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8ED37" w14:textId="53D1F77C" w:rsidR="00B51929" w:rsidRDefault="00B51929" w:rsidP="00B51929">
      <w:pPr>
        <w:jc w:val="left"/>
        <w:rPr>
          <w:rFonts w:ascii="Times New Roman" w:hAnsi="Times New Roman"/>
        </w:rPr>
      </w:pPr>
      <w:r>
        <w:rPr>
          <w:rFonts w:ascii="Times New Roman" w:hAnsi="Times New Roman"/>
        </w:rPr>
        <w:t xml:space="preserve">Table </w:t>
      </w:r>
      <w:r w:rsidR="0042404A">
        <w:rPr>
          <w:rFonts w:ascii="Times New Roman" w:hAnsi="Times New Roman" w:hint="eastAsia"/>
        </w:rPr>
        <w:t>S</w:t>
      </w:r>
      <w:proofErr w:type="gramStart"/>
      <w:r w:rsidR="0042404A">
        <w:rPr>
          <w:rFonts w:ascii="Times New Roman" w:hAnsi="Times New Roman" w:hint="eastAsia"/>
        </w:rPr>
        <w:t>1</w:t>
      </w:r>
      <w:r>
        <w:rPr>
          <w:rFonts w:ascii="Times New Roman" w:hAnsi="Times New Roman"/>
        </w:rPr>
        <w:t>.Evolutionary</w:t>
      </w:r>
      <w:proofErr w:type="gramEnd"/>
      <w:r>
        <w:rPr>
          <w:rFonts w:ascii="Times New Roman" w:hAnsi="Times New Roman"/>
        </w:rPr>
        <w:t xml:space="preserve"> Timeline of Spatial Proteogenomic Technologies</w:t>
      </w:r>
    </w:p>
    <w:tbl>
      <w:tblPr>
        <w:tblW w:w="9781" w:type="dxa"/>
        <w:jc w:val="center"/>
        <w:tblLayout w:type="fixed"/>
        <w:tblLook w:val="04A0" w:firstRow="1" w:lastRow="0" w:firstColumn="1" w:lastColumn="0" w:noHBand="0" w:noVBand="1"/>
      </w:tblPr>
      <w:tblGrid>
        <w:gridCol w:w="1617"/>
        <w:gridCol w:w="533"/>
        <w:gridCol w:w="1239"/>
        <w:gridCol w:w="1206"/>
        <w:gridCol w:w="83"/>
        <w:gridCol w:w="1559"/>
        <w:gridCol w:w="1134"/>
        <w:gridCol w:w="1560"/>
        <w:gridCol w:w="850"/>
      </w:tblGrid>
      <w:tr w:rsidR="00B51929" w14:paraId="5C3DE050" w14:textId="77777777" w:rsidTr="00FE74E0">
        <w:trPr>
          <w:jc w:val="center"/>
        </w:trPr>
        <w:tc>
          <w:tcPr>
            <w:tcW w:w="1617" w:type="dxa"/>
            <w:tcBorders>
              <w:top w:val="single" w:sz="12" w:space="0" w:color="000000"/>
              <w:left w:val="nil"/>
              <w:bottom w:val="single" w:sz="8" w:space="0" w:color="000000"/>
              <w:right w:val="nil"/>
            </w:tcBorders>
            <w:vAlign w:val="center"/>
          </w:tcPr>
          <w:p w14:paraId="3E313D8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ategory</w:t>
            </w:r>
          </w:p>
        </w:tc>
        <w:tc>
          <w:tcPr>
            <w:tcW w:w="533" w:type="dxa"/>
            <w:tcBorders>
              <w:top w:val="single" w:sz="12" w:space="0" w:color="000000"/>
              <w:left w:val="nil"/>
              <w:bottom w:val="single" w:sz="8" w:space="0" w:color="000000"/>
              <w:right w:val="nil"/>
            </w:tcBorders>
            <w:vAlign w:val="center"/>
          </w:tcPr>
          <w:p w14:paraId="021363F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Year</w:t>
            </w:r>
          </w:p>
        </w:tc>
        <w:tc>
          <w:tcPr>
            <w:tcW w:w="1239" w:type="dxa"/>
            <w:tcBorders>
              <w:top w:val="single" w:sz="12" w:space="0" w:color="000000"/>
              <w:left w:val="nil"/>
              <w:bottom w:val="single" w:sz="8" w:space="0" w:color="000000"/>
              <w:right w:val="nil"/>
            </w:tcBorders>
            <w:vAlign w:val="center"/>
          </w:tcPr>
          <w:p w14:paraId="3CEF3D2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echnology</w:t>
            </w:r>
          </w:p>
        </w:tc>
        <w:tc>
          <w:tcPr>
            <w:tcW w:w="1289" w:type="dxa"/>
            <w:gridSpan w:val="2"/>
            <w:tcBorders>
              <w:top w:val="single" w:sz="12" w:space="0" w:color="000000"/>
              <w:left w:val="nil"/>
              <w:bottom w:val="single" w:sz="8" w:space="0" w:color="000000"/>
              <w:right w:val="nil"/>
            </w:tcBorders>
            <w:vAlign w:val="center"/>
          </w:tcPr>
          <w:p w14:paraId="410A822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Key Innovation</w:t>
            </w:r>
          </w:p>
        </w:tc>
        <w:tc>
          <w:tcPr>
            <w:tcW w:w="1559" w:type="dxa"/>
            <w:tcBorders>
              <w:top w:val="single" w:sz="12" w:space="0" w:color="000000"/>
              <w:left w:val="nil"/>
              <w:bottom w:val="single" w:sz="8" w:space="0" w:color="000000"/>
              <w:right w:val="nil"/>
            </w:tcBorders>
            <w:vAlign w:val="center"/>
          </w:tcPr>
          <w:p w14:paraId="4B30C3E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Problem Solved </w:t>
            </w:r>
          </w:p>
          <w:p w14:paraId="28D745D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vs. Previous Generation)</w:t>
            </w:r>
          </w:p>
        </w:tc>
        <w:tc>
          <w:tcPr>
            <w:tcW w:w="1134" w:type="dxa"/>
            <w:tcBorders>
              <w:top w:val="single" w:sz="12" w:space="0" w:color="000000"/>
              <w:left w:val="nil"/>
              <w:bottom w:val="single" w:sz="8" w:space="0" w:color="000000"/>
              <w:right w:val="nil"/>
            </w:tcBorders>
            <w:vAlign w:val="center"/>
          </w:tcPr>
          <w:p w14:paraId="659E037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esolution</w:t>
            </w:r>
          </w:p>
        </w:tc>
        <w:tc>
          <w:tcPr>
            <w:tcW w:w="1560" w:type="dxa"/>
            <w:tcBorders>
              <w:top w:val="single" w:sz="12" w:space="0" w:color="000000"/>
              <w:left w:val="nil"/>
              <w:bottom w:val="single" w:sz="8" w:space="0" w:color="000000"/>
              <w:right w:val="nil"/>
            </w:tcBorders>
            <w:vAlign w:val="center"/>
          </w:tcPr>
          <w:p w14:paraId="79F6FFC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arkers/Detection depth</w:t>
            </w:r>
          </w:p>
        </w:tc>
        <w:tc>
          <w:tcPr>
            <w:tcW w:w="850" w:type="dxa"/>
            <w:tcBorders>
              <w:top w:val="single" w:sz="12" w:space="0" w:color="000000"/>
              <w:left w:val="nil"/>
              <w:bottom w:val="single" w:sz="8" w:space="0" w:color="000000"/>
              <w:right w:val="nil"/>
            </w:tcBorders>
            <w:vAlign w:val="center"/>
          </w:tcPr>
          <w:p w14:paraId="13C0886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Original Paper Citation</w:t>
            </w:r>
          </w:p>
        </w:tc>
      </w:tr>
      <w:tr w:rsidR="00B51929" w14:paraId="18A30C9C" w14:textId="77777777" w:rsidTr="00FE74E0">
        <w:trPr>
          <w:jc w:val="center"/>
        </w:trPr>
        <w:tc>
          <w:tcPr>
            <w:tcW w:w="1617" w:type="dxa"/>
            <w:tcBorders>
              <w:top w:val="nil"/>
              <w:left w:val="nil"/>
              <w:bottom w:val="nil"/>
              <w:right w:val="nil"/>
            </w:tcBorders>
            <w:vAlign w:val="center"/>
          </w:tcPr>
          <w:p w14:paraId="4CD3316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Multi-Omics with One Platform</w:t>
            </w:r>
          </w:p>
        </w:tc>
        <w:tc>
          <w:tcPr>
            <w:tcW w:w="533" w:type="dxa"/>
            <w:tcBorders>
              <w:top w:val="nil"/>
              <w:left w:val="nil"/>
              <w:bottom w:val="nil"/>
              <w:right w:val="nil"/>
            </w:tcBorders>
            <w:vAlign w:val="center"/>
          </w:tcPr>
          <w:p w14:paraId="5D1C370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997</w:t>
            </w:r>
          </w:p>
        </w:tc>
        <w:tc>
          <w:tcPr>
            <w:tcW w:w="1239" w:type="dxa"/>
            <w:tcBorders>
              <w:top w:val="nil"/>
              <w:left w:val="nil"/>
              <w:bottom w:val="nil"/>
              <w:right w:val="nil"/>
            </w:tcBorders>
            <w:vAlign w:val="center"/>
          </w:tcPr>
          <w:p w14:paraId="1E78013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ALDI-MSI</w:t>
            </w:r>
          </w:p>
        </w:tc>
        <w:tc>
          <w:tcPr>
            <w:tcW w:w="1206" w:type="dxa"/>
            <w:tcBorders>
              <w:top w:val="nil"/>
              <w:left w:val="nil"/>
              <w:bottom w:val="nil"/>
              <w:right w:val="nil"/>
            </w:tcBorders>
            <w:vAlign w:val="center"/>
          </w:tcPr>
          <w:p w14:paraId="7CD3E74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atrix-assisted laser desorption imaging</w:t>
            </w:r>
          </w:p>
        </w:tc>
        <w:tc>
          <w:tcPr>
            <w:tcW w:w="1642" w:type="dxa"/>
            <w:gridSpan w:val="2"/>
            <w:tcBorders>
              <w:top w:val="nil"/>
              <w:left w:val="nil"/>
              <w:bottom w:val="nil"/>
              <w:right w:val="nil"/>
            </w:tcBorders>
            <w:vAlign w:val="center"/>
          </w:tcPr>
          <w:p w14:paraId="685DA85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abel-free spatial mapping (vs. IHC: antibody-dependent)</w:t>
            </w:r>
          </w:p>
        </w:tc>
        <w:tc>
          <w:tcPr>
            <w:tcW w:w="1134" w:type="dxa"/>
            <w:tcBorders>
              <w:top w:val="nil"/>
              <w:left w:val="nil"/>
              <w:bottom w:val="nil"/>
              <w:right w:val="nil"/>
            </w:tcBorders>
            <w:vAlign w:val="center"/>
          </w:tcPr>
          <w:p w14:paraId="6C1058D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0–200 μm</w:t>
            </w:r>
          </w:p>
        </w:tc>
        <w:tc>
          <w:tcPr>
            <w:tcW w:w="1560" w:type="dxa"/>
            <w:tcBorders>
              <w:top w:val="nil"/>
              <w:left w:val="nil"/>
              <w:bottom w:val="nil"/>
              <w:right w:val="nil"/>
            </w:tcBorders>
            <w:vAlign w:val="center"/>
          </w:tcPr>
          <w:p w14:paraId="4A2D094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etabolome +Lipidome + Limited Proteome</w:t>
            </w:r>
          </w:p>
        </w:tc>
        <w:tc>
          <w:tcPr>
            <w:tcW w:w="850" w:type="dxa"/>
            <w:tcBorders>
              <w:top w:val="nil"/>
              <w:left w:val="nil"/>
              <w:bottom w:val="nil"/>
              <w:right w:val="nil"/>
            </w:tcBorders>
            <w:vAlign w:val="center"/>
          </w:tcPr>
          <w:p w14:paraId="3CC97BE6" w14:textId="6EAD727C"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MGT5uR6v","properties":{"formattedCitation":"\\super 1\\nosupersub{}","plainCitation":"1","noteIndex":0},"citationItems":[{"id":3676,"uris":["http://zotero.org/users/15131699/items/DQFSFN9Q"],"itemData":{"id":3676,"type":"article-journal","abstract":"Matrix-assisted laser desorption/ionization mass spectrometry (MALDI MS) has been used to generate ion images of samples in one or more mass-to-charge (m/z) values, providing the capability of mapping specific molecules to two-dimensional coordinates of the original sample. The high sensitivity of the technique (low-femtomole to attomole levels for proteins and peptides) allows the study of organized biochemical processes occurring in, for example, mammalian tissue sections. The mass spectrometer is used to determine the molecular weights of the molecular in the surface layers of the tissue. Molecules desorbed from the sample typically are singly protonated, giving an ion at (M + H)+, where M is the molecular mass. The procedure involves coating the tissue section, or a blotted imprint of the section, with a thin layer of energy-absorbing matrix and then analyzing the sample to produce an ordered array of mass spectra, each containing nominal m/z values typically covering a range of over 50,000 Da. Images can be displayed in individual m/z values as a selected ion image, which would localize individual compounds in the tissue, or as summed ion images. MALDI ion images of tissue sections can be obtained directly from tissue slices following preparative steps, and this is demonstrated for the mapping of insulin contained in an islet in a section of rat pancreas, hormone peptides in a small area of a section of rat pituitary, and a small protein bound to the membrane of human mucosa cells. Alternatively, imprints of the tissue can be analyzed by blotting the tissue sections on specially prepared targets containing an adsorbent material, e.g., C-18 coated resin beads. Peptides and small proteins bind to the C-18 and create a positive imprint of the tissue which can then be imaged by the mass spectrometer. This is demonstrated for the MALDI ion image analysis of regions of rat splenic pancreas and for an area of rat pituitary traversing the anterior, intermediate, and posterior regions where localized peptides were mapped. In a single spectrum from the anterior/intermediate lobe of a rat pituitary print, over 50 ions corresponding to the peptides present in this tissue were observed as well as precursors, isoforms, and metabolic fragments.","container-title":"Analytical Chemistry","DOI":"10.1021/ac970888i","ISSN":"0003-2700","issue":"23","journalAbbreviation":"Anal Chem","language":"eng","note":"TLDR: Matrix-assisted laser desorption/ionization mass spectrometry (MALDI MS) has been used to generate ion images of samples in one or more mass-to-charge (m/z) values, providing the capability of mapping specific molecules to two-dimensional coordinates of the original sample.","page":"4751-4760","PMID":"9406525","source":"PubMed","title":"Molecular imaging of biological samples: Localization of peptides and proteins using MALDI-TOF MS","title-short":"Molecular imaging of biological samples","volume":"69","author":[{"family":"Caprioli","given":"R. M."},{"family":"Farmer","given":"T. B."},{"family":"Gile","given":"J."}],"issued":{"date-parts":[["1997",12,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w:t>
            </w:r>
            <w:r>
              <w:rPr>
                <w:rFonts w:ascii="Times New Roman" w:hAnsi="Times New Roman"/>
                <w:kern w:val="0"/>
                <w:sz w:val="15"/>
                <w:szCs w:val="15"/>
                <w:lang w:bidi="ar"/>
              </w:rPr>
              <w:fldChar w:fldCharType="end"/>
            </w:r>
          </w:p>
        </w:tc>
      </w:tr>
      <w:tr w:rsidR="00B51929" w14:paraId="189D3656" w14:textId="77777777" w:rsidTr="00FE74E0">
        <w:trPr>
          <w:jc w:val="center"/>
        </w:trPr>
        <w:tc>
          <w:tcPr>
            <w:tcW w:w="1617" w:type="dxa"/>
            <w:tcBorders>
              <w:top w:val="nil"/>
              <w:left w:val="nil"/>
              <w:bottom w:val="nil"/>
              <w:right w:val="nil"/>
            </w:tcBorders>
            <w:noWrap/>
            <w:vAlign w:val="center"/>
          </w:tcPr>
          <w:p w14:paraId="42277F49"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004AD95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7</w:t>
            </w:r>
          </w:p>
        </w:tc>
        <w:tc>
          <w:tcPr>
            <w:tcW w:w="1239" w:type="dxa"/>
            <w:tcBorders>
              <w:top w:val="nil"/>
              <w:left w:val="nil"/>
              <w:bottom w:val="nil"/>
              <w:right w:val="nil"/>
            </w:tcBorders>
            <w:vAlign w:val="center"/>
          </w:tcPr>
          <w:p w14:paraId="5281369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ITE-seq</w:t>
            </w:r>
          </w:p>
        </w:tc>
        <w:tc>
          <w:tcPr>
            <w:tcW w:w="1206" w:type="dxa"/>
            <w:tcBorders>
              <w:top w:val="nil"/>
              <w:left w:val="nil"/>
              <w:bottom w:val="nil"/>
              <w:right w:val="nil"/>
            </w:tcBorders>
            <w:vAlign w:val="center"/>
          </w:tcPr>
          <w:p w14:paraId="4219654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ntibody-DNA tags for single-cell</w:t>
            </w:r>
          </w:p>
        </w:tc>
        <w:tc>
          <w:tcPr>
            <w:tcW w:w="1642" w:type="dxa"/>
            <w:gridSpan w:val="2"/>
            <w:tcBorders>
              <w:top w:val="nil"/>
              <w:left w:val="nil"/>
              <w:bottom w:val="nil"/>
              <w:right w:val="nil"/>
            </w:tcBorders>
            <w:vAlign w:val="center"/>
          </w:tcPr>
          <w:p w14:paraId="635026A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multaneous RNA + protein (vs. separate scRNA-seq and FACS)</w:t>
            </w:r>
          </w:p>
        </w:tc>
        <w:tc>
          <w:tcPr>
            <w:tcW w:w="1134" w:type="dxa"/>
            <w:tcBorders>
              <w:top w:val="nil"/>
              <w:left w:val="nil"/>
              <w:bottom w:val="nil"/>
              <w:right w:val="nil"/>
            </w:tcBorders>
            <w:vAlign w:val="center"/>
          </w:tcPr>
          <w:p w14:paraId="14E7627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cell</w:t>
            </w:r>
          </w:p>
        </w:tc>
        <w:tc>
          <w:tcPr>
            <w:tcW w:w="1560" w:type="dxa"/>
            <w:tcBorders>
              <w:top w:val="nil"/>
              <w:left w:val="nil"/>
              <w:bottom w:val="nil"/>
              <w:right w:val="nil"/>
            </w:tcBorders>
            <w:vAlign w:val="center"/>
          </w:tcPr>
          <w:p w14:paraId="0BB8E62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NA + ~200 proteins</w:t>
            </w:r>
          </w:p>
        </w:tc>
        <w:tc>
          <w:tcPr>
            <w:tcW w:w="850" w:type="dxa"/>
            <w:tcBorders>
              <w:top w:val="nil"/>
              <w:left w:val="nil"/>
              <w:bottom w:val="nil"/>
              <w:right w:val="nil"/>
            </w:tcBorders>
            <w:vAlign w:val="center"/>
          </w:tcPr>
          <w:p w14:paraId="4F62B3EC" w14:textId="5527C30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jLhv0wpE","properties":{"formattedCitation":"\\super 2\\nosupersub{}","plainCitation":"2","noteIndex":0},"citationItems":[{"id":3679,"uris":["http://zotero.org/users/15131699/items/YLPMEI7P"],"itemData":{"id":3679,"type":"article-journal","abstract":"High-throughput single-cell RNA sequencing has transformed our understanding of complex cell populations, but it does not provide phenotypic information such as cell-surface protein levels. Here, we describe cellular indexing of transcriptomes and epitopes by sequencing (CITE-seq), a method in which oligonucleotide-labeled antibodies are used to integrate cellular protein and transcriptome measurements into an efficient, single-cell readout. CITE-seq is compatible with existing single-cell sequencing approaches and scales readily with throughput increases.","container-title":"Nature Methods","DOI":"10.1038/nmeth.4380","ISSN":"1548-7105","issue":"9","journalAbbreviation":"Nat Methods","language":"eng","page":"865-868","PMID":"28759029","PMCID":"PMC5669064","source":"PubMed","title":"Simultaneous epitope and transcriptome measurement in single cells","volume":"14","author":[{"family":"Stoeckius","given":"Marlon"},{"family":"Hafemeister","given":"Christoph"},{"family":"Stephenson","given":"William"},{"family":"Houck-Loomis","given":"Brian"},{"family":"Chattopadhyay","given":"Pratip K."},{"family":"Swerdlow","given":"Harold"},{"family":"Satija","given":"Rahul"},{"family":"Smibert","given":"Peter"}],"issued":{"date-parts":[["2017",9]]}}}],"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w:t>
            </w:r>
            <w:r>
              <w:rPr>
                <w:rFonts w:ascii="Times New Roman" w:hAnsi="Times New Roman"/>
                <w:kern w:val="0"/>
                <w:sz w:val="15"/>
                <w:szCs w:val="15"/>
                <w:lang w:bidi="ar"/>
              </w:rPr>
              <w:fldChar w:fldCharType="end"/>
            </w:r>
          </w:p>
        </w:tc>
      </w:tr>
      <w:tr w:rsidR="00B51929" w14:paraId="11F8D40D" w14:textId="77777777" w:rsidTr="00FE74E0">
        <w:trPr>
          <w:jc w:val="center"/>
        </w:trPr>
        <w:tc>
          <w:tcPr>
            <w:tcW w:w="1617" w:type="dxa"/>
            <w:tcBorders>
              <w:top w:val="nil"/>
              <w:left w:val="nil"/>
              <w:bottom w:val="nil"/>
              <w:right w:val="nil"/>
            </w:tcBorders>
            <w:vAlign w:val="center"/>
          </w:tcPr>
          <w:p w14:paraId="623A2D4C"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CE8B55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0</w:t>
            </w:r>
          </w:p>
        </w:tc>
        <w:tc>
          <w:tcPr>
            <w:tcW w:w="1239" w:type="dxa"/>
            <w:tcBorders>
              <w:top w:val="nil"/>
              <w:left w:val="nil"/>
              <w:bottom w:val="nil"/>
              <w:right w:val="nil"/>
            </w:tcBorders>
            <w:vAlign w:val="center"/>
          </w:tcPr>
          <w:p w14:paraId="3680D62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BiT-seq</w:t>
            </w:r>
          </w:p>
        </w:tc>
        <w:tc>
          <w:tcPr>
            <w:tcW w:w="1206" w:type="dxa"/>
            <w:tcBorders>
              <w:top w:val="nil"/>
              <w:left w:val="nil"/>
              <w:bottom w:val="nil"/>
              <w:right w:val="nil"/>
            </w:tcBorders>
            <w:vAlign w:val="center"/>
          </w:tcPr>
          <w:p w14:paraId="07A4FF4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eterministic barcoding in tissue</w:t>
            </w:r>
          </w:p>
        </w:tc>
        <w:tc>
          <w:tcPr>
            <w:tcW w:w="1642" w:type="dxa"/>
            <w:gridSpan w:val="2"/>
            <w:tcBorders>
              <w:top w:val="nil"/>
              <w:left w:val="nil"/>
              <w:bottom w:val="nil"/>
              <w:right w:val="nil"/>
            </w:tcBorders>
            <w:vAlign w:val="center"/>
          </w:tcPr>
          <w:p w14:paraId="5FE1D72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irst spatial RNA + protein co-detection (vs. CITE-seq: no spatial)</w:t>
            </w:r>
          </w:p>
        </w:tc>
        <w:tc>
          <w:tcPr>
            <w:tcW w:w="1134" w:type="dxa"/>
            <w:tcBorders>
              <w:top w:val="nil"/>
              <w:left w:val="nil"/>
              <w:bottom w:val="nil"/>
              <w:right w:val="nil"/>
            </w:tcBorders>
            <w:vAlign w:val="center"/>
          </w:tcPr>
          <w:p w14:paraId="7606D76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 μm</w:t>
            </w:r>
          </w:p>
        </w:tc>
        <w:tc>
          <w:tcPr>
            <w:tcW w:w="1560" w:type="dxa"/>
            <w:tcBorders>
              <w:top w:val="nil"/>
              <w:left w:val="nil"/>
              <w:bottom w:val="nil"/>
              <w:right w:val="nil"/>
            </w:tcBorders>
            <w:vAlign w:val="center"/>
          </w:tcPr>
          <w:p w14:paraId="7F81FF5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criptome + ~30 proteins</w:t>
            </w:r>
          </w:p>
        </w:tc>
        <w:tc>
          <w:tcPr>
            <w:tcW w:w="850" w:type="dxa"/>
            <w:tcBorders>
              <w:top w:val="nil"/>
              <w:left w:val="nil"/>
              <w:bottom w:val="nil"/>
              <w:right w:val="nil"/>
            </w:tcBorders>
            <w:vAlign w:val="center"/>
          </w:tcPr>
          <w:p w14:paraId="392D17DA" w14:textId="6832C6B6"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lAK93K5s","properties":{"formattedCitation":"\\super 3\\nosupersub{}","plainCitation":"3","noteIndex":0},"citationItems":[{"id":3682,"uris":["http://zotero.org/users/15131699/items/I2IMNQWJ"],"itemData":{"id":3682,"type":"article-journal","abstract":"We present deterministic barcoding in tissue for spatial omics sequencing (DBiT-seq) for co-mapping of mRNAs and proteins in a formaldehyde-fixed tissue slide via next-generation sequencing (NGS). Parallel microfluidic channels were used to deliver DNA barcodes to the surface of a tissue slide, and crossflow of two sets of barcodes, A1-50 and B1-50, followed by ligation in situ, yielded a 2D mosaic of tissue pixels, each containing a unique full barcode AB. Application to mouse embryos revealed major tissue types in early organogenesis as well as fine features like microvasculature in a brain and pigmented epithelium in an eye field. Gene expression profiles in 10-μm pixels conformed into the clusters of single-cell transcriptomes, allowing for rapid identification of cell types and spatial distributions. DBiT-seq can be adopted by researchers with no experience in microfluidics and may find applications in a range of fields including developmental biology, cancer biology, neuroscience, and clinical pathology.","container-title":"Cell","DOI":"10.1016/j.cell.2020.10.026","ISSN":"1097-4172","issue":"6","journalAbbreviation":"Cell","language":"eng","note":"TLDR: D deterministic barcoding in tissue for spatial omics sequencing (DBiT-seq) is presented for co-mapping of mRNAs and proteins in a formaldehyde-fixed tissue slide via next-generation sequencing (NGS) and can be adopted by researchers with no experience in microfluidics.","page":"1665-1681.e18","PMID":"33188776","PMCID":"PMC7736559","source":"PubMed","title":"High-spatial-resolution multi-omics sequencing via deterministic barcoding in tissue","volume":"183","author":[{"family":"Liu","given":"Yang"},{"family":"Yang","given":"Mingyu"},{"family":"Deng","given":"Yanxiang"},{"family":"Su","given":"Graham"},{"family":"Enninful","given":"Archibald"},{"family":"Guo","given":"Cindy C."},{"family":"Tebaldi","given":"Toma"},{"family":"Zhang","given":"Di"},{"family":"Kim","given":"Dongjoo"},{"family":"Bai","given":"Zhiliang"},{"family":"Norris","given":"Eileen"},{"family":"Pan","given":"Alisia"},{"family":"Li","given":"Jiatong"},{"family":"Xiao","given":"Yang"},{"family":"Halene","given":"Stephanie"},{"family":"Fan","given":"Rong"}],"issued":{"date-parts":[["2020",12,10]]}}}],"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w:t>
            </w:r>
            <w:r>
              <w:rPr>
                <w:rFonts w:ascii="Times New Roman" w:hAnsi="Times New Roman"/>
                <w:kern w:val="0"/>
                <w:sz w:val="15"/>
                <w:szCs w:val="15"/>
                <w:lang w:bidi="ar"/>
              </w:rPr>
              <w:fldChar w:fldCharType="end"/>
            </w:r>
          </w:p>
        </w:tc>
      </w:tr>
      <w:tr w:rsidR="00B51929" w14:paraId="786C4500" w14:textId="77777777" w:rsidTr="00FE74E0">
        <w:trPr>
          <w:jc w:val="center"/>
        </w:trPr>
        <w:tc>
          <w:tcPr>
            <w:tcW w:w="1617" w:type="dxa"/>
            <w:tcBorders>
              <w:top w:val="nil"/>
              <w:left w:val="nil"/>
              <w:bottom w:val="nil"/>
              <w:right w:val="nil"/>
            </w:tcBorders>
            <w:vAlign w:val="center"/>
          </w:tcPr>
          <w:p w14:paraId="11EB9FA3"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1757EA7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22C9835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M-Omics</w:t>
            </w:r>
          </w:p>
        </w:tc>
        <w:tc>
          <w:tcPr>
            <w:tcW w:w="1206" w:type="dxa"/>
            <w:tcBorders>
              <w:top w:val="nil"/>
              <w:left w:val="nil"/>
              <w:bottom w:val="nil"/>
              <w:right w:val="nil"/>
            </w:tcBorders>
            <w:vAlign w:val="center"/>
          </w:tcPr>
          <w:p w14:paraId="27C03A0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multi-omics on TMAs</w:t>
            </w:r>
          </w:p>
        </w:tc>
        <w:tc>
          <w:tcPr>
            <w:tcW w:w="1642" w:type="dxa"/>
            <w:gridSpan w:val="2"/>
            <w:tcBorders>
              <w:top w:val="nil"/>
              <w:left w:val="nil"/>
              <w:bottom w:val="nil"/>
              <w:right w:val="nil"/>
            </w:tcBorders>
            <w:vAlign w:val="center"/>
          </w:tcPr>
          <w:p w14:paraId="147E284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igh-throughput on tissue arrays (vs. DBiT-seq: single section)</w:t>
            </w:r>
          </w:p>
        </w:tc>
        <w:tc>
          <w:tcPr>
            <w:tcW w:w="1134" w:type="dxa"/>
            <w:tcBorders>
              <w:top w:val="nil"/>
              <w:left w:val="nil"/>
              <w:bottom w:val="nil"/>
              <w:right w:val="nil"/>
            </w:tcBorders>
            <w:vAlign w:val="center"/>
          </w:tcPr>
          <w:p w14:paraId="46DD206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5 μm</w:t>
            </w:r>
          </w:p>
        </w:tc>
        <w:tc>
          <w:tcPr>
            <w:tcW w:w="1560" w:type="dxa"/>
            <w:tcBorders>
              <w:top w:val="nil"/>
              <w:left w:val="nil"/>
              <w:bottom w:val="nil"/>
              <w:right w:val="nil"/>
            </w:tcBorders>
            <w:vAlign w:val="center"/>
          </w:tcPr>
          <w:p w14:paraId="2C31417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criptome + proteins</w:t>
            </w:r>
          </w:p>
        </w:tc>
        <w:tc>
          <w:tcPr>
            <w:tcW w:w="850" w:type="dxa"/>
            <w:tcBorders>
              <w:top w:val="nil"/>
              <w:left w:val="nil"/>
              <w:bottom w:val="nil"/>
              <w:right w:val="nil"/>
            </w:tcBorders>
            <w:vAlign w:val="center"/>
          </w:tcPr>
          <w:p w14:paraId="78A8A26E" w14:textId="5CA2E1F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7ivt2K6j","properties":{"formattedCitation":"\\super 4\\nosupersub{}","plainCitation":"4","noteIndex":0},"citationItems":[{"id":3573,"uris":["http://zotero.org/users/15131699/items/TLYZP7C6"],"itemData":{"id":3573,"type":"article-journal","abstract":"The spatial organization of cells and molecules plays a key role in tissue function in homeostasis and disease. Spatial transcriptomics has recently emerged as a key technique to capture and positionally barcode RNAs directly in tissues. Here, we advance the application of spatial transcriptomics at scale, by presenting Spatial Multi-Omics (SM-Omics) as a fully automated, high-throughput all-sequencing based platform for combined and spatially resolved transcriptomics and antibody-based protein measurements. SM-Omics uses DNA-barcoded antibodies, immunofluorescence or a combination thereof, to scale and combine spatial transcriptomics and spatial antibody-based multiplex protein detection. SM-Omics allows processing of up to 64 in situ spatial reactions or up to 96 sequencing-ready libraries, of high complexity, in a ~2 days process. We demonstrate SM-Omics in the mouse brain, spleen and colorectal cancer model, showing its broad utility as a high-throughput platform for spatial multi-omics.","container-title":"Nature Communications","DOI":"10.1038/s41467-022-28445-y","ISSN":"2041-1723","issue":"1","journalAbbreviation":"Nat Commun","language":"eng","note":"TLDR: Spatial Multi-Omics is presented as a fully automated, high-throughput all-sequencing based platform for combined and spatially resolved transcriptomics and antibody-based protein measurements.","page":"795","PMID":"35145087","PMCID":"PMC8831571","source":"PubMed","title":"SM-omics is an automated platform for high-throughput spatial multi-omics","volume":"13","author":[{"family":"Vickovic","given":"S."},{"family":"Lötstedt","given":"B."},{"family":"Klughammer","given":"J."},{"family":"Mages","given":"S."},{"family":"Segerstolpe","given":"Å"},{"family":"Rozenblatt-Rosen","given":"O."},{"family":"Regev","given":"A."}],"issued":{"date-parts":[["2022",2,10]]}}}],"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4</w:t>
            </w:r>
            <w:r>
              <w:rPr>
                <w:rFonts w:ascii="Times New Roman" w:hAnsi="Times New Roman"/>
                <w:kern w:val="0"/>
                <w:sz w:val="15"/>
                <w:szCs w:val="15"/>
                <w:lang w:bidi="ar"/>
              </w:rPr>
              <w:fldChar w:fldCharType="end"/>
            </w:r>
          </w:p>
        </w:tc>
      </w:tr>
      <w:tr w:rsidR="00B51929" w14:paraId="5EBBA6FC" w14:textId="77777777" w:rsidTr="00FE74E0">
        <w:trPr>
          <w:jc w:val="center"/>
        </w:trPr>
        <w:tc>
          <w:tcPr>
            <w:tcW w:w="1617" w:type="dxa"/>
            <w:tcBorders>
              <w:top w:val="nil"/>
              <w:left w:val="nil"/>
              <w:bottom w:val="nil"/>
              <w:right w:val="nil"/>
            </w:tcBorders>
            <w:vAlign w:val="center"/>
          </w:tcPr>
          <w:p w14:paraId="6CA018B1"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54E03CB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3985AFB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OTS</w:t>
            </w:r>
          </w:p>
        </w:tc>
        <w:tc>
          <w:tcPr>
            <w:tcW w:w="1206" w:type="dxa"/>
            <w:tcBorders>
              <w:top w:val="nil"/>
              <w:left w:val="nil"/>
              <w:bottom w:val="nil"/>
              <w:right w:val="nil"/>
            </w:tcBorders>
            <w:vAlign w:val="center"/>
          </w:tcPr>
          <w:p w14:paraId="58B2CFA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otein staining + spatial transcriptomics</w:t>
            </w:r>
          </w:p>
        </w:tc>
        <w:tc>
          <w:tcPr>
            <w:tcW w:w="1642" w:type="dxa"/>
            <w:gridSpan w:val="2"/>
            <w:tcBorders>
              <w:top w:val="nil"/>
              <w:left w:val="nil"/>
              <w:bottom w:val="nil"/>
              <w:right w:val="nil"/>
            </w:tcBorders>
            <w:vAlign w:val="center"/>
          </w:tcPr>
          <w:p w14:paraId="5ED5212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mpler workflow (vs. DBiT-seq: complex protocol)</w:t>
            </w:r>
          </w:p>
        </w:tc>
        <w:tc>
          <w:tcPr>
            <w:tcW w:w="1134" w:type="dxa"/>
            <w:tcBorders>
              <w:top w:val="nil"/>
              <w:left w:val="nil"/>
              <w:bottom w:val="nil"/>
              <w:right w:val="nil"/>
            </w:tcBorders>
            <w:vAlign w:val="center"/>
          </w:tcPr>
          <w:p w14:paraId="31655C5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5 μm</w:t>
            </w:r>
          </w:p>
        </w:tc>
        <w:tc>
          <w:tcPr>
            <w:tcW w:w="1560" w:type="dxa"/>
            <w:tcBorders>
              <w:top w:val="nil"/>
              <w:left w:val="nil"/>
              <w:bottom w:val="nil"/>
              <w:right w:val="nil"/>
            </w:tcBorders>
            <w:vAlign w:val="center"/>
          </w:tcPr>
          <w:p w14:paraId="1895200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criptome + proteins</w:t>
            </w:r>
          </w:p>
        </w:tc>
        <w:tc>
          <w:tcPr>
            <w:tcW w:w="850" w:type="dxa"/>
            <w:tcBorders>
              <w:top w:val="nil"/>
              <w:left w:val="nil"/>
              <w:bottom w:val="nil"/>
              <w:right w:val="nil"/>
            </w:tcBorders>
            <w:vAlign w:val="center"/>
          </w:tcPr>
          <w:p w14:paraId="2BFB320B" w14:textId="6914ADF9"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FXh1gKn7","properties":{"formattedCitation":"\\super 5\\nosupersub{}","plainCitation":"5","noteIndex":0},"citationItems":[{"id":3575,"uris":["http://zotero.org/users/15131699/items/LJEN3ADU"],"itemData":{"id":3575,"type":"article-journal","abstract":"Spatial transcriptomics and proteomics provide complementary information that independently transformed our understanding of complex biological processes. However, experimental integration of these modalities is limited. To overcome this, we developed Spatial PrOtein and Transcriptome Sequencing (SPOTS) for high-throughput simultaneous spatial transcriptomics and protein profiling. Compared with unimodal measurements, SPOTS substantially improves signal resolution and cell clustering and enhances the discovery power in differential gene expression analysis across tissue regions.","container-title":"Nature Biotechnology","DOI":"10.1038/s41587-022-01536-3","ISSN":"1546-1696","issue":"6","journalAbbreviation":"Nat Biotechnol","language":"eng","note":"TLDR: Spatial PrOtein and Transcriptome Sequencing (SPOTS) is developed for high-throughput simultaneous spatial transcriptomics and protein profiling that substantially improves signal resolution and cell clustering and enhances the discovery power in differential gene expression analysis across tissue regions.","page":"788-793","PMID":"36593397","PMCID":"PMC10272089","source":"PubMed","title":"Integration of whole transcriptome spatial profiling with protein markers","volume":"41","author":[{"family":"Ben-Chetrit","given":"Nir"},{"family":"Niu","given":"Xiang"},{"family":"Swett","given":"Ariel D."},{"family":"Sotelo","given":"Jesus"},{"family":"Jiao","given":"Maria S."},{"family":"Stewart","given":"Caitlin M."},{"family":"Potenski","given":"Catherine"},{"family":"Mielinis","given":"Paulius"},{"family":"Roelli","given":"Patrick"},{"family":"Stoeckius","given":"Marlon"},{"family":"Landau","given":"Dan A."}],"issued":{"date-parts":[["2023",6]]}}}],"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5</w:t>
            </w:r>
            <w:r>
              <w:rPr>
                <w:rFonts w:ascii="Times New Roman" w:hAnsi="Times New Roman"/>
                <w:kern w:val="0"/>
                <w:sz w:val="15"/>
                <w:szCs w:val="15"/>
                <w:lang w:bidi="ar"/>
              </w:rPr>
              <w:fldChar w:fldCharType="end"/>
            </w:r>
          </w:p>
        </w:tc>
      </w:tr>
      <w:tr w:rsidR="00B51929" w14:paraId="5CA8F81A" w14:textId="77777777" w:rsidTr="00FE74E0">
        <w:trPr>
          <w:jc w:val="center"/>
        </w:trPr>
        <w:tc>
          <w:tcPr>
            <w:tcW w:w="1617" w:type="dxa"/>
            <w:tcBorders>
              <w:top w:val="nil"/>
              <w:left w:val="nil"/>
              <w:bottom w:val="nil"/>
              <w:right w:val="nil"/>
            </w:tcBorders>
            <w:vAlign w:val="center"/>
          </w:tcPr>
          <w:p w14:paraId="60020D54"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49C62C0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5294D51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CITE-seq</w:t>
            </w:r>
          </w:p>
        </w:tc>
        <w:tc>
          <w:tcPr>
            <w:tcW w:w="1206" w:type="dxa"/>
            <w:tcBorders>
              <w:top w:val="nil"/>
              <w:left w:val="nil"/>
              <w:bottom w:val="nil"/>
              <w:right w:val="nil"/>
            </w:tcBorders>
            <w:vAlign w:val="center"/>
          </w:tcPr>
          <w:p w14:paraId="32BF186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igh-plex ADT + spatial barcoding</w:t>
            </w:r>
          </w:p>
        </w:tc>
        <w:tc>
          <w:tcPr>
            <w:tcW w:w="1642" w:type="dxa"/>
            <w:gridSpan w:val="2"/>
            <w:tcBorders>
              <w:top w:val="nil"/>
              <w:left w:val="nil"/>
              <w:bottom w:val="nil"/>
              <w:right w:val="nil"/>
            </w:tcBorders>
            <w:vAlign w:val="center"/>
          </w:tcPr>
          <w:p w14:paraId="681769A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xpanded protein panel (vs. DBiT-seq: ~30 proteins)</w:t>
            </w:r>
          </w:p>
        </w:tc>
        <w:tc>
          <w:tcPr>
            <w:tcW w:w="1134" w:type="dxa"/>
            <w:tcBorders>
              <w:top w:val="nil"/>
              <w:left w:val="nil"/>
              <w:bottom w:val="nil"/>
              <w:right w:val="nil"/>
            </w:tcBorders>
            <w:vAlign w:val="center"/>
          </w:tcPr>
          <w:p w14:paraId="653DF84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 μm</w:t>
            </w:r>
          </w:p>
        </w:tc>
        <w:tc>
          <w:tcPr>
            <w:tcW w:w="1560" w:type="dxa"/>
            <w:tcBorders>
              <w:top w:val="nil"/>
              <w:left w:val="nil"/>
              <w:bottom w:val="nil"/>
              <w:right w:val="nil"/>
            </w:tcBorders>
            <w:vAlign w:val="center"/>
          </w:tcPr>
          <w:p w14:paraId="156A7AE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criptome + ~200 proteins</w:t>
            </w:r>
          </w:p>
        </w:tc>
        <w:tc>
          <w:tcPr>
            <w:tcW w:w="850" w:type="dxa"/>
            <w:tcBorders>
              <w:top w:val="nil"/>
              <w:left w:val="nil"/>
              <w:bottom w:val="nil"/>
              <w:right w:val="nil"/>
            </w:tcBorders>
            <w:vAlign w:val="center"/>
          </w:tcPr>
          <w:p w14:paraId="30F907B2" w14:textId="72F4386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xRrmkDgw","properties":{"formattedCitation":"\\super 6\\nosupersub{}","plainCitation":"6","noteIndex":0},"citationItems":[{"id":1971,"uris":["http://zotero.org/users/15131699/items/74GNYD34"],"itemData":{"id":1971,"type":"article-journal","abstract":"In this study, we extended co-indexing of transcriptomes and epitopes (CITE) to the spatial dimension and demonstrated high-plex protein and whole transcriptome co-mapping. We profiled 189 proteins and whole transcriptome in multiple mouse tissue types with spatial CITE sequencing and then further applied the method to measure 273 proteins and transcriptome in human tissues, revealing spatially distinct germinal center reactions in tonsil and early immune activation in skin at the Coronavirus Disease 2019 mRNA vaccine injection site.","container-title":"Nature Biotechnology","DOI":"10.1038/s41587-023-01676-0","ISSN":"1546-1696","issue":"10","journalAbbreviation":"Nat Biotechnol","language":"eng","note":"TLDR: This study extended co-indexing of transcriptomes and epitopes (CITE) to the spatial dimension and demonstrated high-plex protein and whole transcriptome co-mapping, revealing spatially distinct germinal center reactions in tonsil and early immune activation in skin at the Coronavirus Disease 2019 mRNA vaccine injection site.","page":"1405-1409","PMID":"36823353","PMCID":"PMC10567548","source":"PubMed","title":"High-plex protein and whole transcriptome co-mapping at cellular resolution with spatial CITE-seq","volume":"41","author":[{"family":"Liu","given":"Yang"},{"family":"DiStasio","given":"Marcello"},{"family":"Su","given":"Graham"},{"family":"Asashima","given":"Hiromitsu"},{"family":"Enninful","given":"Archibald"},{"family":"Qin","given":"Xiaoyu"},{"family":"Deng","given":"Yanxiang"},{"family":"Nam","given":"Jungmin"},{"family":"Gao","given":"Fu"},{"family":"Bordignon","given":"Pino"},{"family":"Cassano","given":"Marco"},{"family":"Tomayko","given":"Mary"},{"family":"Xu","given":"Mina"},{"family":"Halene","given":"Stephanie"},{"family":"Craft","given":"Joseph E."},{"family":"Hafler","given":"David"},{"family":"Fan","given":"Rong"}],"issued":{"date-parts":[["2023",10]]}}}],"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6</w:t>
            </w:r>
            <w:r>
              <w:rPr>
                <w:rFonts w:ascii="Times New Roman" w:hAnsi="Times New Roman"/>
                <w:kern w:val="0"/>
                <w:sz w:val="15"/>
                <w:szCs w:val="15"/>
                <w:lang w:bidi="ar"/>
              </w:rPr>
              <w:fldChar w:fldCharType="end"/>
            </w:r>
          </w:p>
        </w:tc>
      </w:tr>
      <w:tr w:rsidR="00B51929" w14:paraId="35B7B626" w14:textId="77777777" w:rsidTr="00FE74E0">
        <w:trPr>
          <w:jc w:val="center"/>
        </w:trPr>
        <w:tc>
          <w:tcPr>
            <w:tcW w:w="1617" w:type="dxa"/>
            <w:tcBorders>
              <w:top w:val="nil"/>
              <w:left w:val="nil"/>
              <w:bottom w:val="nil"/>
              <w:right w:val="nil"/>
            </w:tcBorders>
            <w:vAlign w:val="center"/>
          </w:tcPr>
          <w:p w14:paraId="5942DF60"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75804F3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566C266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epigenome-transcriptome</w:t>
            </w:r>
          </w:p>
        </w:tc>
        <w:tc>
          <w:tcPr>
            <w:tcW w:w="1206" w:type="dxa"/>
            <w:tcBorders>
              <w:top w:val="nil"/>
              <w:left w:val="nil"/>
              <w:bottom w:val="nil"/>
              <w:right w:val="nil"/>
            </w:tcBorders>
            <w:vAlign w:val="center"/>
          </w:tcPr>
          <w:p w14:paraId="0E094E0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hromatin + RNA co-profiling</w:t>
            </w:r>
          </w:p>
        </w:tc>
        <w:tc>
          <w:tcPr>
            <w:tcW w:w="1642" w:type="dxa"/>
            <w:gridSpan w:val="2"/>
            <w:tcBorders>
              <w:top w:val="nil"/>
              <w:left w:val="nil"/>
              <w:bottom w:val="nil"/>
              <w:right w:val="nil"/>
            </w:tcBorders>
            <w:vAlign w:val="center"/>
          </w:tcPr>
          <w:p w14:paraId="16022C0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dded epigenetic layer (vs. RNA only)</w:t>
            </w:r>
          </w:p>
        </w:tc>
        <w:tc>
          <w:tcPr>
            <w:tcW w:w="1134" w:type="dxa"/>
            <w:tcBorders>
              <w:top w:val="nil"/>
              <w:left w:val="nil"/>
              <w:bottom w:val="nil"/>
              <w:right w:val="nil"/>
            </w:tcBorders>
            <w:vAlign w:val="center"/>
          </w:tcPr>
          <w:p w14:paraId="6C5F835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 μm</w:t>
            </w:r>
          </w:p>
        </w:tc>
        <w:tc>
          <w:tcPr>
            <w:tcW w:w="1560" w:type="dxa"/>
            <w:tcBorders>
              <w:top w:val="nil"/>
              <w:left w:val="nil"/>
              <w:bottom w:val="nil"/>
              <w:right w:val="nil"/>
            </w:tcBorders>
            <w:vAlign w:val="center"/>
          </w:tcPr>
          <w:p w14:paraId="273FBF4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TAC + RNA</w:t>
            </w:r>
          </w:p>
        </w:tc>
        <w:tc>
          <w:tcPr>
            <w:tcW w:w="850" w:type="dxa"/>
            <w:tcBorders>
              <w:top w:val="nil"/>
              <w:left w:val="nil"/>
              <w:bottom w:val="nil"/>
              <w:right w:val="nil"/>
            </w:tcBorders>
            <w:vAlign w:val="center"/>
          </w:tcPr>
          <w:p w14:paraId="5399289B" w14:textId="003FE358"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1P44j4B1","properties":{"formattedCitation":"\\super 7\\nosupersub{}","plainCitation":"7","noteIndex":0},"citationItems":[{"id":3689,"uris":["http://zotero.org/users/15131699/items/L44ZR8G6"],"itemData":{"id":3689,"type":"article-journal","abstract":"Emerging spatial technologies, including spatial transcriptomics and spatial epigenomics, are becoming powerful tools for profiling of cellular states in the tissue context1-5. However, current methods capture only one layer of omics information at a time, precluding the possibility of examining the mechanistic relationship across the central dogma of molecular biology. Here, we present two technologies for spatially resolved, genome-wide, joint profiling of the epigenome and transcriptome by cosequencing chromatin accessibility and gene expression, or histone modifications (H3K27me3, H3K27ac or H3K4me3) and gene expression on the same tissue section at near-single-cell resolution. These were applied to embryonic and juvenile mouse brain, as well as adult human brain, to map how epigenetic mechanisms control transcriptional phenotype and cell dynamics in tissue. Although highly concordant tissue features were identified by either spatial epigenome or spatial transcriptome we also observed distinct patterns, suggesting their differential roles in defining cell states. Linking epigenome to transcriptome pixel by pixel allows the uncovering of new insights in spatial epigenetic priming, differentiation and gene regulation within the tissue architecture. These technologies are of great interest in life science and biomedical research.","container-title":"Nature","DOI":"10.1038/s41586-023-05795-1","ISSN":"1476-4687","issue":"7955","journalAbbreviation":"Nature","language":"eng","page":"113-122","PMID":"36922587","PMCID":"PMC10076218","source":"PubMed","title":"Spatial epigenome-transcriptome co-profiling of mammalian tissues","volume":"616","author":[{"family":"Zhang","given":"Di"},{"family":"Deng","given":"Yanxiang"},{"family":"Kukanja","given":"Petra"},{"family":"Agirre","given":"Eneritz"},{"family":"Bartosovic","given":"Marek"},{"family":"Dong","given":"Mingze"},{"family":"Ma","given":"Cong"},{"family":"Ma","given":"Sai"},{"family":"Su","given":"Graham"},{"family":"Bao","given":"Shuozhen"},{"family":"Liu","given":"Yang"},{"family":"Xiao","given":"Yang"},{"family":"Rosoklija","given":"Gorazd B."},{"family":"Dwork","given":"Andrew J."},{"family":"Mann","given":"J. John"},{"family":"Leong","given":"Kam W."},{"family":"Boldrini","given":"Maura"},{"family":"Wang","given":"Liya"},{"family":"Haeussler","given":"Maximilian"},{"family":"Raphael","given":"Benjamin J."},{"family":"Kluger","given":"Yuval"},{"family":"Castelo-Branco","given":"Gonçalo"},{"family":"Fan","given":"Rong"}],"issued":{"date-parts":[["2023",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7</w:t>
            </w:r>
            <w:r>
              <w:rPr>
                <w:rFonts w:ascii="Times New Roman" w:hAnsi="Times New Roman"/>
                <w:kern w:val="0"/>
                <w:sz w:val="15"/>
                <w:szCs w:val="15"/>
                <w:lang w:bidi="ar"/>
              </w:rPr>
              <w:fldChar w:fldCharType="end"/>
            </w:r>
          </w:p>
        </w:tc>
      </w:tr>
      <w:tr w:rsidR="00B51929" w14:paraId="53D89C66" w14:textId="77777777" w:rsidTr="00FE74E0">
        <w:trPr>
          <w:jc w:val="center"/>
        </w:trPr>
        <w:tc>
          <w:tcPr>
            <w:tcW w:w="1617" w:type="dxa"/>
            <w:tcBorders>
              <w:top w:val="nil"/>
              <w:left w:val="nil"/>
              <w:bottom w:val="nil"/>
              <w:right w:val="nil"/>
            </w:tcBorders>
            <w:vAlign w:val="center"/>
          </w:tcPr>
          <w:p w14:paraId="63D3A299"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4911BCC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4883AEB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Tri-omics</w:t>
            </w:r>
          </w:p>
        </w:tc>
        <w:tc>
          <w:tcPr>
            <w:tcW w:w="1206" w:type="dxa"/>
            <w:tcBorders>
              <w:top w:val="nil"/>
              <w:left w:val="nil"/>
              <w:bottom w:val="nil"/>
              <w:right w:val="nil"/>
            </w:tcBorders>
            <w:vAlign w:val="center"/>
          </w:tcPr>
          <w:p w14:paraId="7ED200C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hromatin + RNA + protein</w:t>
            </w:r>
          </w:p>
        </w:tc>
        <w:tc>
          <w:tcPr>
            <w:tcW w:w="1642" w:type="dxa"/>
            <w:gridSpan w:val="2"/>
            <w:tcBorders>
              <w:top w:val="nil"/>
              <w:left w:val="nil"/>
              <w:bottom w:val="nil"/>
              <w:right w:val="nil"/>
            </w:tcBorders>
            <w:vAlign w:val="center"/>
          </w:tcPr>
          <w:p w14:paraId="59741CB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hree modalities in one section (vs. dual-omics)</w:t>
            </w:r>
          </w:p>
        </w:tc>
        <w:tc>
          <w:tcPr>
            <w:tcW w:w="1134" w:type="dxa"/>
            <w:tcBorders>
              <w:top w:val="nil"/>
              <w:left w:val="nil"/>
              <w:bottom w:val="nil"/>
              <w:right w:val="nil"/>
            </w:tcBorders>
            <w:vAlign w:val="center"/>
          </w:tcPr>
          <w:p w14:paraId="567E9DA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 μm</w:t>
            </w:r>
          </w:p>
        </w:tc>
        <w:tc>
          <w:tcPr>
            <w:tcW w:w="1560" w:type="dxa"/>
            <w:tcBorders>
              <w:top w:val="nil"/>
              <w:left w:val="nil"/>
              <w:bottom w:val="nil"/>
              <w:right w:val="nil"/>
            </w:tcBorders>
            <w:vAlign w:val="center"/>
          </w:tcPr>
          <w:p w14:paraId="5271FAB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TAC + RNA + protein</w:t>
            </w:r>
          </w:p>
        </w:tc>
        <w:tc>
          <w:tcPr>
            <w:tcW w:w="850" w:type="dxa"/>
            <w:tcBorders>
              <w:top w:val="nil"/>
              <w:left w:val="nil"/>
              <w:bottom w:val="nil"/>
              <w:right w:val="nil"/>
            </w:tcBorders>
            <w:vAlign w:val="center"/>
          </w:tcPr>
          <w:p w14:paraId="79ABEE0F" w14:textId="0792C152"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Cz0qGP7A","properties":{"formattedCitation":"\\super 8\\nosupersub{}","plainCitation":"8","noteIndex":0},"citationItems":[{"id":3976,"uris":["http://zotero.org/users/15131699/items/7JZANVPC"],"itemData":{"id":3976,"type":"article-journal","abstract":"The ability to spatially map multiple layers of omics information across developmental timepoints enables exploration of the mechanisms driving brain development1, differentiation, arealization and disease-related alterations. Here we used spatial tri-omic sequencing, including spatial ATAC-RNA-protein sequencing and spatial CUT&amp;Tag-RNA-protein sequencing, alongside multiplexed immunofluorescence imaging (co-detection by indexinng (CODEX)) to map dynamic spatial remodelling during brain development and neuroinflammation. We generated a spatiotemporal tri-omic atlas of the mouse brain from postnatal day 0 (P0) to P21 and compared corresponding regions with the human developing brain. In the cortex, we identified temporal persistence and spatial spreading of chromatin accessibility for a subset of layer-defining transcription factors. In the corpus callosum, we observed dynamic chromatin priming of myelin genes across subregions and identified a role for layer-specific projection neurons in coordinating axonogenesis and myelination. In a lysolecithin neuroinflammation mouse model, we detected molecular programs shared with developmental processes. Microglia exhibited both conserved and distinct programs for inflammation and resolution, with transient activation observed not only at the lesion core but also at distal locations. Overall, this study reveals common and differential mechanisms underlying brain development and neuroinflammation, providing a rich resource for investigating brain development, function and disease.","container-title":"Nature","DOI":"10.1038/s41586-025-09663-y","ISSN":"1476-4687","issue":"8088","journalAbbreviation":"Nature","language":"eng","note":"TLDR: Spatial tri-omic sequencing is used to map dynamic spatial remodelling during brain development and neuroinflammation, revealing common and differential mechanisms underlying brain development and neuroinflammation and providing a rich resource for investigating brain development, function and disease.","page":"213-227","PMID":"41193846","PMCID":"PMC12589135","source":"PubMed","title":"Spatial dynamics of brain development and neuroinflammation","volume":"647","author":[{"family":"Zhang","given":"Di"},{"family":"Rubio Rodríguez-Kirby","given":"Leslie A."},{"family":"Lin","given":"Yingxin"},{"family":"Wang","given":"Wenqi"},{"family":"Song","given":"Mengyi"},{"family":"Wang","given":"Li"},{"family":"Wang","given":"Lijun"},{"family":"Kanatani","given":"Shigeaki"},{"family":"Jimenez-Beristain","given":"Tony"},{"family":"Dang","given":"Yonglong"},{"family":"Zhong","given":"Mei"},{"family":"Kukanja","given":"Petra"},{"family":"Bao","given":"Shuozhen"},{"family":"Wang","given":"Shaohui"},{"family":"Chen","given":"Xinyi Lisa"},{"family":"Gao","given":"Fu"},{"family":"Wang","given":"Dejiang"},{"family":"Xu","given":"Hang"},{"family":"Ma","given":"Cong"},{"family":"Lou","given":"Xing"},{"family":"Liu","given":"Yang"},{"family":"Chen","given":"Jinmiao"},{"family":"Sestan","given":"Nenad"},{"family":"Uhlén","given":"Per"},{"family":"Kriegstein","given":"Arnold"},{"family":"Zhao","given":"Hongyu"},{"family":"Castelo-Branco","given":"Gonçalo"},{"family":"Fan","given":"Rong"}],"issued":{"date-parts":[["2025",1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8</w:t>
            </w:r>
            <w:r>
              <w:rPr>
                <w:rFonts w:ascii="Times New Roman" w:hAnsi="Times New Roman"/>
                <w:kern w:val="0"/>
                <w:sz w:val="15"/>
                <w:szCs w:val="15"/>
                <w:lang w:bidi="ar"/>
              </w:rPr>
              <w:fldChar w:fldCharType="end"/>
            </w:r>
          </w:p>
        </w:tc>
      </w:tr>
      <w:tr w:rsidR="00B51929" w14:paraId="019BAE7A" w14:textId="77777777" w:rsidTr="00FE74E0">
        <w:trPr>
          <w:jc w:val="center"/>
        </w:trPr>
        <w:tc>
          <w:tcPr>
            <w:tcW w:w="1617" w:type="dxa"/>
            <w:tcBorders>
              <w:top w:val="nil"/>
              <w:left w:val="nil"/>
              <w:bottom w:val="nil"/>
              <w:right w:val="nil"/>
            </w:tcBorders>
            <w:vAlign w:val="center"/>
          </w:tcPr>
          <w:p w14:paraId="37F4E513"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4904D29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590F7F4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Mux-seq</w:t>
            </w:r>
          </w:p>
        </w:tc>
        <w:tc>
          <w:tcPr>
            <w:tcW w:w="1206" w:type="dxa"/>
            <w:tcBorders>
              <w:top w:val="nil"/>
              <w:left w:val="nil"/>
              <w:bottom w:val="nil"/>
              <w:right w:val="nil"/>
            </w:tcBorders>
            <w:vAlign w:val="center"/>
          </w:tcPr>
          <w:p w14:paraId="4293EA1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NA + protein + chromatin + mito + lipid (Five omics modalities)</w:t>
            </w:r>
          </w:p>
        </w:tc>
        <w:tc>
          <w:tcPr>
            <w:tcW w:w="1642" w:type="dxa"/>
            <w:gridSpan w:val="2"/>
            <w:tcBorders>
              <w:top w:val="nil"/>
              <w:left w:val="nil"/>
              <w:bottom w:val="nil"/>
              <w:right w:val="nil"/>
            </w:tcBorders>
            <w:vAlign w:val="center"/>
          </w:tcPr>
          <w:p w14:paraId="3F885FE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mprehensive molecular portrait (vs. tri-omics: three layers)</w:t>
            </w:r>
          </w:p>
        </w:tc>
        <w:tc>
          <w:tcPr>
            <w:tcW w:w="1134" w:type="dxa"/>
            <w:tcBorders>
              <w:top w:val="nil"/>
              <w:left w:val="nil"/>
              <w:bottom w:val="nil"/>
              <w:right w:val="nil"/>
            </w:tcBorders>
            <w:vAlign w:val="center"/>
          </w:tcPr>
          <w:p w14:paraId="6DD3075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Variable</w:t>
            </w:r>
          </w:p>
        </w:tc>
        <w:tc>
          <w:tcPr>
            <w:tcW w:w="1560" w:type="dxa"/>
            <w:tcBorders>
              <w:top w:val="nil"/>
              <w:left w:val="nil"/>
              <w:bottom w:val="nil"/>
              <w:right w:val="nil"/>
            </w:tcBorders>
            <w:vAlign w:val="center"/>
          </w:tcPr>
          <w:p w14:paraId="53CC7A5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ive modalities</w:t>
            </w:r>
          </w:p>
        </w:tc>
        <w:tc>
          <w:tcPr>
            <w:tcW w:w="850" w:type="dxa"/>
            <w:tcBorders>
              <w:top w:val="nil"/>
              <w:left w:val="nil"/>
              <w:bottom w:val="nil"/>
              <w:right w:val="nil"/>
            </w:tcBorders>
            <w:vAlign w:val="center"/>
          </w:tcPr>
          <w:p w14:paraId="667DC281" w14:textId="09604EC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jhxz9Cz5","properties":{"formattedCitation":"\\super 9\\nosupersub{}","plainCitation":"9","noteIndex":0},"citationItems":[{"id":3579,"uris":["http://zotero.org/users/15131699/items/T8GLURQA"],"itemData":{"id":3579,"type":"article-journal","abstract":"The phenotypic and functional states of cells are modulated by a complex interactive molecular hierarchy of multiple omics layers, involving the genome, epigenome, transcriptome, proteome and metabolome. Spatial omics approaches have enabled the study of these layers in tissue context but are often limited to one or two modalities, offering an incomplete view of cellular identity. Here we present spatial-Mux-seq, a multimodal spatial technology that allows simultaneous profiling of five different modalities: two histone modifications, chromatin accessibility, whole transcriptome and a panel of proteins at tissue scale and cellular level in a spatially resolved manner. We applied this technology to mouse embryos and mouse brains, generating detailed multimodal tissue maps that identified more cell types and states compared to unimodal data. This analysis uncovered spatiotemporal relationships among histone modifications, chromatin accessibility, gene expression and protein levels during neuron differentiation, and revealed a radial glia niche with spatially dynamic epigenetic signals. Collectively, the spatial multi-omics approach heralds a new era for characterizing tissue and cellular heterogeneity that single-modality studies alone could not reveal.","container-title":"Nature Methods","DOI":"10.1038/s41592-024-02576-0","ISSN":"1548-7105","issue":"3","journalAbbreviation":"Nat Methods","language":"eng","note":"TLDR: This analysis uncovered spatiotemporal relationships among histone modifications, chromatin accessibility, gene expression and protein levels during neuron differentiation, and revealed a radial glia niche with spatially dynamic epigenetic signals that single-modality studies alone could not reveal.","page":"520-529","PMID":"39870864","PMCID":"PMC11906265","source":"PubMed","title":"Multiplexed spatial mapping of chromatin features, transcriptome and proteins in tissues","volume":"22","author":[{"family":"Guo","given":"Pengfei"},{"family":"Mao","given":"Liran"},{"family":"Chen","given":"Yufan"},{"family":"Lee","given":"Chin Nien"},{"family":"Cardilla","given":"Angelysia"},{"family":"Li","given":"Mingyao"},{"family":"Bartosovic","given":"Marek"},{"family":"Deng","given":"Yanxiang"}],"issued":{"date-parts":[["2025",3]]}}}],"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9</w:t>
            </w:r>
            <w:r>
              <w:rPr>
                <w:rFonts w:ascii="Times New Roman" w:hAnsi="Times New Roman"/>
                <w:kern w:val="0"/>
                <w:sz w:val="15"/>
                <w:szCs w:val="15"/>
                <w:lang w:bidi="ar"/>
              </w:rPr>
              <w:fldChar w:fldCharType="end"/>
            </w:r>
          </w:p>
        </w:tc>
      </w:tr>
      <w:tr w:rsidR="00B51929" w14:paraId="1D2AC42D" w14:textId="77777777" w:rsidTr="00FE74E0">
        <w:trPr>
          <w:jc w:val="center"/>
        </w:trPr>
        <w:tc>
          <w:tcPr>
            <w:tcW w:w="1617" w:type="dxa"/>
            <w:tcBorders>
              <w:top w:val="nil"/>
              <w:left w:val="nil"/>
              <w:bottom w:val="single" w:sz="4" w:space="0" w:color="000000"/>
              <w:right w:val="nil"/>
            </w:tcBorders>
            <w:vAlign w:val="center"/>
          </w:tcPr>
          <w:p w14:paraId="4C81291B"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single" w:sz="4" w:space="0" w:color="000000"/>
              <w:right w:val="nil"/>
            </w:tcBorders>
            <w:vAlign w:val="center"/>
          </w:tcPr>
          <w:p w14:paraId="1212BFC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single" w:sz="4" w:space="0" w:color="000000"/>
              <w:right w:val="nil"/>
            </w:tcBorders>
            <w:vAlign w:val="center"/>
          </w:tcPr>
          <w:p w14:paraId="7454523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OmiCLIP</w:t>
            </w:r>
          </w:p>
        </w:tc>
        <w:tc>
          <w:tcPr>
            <w:tcW w:w="1206" w:type="dxa"/>
            <w:tcBorders>
              <w:top w:val="nil"/>
              <w:left w:val="nil"/>
              <w:bottom w:val="single" w:sz="4" w:space="0" w:color="000000"/>
              <w:right w:val="nil"/>
            </w:tcBorders>
            <w:vAlign w:val="center"/>
          </w:tcPr>
          <w:p w14:paraId="61E2094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amp;E to transcriptome prediction</w:t>
            </w:r>
          </w:p>
        </w:tc>
        <w:tc>
          <w:tcPr>
            <w:tcW w:w="1642" w:type="dxa"/>
            <w:gridSpan w:val="2"/>
            <w:tcBorders>
              <w:top w:val="nil"/>
              <w:left w:val="nil"/>
              <w:bottom w:val="single" w:sz="4" w:space="0" w:color="000000"/>
              <w:right w:val="nil"/>
            </w:tcBorders>
            <w:vAlign w:val="center"/>
          </w:tcPr>
          <w:p w14:paraId="378ABCC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Bridge histology and omics without spatial assay (vs. spatial-seq: expensive)</w:t>
            </w:r>
          </w:p>
        </w:tc>
        <w:tc>
          <w:tcPr>
            <w:tcW w:w="1134" w:type="dxa"/>
            <w:tcBorders>
              <w:top w:val="nil"/>
              <w:left w:val="nil"/>
              <w:bottom w:val="single" w:sz="4" w:space="0" w:color="000000"/>
              <w:right w:val="nil"/>
            </w:tcBorders>
            <w:vAlign w:val="center"/>
          </w:tcPr>
          <w:p w14:paraId="60795C9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issue patch</w:t>
            </w:r>
          </w:p>
        </w:tc>
        <w:tc>
          <w:tcPr>
            <w:tcW w:w="1560" w:type="dxa"/>
            <w:tcBorders>
              <w:top w:val="nil"/>
              <w:left w:val="nil"/>
              <w:bottom w:val="single" w:sz="4" w:space="0" w:color="000000"/>
              <w:right w:val="nil"/>
            </w:tcBorders>
            <w:vAlign w:val="center"/>
          </w:tcPr>
          <w:p w14:paraId="2AE2B49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edicted transcriptome</w:t>
            </w:r>
          </w:p>
        </w:tc>
        <w:tc>
          <w:tcPr>
            <w:tcW w:w="850" w:type="dxa"/>
            <w:tcBorders>
              <w:top w:val="nil"/>
              <w:left w:val="nil"/>
              <w:bottom w:val="single" w:sz="4" w:space="0" w:color="000000"/>
              <w:right w:val="nil"/>
            </w:tcBorders>
            <w:vAlign w:val="center"/>
          </w:tcPr>
          <w:p w14:paraId="563728F3" w14:textId="626B1F7C"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uH3ORZrd","properties":{"formattedCitation":"\\super 10\\nosupersub{}","plainCitation":"10","noteIndex":0},"citationItems":[{"id":3692,"uris":["http://zotero.org/users/15131699/items/YE3UIN55"],"itemData":{"id":3692,"type":"article-journal","abstract":"Artificial intelligence has revolutionized computational biology. Recent developments in omics technologies, including single-cell RNA sequencing and spatial transcriptomics, provide detailed genomic data alongside tissue histology. However, current computational models focus on either omics or image analysis, lacking their integration. To address this, we developed OmiCLIP, a visual-omics foundation model linking hematoxylin and eosin images and transcriptomics using tissue patches from Visium data. We transformed transcriptomic data into 'sentences' by concatenating top-expressed gene symbols from each patch. We curated a dataset of 2.2 million paired tissue images and transcriptomic data across 32 organs to train OmiCLIP integrating histology and transcriptomics. Building on OmiCLIP, our Loki platform offers five key functions: tissue alignment, annotation via bulk RNA sequencing or marker genes, cell-type decomposition, image-transcriptomics retrieval and spatial transcriptomics gene expression prediction from hematoxylin and eosin-stained images. Compared with 22 state-of-the-art models on 5 simulations, and 19 public and 4 in-house experimental datasets, Loki demonstrated consistent accuracy and robustness.","container-title":"Nature Methods","DOI":"10.1038/s41592-025-02707-1","ISSN":"1548-7105","issue":"7","journalAbbreviation":"Nat Methods","language":"eng","note":"TLDR: OmiCLIP is a visual–omics foundation model that integrates histology and spatial transcriptomics and the associated Loki platform offers accurate and robust tools for alignment, annotation, cell-type decomposition and spatial gene expression prediction.","page":"1568-1582","PMID":"40442373","PMCID":"PMC12240810","source":"PubMed","title":"A visual-omics foundation model to bridge histopathology with spatial transcriptomics","volume":"22","author":[{"family":"Chen","given":"Weiqing"},{"family":"Zhang","given":"Pengzhi"},{"family":"Tran","given":"Tu N."},{"family":"Xiao","given":"Yiwei"},{"family":"Li","given":"Shengyu"},{"family":"Shah","given":"Vrutant V."},{"family":"Cheng","given":"Hao"},{"family":"Brannan","given":"Kristopher W."},{"family":"Youker","given":"Keith"},{"family":"Lai","given":"Li"},{"family":"Fang","given":"Longhou"},{"family":"Yang","given":"Yu"},{"family":"Le","given":"Nhat-Tu"},{"family":"Abe","given":"Jun-Ichi"},{"family":"Chen","given":"Shu-Hsia"},{"family":"Ma","given":"Qin"},{"family":"Chen","given":"Ken"},{"family":"Song","given":"Qianqian"},{"family":"Cooke","given":"John P."},{"family":"Wang","given":"Guangyu"}],"issued":{"date-parts":[["2025",7]]}}}],"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0</w:t>
            </w:r>
            <w:r>
              <w:rPr>
                <w:rFonts w:ascii="Times New Roman" w:hAnsi="Times New Roman"/>
                <w:kern w:val="0"/>
                <w:sz w:val="15"/>
                <w:szCs w:val="15"/>
                <w:lang w:bidi="ar"/>
              </w:rPr>
              <w:fldChar w:fldCharType="end"/>
            </w:r>
          </w:p>
        </w:tc>
      </w:tr>
      <w:tr w:rsidR="00B51929" w14:paraId="05FD24EF" w14:textId="77777777" w:rsidTr="00FE74E0">
        <w:trPr>
          <w:jc w:val="center"/>
        </w:trPr>
        <w:tc>
          <w:tcPr>
            <w:tcW w:w="1617" w:type="dxa"/>
            <w:tcBorders>
              <w:top w:val="nil"/>
              <w:left w:val="nil"/>
              <w:bottom w:val="nil"/>
              <w:right w:val="nil"/>
            </w:tcBorders>
            <w:vAlign w:val="center"/>
          </w:tcPr>
          <w:p w14:paraId="0CB4BA4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Transcriptomics</w:t>
            </w:r>
          </w:p>
        </w:tc>
        <w:tc>
          <w:tcPr>
            <w:tcW w:w="533" w:type="dxa"/>
            <w:tcBorders>
              <w:top w:val="nil"/>
              <w:left w:val="nil"/>
              <w:bottom w:val="nil"/>
              <w:right w:val="nil"/>
            </w:tcBorders>
            <w:vAlign w:val="center"/>
          </w:tcPr>
          <w:p w14:paraId="0C5B1E0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6</w:t>
            </w:r>
          </w:p>
        </w:tc>
        <w:tc>
          <w:tcPr>
            <w:tcW w:w="1239" w:type="dxa"/>
            <w:tcBorders>
              <w:top w:val="nil"/>
              <w:left w:val="nil"/>
              <w:bottom w:val="nil"/>
              <w:right w:val="nil"/>
            </w:tcBorders>
            <w:vAlign w:val="center"/>
          </w:tcPr>
          <w:p w14:paraId="1E9B72B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T (Spatial Transcriptomics)</w:t>
            </w:r>
          </w:p>
        </w:tc>
        <w:tc>
          <w:tcPr>
            <w:tcW w:w="1206" w:type="dxa"/>
            <w:tcBorders>
              <w:top w:val="nil"/>
              <w:left w:val="nil"/>
              <w:bottom w:val="nil"/>
              <w:right w:val="nil"/>
            </w:tcBorders>
            <w:vAlign w:val="center"/>
          </w:tcPr>
          <w:p w14:paraId="4C8BD81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ly barcoded capture arrays</w:t>
            </w:r>
          </w:p>
        </w:tc>
        <w:tc>
          <w:tcPr>
            <w:tcW w:w="1642" w:type="dxa"/>
            <w:gridSpan w:val="2"/>
            <w:tcBorders>
              <w:top w:val="nil"/>
              <w:left w:val="nil"/>
              <w:bottom w:val="nil"/>
              <w:right w:val="nil"/>
            </w:tcBorders>
            <w:vAlign w:val="center"/>
          </w:tcPr>
          <w:p w14:paraId="2BED40B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nabled transcriptome-wide spatial mapping (vs. FISH: ~10 genes)</w:t>
            </w:r>
          </w:p>
        </w:tc>
        <w:tc>
          <w:tcPr>
            <w:tcW w:w="1134" w:type="dxa"/>
            <w:tcBorders>
              <w:top w:val="nil"/>
              <w:left w:val="nil"/>
              <w:bottom w:val="nil"/>
              <w:right w:val="nil"/>
            </w:tcBorders>
            <w:vAlign w:val="center"/>
          </w:tcPr>
          <w:p w14:paraId="47D7C6C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0 μm</w:t>
            </w:r>
          </w:p>
        </w:tc>
        <w:tc>
          <w:tcPr>
            <w:tcW w:w="1560" w:type="dxa"/>
            <w:tcBorders>
              <w:top w:val="nil"/>
              <w:left w:val="nil"/>
              <w:bottom w:val="nil"/>
              <w:right w:val="nil"/>
            </w:tcBorders>
            <w:vAlign w:val="center"/>
          </w:tcPr>
          <w:p w14:paraId="3BF2940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hole transcriptome</w:t>
            </w:r>
          </w:p>
        </w:tc>
        <w:tc>
          <w:tcPr>
            <w:tcW w:w="850" w:type="dxa"/>
            <w:tcBorders>
              <w:top w:val="nil"/>
              <w:left w:val="nil"/>
              <w:bottom w:val="nil"/>
              <w:right w:val="nil"/>
            </w:tcBorders>
            <w:vAlign w:val="center"/>
          </w:tcPr>
          <w:p w14:paraId="64254CB8" w14:textId="43A385F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KZYIcSja","properties":{"formattedCitation":"\\super 11\\nosupersub{}","plainCitation":"11","noteIndex":0},"citationItems":[{"id":3724,"uris":["http://zotero.org/users/15131699/items/XUM52VM6"],"itemData":{"id":3724,"type":"article-journal","abstract":"Analysis of the pattern of proteins or messengerRNAs (mRNAs) in histological tissue sections is a cornerstone in biomedical research and diagnostics. This typically involves the visualization of a few proteins or expressed genes at a time. We have devised a strategy, which we call \"spatial transcriptomics,\" that allows visualization and quantitative analysis of the transcriptome with spatial resolution in individual tissue sections. By positioning histological sections on arrayed reverse transcription primers with unique positional barcodes, we demonstrate high-quality RNA-sequencing data with maintained two-dimensional positional information from the mouse brain and human breast cancer. Spatial transcriptomics provides quantitative gene expression data and visualization of the distribution of mRNAs within tissue sections and enables novel types of bioinformatics analyses, valuable in research and diagnostics.","container-title":"Science (New York, N.Y.)","DOI":"10.1126/science.aaf2403","ISSN":"1095-9203","issue":"6294","journalAbbreviation":"Science","language":"eng","note":"TLDR: By positioning histological sections on arrayed reverse transcription primers with unique positional barcodes, this work demonstrates high-quality RNA-sequencing data with maintained two-dimensional positional information from the mouse brain and human breast cancer.","page":"78-82","PMID":"27365449","source":"PubMed","title":"Visualization and analysis of gene expression in tissue sections by spatial transcriptomics","volume":"353","author":[{"family":"Ståhl","given":"Patrik L."},{"family":"Salmén","given":"Fredrik"},{"family":"Vickovic","given":"Sanja"},{"family":"Lundmark","given":"Anna"},{"family":"Navarro","given":"José Fernández"},{"family":"Magnusson","given":"Jens"},{"family":"Giacomello","given":"Stefania"},{"family":"Asp","given":"Michaela"},{"family":"Westholm","given":"Jakub O."},{"family":"Huss","given":"Mikael"},{"family":"Mollbrink","given":"Annelie"},{"family":"Linnarsson","given":"Sten"},{"family":"Codeluppi","given":"Simone"},{"family":"Borg","given":"Åke"},{"family":"Pontén","given":"Fredrik"},{"family":"Costea","given":"Paul Igor"},{"family":"Sahlén","given":"Pelin"},{"family":"Mulder","given":"Jan"},{"family":"Bergmann","given":"Olaf"},{"family":"Lundeberg","given":"Joakim"},{"family":"Frisén","given":"Jonas"}],"issued":{"date-parts":[["2016",7,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1</w:t>
            </w:r>
            <w:r>
              <w:rPr>
                <w:rFonts w:ascii="Times New Roman" w:hAnsi="Times New Roman"/>
                <w:kern w:val="0"/>
                <w:sz w:val="15"/>
                <w:szCs w:val="15"/>
                <w:lang w:bidi="ar"/>
              </w:rPr>
              <w:fldChar w:fldCharType="end"/>
            </w:r>
          </w:p>
        </w:tc>
      </w:tr>
      <w:tr w:rsidR="00B51929" w14:paraId="0048995C" w14:textId="77777777" w:rsidTr="00FE74E0">
        <w:trPr>
          <w:jc w:val="center"/>
        </w:trPr>
        <w:tc>
          <w:tcPr>
            <w:tcW w:w="1617" w:type="dxa"/>
            <w:tcBorders>
              <w:top w:val="nil"/>
              <w:left w:val="nil"/>
              <w:bottom w:val="nil"/>
              <w:right w:val="nil"/>
            </w:tcBorders>
            <w:vAlign w:val="center"/>
          </w:tcPr>
          <w:p w14:paraId="5B7EA27D"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242C820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9</w:t>
            </w:r>
          </w:p>
        </w:tc>
        <w:tc>
          <w:tcPr>
            <w:tcW w:w="1239" w:type="dxa"/>
            <w:tcBorders>
              <w:top w:val="nil"/>
              <w:left w:val="nil"/>
              <w:bottom w:val="nil"/>
              <w:right w:val="nil"/>
            </w:tcBorders>
            <w:vAlign w:val="center"/>
          </w:tcPr>
          <w:p w14:paraId="5A863B7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lide-seq</w:t>
            </w:r>
          </w:p>
        </w:tc>
        <w:tc>
          <w:tcPr>
            <w:tcW w:w="1206" w:type="dxa"/>
            <w:tcBorders>
              <w:top w:val="nil"/>
              <w:left w:val="nil"/>
              <w:bottom w:val="nil"/>
              <w:right w:val="nil"/>
            </w:tcBorders>
            <w:vAlign w:val="center"/>
          </w:tcPr>
          <w:p w14:paraId="6AA3F8A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NA-barcoded beads on glass</w:t>
            </w:r>
          </w:p>
        </w:tc>
        <w:tc>
          <w:tcPr>
            <w:tcW w:w="1642" w:type="dxa"/>
            <w:gridSpan w:val="2"/>
            <w:tcBorders>
              <w:top w:val="nil"/>
              <w:left w:val="nil"/>
              <w:bottom w:val="nil"/>
              <w:right w:val="nil"/>
            </w:tcBorders>
            <w:vAlign w:val="center"/>
          </w:tcPr>
          <w:p w14:paraId="2F880AB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mproved resolution 10-fold (vs. ST: 100 μm)</w:t>
            </w:r>
          </w:p>
        </w:tc>
        <w:tc>
          <w:tcPr>
            <w:tcW w:w="1134" w:type="dxa"/>
            <w:tcBorders>
              <w:top w:val="nil"/>
              <w:left w:val="nil"/>
              <w:bottom w:val="nil"/>
              <w:right w:val="nil"/>
            </w:tcBorders>
            <w:vAlign w:val="center"/>
          </w:tcPr>
          <w:p w14:paraId="11110B9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 μm</w:t>
            </w:r>
          </w:p>
        </w:tc>
        <w:tc>
          <w:tcPr>
            <w:tcW w:w="1560" w:type="dxa"/>
            <w:tcBorders>
              <w:top w:val="nil"/>
              <w:left w:val="nil"/>
              <w:bottom w:val="nil"/>
              <w:right w:val="nil"/>
            </w:tcBorders>
            <w:vAlign w:val="center"/>
          </w:tcPr>
          <w:p w14:paraId="55F58CC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hole transcriptome</w:t>
            </w:r>
          </w:p>
        </w:tc>
        <w:tc>
          <w:tcPr>
            <w:tcW w:w="850" w:type="dxa"/>
            <w:tcBorders>
              <w:top w:val="nil"/>
              <w:left w:val="nil"/>
              <w:bottom w:val="nil"/>
              <w:right w:val="nil"/>
            </w:tcBorders>
            <w:vAlign w:val="center"/>
          </w:tcPr>
          <w:p w14:paraId="48264C44" w14:textId="029775A5"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M9Un8vJz","properties":{"formattedCitation":"\\super 12\\nosupersub{}","plainCitation":"12","noteIndex":0},"citationItems":[{"id":3696,"uris":["http://zotero.org/users/15131699/items/LW97FLFA"],"itemData":{"id":3696,"type":"article-journal","abstract":"Spatial positions of cells in tissues strongly influence function, yet a high-throughput, genome-wide readout of gene expression with cellular resolution is lacking. We developed Slide-seq, a method for transferring RNA from tissue sections onto a surface covered in DNA-barcoded beads with known positions, allowing the locations of the RNA to be inferred by sequencing. Using Slide-seq, we localized cell types identified by single-cell RNA sequencing datasets within the cerebellum and hippocampus, characterized spatial gene expression patterns in the Purkinje layer of mouse cerebellum, and defined the temporal evolution of cell type-specific responses in a mouse model of traumatic brain injury. These studies highlight how Slide-seq provides a scalable method for obtaining spatially resolved gene expression data at resolutions comparable to the sizes of individual cells.","container-title":"Science (New York, N.Y.)","DOI":"10.1126/science.aaw1219","ISSN":"1095-9203","issue":"6434","journalAbbreviation":"Science","language":"eng","note":"TLDR: Slide-seq provides a scalable method for obtaining spatially resolved gene expression data at resolutions comparable to the sizes of individual cells, and defines the temporal evolution of cell type–specific responses in a mouse model of traumatic brain injury.","page":"1463-1467","PMID":"30923225","PMCID":"PMC6927209","source":"PubMed","title":"Slide-seq: A scalable technology for measuring genome-wide expression at high spatial resolution","title-short":"Slide-seq","volume":"363","author":[{"family":"Rodriques","given":"Samuel G."},{"family":"Stickels","given":"Robert R."},{"family":"Goeva","given":"Aleksandrina"},{"family":"Martin","given":"Carly A."},{"family":"Murray","given":"Evan"},{"family":"Vanderburg","given":"Charles R."},{"family":"Welch","given":"Joshua"},{"family":"Chen","given":"Linlin M."},{"family":"Chen","given":"Fei"},{"family":"Macosko","given":"Evan Z."}],"issued":{"date-parts":[["2019",3,29]]}}}],"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2</w:t>
            </w:r>
            <w:r>
              <w:rPr>
                <w:rFonts w:ascii="Times New Roman" w:hAnsi="Times New Roman"/>
                <w:kern w:val="0"/>
                <w:sz w:val="15"/>
                <w:szCs w:val="15"/>
                <w:lang w:bidi="ar"/>
              </w:rPr>
              <w:fldChar w:fldCharType="end"/>
            </w:r>
          </w:p>
        </w:tc>
      </w:tr>
      <w:tr w:rsidR="00B51929" w14:paraId="1B3B78B0" w14:textId="77777777" w:rsidTr="00FE74E0">
        <w:trPr>
          <w:jc w:val="center"/>
        </w:trPr>
        <w:tc>
          <w:tcPr>
            <w:tcW w:w="1617" w:type="dxa"/>
            <w:tcBorders>
              <w:top w:val="nil"/>
              <w:left w:val="nil"/>
              <w:bottom w:val="nil"/>
              <w:right w:val="nil"/>
            </w:tcBorders>
            <w:vAlign w:val="center"/>
          </w:tcPr>
          <w:p w14:paraId="7C300AED"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5A20224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0</w:t>
            </w:r>
          </w:p>
        </w:tc>
        <w:tc>
          <w:tcPr>
            <w:tcW w:w="1239" w:type="dxa"/>
            <w:tcBorders>
              <w:top w:val="nil"/>
              <w:left w:val="nil"/>
              <w:bottom w:val="nil"/>
              <w:right w:val="nil"/>
            </w:tcBorders>
            <w:vAlign w:val="center"/>
          </w:tcPr>
          <w:p w14:paraId="1DCEFF1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x Visium</w:t>
            </w:r>
          </w:p>
        </w:tc>
        <w:tc>
          <w:tcPr>
            <w:tcW w:w="1206" w:type="dxa"/>
            <w:tcBorders>
              <w:top w:val="nil"/>
              <w:left w:val="nil"/>
              <w:bottom w:val="nil"/>
              <w:right w:val="nil"/>
            </w:tcBorders>
            <w:vAlign w:val="center"/>
          </w:tcPr>
          <w:p w14:paraId="291CE94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mmercialized ST platform</w:t>
            </w:r>
          </w:p>
        </w:tc>
        <w:tc>
          <w:tcPr>
            <w:tcW w:w="1642" w:type="dxa"/>
            <w:gridSpan w:val="2"/>
            <w:tcBorders>
              <w:top w:val="nil"/>
              <w:left w:val="nil"/>
              <w:bottom w:val="nil"/>
              <w:right w:val="nil"/>
            </w:tcBorders>
            <w:vAlign w:val="center"/>
          </w:tcPr>
          <w:p w14:paraId="552E0D0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tandardization and accessibility (vs. ST: lab-specific)</w:t>
            </w:r>
          </w:p>
        </w:tc>
        <w:tc>
          <w:tcPr>
            <w:tcW w:w="1134" w:type="dxa"/>
            <w:tcBorders>
              <w:top w:val="nil"/>
              <w:left w:val="nil"/>
              <w:bottom w:val="nil"/>
              <w:right w:val="nil"/>
            </w:tcBorders>
            <w:vAlign w:val="center"/>
          </w:tcPr>
          <w:p w14:paraId="62B797C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5 μm</w:t>
            </w:r>
          </w:p>
        </w:tc>
        <w:tc>
          <w:tcPr>
            <w:tcW w:w="1560" w:type="dxa"/>
            <w:tcBorders>
              <w:top w:val="nil"/>
              <w:left w:val="nil"/>
              <w:bottom w:val="nil"/>
              <w:right w:val="nil"/>
            </w:tcBorders>
            <w:vAlign w:val="center"/>
          </w:tcPr>
          <w:p w14:paraId="3846378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hole transcriptome + H&amp;E from same section</w:t>
            </w:r>
          </w:p>
        </w:tc>
        <w:tc>
          <w:tcPr>
            <w:tcW w:w="850" w:type="dxa"/>
            <w:tcBorders>
              <w:top w:val="nil"/>
              <w:left w:val="nil"/>
              <w:bottom w:val="nil"/>
              <w:right w:val="nil"/>
            </w:tcBorders>
            <w:vAlign w:val="center"/>
          </w:tcPr>
          <w:p w14:paraId="78CE3E5D" w14:textId="74809F4C"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mDCJltiy","properties":{"formattedCitation":"\\super 13\\nosupersub{}","plainCitation":"13","noteIndex":0},"citationItems":[{"id":3703,"uris":["http://zotero.org/users/15131699/items/R4QSIJ8R"],"itemData":{"id":3703,"type":"article-journal","abstract":"The process of cardiac morphogenesis in humans is incompletely understood. Its full characterization requires a deep exploration of the organ-wide orchestration of gene expression with a single-cell spatial resolution. Here, we present a molecular approach that reveals the comprehensive transcriptional landscape of cell types populating the embryonic heart at three developmental stages and that maps cell-type-specific gene expression to specific anatomical domains. Spatial transcriptomics identified unique gene profiles that correspond to distinct anatomical regions in each developmental stage. Human embryonic cardiac cell types identified by single-cell RNA sequencing confirmed and enriched the spatial annotation of embryonic cardiac gene expression. In situ sequencing was then used to refine these results and create a spatial subcellular map for the three developmental phases. Finally, we generated a publicly available web resource of the human developing heart to facilitate future studies on human cardiogenesis.","container-title":"Cell","DOI":"10.1016/j.cell.2019.11.025","ISSN":"1097-4172","issue":"7","journalAbbreviation":"Cell","language":"eng","note":"TLDR: A molecular approach is presented that reveals the comprehensive transcriptional landscape of cell types populating the embryonic heart at three developmental stages and that maps cell-type-specific gene expression to specific anatomical domains.","page":"1647-1660.e19","PMID":"31835037","source":"PubMed","title":"A spatiotemporal organ-wide gene expression and cell atlas of the developing human heart","volume":"179","author":[{"family":"Asp","given":"Michaela"},{"family":"Giacomello","given":"Stefania"},{"family":"Larsson","given":"Ludvig"},{"family":"Wu","given":"Chenglin"},{"family":"Fürth","given":"Daniel"},{"family":"Qian","given":"Xiaoyan"},{"family":"Wärdell","given":"Eva"},{"family":"Custodio","given":"Joaquin"},{"family":"Reimegård","given":"Johan"},{"family":"Salmén","given":"Fredrik"},{"family":"Österholm","given":"Cecilia"},{"family":"Ståhl","given":"Patrik L."},{"family":"Sundström","given":"Erik"},{"family":"Åkesson","given":"Elisabet"},{"family":"Bergmann","given":"Olaf"},{"family":"Bienko","given":"Magda"},{"family":"Månsson-Broberg","given":"Agneta"},{"family":"Nilsson","given":"Mats"},{"family":"Sylvén","given":"Christer"},{"family":"Lundeberg","given":"Joakim"}],"issued":{"date-parts":[["2019",12,12]]}}}],"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3</w:t>
            </w:r>
            <w:r>
              <w:rPr>
                <w:rFonts w:ascii="Times New Roman" w:hAnsi="Times New Roman"/>
                <w:kern w:val="0"/>
                <w:sz w:val="15"/>
                <w:szCs w:val="15"/>
                <w:lang w:bidi="ar"/>
              </w:rPr>
              <w:fldChar w:fldCharType="end"/>
            </w:r>
          </w:p>
        </w:tc>
      </w:tr>
      <w:tr w:rsidR="00B51929" w14:paraId="5019D01F" w14:textId="77777777" w:rsidTr="00FE74E0">
        <w:trPr>
          <w:jc w:val="center"/>
        </w:trPr>
        <w:tc>
          <w:tcPr>
            <w:tcW w:w="1617" w:type="dxa"/>
            <w:tcBorders>
              <w:top w:val="nil"/>
              <w:left w:val="nil"/>
              <w:bottom w:val="nil"/>
              <w:right w:val="nil"/>
            </w:tcBorders>
            <w:vAlign w:val="center"/>
          </w:tcPr>
          <w:p w14:paraId="5391B800"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184CBD7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1</w:t>
            </w:r>
          </w:p>
        </w:tc>
        <w:tc>
          <w:tcPr>
            <w:tcW w:w="1239" w:type="dxa"/>
            <w:tcBorders>
              <w:top w:val="nil"/>
              <w:left w:val="nil"/>
              <w:bottom w:val="nil"/>
              <w:right w:val="nil"/>
            </w:tcBorders>
            <w:vAlign w:val="center"/>
          </w:tcPr>
          <w:p w14:paraId="530CE2B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lide-seq V2</w:t>
            </w:r>
          </w:p>
        </w:tc>
        <w:tc>
          <w:tcPr>
            <w:tcW w:w="1206" w:type="dxa"/>
            <w:tcBorders>
              <w:top w:val="nil"/>
              <w:left w:val="nil"/>
              <w:bottom w:val="nil"/>
              <w:right w:val="nil"/>
            </w:tcBorders>
            <w:vAlign w:val="center"/>
          </w:tcPr>
          <w:p w14:paraId="306306B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Optimized bead loading and RNA capture</w:t>
            </w:r>
          </w:p>
        </w:tc>
        <w:tc>
          <w:tcPr>
            <w:tcW w:w="1642" w:type="dxa"/>
            <w:gridSpan w:val="2"/>
            <w:tcBorders>
              <w:top w:val="nil"/>
              <w:left w:val="nil"/>
              <w:bottom w:val="nil"/>
              <w:right w:val="nil"/>
            </w:tcBorders>
            <w:vAlign w:val="center"/>
          </w:tcPr>
          <w:p w14:paraId="62063C3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ncreased sensitivity ~10-fold (vs. Slide-seq: low capture)</w:t>
            </w:r>
          </w:p>
        </w:tc>
        <w:tc>
          <w:tcPr>
            <w:tcW w:w="1134" w:type="dxa"/>
            <w:tcBorders>
              <w:top w:val="nil"/>
              <w:left w:val="nil"/>
              <w:bottom w:val="nil"/>
              <w:right w:val="nil"/>
            </w:tcBorders>
            <w:vAlign w:val="center"/>
          </w:tcPr>
          <w:p w14:paraId="2441666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 μm</w:t>
            </w:r>
          </w:p>
        </w:tc>
        <w:tc>
          <w:tcPr>
            <w:tcW w:w="1560" w:type="dxa"/>
            <w:tcBorders>
              <w:top w:val="nil"/>
              <w:left w:val="nil"/>
              <w:bottom w:val="nil"/>
              <w:right w:val="nil"/>
            </w:tcBorders>
            <w:vAlign w:val="center"/>
          </w:tcPr>
          <w:p w14:paraId="7C02FF8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hole transcriptome</w:t>
            </w:r>
          </w:p>
        </w:tc>
        <w:tc>
          <w:tcPr>
            <w:tcW w:w="850" w:type="dxa"/>
            <w:tcBorders>
              <w:top w:val="nil"/>
              <w:left w:val="nil"/>
              <w:bottom w:val="nil"/>
              <w:right w:val="nil"/>
            </w:tcBorders>
            <w:vAlign w:val="center"/>
          </w:tcPr>
          <w:p w14:paraId="1A126E2F" w14:textId="61D69E7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PXGnGwPF","properties":{"formattedCitation":"\\super 14\\nosupersub{}","plainCitation":"14","noteIndex":0},"citationItems":[{"id":3700,"uris":["http://zotero.org/users/15131699/items/6RBCWFZY"],"itemData":{"id":3700,"type":"article-journal","abstract":"Measurement of the location of molecules in tissues is essential for understanding tissue formation and function. Previously, we developed Slide-seq, a technology that enables transcriptome-wide detection of RNAs with a spatial resolution of 10 μm. Here we report Slide-seqV2, which combines improvements in library generation, bead synthesis and array indexing to reach an RNA capture efficiency ~50% that of single-cell RNA-seq data (~10-fold greater than Slide-seq), approaching the detection efficiency of droplet-based single-cell RNA-seq techniques. First, we leverage the detection efficiency of Slide-seqV2 to identify dendritically localized mRNAs in neurons of the mouse hippocampus. Second, we integrate the spatial information of Slide-seqV2 data with single-cell trajectory analysis tools to characterize the spatiotemporal development of the mouse neocortex, identifying underlying genetic programs that were poorly sampled with Slide-seq. The combination of near-cellular resolution and high transcript detection efficiency makes Slide-seqV2 useful across many experimental contexts.","container-title":"Nature Biotechnology","DOI":"10.1038/s41587-020-0739-1","ISSN":"1546-1696","issue":"3","journalAbbreviation":"Nat Biotechnol","language":"eng","note":"TLDR: Improved method for spatial transcriptomics with detection efficiency approaching that of droplet-based single-cell RNA-seq techniques, and the combination of near-cellular resolution and high transcript detection efficiency makes Slide-seqV2 useful across many experimental contexts.","page":"313-319","PMID":"33288904","PMCID":"PMC8606189","source":"PubMed","title":"Highly sensitive spatial transcriptomics at near-cellular resolution with slide-seqV2","volume":"39","author":[{"family":"Stickels","given":"Robert R."},{"family":"Murray","given":"Evan"},{"family":"Kumar","given":"Pawan"},{"family":"Li","given":"Jilong"},{"family":"Marshall","given":"Jamie L."},{"family":"Di Bella","given":"Daniela J."},{"family":"Arlotta","given":"Paola"},{"family":"Macosko","given":"Evan Z."},{"family":"Chen","given":"Fei"}],"issued":{"date-parts":[["2021",3]]}}}],"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4</w:t>
            </w:r>
            <w:r>
              <w:rPr>
                <w:rFonts w:ascii="Times New Roman" w:hAnsi="Times New Roman"/>
                <w:kern w:val="0"/>
                <w:sz w:val="15"/>
                <w:szCs w:val="15"/>
                <w:lang w:bidi="ar"/>
              </w:rPr>
              <w:fldChar w:fldCharType="end"/>
            </w:r>
          </w:p>
        </w:tc>
      </w:tr>
      <w:tr w:rsidR="00B51929" w14:paraId="1F860EA5" w14:textId="77777777" w:rsidTr="00FE74E0">
        <w:trPr>
          <w:jc w:val="center"/>
        </w:trPr>
        <w:tc>
          <w:tcPr>
            <w:tcW w:w="1617" w:type="dxa"/>
            <w:tcBorders>
              <w:top w:val="nil"/>
              <w:left w:val="nil"/>
              <w:bottom w:val="nil"/>
              <w:right w:val="nil"/>
            </w:tcBorders>
            <w:vAlign w:val="center"/>
          </w:tcPr>
          <w:p w14:paraId="0952274E"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2FBAA05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25A634F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tereo-seq</w:t>
            </w:r>
          </w:p>
        </w:tc>
        <w:tc>
          <w:tcPr>
            <w:tcW w:w="1206" w:type="dxa"/>
            <w:tcBorders>
              <w:top w:val="nil"/>
              <w:left w:val="nil"/>
              <w:bottom w:val="nil"/>
              <w:right w:val="nil"/>
            </w:tcBorders>
            <w:vAlign w:val="center"/>
          </w:tcPr>
          <w:p w14:paraId="744B089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NA nanoball patterning</w:t>
            </w:r>
          </w:p>
        </w:tc>
        <w:tc>
          <w:tcPr>
            <w:tcW w:w="1642" w:type="dxa"/>
            <w:gridSpan w:val="2"/>
            <w:tcBorders>
              <w:top w:val="nil"/>
              <w:left w:val="nil"/>
              <w:bottom w:val="nil"/>
              <w:right w:val="nil"/>
            </w:tcBorders>
            <w:vAlign w:val="center"/>
          </w:tcPr>
          <w:p w14:paraId="7D95D51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chieved subcellular resolution (vs. Visium: cellular-level)</w:t>
            </w:r>
          </w:p>
        </w:tc>
        <w:tc>
          <w:tcPr>
            <w:tcW w:w="1134" w:type="dxa"/>
            <w:tcBorders>
              <w:top w:val="nil"/>
              <w:left w:val="nil"/>
              <w:bottom w:val="nil"/>
              <w:right w:val="nil"/>
            </w:tcBorders>
            <w:vAlign w:val="center"/>
          </w:tcPr>
          <w:p w14:paraId="781D730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00 nm</w:t>
            </w:r>
          </w:p>
        </w:tc>
        <w:tc>
          <w:tcPr>
            <w:tcW w:w="1560" w:type="dxa"/>
            <w:tcBorders>
              <w:top w:val="nil"/>
              <w:left w:val="nil"/>
              <w:bottom w:val="nil"/>
              <w:right w:val="nil"/>
            </w:tcBorders>
            <w:vAlign w:val="center"/>
          </w:tcPr>
          <w:p w14:paraId="1CD1D37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hole transcriptome + ssDNA staining image + H&amp;E</w:t>
            </w:r>
          </w:p>
        </w:tc>
        <w:tc>
          <w:tcPr>
            <w:tcW w:w="850" w:type="dxa"/>
            <w:tcBorders>
              <w:top w:val="nil"/>
              <w:left w:val="nil"/>
              <w:bottom w:val="nil"/>
              <w:right w:val="nil"/>
            </w:tcBorders>
            <w:vAlign w:val="center"/>
          </w:tcPr>
          <w:p w14:paraId="38AB526E" w14:textId="1A76643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GNT4yjJx","properties":{"formattedCitation":"\\super 15\\nosupersub{}","plainCitation":"15","noteIndex":0},"citationItems":[{"id":3706,"uris":["http://zotero.org/users/15131699/items/SRCBFEFH"],"itemData":{"id":3706,"type":"article-journal","abstract":"Spatially resolved transcriptomic technologies are promising tools to study complex biological processes such as mammalian embryogenesis. However, the imbalance between resolution, gene capture, and field of view of current methodologies precludes their systematic application to analyze relatively large and three-dimensional mid- and late-gestation embryos. Here, we combined DNA nanoball (DNB)-patterned arrays and in situ RNA capture to create spatial enhanced resolution omics-sequencing (Stereo-seq). We applied Stereo-seq to generate the mouse organogenesis spatiotemporal transcriptomic atlas (MOSTA), which maps with single-cell resolution and high sensitivity the kinetics and directionality of transcriptional variation during mouse organogenesis. We used this information to gain insight into the molecular basis of spatial cell heterogeneity and cell fate specification in developing tissues such as the dorsal midbrain. Our panoramic atlas will facilitate in-depth investigation of longstanding questions concerning normal and abnormal mammalian development.","container-title":"Cell","DOI":"10.1016/j.cell.2022.04.003","ISSN":"1097-4172","issue":"10","journalAbbreviation":"Cell","language":"eng","note":"TLDR: This work combined DNA nanoball patterned arrays and tissue RNA capture to create SpaTial Enhanced REsolution Omics-sequencing (Stereo-seq), which allows transcriptomic profiling of large histological sections with high resolution and sensitivity and mapped the expression of a panel of developmental disease-related loci on global transcriptomic maps to define the spatiotemporal windows of tissue vulnerability.","page":"1777-1792.e21","PMID":"35512705","source":"PubMed","title":"Spatiotemporal transcriptomic atlas of mouse organogenesis using DNA nanoball-patterned arrays","volume":"185","author":[{"family":"Chen","given":"Ao"},{"family":"Liao","given":"Sha"},{"family":"Cheng","given":"Mengnan"},{"family":"Ma","given":"Kailong"},{"family":"Wu","given":"Liang"},{"family":"Lai","given":"Yiwei"},{"family":"Qiu","given":"Xiaojie"},{"family":"Yang","given":"Jin"},{"family":"Xu","given":"Jiangshan"},{"family":"Hao","given":"Shijie"},{"family":"Wang","given":"Xin"},{"family":"Lu","given":"Huifang"},{"family":"Chen","given":"Xi"},{"family":"Liu","given":"Xing"},{"family":"Huang","given":"Xin"},{"family":"Li","given":"Zhao"},{"family":"Hong","given":"Yan"},{"family":"Jiang","given":"Yujia"},{"family":"Peng","given":"Jian"},{"family":"Liu","given":"Shuai"},{"family":"Shen","given":"Mengzhe"},{"family":"Liu","given":"Chuanyu"},{"family":"Li","given":"Quanshui"},{"family":"Yuan","given":"Yue"},{"family":"Wei","given":"Xiaoyu"},{"family":"Zheng","given":"Huiwen"},{"family":"Feng","given":"Weimin"},{"family":"Wang","given":"Zhifeng"},{"family":"Liu","given":"Yang"},{"family":"Wang","given":"Zhaohui"},{"family":"Yang","given":"Yunzhi"},{"family":"Xiang","given":"Haitao"},{"family":"Han","given":"Lei"},{"family":"Qin","given":"Baoming"},{"family":"Guo","given":"Pengcheng"},{"family":"Lai","given":"Guangyao"},{"family":"Muñoz-Cánoves","given":"Pura"},{"family":"Maxwell","given":"Patrick H."},{"family":"Thiery","given":"Jean Paul"},{"family":"Wu","given":"Qing-Feng"},{"family":"Zhao","given":"Fuxiang"},{"family":"Chen","given":"Bichao"},{"family":"Li","given":"Mei"},{"family":"Dai","given":"Xi"},{"family":"Wang","given":"Shuai"},{"family":"Kuang","given":"Haoyan"},{"family":"Hui","given":"Junhou"},{"family":"Wang","given":"Liqun"},{"family":"Fei","given":"Ji-Feng"},{"family":"Wang","given":"Ou"},{"family":"Wei","given":"Xiaofeng"},{"family":"Lu","given":"Haorong"},{"family":"Wang","given":"Bo"},{"family":"Liu","given":"Shiping"},{"family":"Gu","given":"Ying"},{"family":"Ni","given":"Ming"},{"family":"Zhang","given":"Wenwei"},{"family":"Mu","given":"Feng"},{"family":"Yin","given":"Ye"},{"family":"Yang","given":"Huanming"},{"family":"Lisby","given":"Michael"},{"family":"Cornall","given":"Richard J."},{"family":"Mulder","given":"Jan"},{"family":"Uhlén","given":"Mathias"},{"family":"Esteban","given":"Miguel A."},{"family":"Li","given":"Yuxiang"},{"family":"Liu","given":"Longqi"},{"family":"Xu","given":"Xun"},{"family":"Wang","given":"Jian"}],"issued":{"date-parts":[["2022",5,12]]}}}],"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5</w:t>
            </w:r>
            <w:r>
              <w:rPr>
                <w:rFonts w:ascii="Times New Roman" w:hAnsi="Times New Roman"/>
                <w:kern w:val="0"/>
                <w:sz w:val="15"/>
                <w:szCs w:val="15"/>
                <w:lang w:bidi="ar"/>
              </w:rPr>
              <w:fldChar w:fldCharType="end"/>
            </w:r>
          </w:p>
        </w:tc>
      </w:tr>
      <w:tr w:rsidR="00B51929" w14:paraId="70017C00" w14:textId="77777777" w:rsidTr="00FE74E0">
        <w:trPr>
          <w:jc w:val="center"/>
        </w:trPr>
        <w:tc>
          <w:tcPr>
            <w:tcW w:w="1617" w:type="dxa"/>
            <w:tcBorders>
              <w:top w:val="nil"/>
              <w:left w:val="nil"/>
              <w:bottom w:val="nil"/>
              <w:right w:val="nil"/>
            </w:tcBorders>
            <w:vAlign w:val="center"/>
          </w:tcPr>
          <w:p w14:paraId="74EC8AC2"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319424D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1B57442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ERSCOPE</w:t>
            </w:r>
          </w:p>
        </w:tc>
        <w:tc>
          <w:tcPr>
            <w:tcW w:w="1206" w:type="dxa"/>
            <w:tcBorders>
              <w:top w:val="nil"/>
              <w:left w:val="nil"/>
              <w:bottom w:val="nil"/>
              <w:right w:val="nil"/>
            </w:tcBorders>
            <w:vAlign w:val="center"/>
          </w:tcPr>
          <w:p w14:paraId="7DDF188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ERFISH-based imaging</w:t>
            </w:r>
          </w:p>
        </w:tc>
        <w:tc>
          <w:tcPr>
            <w:tcW w:w="1642" w:type="dxa"/>
            <w:gridSpan w:val="2"/>
            <w:tcBorders>
              <w:top w:val="nil"/>
              <w:left w:val="nil"/>
              <w:bottom w:val="nil"/>
              <w:right w:val="nil"/>
            </w:tcBorders>
            <w:vAlign w:val="center"/>
          </w:tcPr>
          <w:p w14:paraId="72BE183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ue single-cell in situ detection with high sensitivity (vs. Slide-seq: lower efficiency)</w:t>
            </w:r>
          </w:p>
        </w:tc>
        <w:tc>
          <w:tcPr>
            <w:tcW w:w="1134" w:type="dxa"/>
            <w:tcBorders>
              <w:top w:val="nil"/>
              <w:left w:val="nil"/>
              <w:bottom w:val="nil"/>
              <w:right w:val="nil"/>
            </w:tcBorders>
            <w:vAlign w:val="center"/>
          </w:tcPr>
          <w:p w14:paraId="01B3CFF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nil"/>
              <w:right w:val="nil"/>
            </w:tcBorders>
            <w:vAlign w:val="center"/>
          </w:tcPr>
          <w:p w14:paraId="6A3E3CC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Up to 1,000 genes</w:t>
            </w:r>
          </w:p>
        </w:tc>
        <w:tc>
          <w:tcPr>
            <w:tcW w:w="850" w:type="dxa"/>
            <w:tcBorders>
              <w:top w:val="nil"/>
              <w:left w:val="nil"/>
              <w:bottom w:val="nil"/>
              <w:right w:val="nil"/>
            </w:tcBorders>
            <w:vAlign w:val="center"/>
          </w:tcPr>
          <w:p w14:paraId="70AE7669" w14:textId="4532FE9F"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rJXDFp8J","properties":{"formattedCitation":"\\super 16\\nosupersub{}","plainCitation":"16","noteIndex":0},"citationItems":[{"id":3721,"uris":["http://zotero.org/users/15131699/items/RP2G3Y92"],"itemData":{"id":3721,"type":"article-journal","abstract":"The expression profiles and spatial distributions of RNAs regulate many cellular functions. Image-based transcriptomic approaches provide powerful means to measure both expression and spatial information of RNAs in individual cells within their native environment. Among these approaches, multiplexed error-robust fluorescence in situ hybridization (MERFISH) has achieved spatially resolved RNA quantification at transcriptome scale by massively multiplexing single-molecule FISH measurements. Here, we increased the gene throughput of MERFISH and demonstrated simultaneous measurements of RNA transcripts from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10,000 genes in individual cells with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80% detection efficiency and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4% misidentification rate. We combined MERFISH with cellular structure imaging to determine subcellular compartmentalization of RNAs. We validated this approach by showing enrichment of secretome transcripts at the endoplasmic reticulum, and further revealed enrichment of long noncoding RNAs, RNAs with retained introns, and a subgroup of protein-coding mRNAs in the cell nucleus. Leveraging spatially resolved RNA profiling, we developed an approach to determine RNA velocity in situ using the balance of nuclear versus cytoplasmic RNA counts. We applied this approach to infer pseudotime ordering of cells and identified cells at different cell-cycle states, revealing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1,600 genes with putative cell cycle-dependent expression and a gradual transcription profile change as cells progress through cell-cycle stages. Our analysis further revealed cell cycle-dependent and cell cycle-independent spatial heterogeneity of transcriptionally distinct cells. We envision that the ability to perform spatially resolved, genome-wide RNA profiling with high detection efficiency and accuracy by MERFISH could help address a wide array of questions ranging from the regulation of gene expression in cells to the development of cell fate and organization in tissues.","container-title":"Proceedings of the National Academy of Sciences of the United States of America","DOI":"10.1073/pnas.1912459116","ISSN":"1091-6490","issue":"39","journalAbbreviation":"Proc Natl Acad Sci U S A","language":"eng","note":"TLDR: The ability to perform spatially resolved, genome-wide RNA profiling with high detection efficiency and accuracy by MERFISH could help address a wide array of questions ranging from the regulation of gene expression in cells to the development of cell fate and organization in tissues.","page":"19490-19499","PMID":"31501331","PMCID":"PMC6765259","source":"PubMed","title":"Spatial transcriptome profiling by MERFISH reveals subcellular RNA compartmentalization and cell cycle-dependent gene expression","volume":"116","author":[{"family":"Xia","given":"Chenglong"},{"family":"Fan","given":"Jean"},{"family":"Emanuel","given":"George"},{"family":"Hao","given":"Junjie"},{"family":"Zhuang","given":"Xiaowei"}],"issued":{"date-parts":[["2019",9,2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6</w:t>
            </w:r>
            <w:r>
              <w:rPr>
                <w:rFonts w:ascii="Times New Roman" w:hAnsi="Times New Roman"/>
                <w:kern w:val="0"/>
                <w:sz w:val="15"/>
                <w:szCs w:val="15"/>
                <w:lang w:bidi="ar"/>
              </w:rPr>
              <w:fldChar w:fldCharType="end"/>
            </w:r>
          </w:p>
        </w:tc>
      </w:tr>
      <w:tr w:rsidR="00B51929" w14:paraId="492D862F" w14:textId="77777777" w:rsidTr="00FE74E0">
        <w:trPr>
          <w:jc w:val="center"/>
        </w:trPr>
        <w:tc>
          <w:tcPr>
            <w:tcW w:w="1617" w:type="dxa"/>
            <w:tcBorders>
              <w:top w:val="nil"/>
              <w:left w:val="nil"/>
              <w:bottom w:val="nil"/>
              <w:right w:val="nil"/>
            </w:tcBorders>
            <w:vAlign w:val="center"/>
          </w:tcPr>
          <w:p w14:paraId="03FEEE89"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611ABD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4EFA98D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Xenium</w:t>
            </w:r>
          </w:p>
        </w:tc>
        <w:tc>
          <w:tcPr>
            <w:tcW w:w="1206" w:type="dxa"/>
            <w:tcBorders>
              <w:top w:val="nil"/>
              <w:left w:val="nil"/>
              <w:bottom w:val="nil"/>
              <w:right w:val="nil"/>
            </w:tcBorders>
            <w:vAlign w:val="center"/>
          </w:tcPr>
          <w:p w14:paraId="7EC7723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n situ targeted panel with rapid turnaround</w:t>
            </w:r>
          </w:p>
        </w:tc>
        <w:tc>
          <w:tcPr>
            <w:tcW w:w="1642" w:type="dxa"/>
            <w:gridSpan w:val="2"/>
            <w:tcBorders>
              <w:top w:val="nil"/>
              <w:left w:val="nil"/>
              <w:bottom w:val="nil"/>
              <w:right w:val="nil"/>
            </w:tcBorders>
            <w:vAlign w:val="center"/>
          </w:tcPr>
          <w:p w14:paraId="44755B3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molecule sensitivity in hours (vs. sequencing: days)</w:t>
            </w:r>
          </w:p>
        </w:tc>
        <w:tc>
          <w:tcPr>
            <w:tcW w:w="1134" w:type="dxa"/>
            <w:tcBorders>
              <w:top w:val="nil"/>
              <w:left w:val="nil"/>
              <w:bottom w:val="nil"/>
              <w:right w:val="nil"/>
            </w:tcBorders>
            <w:vAlign w:val="center"/>
          </w:tcPr>
          <w:p w14:paraId="6539C99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nil"/>
              <w:right w:val="nil"/>
            </w:tcBorders>
            <w:vAlign w:val="center"/>
          </w:tcPr>
          <w:p w14:paraId="74F67F1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0-5,000 genes</w:t>
            </w:r>
          </w:p>
        </w:tc>
        <w:tc>
          <w:tcPr>
            <w:tcW w:w="850" w:type="dxa"/>
            <w:tcBorders>
              <w:top w:val="nil"/>
              <w:left w:val="nil"/>
              <w:bottom w:val="nil"/>
              <w:right w:val="nil"/>
            </w:tcBorders>
            <w:vAlign w:val="center"/>
          </w:tcPr>
          <w:p w14:paraId="2F757C47" w14:textId="3DD14E8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nGUAnD3Z","properties":{"formattedCitation":"\\super 17\\nosupersub{}","plainCitation":"17","noteIndex":0},"citationItems":[{"id":3712,"uris":["http://zotero.org/users/15131699/items/BGF6PLUD"],"itemData":{"id":3712,"type":"article-journal","abstract":"Single-cell and spatial technologies that profile gene expression across a whole tissue are revolutionizing the resolution of molecular states in clinical samples. Current commercially available technologies provide whole transcriptome single-cell, whole transcriptome spatial, or targeted in situ gene expression analysis. Here, we combine these technologies to explore tissue heterogeneity in large, FFPE human breast cancer sections. This integrative approach allowed us to explore molecular differences that exist between distinct tumor regions and to identify biomarkers involved in the progression towards invasive carcinoma. Further, we study cell neighborhoods and identify rare boundary cells that sit at the critical myoepithelial border confining the spread of malignant cells. Here, we demonstrate that each technology alone provides information about molecular signatures relevant to understanding cancer heterogeneity; however, it is the integration of these technologies that leads to deeper insights, ushering in discoveries that will progress oncology research and the development of diagnostics and therapeutics.","container-title":"Nature Communications","DOI":"10.1038/s41467-023-43458-x","ISSN":"2041-1723","issue":"1","journalAbbreviation":"Nat Commun","language":"eng","note":"TLDR: It is demonstrated that each technology alone provides information about molecular signatures relevant to understanding cancer heterogeneity; however, it is the integration of these technologies that leads to deeper insights, ushering in discoveries that will progress oncology research and the development of diagnostics and therapeutics.","page":"8353","PMID":"38114474","PMCID":"PMC10730913","source":"PubMed","title":"High resolution mapping of the tumor microenvironment using integrated single-cell, spatial and in situ analysis","volume":"14","author":[{"family":"Janesick","given":"Amanda"},{"family":"Shelansky","given":"Robert"},{"family":"Gottscho","given":"Andrew D."},{"family":"Wagner","given":"Florian"},{"family":"Williams","given":"Stephen R."},{"family":"Rouault","given":"Morgane"},{"family":"Beliakoff","given":"Ghezal"},{"family":"Morrison","given":"Carolyn A."},{"family":"Oliveira","given":"Michelli F."},{"family":"Sicherman","given":"Jordan T."},{"family":"Kohlway","given":"Andrew"},{"family":"Abousoud","given":"Jawad"},{"family":"Drennon","given":"Tingsheng Yu"},{"family":"Mohabbat","given":"Seayar H."},{"literal":"10x Development Teams"},{"family":"Taylor","given":"Sarah E. B."}],"issued":{"date-parts":[["2023",12,19]]}}}],"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7</w:t>
            </w:r>
            <w:r>
              <w:rPr>
                <w:rFonts w:ascii="Times New Roman" w:hAnsi="Times New Roman"/>
                <w:kern w:val="0"/>
                <w:sz w:val="15"/>
                <w:szCs w:val="15"/>
                <w:lang w:bidi="ar"/>
              </w:rPr>
              <w:fldChar w:fldCharType="end"/>
            </w:r>
          </w:p>
        </w:tc>
      </w:tr>
      <w:tr w:rsidR="00B51929" w14:paraId="7A84FDF7" w14:textId="77777777" w:rsidTr="00FE74E0">
        <w:trPr>
          <w:jc w:val="center"/>
        </w:trPr>
        <w:tc>
          <w:tcPr>
            <w:tcW w:w="1617" w:type="dxa"/>
            <w:tcBorders>
              <w:top w:val="nil"/>
              <w:left w:val="nil"/>
              <w:bottom w:val="nil"/>
              <w:right w:val="nil"/>
            </w:tcBorders>
            <w:vAlign w:val="center"/>
          </w:tcPr>
          <w:p w14:paraId="7281A378"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7269301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4867128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sMx SMI</w:t>
            </w:r>
          </w:p>
        </w:tc>
        <w:tc>
          <w:tcPr>
            <w:tcW w:w="1206" w:type="dxa"/>
            <w:tcBorders>
              <w:top w:val="nil"/>
              <w:left w:val="nil"/>
              <w:bottom w:val="nil"/>
              <w:right w:val="nil"/>
            </w:tcBorders>
            <w:vAlign w:val="center"/>
          </w:tcPr>
          <w:p w14:paraId="353E06E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molecule imaging</w:t>
            </w:r>
          </w:p>
        </w:tc>
        <w:tc>
          <w:tcPr>
            <w:tcW w:w="1642" w:type="dxa"/>
            <w:gridSpan w:val="2"/>
            <w:tcBorders>
              <w:top w:val="nil"/>
              <w:left w:val="nil"/>
              <w:bottom w:val="nil"/>
              <w:right w:val="nil"/>
            </w:tcBorders>
            <w:vAlign w:val="center"/>
          </w:tcPr>
          <w:p w14:paraId="279C9C0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multaneous RNA + protein in situ (vs. Xenium: RNA only initially)</w:t>
            </w:r>
          </w:p>
        </w:tc>
        <w:tc>
          <w:tcPr>
            <w:tcW w:w="1134" w:type="dxa"/>
            <w:tcBorders>
              <w:top w:val="nil"/>
              <w:left w:val="nil"/>
              <w:bottom w:val="nil"/>
              <w:right w:val="nil"/>
            </w:tcBorders>
            <w:vAlign w:val="center"/>
          </w:tcPr>
          <w:p w14:paraId="3E1B4C0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nil"/>
              <w:right w:val="nil"/>
            </w:tcBorders>
            <w:vAlign w:val="center"/>
          </w:tcPr>
          <w:p w14:paraId="38418AC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00 RNA + 100 proteins</w:t>
            </w:r>
          </w:p>
        </w:tc>
        <w:tc>
          <w:tcPr>
            <w:tcW w:w="850" w:type="dxa"/>
            <w:tcBorders>
              <w:top w:val="nil"/>
              <w:left w:val="nil"/>
              <w:bottom w:val="nil"/>
              <w:right w:val="nil"/>
            </w:tcBorders>
            <w:vAlign w:val="center"/>
          </w:tcPr>
          <w:p w14:paraId="4576D2E2" w14:textId="78A4246E"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Ev5dWKbs","properties":{"formattedCitation":"\\super 18\\nosupersub{}","plainCitation":"18","noteIndex":0},"citationItems":[{"id":3715,"uris":["http://zotero.org/users/15131699/items/2BJVN5XY"],"itemData":{"id":3715,"type":"article-journal","abstract":"Resolving the spatial distribution of RNA and protein in tissues at subcellular resolution is a challenge in the field of spatial biology. We describe spatial molecular imaging, a system that measures RNAs and proteins in intact biological samples at subcellular resolution by performing multiple cycles of nucleic acid hybridization of fluorescent molecular barcodes. We demonstrate that spatial molecular imaging has high sensitivity (one or two copies per cell) and very low error rate (0.0092 false calls per cell) and background (~0.04 counts per cell). The imaging system generates three-dimensional, super-resolution localization of analytes at ~2 million cells per sample. Cell segmentation is morphology based using antibodies, compatible with formalin-fixed, paraffin-embedded samples. We measured multiomic data (980 RNAs and 108 proteins) at subcellular resolution in formalin-fixed, paraffin-embedded tissues (nonsmall cell lung and breast cancer) and identified &gt;18 distinct cell types, ten unique tumor microenvironments and 100 pairwise ligand-receptor interactions. Data on &gt;800,000 single cells and ~260 million transcripts can be accessed at http://nanostring.com/CosMx-dataset .","container-title":"Nature Biotechnology","DOI":"10.1038/s41587-022-01483-z","ISSN":"1546-1696","issue":"12","journalAbbreviation":"Nat Biotechnol","language":"eng","note":"TLDR: S spatial molecular imaging is described, a system that measures RNAs and proteins in intact biological samples at subcellular resolution by performing multiple cycles of nucleic acid hybridization of fluorescent molecular barcodes, and has high sensitivity and very low error rate.","page":"1794-1806","PMID":"36203011","source":"PubMed","title":"High-plex imaging of RNA and proteins at subcellular resolution in fixed tissue by spatial molecular imaging","volume":"40","author":[{"family":"He","given":"Shanshan"},{"family":"Bhatt","given":"Ruchir"},{"family":"Brown","given":"Carl"},{"family":"Brown","given":"Emily A."},{"family":"Buhr","given":"Derek L."},{"family":"Chantranuvatana","given":"Kan"},{"family":"Danaher","given":"Patrick"},{"family":"Dunaway","given":"Dwayne"},{"family":"Garrison","given":"Ryan G."},{"family":"Geiss","given":"Gary"},{"family":"Gregory","given":"Mark T."},{"family":"Hoang","given":"Margaret L."},{"family":"Khafizov","given":"Rustem"},{"family":"Killingbeck","given":"Emily E."},{"family":"Kim","given":"Dae"},{"family":"Kim","given":"Tae Kyung"},{"family":"Kim","given":"Youngmi"},{"family":"Klock","given":"Andrew"},{"family":"Korukonda","given":"Mithra"},{"family":"Kutchma","given":"Alecksandr"},{"family":"Lewis","given":"Zachary R."},{"family":"Liang","given":"Yan"},{"family":"Nelson","given":"Jeffrey S."},{"family":"Ong","given":"Giang T."},{"family":"Perillo","given":"Evan P."},{"family":"Phan","given":"Joseph C."},{"family":"Phan-Everson","given":"Tien"},{"family":"Piazza","given":"Erin"},{"family":"Rane","given":"Tushar"},{"family":"Reitz","given":"Zachary"},{"family":"Rhodes","given":"Michael"},{"family":"Rosenbloom","given":"Alyssa"},{"family":"Ross","given":"David"},{"family":"Sato","given":"Hiromi"},{"family":"Wardhani","given":"Aster W."},{"family":"Williams-Wietzikoski","given":"Corey A."},{"family":"Wu","given":"Lidan"},{"family":"Beechem","given":"Joseph M."}],"issued":{"date-parts":[["2022",12]]}}}],"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8</w:t>
            </w:r>
            <w:r>
              <w:rPr>
                <w:rFonts w:ascii="Times New Roman" w:hAnsi="Times New Roman"/>
                <w:kern w:val="0"/>
                <w:sz w:val="15"/>
                <w:szCs w:val="15"/>
                <w:lang w:bidi="ar"/>
              </w:rPr>
              <w:fldChar w:fldCharType="end"/>
            </w:r>
          </w:p>
        </w:tc>
      </w:tr>
      <w:tr w:rsidR="00B51929" w14:paraId="0D98834B" w14:textId="77777777" w:rsidTr="00FE74E0">
        <w:trPr>
          <w:jc w:val="center"/>
        </w:trPr>
        <w:tc>
          <w:tcPr>
            <w:tcW w:w="1617" w:type="dxa"/>
            <w:tcBorders>
              <w:top w:val="nil"/>
              <w:left w:val="nil"/>
              <w:bottom w:val="nil"/>
              <w:right w:val="nil"/>
            </w:tcBorders>
            <w:vAlign w:val="center"/>
          </w:tcPr>
          <w:p w14:paraId="5B0FF313"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0DED13F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5B23D26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Visium HD</w:t>
            </w:r>
          </w:p>
        </w:tc>
        <w:tc>
          <w:tcPr>
            <w:tcW w:w="1206" w:type="dxa"/>
            <w:tcBorders>
              <w:top w:val="nil"/>
              <w:left w:val="nil"/>
              <w:bottom w:val="nil"/>
              <w:right w:val="nil"/>
            </w:tcBorders>
            <w:vAlign w:val="center"/>
          </w:tcPr>
          <w:p w14:paraId="084CAEC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 μm bin size capture</w:t>
            </w:r>
          </w:p>
        </w:tc>
        <w:tc>
          <w:tcPr>
            <w:tcW w:w="1642" w:type="dxa"/>
            <w:gridSpan w:val="2"/>
            <w:tcBorders>
              <w:top w:val="nil"/>
              <w:left w:val="nil"/>
              <w:bottom w:val="nil"/>
              <w:right w:val="nil"/>
            </w:tcBorders>
            <w:vAlign w:val="center"/>
          </w:tcPr>
          <w:p w14:paraId="00DA334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cell scale resolution with whole transcriptome (vs. Visium: 55 μm)</w:t>
            </w:r>
          </w:p>
        </w:tc>
        <w:tc>
          <w:tcPr>
            <w:tcW w:w="1134" w:type="dxa"/>
            <w:tcBorders>
              <w:top w:val="nil"/>
              <w:left w:val="nil"/>
              <w:bottom w:val="nil"/>
              <w:right w:val="nil"/>
            </w:tcBorders>
            <w:vAlign w:val="center"/>
          </w:tcPr>
          <w:p w14:paraId="4DEE17F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 μm</w:t>
            </w:r>
          </w:p>
        </w:tc>
        <w:tc>
          <w:tcPr>
            <w:tcW w:w="1560" w:type="dxa"/>
            <w:tcBorders>
              <w:top w:val="nil"/>
              <w:left w:val="nil"/>
              <w:bottom w:val="nil"/>
              <w:right w:val="nil"/>
            </w:tcBorders>
            <w:vAlign w:val="center"/>
          </w:tcPr>
          <w:p w14:paraId="421A2B2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hole transcriptome</w:t>
            </w:r>
          </w:p>
        </w:tc>
        <w:tc>
          <w:tcPr>
            <w:tcW w:w="850" w:type="dxa"/>
            <w:tcBorders>
              <w:top w:val="nil"/>
              <w:left w:val="nil"/>
              <w:bottom w:val="nil"/>
              <w:right w:val="nil"/>
            </w:tcBorders>
            <w:vAlign w:val="center"/>
          </w:tcPr>
          <w:p w14:paraId="00F68D54" w14:textId="50918BF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6xJKtgWW","properties":{"formattedCitation":"\\super 19\\nosupersub{}","plainCitation":"19","noteIndex":0},"citationItems":[{"id":3718,"uris":["http://zotero.org/users/15131699/items/GDRKVZGQ"],"itemData":{"id":3718,"type":"article-journal","abstract":"Spatial and molecular characteristics determine tissue function, yet high-resolution methods to capture both concurrently are lacking. Here, we developed high-definition spatial transcriptomics, which captures RNA from histological tissue sections on a dense, spatially barcoded bead array. Each experiment recovers several hundred thousand transcript-coupled spatial barcodes at 2-μm resolution, as demonstrated in mouse brain and primary breast cancer. This opens the way to high-resolution spatial analysis of cells and tissues.","container-title":"Nature Methods","DOI":"10.1038/s41592-019-0548-y","ISSN":"1548-7105","issue":"10","journalAbbreviation":"Nat Methods","language":"eng","note":"TLDR: High-definition spatial transcriptomics is developed, which captures RNA from histological tissue sections on a dense, spatially barcoded bead array, which opens the way to high-resolution spatial analysis of cells and tissues.","page":"987-990","PMID":"31501547","PMCID":"PMC6765407","source":"PubMed","title":"High-definition spatial transcriptomics for in situ tissue profiling","volume":"16","author":[{"family":"Vickovic","given":"Sanja"},{"family":"Eraslan","given":"Gökcen"},{"family":"Salmén","given":"Fredrik"},{"family":"Klughammer","given":"Johanna"},{"family":"Stenbeck","given":"Linnea"},{"family":"Schapiro","given":"Denis"},{"family":"Äijö","given":"Tarmo"},{"family":"Bonneau","given":"Richard"},{"family":"Bergenstråhle","given":"Ludvig"},{"family":"Navarro","given":"José Fernandéz"},{"family":"Gould","given":"Joshua"},{"family":"Griffin","given":"Gabriel K."},{"family":"Borg","given":"Åke"},{"family":"Ronaghi","given":"Mostafa"},{"family":"Frisén","given":"Jonas"},{"family":"Lundeberg","given":"Joakim"},{"family":"Regev","given":"Aviv"},{"family":"Ståhl","given":"Patrik L."}],"issued":{"date-parts":[["2019",10]]}}}],"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9</w:t>
            </w:r>
            <w:r>
              <w:rPr>
                <w:rFonts w:ascii="Times New Roman" w:hAnsi="Times New Roman"/>
                <w:kern w:val="0"/>
                <w:sz w:val="15"/>
                <w:szCs w:val="15"/>
                <w:lang w:bidi="ar"/>
              </w:rPr>
              <w:fldChar w:fldCharType="end"/>
            </w:r>
          </w:p>
        </w:tc>
      </w:tr>
      <w:tr w:rsidR="00B51929" w14:paraId="5FC2A466" w14:textId="77777777" w:rsidTr="00FE74E0">
        <w:trPr>
          <w:jc w:val="center"/>
        </w:trPr>
        <w:tc>
          <w:tcPr>
            <w:tcW w:w="1617" w:type="dxa"/>
            <w:tcBorders>
              <w:top w:val="nil"/>
              <w:left w:val="nil"/>
              <w:bottom w:val="nil"/>
              <w:right w:val="nil"/>
            </w:tcBorders>
            <w:vAlign w:val="center"/>
          </w:tcPr>
          <w:p w14:paraId="2EF19B6E"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05E49F5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2EC2B78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ERSCOPE Ultra</w:t>
            </w:r>
          </w:p>
        </w:tc>
        <w:tc>
          <w:tcPr>
            <w:tcW w:w="1206" w:type="dxa"/>
            <w:tcBorders>
              <w:top w:val="nil"/>
              <w:left w:val="nil"/>
              <w:bottom w:val="nil"/>
              <w:right w:val="nil"/>
            </w:tcBorders>
            <w:vAlign w:val="center"/>
          </w:tcPr>
          <w:p w14:paraId="7F074DC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ERFISH 2.0 chemistry</w:t>
            </w:r>
          </w:p>
        </w:tc>
        <w:tc>
          <w:tcPr>
            <w:tcW w:w="1642" w:type="dxa"/>
            <w:gridSpan w:val="2"/>
            <w:tcBorders>
              <w:top w:val="nil"/>
              <w:left w:val="nil"/>
              <w:bottom w:val="nil"/>
              <w:right w:val="nil"/>
            </w:tcBorders>
            <w:vAlign w:val="center"/>
          </w:tcPr>
          <w:p w14:paraId="563EE4E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nhanced sensitivity and speed (vs. MERSCOPE: slower acquisition)</w:t>
            </w:r>
          </w:p>
        </w:tc>
        <w:tc>
          <w:tcPr>
            <w:tcW w:w="1134" w:type="dxa"/>
            <w:tcBorders>
              <w:top w:val="nil"/>
              <w:left w:val="nil"/>
              <w:bottom w:val="nil"/>
              <w:right w:val="nil"/>
            </w:tcBorders>
            <w:vAlign w:val="center"/>
          </w:tcPr>
          <w:p w14:paraId="45E056D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nil"/>
              <w:right w:val="nil"/>
            </w:tcBorders>
            <w:vAlign w:val="center"/>
          </w:tcPr>
          <w:p w14:paraId="4A70900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Up to 1,000 genes</w:t>
            </w:r>
          </w:p>
        </w:tc>
        <w:tc>
          <w:tcPr>
            <w:tcW w:w="850" w:type="dxa"/>
            <w:tcBorders>
              <w:top w:val="nil"/>
              <w:left w:val="nil"/>
              <w:bottom w:val="nil"/>
              <w:right w:val="nil"/>
            </w:tcBorders>
            <w:vAlign w:val="center"/>
          </w:tcPr>
          <w:p w14:paraId="5B517A03" w14:textId="02B6F0BB"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BIhYj0Bs","properties":{"formattedCitation":"\\super 16\\nosupersub{}","plainCitation":"16","noteIndex":0},"citationItems":[{"id":3721,"uris":["http://zotero.org/users/15131699/items/RP2G3Y92"],"itemData":{"id":3721,"type":"article-journal","abstract":"The expression profiles and spatial distributions of RNAs regulate many cellular functions. Image-based transcriptomic approaches provide powerful means to measure both expression and spatial information of RNAs in individual cells within their native environment. Among these approaches, multiplexed error-robust fluorescence in situ hybridization (MERFISH) has achieved spatially resolved RNA quantification at transcriptome scale by massively multiplexing single-molecule FISH measurements. Here, we increased the gene throughput of MERFISH and demonstrated simultaneous measurements of RNA transcripts from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10,000 genes in individual cells with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80% detection efficiency and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4% misidentification rate. We combined MERFISH with cellular structure imaging to determine subcellular compartmentalization of RNAs. We validated this approach by showing enrichment of secretome transcripts at the endoplasmic reticulum, and further revealed enrichment of long noncoding RNAs, RNAs with retained introns, and a subgroup of protein-coding mRNAs in the cell nucleus. Leveraging spatially resolved RNA profiling, we developed an approach to determine RNA velocity in situ using the balance of nuclear versus cytoplasmic RNA counts. We applied this approach to infer pseudotime ordering of cells and identified cells at different cell-cycle states, revealing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1,600 genes with putative cell cycle-dependent expression and a gradual transcription profile change as cells progress through cell-cycle stages. Our analysis further revealed cell cycle-dependent and cell cycle-independent spatial heterogeneity of transcriptionally distinct cells. We envision that the ability to perform spatially resolved, genome-wide RNA profiling with high detection efficiency and accuracy by MERFISH could help address a wide array of questions ranging from the regulation of gene expression in cells to the development of cell fate and organization in tissues.","container-title":"Proceedings of the National Academy of Sciences of the United States of America","DOI":"10.1073/pnas.1912459116","ISSN":"1091-6490","issue":"39","journalAbbreviation":"Proc Natl Acad Sci U S A","language":"eng","note":"TLDR: The ability to perform spatially resolved, genome-wide RNA profiling with high detection efficiency and accuracy by MERFISH could help address a wide array of questions ranging from the regulation of gene expression in cells to the development of cell fate and organization in tissues.","page":"19490-19499","PMID":"31501331","PMCID":"PMC6765259","source":"PubMed","title":"Spatial transcriptome profiling by MERFISH reveals subcellular RNA compartmentalization and cell cycle-dependent gene expression","volume":"116","author":[{"family":"Xia","given":"Chenglong"},{"family":"Fan","given":"Jean"},{"family":"Emanuel","given":"George"},{"family":"Hao","given":"Junjie"},{"family":"Zhuang","given":"Xiaowei"}],"issued":{"date-parts":[["2019",9,2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6</w:t>
            </w:r>
            <w:r>
              <w:rPr>
                <w:rFonts w:ascii="Times New Roman" w:hAnsi="Times New Roman"/>
                <w:kern w:val="0"/>
                <w:sz w:val="15"/>
                <w:szCs w:val="15"/>
                <w:lang w:bidi="ar"/>
              </w:rPr>
              <w:fldChar w:fldCharType="end"/>
            </w:r>
          </w:p>
        </w:tc>
      </w:tr>
      <w:tr w:rsidR="00B51929" w14:paraId="3CED6D77" w14:textId="77777777" w:rsidTr="00FE74E0">
        <w:trPr>
          <w:jc w:val="center"/>
        </w:trPr>
        <w:tc>
          <w:tcPr>
            <w:tcW w:w="1617" w:type="dxa"/>
            <w:tcBorders>
              <w:top w:val="nil"/>
              <w:left w:val="nil"/>
              <w:bottom w:val="nil"/>
              <w:right w:val="nil"/>
            </w:tcBorders>
            <w:vAlign w:val="center"/>
          </w:tcPr>
          <w:p w14:paraId="4929B8B1"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09F3DC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5811250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Xenium Prime 5K</w:t>
            </w:r>
          </w:p>
        </w:tc>
        <w:tc>
          <w:tcPr>
            <w:tcW w:w="1206" w:type="dxa"/>
            <w:tcBorders>
              <w:top w:val="nil"/>
              <w:left w:val="nil"/>
              <w:bottom w:val="nil"/>
              <w:right w:val="nil"/>
            </w:tcBorders>
            <w:vAlign w:val="center"/>
          </w:tcPr>
          <w:p w14:paraId="24C73AF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xpanded gene panel</w:t>
            </w:r>
          </w:p>
        </w:tc>
        <w:tc>
          <w:tcPr>
            <w:tcW w:w="1642" w:type="dxa"/>
            <w:gridSpan w:val="2"/>
            <w:tcBorders>
              <w:top w:val="nil"/>
              <w:left w:val="nil"/>
              <w:bottom w:val="nil"/>
              <w:right w:val="nil"/>
            </w:tcBorders>
            <w:vAlign w:val="center"/>
          </w:tcPr>
          <w:p w14:paraId="0A2CF38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 more targets per run (vs. Xenium: ~1,000 genes)</w:t>
            </w:r>
          </w:p>
        </w:tc>
        <w:tc>
          <w:tcPr>
            <w:tcW w:w="1134" w:type="dxa"/>
            <w:tcBorders>
              <w:top w:val="nil"/>
              <w:left w:val="nil"/>
              <w:bottom w:val="nil"/>
              <w:right w:val="nil"/>
            </w:tcBorders>
            <w:vAlign w:val="center"/>
          </w:tcPr>
          <w:p w14:paraId="7986B8C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nil"/>
              <w:right w:val="nil"/>
            </w:tcBorders>
            <w:vAlign w:val="center"/>
          </w:tcPr>
          <w:p w14:paraId="406AF85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000 genes</w:t>
            </w:r>
          </w:p>
        </w:tc>
        <w:tc>
          <w:tcPr>
            <w:tcW w:w="850" w:type="dxa"/>
            <w:tcBorders>
              <w:top w:val="nil"/>
              <w:left w:val="nil"/>
              <w:bottom w:val="nil"/>
              <w:right w:val="nil"/>
            </w:tcBorders>
            <w:vAlign w:val="center"/>
          </w:tcPr>
          <w:p w14:paraId="62C50F6B" w14:textId="38FF7845"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XNCwNmO2","properties":{"formattedCitation":"\\super 16\\nosupersub{}","plainCitation":"16","noteIndex":0},"citationItems":[{"id":3721,"uris":["http://zotero.org/users/15131699/items/RP2G3Y92"],"itemData":{"id":3721,"type":"article-journal","abstract":"The expression profiles and spatial distributions of RNAs regulate many cellular functions. Image-based transcriptomic approaches provide powerful means to measure both expression and spatial information of RNAs in individual cells within their native environment. Among these approaches, multiplexed error-robust fluorescence in situ hybridization (MERFISH) has achieved spatially resolved RNA quantification at transcriptome scale by massively multiplexing single-molecule FISH measurements. Here, we increased the gene throughput of MERFISH and demonstrated simultaneous measurements of RNA transcripts from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10,000 genes in individual cells with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80% detection efficiency and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4% misidentification rate. We combined MERFISH with cellular structure imaging to determine subcellular compartmentalization of RNAs. We validated this approach by showing enrichment of secretome transcripts at the endoplasmic reticulum, and further revealed enrichment of long noncoding RNAs, RNAs with retained introns, and a subgroup of protein-coding mRNAs in the cell nucleus. Leveraging spatially resolved RNA profiling, we developed an approach to determine RNA velocity in situ using the balance of nuclear versus cytoplasmic RNA counts. We applied this approach to infer pseudotime ordering of cells and identified cells at different cell-cycle states, revealing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1,600 genes with putative cell cycle-dependent expression and a gradual transcription profile change as cells progress through cell-cycle stages. Our analysis further revealed cell cycle-dependent and cell cycle-independent spatial heterogeneity of transcriptionally distinct cells. We envision that the ability to perform spatially resolved, genome-wide RNA profiling with high detection efficiency and accuracy by MERFISH could help address a wide array of questions ranging from the regulation of gene expression in cells to the development of cell fate and organization in tissues.","container-title":"Proceedings of the National Academy of Sciences of the United States of America","DOI":"10.1073/pnas.1912459116","ISSN":"1091-6490","issue":"39","journalAbbreviation":"Proc Natl Acad Sci U S A","language":"eng","note":"TLDR: The ability to perform spatially resolved, genome-wide RNA profiling with high detection efficiency and accuracy by MERFISH could help address a wide array of questions ranging from the regulation of gene expression in cells to the development of cell fate and organization in tissues.","page":"19490-19499","PMID":"31501331","PMCID":"PMC6765259","source":"PubMed","title":"Spatial transcriptome profiling by MERFISH reveals subcellular RNA compartmentalization and cell cycle-dependent gene expression","volume":"116","author":[{"family":"Xia","given":"Chenglong"},{"family":"Fan","given":"Jean"},{"family":"Emanuel","given":"George"},{"family":"Hao","given":"Junjie"},{"family":"Zhuang","given":"Xiaowei"}],"issued":{"date-parts":[["2019",9,2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6</w:t>
            </w:r>
            <w:r>
              <w:rPr>
                <w:rFonts w:ascii="Times New Roman" w:hAnsi="Times New Roman"/>
                <w:kern w:val="0"/>
                <w:sz w:val="15"/>
                <w:szCs w:val="15"/>
                <w:lang w:bidi="ar"/>
              </w:rPr>
              <w:fldChar w:fldCharType="end"/>
            </w:r>
          </w:p>
        </w:tc>
      </w:tr>
      <w:tr w:rsidR="00B51929" w14:paraId="7BF33476" w14:textId="77777777" w:rsidTr="00FE74E0">
        <w:trPr>
          <w:jc w:val="center"/>
        </w:trPr>
        <w:tc>
          <w:tcPr>
            <w:tcW w:w="1617" w:type="dxa"/>
            <w:tcBorders>
              <w:top w:val="nil"/>
              <w:left w:val="nil"/>
              <w:bottom w:val="single" w:sz="4" w:space="0" w:color="000000"/>
              <w:right w:val="nil"/>
            </w:tcBorders>
            <w:vAlign w:val="center"/>
          </w:tcPr>
          <w:p w14:paraId="7B8D2FCA"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single" w:sz="4" w:space="0" w:color="000000"/>
              <w:right w:val="nil"/>
            </w:tcBorders>
            <w:vAlign w:val="center"/>
          </w:tcPr>
          <w:p w14:paraId="726F561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single" w:sz="4" w:space="0" w:color="000000"/>
              <w:right w:val="nil"/>
            </w:tcBorders>
            <w:vAlign w:val="center"/>
          </w:tcPr>
          <w:p w14:paraId="3447689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Xenium Protein</w:t>
            </w:r>
          </w:p>
        </w:tc>
        <w:tc>
          <w:tcPr>
            <w:tcW w:w="1206" w:type="dxa"/>
            <w:tcBorders>
              <w:top w:val="nil"/>
              <w:left w:val="nil"/>
              <w:bottom w:val="single" w:sz="4" w:space="0" w:color="000000"/>
              <w:right w:val="nil"/>
            </w:tcBorders>
            <w:vAlign w:val="center"/>
          </w:tcPr>
          <w:p w14:paraId="3283F21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NA + Protein co-detection</w:t>
            </w:r>
          </w:p>
        </w:tc>
        <w:tc>
          <w:tcPr>
            <w:tcW w:w="1642" w:type="dxa"/>
            <w:gridSpan w:val="2"/>
            <w:tcBorders>
              <w:top w:val="nil"/>
              <w:left w:val="nil"/>
              <w:bottom w:val="single" w:sz="4" w:space="0" w:color="000000"/>
              <w:right w:val="nil"/>
            </w:tcBorders>
            <w:vAlign w:val="center"/>
          </w:tcPr>
          <w:p w14:paraId="0AEA837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ame-section spatial multiomics (vs. Xenium: RNA only)</w:t>
            </w:r>
          </w:p>
        </w:tc>
        <w:tc>
          <w:tcPr>
            <w:tcW w:w="1134" w:type="dxa"/>
            <w:tcBorders>
              <w:top w:val="nil"/>
              <w:left w:val="nil"/>
              <w:bottom w:val="single" w:sz="4" w:space="0" w:color="000000"/>
              <w:right w:val="nil"/>
            </w:tcBorders>
            <w:vAlign w:val="center"/>
          </w:tcPr>
          <w:p w14:paraId="61C3424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single" w:sz="4" w:space="0" w:color="000000"/>
              <w:right w:val="nil"/>
            </w:tcBorders>
            <w:vAlign w:val="center"/>
          </w:tcPr>
          <w:p w14:paraId="1AD27EE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NA + protein</w:t>
            </w:r>
          </w:p>
        </w:tc>
        <w:tc>
          <w:tcPr>
            <w:tcW w:w="850" w:type="dxa"/>
            <w:tcBorders>
              <w:top w:val="nil"/>
              <w:left w:val="nil"/>
              <w:bottom w:val="single" w:sz="4" w:space="0" w:color="000000"/>
              <w:right w:val="nil"/>
            </w:tcBorders>
            <w:vAlign w:val="center"/>
          </w:tcPr>
          <w:p w14:paraId="185B26FB" w14:textId="491BABAE"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Hxcht6v8","properties":{"formattedCitation":"\\super 11\\nosupersub{}","plainCitation":"11","noteIndex":0},"citationItems":[{"id":3724,"uris":["http://zotero.org/users/15131699/items/XUM52VM6"],"itemData":{"id":3724,"type":"article-journal","abstract":"Analysis of the pattern of proteins or messengerRNAs (mRNAs) in histological tissue sections is a cornerstone in biomedical research and diagnostics. This typically involves the visualization of a few proteins or expressed genes at a time. We have devised a strategy, which we call \"spatial transcriptomics,\" that allows visualization and quantitative analysis of the transcriptome with spatial resolution in individual tissue sections. By positioning histological sections on arrayed reverse transcription primers with unique positional barcodes, we demonstrate high-quality RNA-sequencing data with maintained two-dimensional positional information from the mouse brain and human breast cancer. Spatial transcriptomics provides quantitative gene expression data and visualization of the distribution of mRNAs within tissue sections and enables novel types of bioinformatics analyses, valuable in research and diagnostics.","container-title":"Science (New York, N.Y.)","DOI":"10.1126/science.aaf2403","ISSN":"1095-9203","issue":"6294","journalAbbreviation":"Science","language":"eng","note":"TLDR: By positioning histological sections on arrayed reverse transcription primers with unique positional barcodes, this work demonstrates high-quality RNA-sequencing data with maintained two-dimensional positional information from the mouse brain and human breast cancer.","page":"78-82","PMID":"27365449","source":"PubMed","title":"Visualization and analysis of gene expression in tissue sections by spatial transcriptomics","volume":"353","author":[{"family":"Ståhl","given":"Patrik L."},{"family":"Salmén","given":"Fredrik"},{"family":"Vickovic","given":"Sanja"},{"family":"Lundmark","given":"Anna"},{"family":"Navarro","given":"José Fernández"},{"family":"Magnusson","given":"Jens"},{"family":"Giacomello","given":"Stefania"},{"family":"Asp","given":"Michaela"},{"family":"Westholm","given":"Jakub O."},{"family":"Huss","given":"Mikael"},{"family":"Mollbrink","given":"Annelie"},{"family":"Linnarsson","given":"Sten"},{"family":"Codeluppi","given":"Simone"},{"family":"Borg","given":"Åke"},{"family":"Pontén","given":"Fredrik"},{"family":"Costea","given":"Paul Igor"},{"family":"Sahlén","given":"Pelin"},{"family":"Mulder","given":"Jan"},{"family":"Bergmann","given":"Olaf"},{"family":"Lundeberg","given":"Joakim"},{"family":"Frisén","given":"Jonas"}],"issued":{"date-parts":[["2016",7,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1</w:t>
            </w:r>
            <w:r>
              <w:rPr>
                <w:rFonts w:ascii="Times New Roman" w:hAnsi="Times New Roman"/>
                <w:kern w:val="0"/>
                <w:sz w:val="15"/>
                <w:szCs w:val="15"/>
                <w:lang w:bidi="ar"/>
              </w:rPr>
              <w:fldChar w:fldCharType="end"/>
            </w:r>
          </w:p>
        </w:tc>
      </w:tr>
      <w:tr w:rsidR="00B51929" w14:paraId="0CF4C077" w14:textId="77777777" w:rsidTr="00FE74E0">
        <w:trPr>
          <w:jc w:val="center"/>
        </w:trPr>
        <w:tc>
          <w:tcPr>
            <w:tcW w:w="1617" w:type="dxa"/>
            <w:tcBorders>
              <w:top w:val="nil"/>
              <w:left w:val="nil"/>
              <w:bottom w:val="nil"/>
              <w:right w:val="nil"/>
            </w:tcBorders>
            <w:vAlign w:val="center"/>
          </w:tcPr>
          <w:p w14:paraId="3C30856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ntibody-Based Spatial Proteomics</w:t>
            </w:r>
          </w:p>
        </w:tc>
        <w:tc>
          <w:tcPr>
            <w:tcW w:w="533" w:type="dxa"/>
            <w:tcBorders>
              <w:top w:val="nil"/>
              <w:left w:val="nil"/>
              <w:bottom w:val="nil"/>
              <w:right w:val="nil"/>
            </w:tcBorders>
            <w:vAlign w:val="center"/>
          </w:tcPr>
          <w:p w14:paraId="2C7BC2D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4</w:t>
            </w:r>
          </w:p>
        </w:tc>
        <w:tc>
          <w:tcPr>
            <w:tcW w:w="1239" w:type="dxa"/>
            <w:tcBorders>
              <w:top w:val="nil"/>
              <w:left w:val="nil"/>
              <w:bottom w:val="nil"/>
              <w:right w:val="nil"/>
            </w:tcBorders>
            <w:vAlign w:val="center"/>
          </w:tcPr>
          <w:p w14:paraId="22EDE7C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MC (Imaging Mass Cytometry)</w:t>
            </w:r>
          </w:p>
        </w:tc>
        <w:tc>
          <w:tcPr>
            <w:tcW w:w="1206" w:type="dxa"/>
            <w:tcBorders>
              <w:top w:val="nil"/>
              <w:left w:val="nil"/>
              <w:bottom w:val="nil"/>
              <w:right w:val="nil"/>
            </w:tcBorders>
            <w:vAlign w:val="center"/>
          </w:tcPr>
          <w:p w14:paraId="1BE18FF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etal-tagged antibodies + laser ablation</w:t>
            </w:r>
          </w:p>
        </w:tc>
        <w:tc>
          <w:tcPr>
            <w:tcW w:w="1642" w:type="dxa"/>
            <w:gridSpan w:val="2"/>
            <w:tcBorders>
              <w:top w:val="nil"/>
              <w:left w:val="nil"/>
              <w:bottom w:val="nil"/>
              <w:right w:val="nil"/>
            </w:tcBorders>
            <w:vAlign w:val="center"/>
          </w:tcPr>
          <w:p w14:paraId="375BD17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Overcame fluorescence spectral overlap (vs. IF: ~4-5 markers)</w:t>
            </w:r>
          </w:p>
        </w:tc>
        <w:tc>
          <w:tcPr>
            <w:tcW w:w="1134" w:type="dxa"/>
            <w:tcBorders>
              <w:top w:val="nil"/>
              <w:left w:val="nil"/>
              <w:bottom w:val="nil"/>
              <w:right w:val="nil"/>
            </w:tcBorders>
            <w:vAlign w:val="center"/>
          </w:tcPr>
          <w:p w14:paraId="587E9B1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 μm</w:t>
            </w:r>
          </w:p>
        </w:tc>
        <w:tc>
          <w:tcPr>
            <w:tcW w:w="1560" w:type="dxa"/>
            <w:tcBorders>
              <w:top w:val="nil"/>
              <w:left w:val="nil"/>
              <w:bottom w:val="nil"/>
              <w:right w:val="nil"/>
            </w:tcBorders>
            <w:vAlign w:val="center"/>
          </w:tcPr>
          <w:p w14:paraId="0C0FABC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40 proteins</w:t>
            </w:r>
          </w:p>
        </w:tc>
        <w:tc>
          <w:tcPr>
            <w:tcW w:w="850" w:type="dxa"/>
            <w:tcBorders>
              <w:top w:val="nil"/>
              <w:left w:val="nil"/>
              <w:bottom w:val="nil"/>
              <w:right w:val="nil"/>
            </w:tcBorders>
            <w:vAlign w:val="center"/>
          </w:tcPr>
          <w:p w14:paraId="503E9C08" w14:textId="111CB91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eJ6bWyTQ","properties":{"formattedCitation":"\\super 20\\nosupersub{}","plainCitation":"20","noteIndex":0},"citationItems":[{"id":3727,"uris":["http://zotero.org/users/15131699/items/H86HC2YB"],"itemData":{"id":3727,"type":"article-journal","abstract":"Mass cytometry enables high-dimensional, single-cell analysis of cell type and state. In mass cytometry, rare earth metals are used as reporters on antibodies. Analysis of metal abundances using the mass cytometer allows determination of marker expression in individual cells. Mass cytometry has previously been applied only to cell suspensions. To gain spatial information, we have coupled immunohistochemical and immunocytochemical methods with high-resolution laser ablation to CyTOF mass cytometry. This approach enables the simultaneous imaging of 32 proteins and protein modifications at subcellular resolution; with the availability of additional isotopes, measurement of over 100 markers will be possible. We applied imaging mass cytometry to human breast cancer samples, allowing delineation of cell subpopulations and cell-cell interactions and highlighting tumor heterogeneity. Imaging mass cytometry complements existing imaging approaches. It will enable basic studies of tissue heterogeneity and function and support the transition of medicine toward individualized molecularly targeted diagnosis and therapies.","container-title":"Nature Methods","DOI":"10.1038/nmeth.2869","ISSN":"1548-7105","issue":"4","journalAbbreviation":"Nat Methods","language":"eng","note":"TLDR: The coupled immunohistochemical and immunocytochemical methods with high-resolution laser ablation to CyTOF mass cytometry enables the simultaneous imaging of 32 proteins and protein modifications at subcellular resolution and complements existing imaging approaches.","page":"417-422","PMID":"24584193","source":"PubMed","title":"Highly multiplexed imaging of tumor tissues with subcellular resolution by mass cytometry","volume":"11","author":[{"family":"Giesen","given":"Charlotte"},{"family":"Wang","given":"Hao A. O."},{"family":"Schapiro","given":"Denis"},{"family":"Zivanovic","given":"Nevena"},{"family":"Jacobs","given":"Andrea"},{"family":"Hattendorf","given":"Bodo"},{"family":"Schüffler","given":"Peter J."},{"family":"Grolimund","given":"Daniel"},{"family":"Buhmann","given":"Joachim M."},{"family":"Brandt","given":"Simone"},{"family":"Varga","given":"Zsuzsanna"},{"family":"Wild","given":"Peter J."},{"family":"Günther","given":"Detlef"},{"family":"Bodenmiller","given":"Bernd"}],"issued":{"date-parts":[["2014",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0</w:t>
            </w:r>
            <w:r>
              <w:rPr>
                <w:rFonts w:ascii="Times New Roman" w:hAnsi="Times New Roman"/>
                <w:kern w:val="0"/>
                <w:sz w:val="15"/>
                <w:szCs w:val="15"/>
                <w:lang w:bidi="ar"/>
              </w:rPr>
              <w:fldChar w:fldCharType="end"/>
            </w:r>
          </w:p>
        </w:tc>
      </w:tr>
      <w:tr w:rsidR="00B51929" w14:paraId="433516C7" w14:textId="77777777" w:rsidTr="00FE74E0">
        <w:trPr>
          <w:jc w:val="center"/>
        </w:trPr>
        <w:tc>
          <w:tcPr>
            <w:tcW w:w="1617" w:type="dxa"/>
            <w:tcBorders>
              <w:top w:val="nil"/>
              <w:left w:val="nil"/>
              <w:bottom w:val="nil"/>
              <w:right w:val="nil"/>
            </w:tcBorders>
            <w:vAlign w:val="center"/>
          </w:tcPr>
          <w:p w14:paraId="24885BBD"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1E34389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4</w:t>
            </w:r>
          </w:p>
        </w:tc>
        <w:tc>
          <w:tcPr>
            <w:tcW w:w="1239" w:type="dxa"/>
            <w:tcBorders>
              <w:top w:val="nil"/>
              <w:left w:val="nil"/>
              <w:bottom w:val="nil"/>
              <w:right w:val="nil"/>
            </w:tcBorders>
            <w:vAlign w:val="center"/>
          </w:tcPr>
          <w:p w14:paraId="546B543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IBI</w:t>
            </w:r>
          </w:p>
        </w:tc>
        <w:tc>
          <w:tcPr>
            <w:tcW w:w="1206" w:type="dxa"/>
            <w:tcBorders>
              <w:top w:val="nil"/>
              <w:left w:val="nil"/>
              <w:bottom w:val="nil"/>
              <w:right w:val="nil"/>
            </w:tcBorders>
            <w:vAlign w:val="center"/>
          </w:tcPr>
          <w:p w14:paraId="348AA2A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econdary ion mass spectrometry</w:t>
            </w:r>
          </w:p>
        </w:tc>
        <w:tc>
          <w:tcPr>
            <w:tcW w:w="1642" w:type="dxa"/>
            <w:gridSpan w:val="2"/>
            <w:tcBorders>
              <w:top w:val="nil"/>
              <w:left w:val="nil"/>
              <w:bottom w:val="nil"/>
              <w:right w:val="nil"/>
            </w:tcBorders>
            <w:vAlign w:val="center"/>
          </w:tcPr>
          <w:p w14:paraId="458E2D3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igher spatial resolution (vs. IMC: ~1 μm)</w:t>
            </w:r>
          </w:p>
        </w:tc>
        <w:tc>
          <w:tcPr>
            <w:tcW w:w="1134" w:type="dxa"/>
            <w:tcBorders>
              <w:top w:val="nil"/>
              <w:left w:val="nil"/>
              <w:bottom w:val="nil"/>
              <w:right w:val="nil"/>
            </w:tcBorders>
            <w:vAlign w:val="center"/>
          </w:tcPr>
          <w:p w14:paraId="7A6892C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60 nm</w:t>
            </w:r>
          </w:p>
        </w:tc>
        <w:tc>
          <w:tcPr>
            <w:tcW w:w="1560" w:type="dxa"/>
            <w:tcBorders>
              <w:top w:val="nil"/>
              <w:left w:val="nil"/>
              <w:bottom w:val="nil"/>
              <w:right w:val="nil"/>
            </w:tcBorders>
            <w:vAlign w:val="center"/>
          </w:tcPr>
          <w:p w14:paraId="18D4D92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40 proteins</w:t>
            </w:r>
          </w:p>
        </w:tc>
        <w:tc>
          <w:tcPr>
            <w:tcW w:w="850" w:type="dxa"/>
            <w:tcBorders>
              <w:top w:val="nil"/>
              <w:left w:val="nil"/>
              <w:bottom w:val="nil"/>
              <w:right w:val="nil"/>
            </w:tcBorders>
            <w:vAlign w:val="center"/>
          </w:tcPr>
          <w:p w14:paraId="389B91CC" w14:textId="605BD5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IZqNFKPp","properties":{"formattedCitation":"\\super 21\\nosupersub{}","plainCitation":"21","noteIndex":0},"citationItems":[{"id":3642,"uris":["http://zotero.org/users/15131699/items/YACC84Q2"],"itemData":{"id":3642,"type":"article-journal","abstract":"Immunohistochemistry (IHC) is a tool for visualizing protein expression that is employed as part of the diagnostic workup for the majority of solid tissue malignancies. Existing IHC methods use antibodies tagged with fluorophores or enzyme reporters that generate colored pigments. Because these reporters exhibit spectral and spatial overlap when used simultaneously, multiplexed IHC is not routinely used in clinical settings. We have developed a method that uses secondary ion mass spectrometry to image antibodies tagged with isotopically pure elemental metal reporters. Multiplexed ion beam imaging (MIBI) is capable of analyzing up to 100 targets simultaneously over a five-log dynamic range. Here, we used MIBI to analyze formalin-fixed, paraffin-embedded human breast tumor tissue sections stained with ten labels simultaneously. The resulting data suggest that MIBI can provide new insights into disease pathogenesis that will be valuable for basic research, drug discovery and clinical diagnostics.","container-title":"Nature Medicine","DOI":"10.1038/nm.3488","ISSN":"1546-170X","issue":"4","journalAbbreviation":"Nat Med","language":"eng","note":"TLDR: This work has developed a method that uses secondary ion mass spectrometry to image antibodies tagged with isotopically pure elemental metal reporters to provide new insights into disease pathogenesis that will be valuable for basic research, drug discovery and clinical diagnostics.","page":"436-442","PMID":"24584119","PMCID":"PMC4110905","source":"PubMed","title":"Multiplexed ion beam imaging of human breast tumors","volume":"20","author":[{"family":"Angelo","given":"Michael"},{"family":"Bendall","given":"Sean C."},{"family":"Finck","given":"Rachel"},{"family":"Hale","given":"Matthew B."},{"family":"Hitzman","given":"Chuck"},{"family":"Borowsky","given":"Alexander D."},{"family":"Levenson","given":"Richard M."},{"family":"Lowe","given":"John B."},{"family":"Liu","given":"Scot D."},{"family":"Zhao","given":"Shuchun"},{"family":"Natkunam","given":"Yasodha"},{"family":"Nolan","given":"Garry P."}],"issued":{"date-parts":[["2014",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1</w:t>
            </w:r>
            <w:r>
              <w:rPr>
                <w:rFonts w:ascii="Times New Roman" w:hAnsi="Times New Roman"/>
                <w:kern w:val="0"/>
                <w:sz w:val="15"/>
                <w:szCs w:val="15"/>
                <w:lang w:bidi="ar"/>
              </w:rPr>
              <w:fldChar w:fldCharType="end"/>
            </w:r>
          </w:p>
        </w:tc>
      </w:tr>
      <w:tr w:rsidR="00B51929" w14:paraId="5CF2F1BE" w14:textId="77777777" w:rsidTr="00FE74E0">
        <w:trPr>
          <w:jc w:val="center"/>
        </w:trPr>
        <w:tc>
          <w:tcPr>
            <w:tcW w:w="1617" w:type="dxa"/>
            <w:tcBorders>
              <w:top w:val="nil"/>
              <w:left w:val="nil"/>
              <w:bottom w:val="nil"/>
              <w:right w:val="nil"/>
            </w:tcBorders>
            <w:vAlign w:val="center"/>
          </w:tcPr>
          <w:p w14:paraId="66B797B3"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2C438BD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8</w:t>
            </w:r>
          </w:p>
        </w:tc>
        <w:tc>
          <w:tcPr>
            <w:tcW w:w="1239" w:type="dxa"/>
            <w:tcBorders>
              <w:top w:val="nil"/>
              <w:left w:val="nil"/>
              <w:bottom w:val="nil"/>
              <w:right w:val="nil"/>
            </w:tcBorders>
            <w:vAlign w:val="center"/>
          </w:tcPr>
          <w:p w14:paraId="36587A7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DEX</w:t>
            </w:r>
          </w:p>
        </w:tc>
        <w:tc>
          <w:tcPr>
            <w:tcW w:w="1206" w:type="dxa"/>
            <w:tcBorders>
              <w:top w:val="nil"/>
              <w:left w:val="nil"/>
              <w:bottom w:val="nil"/>
              <w:right w:val="nil"/>
            </w:tcBorders>
            <w:vAlign w:val="center"/>
          </w:tcPr>
          <w:p w14:paraId="7B5F0C6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NA-barcoded antibodies + iterative imaging</w:t>
            </w:r>
          </w:p>
        </w:tc>
        <w:tc>
          <w:tcPr>
            <w:tcW w:w="1642" w:type="dxa"/>
            <w:gridSpan w:val="2"/>
            <w:tcBorders>
              <w:top w:val="nil"/>
              <w:left w:val="nil"/>
              <w:bottom w:val="nil"/>
              <w:right w:val="nil"/>
            </w:tcBorders>
            <w:vAlign w:val="center"/>
          </w:tcPr>
          <w:p w14:paraId="086AEDB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xpanded markers without mass spec (vs. IMC/MIBI: expensive)</w:t>
            </w:r>
          </w:p>
        </w:tc>
        <w:tc>
          <w:tcPr>
            <w:tcW w:w="1134" w:type="dxa"/>
            <w:tcBorders>
              <w:top w:val="nil"/>
              <w:left w:val="nil"/>
              <w:bottom w:val="nil"/>
              <w:right w:val="nil"/>
            </w:tcBorders>
            <w:vAlign w:val="center"/>
          </w:tcPr>
          <w:p w14:paraId="092D239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300 nm</w:t>
            </w:r>
          </w:p>
        </w:tc>
        <w:tc>
          <w:tcPr>
            <w:tcW w:w="1560" w:type="dxa"/>
            <w:tcBorders>
              <w:top w:val="nil"/>
              <w:left w:val="nil"/>
              <w:bottom w:val="nil"/>
              <w:right w:val="nil"/>
            </w:tcBorders>
            <w:vAlign w:val="center"/>
          </w:tcPr>
          <w:p w14:paraId="23BA7F7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60 proteins</w:t>
            </w:r>
          </w:p>
        </w:tc>
        <w:tc>
          <w:tcPr>
            <w:tcW w:w="850" w:type="dxa"/>
            <w:tcBorders>
              <w:top w:val="nil"/>
              <w:left w:val="nil"/>
              <w:bottom w:val="nil"/>
              <w:right w:val="nil"/>
            </w:tcBorders>
            <w:vAlign w:val="center"/>
          </w:tcPr>
          <w:p w14:paraId="44B7DF01" w14:textId="78C2C794"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cdUhAL5Y","properties":{"formattedCitation":"\\super 22\\nosupersub{}","plainCitation":"22","noteIndex":0},"citationItems":[{"id":3746,"uris":["http://zotero.org/users/15131699/items/RCNA87H6"],"itemData":{"id":3746,"type":"article-journal","abstract":"A highly multiplexed cytometric imaging approach, termed co-detection by indexing (CODEX), is used here to create multiplexed datasets of normal and lupus (MRL/lpr) murine spleens. CODEX iteratively visualizes antibody binding events using DNA barcodes, fluorescent dNTP analogs, and an in situ polymerization-based indexing procedure. An algorithmic pipeline for single-cell antigen quantification in tightly packed tissues was developed and used to overlay well-known morphological features with de novo characterization of lymphoid tissue architecture at a single-cell and cellular neighborhood levels. We observed an unexpected, profound impact of the cellular neighborhood on the expression of protein receptors on immune cells. By comparing normal murine spleen to spleens from animals with systemic autoimmune disease (MRL/lpr), extensive and previously uncharacterized splenic cell-interaction dynamics in the healthy versus diseased state was observed. The fidelity of multiplexed spatial cytometry demonstrated here allows for quantitative systemic characterization of tissue architecture in normal and clinically aberrant samples.","container-title":"Cell","DOI":"10.1016/j.cell.2018.07.010","ISSN":"1097-4172","issue":"4","journalAbbreviation":"Cell","language":"eng","note":"TLDR: The fidelity of multiplexed imaging data analysis demonstrated here will allow deep proteomic analysis and systematic characterization of complex tissue architecture in normal and clinically aberrant samples.","page":"968-981.e15","PMID":"30078711","PMCID":"PMC6086938","source":"PubMed","title":"Deep profiling of mouse splenic architecture with CODEX multiplexed imaging","volume":"174","author":[{"family":"Goltsev","given":"Yury"},{"family":"Samusik","given":"Nikolay"},{"family":"Kennedy-Darling","given":"Julia"},{"family":"Bhate","given":"Salil"},{"family":"Hale","given":"Matthew"},{"family":"Vazquez","given":"Gustavo"},{"family":"Black","given":"Sarah"},{"family":"Nolan","given":"Garry P."}],"issued":{"date-parts":[["2018",8,9]]}}}],"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2</w:t>
            </w:r>
            <w:r>
              <w:rPr>
                <w:rFonts w:ascii="Times New Roman" w:hAnsi="Times New Roman"/>
                <w:kern w:val="0"/>
                <w:sz w:val="15"/>
                <w:szCs w:val="15"/>
                <w:lang w:bidi="ar"/>
              </w:rPr>
              <w:fldChar w:fldCharType="end"/>
            </w:r>
          </w:p>
        </w:tc>
      </w:tr>
      <w:tr w:rsidR="00B51929" w14:paraId="55DCAA4B" w14:textId="77777777" w:rsidTr="00FE74E0">
        <w:trPr>
          <w:jc w:val="center"/>
        </w:trPr>
        <w:tc>
          <w:tcPr>
            <w:tcW w:w="1617" w:type="dxa"/>
            <w:tcBorders>
              <w:top w:val="nil"/>
              <w:left w:val="nil"/>
              <w:bottom w:val="nil"/>
              <w:right w:val="nil"/>
            </w:tcBorders>
            <w:vAlign w:val="center"/>
          </w:tcPr>
          <w:p w14:paraId="6F30F1B1"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43B5142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9</w:t>
            </w:r>
          </w:p>
        </w:tc>
        <w:tc>
          <w:tcPr>
            <w:tcW w:w="1239" w:type="dxa"/>
            <w:tcBorders>
              <w:top w:val="nil"/>
              <w:left w:val="nil"/>
              <w:bottom w:val="nil"/>
              <w:right w:val="nil"/>
            </w:tcBorders>
            <w:vAlign w:val="center"/>
          </w:tcPr>
          <w:p w14:paraId="14D3EC6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eoMx DSP</w:t>
            </w:r>
          </w:p>
        </w:tc>
        <w:tc>
          <w:tcPr>
            <w:tcW w:w="1206" w:type="dxa"/>
            <w:tcBorders>
              <w:top w:val="nil"/>
              <w:left w:val="nil"/>
              <w:bottom w:val="nil"/>
              <w:right w:val="nil"/>
            </w:tcBorders>
            <w:vAlign w:val="center"/>
          </w:tcPr>
          <w:p w14:paraId="211FD32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UV-cleavable barcodes + digital counting</w:t>
            </w:r>
          </w:p>
        </w:tc>
        <w:tc>
          <w:tcPr>
            <w:tcW w:w="1642" w:type="dxa"/>
            <w:gridSpan w:val="2"/>
            <w:tcBorders>
              <w:top w:val="nil"/>
              <w:left w:val="nil"/>
              <w:bottom w:val="nil"/>
              <w:right w:val="nil"/>
            </w:tcBorders>
            <w:vAlign w:val="center"/>
          </w:tcPr>
          <w:p w14:paraId="5CF536F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OI-based flexible profiling (vs. CODEX: whole-tissue imaging)</w:t>
            </w:r>
          </w:p>
        </w:tc>
        <w:tc>
          <w:tcPr>
            <w:tcW w:w="1134" w:type="dxa"/>
            <w:tcBorders>
              <w:top w:val="nil"/>
              <w:left w:val="nil"/>
              <w:bottom w:val="nil"/>
              <w:right w:val="nil"/>
            </w:tcBorders>
            <w:vAlign w:val="center"/>
          </w:tcPr>
          <w:p w14:paraId="4649B45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600 μm (ROI)</w:t>
            </w:r>
          </w:p>
        </w:tc>
        <w:tc>
          <w:tcPr>
            <w:tcW w:w="1560" w:type="dxa"/>
            <w:tcBorders>
              <w:top w:val="nil"/>
              <w:left w:val="nil"/>
              <w:bottom w:val="nil"/>
              <w:right w:val="nil"/>
            </w:tcBorders>
            <w:vAlign w:val="center"/>
          </w:tcPr>
          <w:p w14:paraId="1498199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Up to 1,200 proteins</w:t>
            </w:r>
          </w:p>
        </w:tc>
        <w:tc>
          <w:tcPr>
            <w:tcW w:w="850" w:type="dxa"/>
            <w:tcBorders>
              <w:top w:val="nil"/>
              <w:left w:val="nil"/>
              <w:bottom w:val="nil"/>
              <w:right w:val="nil"/>
            </w:tcBorders>
            <w:vAlign w:val="center"/>
          </w:tcPr>
          <w:p w14:paraId="2A1A813C" w14:textId="36A29C9F"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cApAdGWK","properties":{"unsorted":true,"formattedCitation":"\\super 20\\nosupersub{}","plainCitation":"20","noteIndex":0},"citationItems":[{"id":3727,"uris":["http://zotero.org/users/15131699/items/H86HC2YB"],"itemData":{"id":3727,"type":"article-journal","abstract":"Mass cytometry enables high-dimensional, single-cell analysis of cell type and state. In mass cytometry, rare earth metals are used as reporters on antibodies. Analysis of metal abundances using the mass cytometer allows determination of marker expression in individual cells. Mass cytometry has previously been applied only to cell suspensions. To gain spatial information, we have coupled immunohistochemical and immunocytochemical methods with high-resolution laser ablation to CyTOF mass cytometry. This approach enables the simultaneous imaging of 32 proteins and protein modifications at subcellular resolution; with the availability of additional isotopes, measurement of over 100 markers will be possible. We applied imaging mass cytometry to human breast cancer samples, allowing delineation of cell subpopulations and cell-cell interactions and highlighting tumor heterogeneity. Imaging mass cytometry complements existing imaging approaches. It will enable basic studies of tissue heterogeneity and function and support the transition of medicine toward individualized molecularly targeted diagnosis and therapies.","container-title":"Nature Methods","DOI":"10.1038/nmeth.2869","ISSN":"1548-7105","issue":"4","journalAbbreviation":"Nat Methods","language":"eng","note":"TLDR: The coupled immunohistochemical and immunocytochemical methods with high-resolution laser ablation to CyTOF mass cytometry enables the simultaneous imaging of 32 proteins and protein modifications at subcellular resolution and complements existing imaging approaches.","page":"417-422","PMID":"24584193","source":"PubMed","title":"Highly multiplexed imaging of tumor tissues with subcellular resolution by mass cytometry","volume":"11","author":[{"family":"Giesen","given":"Charlotte"},{"family":"Wang","given":"Hao A. O."},{"family":"Schapiro","given":"Denis"},{"family":"Zivanovic","given":"Nevena"},{"family":"Jacobs","given":"Andrea"},{"family":"Hattendorf","given":"Bodo"},{"family":"Sch</w:instrText>
            </w:r>
            <w:r>
              <w:rPr>
                <w:rFonts w:ascii="Times New Roman" w:hAnsi="Times New Roman" w:hint="eastAsia"/>
                <w:kern w:val="0"/>
                <w:sz w:val="15"/>
                <w:szCs w:val="15"/>
                <w:lang w:bidi="ar"/>
              </w:rPr>
              <w:instrText>ü</w:instrText>
            </w:r>
            <w:r>
              <w:rPr>
                <w:rFonts w:ascii="Times New Roman" w:hAnsi="Times New Roman"/>
                <w:kern w:val="0"/>
                <w:sz w:val="15"/>
                <w:szCs w:val="15"/>
                <w:lang w:bidi="ar"/>
              </w:rPr>
              <w:instrText xml:space="preserve">ffler","given":"Peter J."},{"family":"Grolimund","given":"Daniel"},{"family":"Buhmann","given":"Joachim M."},{"family":"Brandt","given":"Simone"},{"family":"Varga","given":"Zsuzsanna"},{"family":"Wild","given":"Peter J."},{"family":"Günther","given":"Detlef"},{"family":"Bodenmiller","given":"Bernd"}],"issued":{"date-parts":[["2014",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0</w:t>
            </w:r>
            <w:r>
              <w:rPr>
                <w:rFonts w:ascii="Times New Roman" w:hAnsi="Times New Roman"/>
                <w:kern w:val="0"/>
                <w:sz w:val="15"/>
                <w:szCs w:val="15"/>
                <w:lang w:bidi="ar"/>
              </w:rPr>
              <w:fldChar w:fldCharType="end"/>
            </w:r>
          </w:p>
        </w:tc>
      </w:tr>
      <w:tr w:rsidR="00B51929" w14:paraId="59E816BC" w14:textId="77777777" w:rsidTr="00FE74E0">
        <w:trPr>
          <w:jc w:val="center"/>
        </w:trPr>
        <w:tc>
          <w:tcPr>
            <w:tcW w:w="1617" w:type="dxa"/>
            <w:tcBorders>
              <w:top w:val="nil"/>
              <w:left w:val="nil"/>
              <w:bottom w:val="nil"/>
              <w:right w:val="nil"/>
            </w:tcBorders>
            <w:vAlign w:val="center"/>
          </w:tcPr>
          <w:p w14:paraId="0D7DF4BD"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3422A2F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0</w:t>
            </w:r>
          </w:p>
        </w:tc>
        <w:tc>
          <w:tcPr>
            <w:tcW w:w="1239" w:type="dxa"/>
            <w:tcBorders>
              <w:top w:val="nil"/>
              <w:left w:val="nil"/>
              <w:bottom w:val="nil"/>
              <w:right w:val="nil"/>
            </w:tcBorders>
            <w:vAlign w:val="center"/>
          </w:tcPr>
          <w:p w14:paraId="2FD1DEC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BEX</w:t>
            </w:r>
          </w:p>
        </w:tc>
        <w:tc>
          <w:tcPr>
            <w:tcW w:w="1206" w:type="dxa"/>
            <w:tcBorders>
              <w:top w:val="nil"/>
              <w:left w:val="nil"/>
              <w:bottom w:val="nil"/>
              <w:right w:val="nil"/>
            </w:tcBorders>
            <w:vAlign w:val="center"/>
          </w:tcPr>
          <w:p w14:paraId="215D43D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terative bleaching + multiplexed staining</w:t>
            </w:r>
          </w:p>
        </w:tc>
        <w:tc>
          <w:tcPr>
            <w:tcW w:w="1642" w:type="dxa"/>
            <w:gridSpan w:val="2"/>
            <w:tcBorders>
              <w:top w:val="nil"/>
              <w:left w:val="nil"/>
              <w:bottom w:val="nil"/>
              <w:right w:val="nil"/>
            </w:tcBorders>
            <w:vAlign w:val="center"/>
          </w:tcPr>
          <w:p w14:paraId="1200D2D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Unlimited marker expansion via cycling (vs. CODEX: fixed panel)</w:t>
            </w:r>
          </w:p>
        </w:tc>
        <w:tc>
          <w:tcPr>
            <w:tcW w:w="1134" w:type="dxa"/>
            <w:tcBorders>
              <w:top w:val="nil"/>
              <w:left w:val="nil"/>
              <w:bottom w:val="nil"/>
              <w:right w:val="nil"/>
            </w:tcBorders>
            <w:vAlign w:val="center"/>
          </w:tcPr>
          <w:p w14:paraId="44A486D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300 nm</w:t>
            </w:r>
          </w:p>
        </w:tc>
        <w:tc>
          <w:tcPr>
            <w:tcW w:w="1560" w:type="dxa"/>
            <w:tcBorders>
              <w:top w:val="nil"/>
              <w:left w:val="nil"/>
              <w:bottom w:val="nil"/>
              <w:right w:val="nil"/>
            </w:tcBorders>
            <w:vAlign w:val="center"/>
          </w:tcPr>
          <w:p w14:paraId="76D6146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65 proteins</w:t>
            </w:r>
          </w:p>
        </w:tc>
        <w:tc>
          <w:tcPr>
            <w:tcW w:w="850" w:type="dxa"/>
            <w:tcBorders>
              <w:top w:val="nil"/>
              <w:left w:val="nil"/>
              <w:bottom w:val="nil"/>
              <w:right w:val="nil"/>
            </w:tcBorders>
            <w:vAlign w:val="center"/>
          </w:tcPr>
          <w:p w14:paraId="0DD906D7" w14:textId="59022BC9"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jSEIWyly","properties":{"formattedCitation":"\\super 23\\nosupersub{}","plainCitation":"23","noteIndex":0},"citationItems":[{"id":3740,"uris":["http://zotero.org/users/15131699/items/47FRJN94"],"itemData":{"id":3740,"type":"article-journal","abstract":"The diverse composition of mammalian tissues poses challenges for understanding the cell-cell interactions required for organ homeostasis and how spatial relationships are perturbed during disease. Existing methods such as single-cell genomics, lacking a spatial context, and traditional immunofluorescence, capturing only two to six molecular features, cannot resolve these issues. Imaging technologies have been developed to address these problems, but each possesses limitations that constrain widespread use. Here we report a method that overcomes major impediments to highly multiplex tissue imaging. \"Iterative bleaching extends multiplexity\" (IBEX) uses an iterative staining and chemical bleaching method to enable high-resolution imaging of &gt;65 parameters in the same tissue section without physical degradation. IBEX can be employed with various types of conventional microscopes and permits use of both commercially available and user-generated antibodies in an \"open\" system to allow easy adjustment of staining panels based on ongoing marker discovery efforts. We show how IBEX can also be used with amplified staining methods for imaging strongly fixed tissues with limited epitope retention and with oligonucleotide-based staining, allowing potential cross-referencing between flow cytometry, cellular indexing of transcriptomes and epitopes by sequencing, and IBEX analysis of the same tissue. To facilitate data processing, we provide an open-source platform for automated registration of iterative images. IBEX thus represents a technology that can be rapidly integrated into most current laboratory workflows to achieve high-content imaging to reveal the complex cellular landscape of diverse organs and tissues.","container-title":"Proceedings of the National Academy of Sciences of the United States of America","DOI":"10.1073/pnas.2018488117","ISSN":"1091-6490","issue":"52","journalAbbreviation":"Proc Natl Acad Sci U S A","language":"eng","page":"33455-33465","PMID":"33376221","PMCID":"PMC7776876","source":"PubMed","title":"IBEX: A versatile multiplex optical imaging approach for deep phenotyping and spatial analysis of cells in complex tissues","title-short":"IBEX","volume":"117","author":[{"family":"Radtke","given":"Andrea J."},{"family":"Kandov","given":"Evelyn"},{"family":"Lowekamp","given":"Bradley"},{"family":"Speranza","given":"Emily"},{"family":"Chu","given":"Colin J."},{"family":"Gola","given":"Anita"},{"family":"Thakur","given":"Nishant"},{"family":"Shih","given":"Rochelle"},{"family":"Yao","given":"Li"},{"family":"Yaniv","given":"Ziv Rafael"},{"family":"Beuschel","given":"Rebecca T."},{"family":"Kabat","given":"Juraj"},{"family":"Croteau","given":"Joshua"},{"family":"Davis","given":"Jeremy"},{"family":"Hernandez","given":"Jonathan M."},{"family":"Germain","given":"Ronald N."}],"issued":{"date-parts":[["2020",12,29]]}}}],"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3</w:t>
            </w:r>
            <w:r>
              <w:rPr>
                <w:rFonts w:ascii="Times New Roman" w:hAnsi="Times New Roman"/>
                <w:kern w:val="0"/>
                <w:sz w:val="15"/>
                <w:szCs w:val="15"/>
                <w:lang w:bidi="ar"/>
              </w:rPr>
              <w:fldChar w:fldCharType="end"/>
            </w:r>
          </w:p>
        </w:tc>
      </w:tr>
      <w:tr w:rsidR="00B51929" w14:paraId="0066174D" w14:textId="77777777" w:rsidTr="00FE74E0">
        <w:trPr>
          <w:jc w:val="center"/>
        </w:trPr>
        <w:tc>
          <w:tcPr>
            <w:tcW w:w="1617" w:type="dxa"/>
            <w:tcBorders>
              <w:top w:val="nil"/>
              <w:left w:val="nil"/>
              <w:bottom w:val="nil"/>
              <w:right w:val="nil"/>
            </w:tcBorders>
            <w:vAlign w:val="center"/>
          </w:tcPr>
          <w:p w14:paraId="37BCFFB7"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8AAEC0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002D3BC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henoCycler (CODEX)</w:t>
            </w:r>
          </w:p>
        </w:tc>
        <w:tc>
          <w:tcPr>
            <w:tcW w:w="1206" w:type="dxa"/>
            <w:tcBorders>
              <w:top w:val="nil"/>
              <w:left w:val="nil"/>
              <w:bottom w:val="nil"/>
              <w:right w:val="nil"/>
            </w:tcBorders>
            <w:vAlign w:val="center"/>
          </w:tcPr>
          <w:p w14:paraId="625C2C5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mmercial platform with automation</w:t>
            </w:r>
          </w:p>
        </w:tc>
        <w:tc>
          <w:tcPr>
            <w:tcW w:w="1642" w:type="dxa"/>
            <w:gridSpan w:val="2"/>
            <w:tcBorders>
              <w:top w:val="nil"/>
              <w:left w:val="nil"/>
              <w:bottom w:val="nil"/>
              <w:right w:val="nil"/>
            </w:tcBorders>
            <w:vAlign w:val="center"/>
          </w:tcPr>
          <w:p w14:paraId="051D218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tandardized workflow (vs. CODEX: manual protocol variability)</w:t>
            </w:r>
          </w:p>
        </w:tc>
        <w:tc>
          <w:tcPr>
            <w:tcW w:w="1134" w:type="dxa"/>
            <w:tcBorders>
              <w:top w:val="nil"/>
              <w:left w:val="nil"/>
              <w:bottom w:val="nil"/>
              <w:right w:val="nil"/>
            </w:tcBorders>
            <w:vAlign w:val="center"/>
          </w:tcPr>
          <w:p w14:paraId="499B205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300 nm</w:t>
            </w:r>
          </w:p>
        </w:tc>
        <w:tc>
          <w:tcPr>
            <w:tcW w:w="1560" w:type="dxa"/>
            <w:tcBorders>
              <w:top w:val="nil"/>
              <w:left w:val="nil"/>
              <w:bottom w:val="nil"/>
              <w:right w:val="nil"/>
            </w:tcBorders>
            <w:vAlign w:val="center"/>
          </w:tcPr>
          <w:p w14:paraId="5F337DB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0 proteins</w:t>
            </w:r>
          </w:p>
        </w:tc>
        <w:tc>
          <w:tcPr>
            <w:tcW w:w="850" w:type="dxa"/>
            <w:tcBorders>
              <w:top w:val="nil"/>
              <w:left w:val="nil"/>
              <w:bottom w:val="nil"/>
              <w:right w:val="nil"/>
            </w:tcBorders>
            <w:vAlign w:val="center"/>
          </w:tcPr>
          <w:p w14:paraId="556AE1D2" w14:textId="2711498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tDFYhmuy","properties":{"formattedCitation":"\\super 24\\nosupersub{}","plainCitation":"24","noteIndex":0},"citationItems":[{"id":3749,"uris":["http://zotero.org/users/15131699/items/EN6AU2RY"],"itemData":{"id":3749,"type":"article-journal","abstract":"Advances in multiplexed imaging technologies have drastically improved our ability to characterize healthy and diseased tissues at the single-cell level. Co-detection by indexing (CODEX) relies on DNA-conjugated antibodies and the cyclic addition and removal of complementary fluorescently labeled DNA probes and has been used so far to simultaneously visualize up to 60 markers in situ. CODEX enables a deep view into the single-cell spatial relationships in tissues and is intended to spur discovery in developmental biology, disease and therapeutic design. Herein, we provide optimized protocols for conjugating purified antibodies to DNA oligonucleotides, validating the conjugation by CODEX staining and executing the CODEX multicycle imaging procedure for both formalin-fixed, paraffin-embedded (FFPE) and fresh-frozen tissues. In addition, we describe basic image processing and data analysis procedures. We apply this approach to an FFPE human tonsil multicycle experiment. The hands-on experimental time for antibody conjugation is ~4.5 h, validation of DNA-conjugated antibodies with CODEX staining takes ~6.5 h and preparation for a CODEX multicycle experiment takes ~8 h. The multicycle imaging and data analysis time depends on the tissue size, number of markers in the panel and computational complexity.","container-title":"Nature Protocols","DOI":"10.1038/s41596-021-00556-8","ISSN":"1750-2799","issue":"8","journalAbbreviation":"Nat Protoc","language":"eng","note":"TLDR: This protocol describes co-detection by indexing, a highly multiplexed imaging technology that uses DNA-conjugated antibodies to image up to 60 markers in formalin-fixed, paraffin-embedded and fresh-frozen tissues.","page":"3802-3835","PMID":"34215862","PMCID":"PMC8647621","source":"PubMed","title":"CODEX multiplexed tissue imaging with DNA-conjugated antibodies","volume":"16","author":[{"family":"Black","given":"Sarah"},{"family":"Phillips","given":"Darci"},{"family":"Hickey","given":"John W."},{"family":"Kennedy-Darling","given":"Julia"},{"family":"Venkataraaman","given":"Vishal G."},{"family":"Samusik","given":"Nikolay"},{"family":"Goltsev","given":"Yury"},{"family":"Schürch","given":"Christian M."},{"family":"Nolan","given":"Garry P."}],"issued":{"date-parts":[["2021",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4</w:t>
            </w:r>
            <w:r>
              <w:rPr>
                <w:rFonts w:ascii="Times New Roman" w:hAnsi="Times New Roman"/>
                <w:kern w:val="0"/>
                <w:sz w:val="15"/>
                <w:szCs w:val="15"/>
                <w:lang w:bidi="ar"/>
              </w:rPr>
              <w:fldChar w:fldCharType="end"/>
            </w:r>
          </w:p>
        </w:tc>
      </w:tr>
      <w:tr w:rsidR="00B51929" w14:paraId="65407D43" w14:textId="77777777" w:rsidTr="00FE74E0">
        <w:trPr>
          <w:jc w:val="center"/>
        </w:trPr>
        <w:tc>
          <w:tcPr>
            <w:tcW w:w="1617" w:type="dxa"/>
            <w:tcBorders>
              <w:top w:val="nil"/>
              <w:left w:val="nil"/>
              <w:bottom w:val="nil"/>
              <w:right w:val="nil"/>
            </w:tcBorders>
            <w:vAlign w:val="center"/>
          </w:tcPr>
          <w:p w14:paraId="67988890"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1BBE0D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7FAE83B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MET</w:t>
            </w:r>
          </w:p>
        </w:tc>
        <w:tc>
          <w:tcPr>
            <w:tcW w:w="1206" w:type="dxa"/>
            <w:tcBorders>
              <w:top w:val="nil"/>
              <w:left w:val="nil"/>
              <w:bottom w:val="nil"/>
              <w:right w:val="nil"/>
            </w:tcBorders>
            <w:vAlign w:val="center"/>
          </w:tcPr>
          <w:p w14:paraId="65008A0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mbinatorial epitope imaging</w:t>
            </w:r>
          </w:p>
        </w:tc>
        <w:tc>
          <w:tcPr>
            <w:tcW w:w="1642" w:type="dxa"/>
            <w:gridSpan w:val="2"/>
            <w:tcBorders>
              <w:top w:val="nil"/>
              <w:left w:val="nil"/>
              <w:bottom w:val="nil"/>
              <w:right w:val="nil"/>
            </w:tcBorders>
            <w:vAlign w:val="center"/>
          </w:tcPr>
          <w:p w14:paraId="60BC1A5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educed antibody consumption (vs. CODEX: one Ab per marker)</w:t>
            </w:r>
          </w:p>
        </w:tc>
        <w:tc>
          <w:tcPr>
            <w:tcW w:w="1134" w:type="dxa"/>
            <w:tcBorders>
              <w:top w:val="nil"/>
              <w:left w:val="nil"/>
              <w:bottom w:val="nil"/>
              <w:right w:val="nil"/>
            </w:tcBorders>
            <w:vAlign w:val="center"/>
          </w:tcPr>
          <w:p w14:paraId="2B4C4A3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nil"/>
              <w:right w:val="nil"/>
            </w:tcBorders>
            <w:vAlign w:val="center"/>
          </w:tcPr>
          <w:p w14:paraId="28C8C19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100 proteins</w:t>
            </w:r>
          </w:p>
        </w:tc>
        <w:tc>
          <w:tcPr>
            <w:tcW w:w="850" w:type="dxa"/>
            <w:tcBorders>
              <w:top w:val="nil"/>
              <w:left w:val="nil"/>
              <w:bottom w:val="nil"/>
              <w:right w:val="nil"/>
            </w:tcBorders>
            <w:vAlign w:val="center"/>
          </w:tcPr>
          <w:p w14:paraId="38B7262E" w14:textId="55AA6A7B"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FekRMQI2","properties":{"formattedCitation":"\\super 22\\nosupersub{}","plainCitation":"22","noteIndex":0},"citationItems":[{"id":3746,"uris":["http://zotero.org/users/15131699/items/RCNA87H6"],"itemData":{"id":3746,"type":"article-journal","abstract":"A highly multiplexed cytometric imaging approach, termed co-detection by indexing (CODEX), is used here to create multiplexed datasets of normal and lupus (MRL/lpr) murine spleens. CODEX iteratively visualizes antibody binding events using DNA barcodes, fluorescent dNTP analogs, and an in situ polymerization-based indexing procedure. An algorithmic pipeline for single-cell antigen quantification in tightly packed tissues was developed and used to overlay well-known morphological features with de novo characterization of lymphoid tissue architecture at a single-cell and cellular neighborhood levels. We observed an unexpected, profound impact of the cellular neighborhood on the expression of protein receptors on immune cells. By comparing normal murine spleen to spleens from animals with systemic autoimmune disease (MRL/lpr), extensive and previously uncharacterized splenic cell-interaction dynamics in the healthy versus diseased state was observed. The fidelity of multiplexed spatial cytometry demonstrated here allows for quantitative systemic characterization of tissue architecture in normal and clinically aberrant samples.","container-title":"Cell","DOI":"10.1016/j.cell.2018.07.010","ISSN":"1097-4172","issue":"4","journalAbbreviation":"Cell","language":"eng","note":"TLDR: The fidelity of multiplexed imaging data analysis demonstrated here will allow deep proteomic analysis and systematic characterization of complex tissue architecture in normal and clinically aberrant samples.","page":"968-981.e15","PMID":"30078711","PMCID":"PMC6086938","source":"PubMed","title":"Deep profiling of mouse splenic architecture with CODEX multiplexed imaging","volume":"174","author":[{"family":"Goltsev","given":"Yury"},{"family":"Samusik","given":"Nikolay"},{"family":"Kennedy-Darling","given":"Julia"},{"family":"Bhate","given":"Salil"},{"family":"Hale","given":"Matthew"},{"family":"Vazquez","given":"Gustavo"},{"family":"Black","given":"Sarah"},{"family":"Nolan","given":"Garry P."}],"issued":{"date-parts":[["2018",8,9]]}}}],"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2</w:t>
            </w:r>
            <w:r>
              <w:rPr>
                <w:rFonts w:ascii="Times New Roman" w:hAnsi="Times New Roman"/>
                <w:kern w:val="0"/>
                <w:sz w:val="15"/>
                <w:szCs w:val="15"/>
                <w:lang w:bidi="ar"/>
              </w:rPr>
              <w:fldChar w:fldCharType="end"/>
            </w:r>
          </w:p>
        </w:tc>
      </w:tr>
      <w:tr w:rsidR="00B51929" w14:paraId="32D37CB2" w14:textId="77777777" w:rsidTr="00FE74E0">
        <w:trPr>
          <w:jc w:val="center"/>
        </w:trPr>
        <w:tc>
          <w:tcPr>
            <w:tcW w:w="1617" w:type="dxa"/>
            <w:tcBorders>
              <w:top w:val="nil"/>
              <w:left w:val="nil"/>
              <w:bottom w:val="nil"/>
              <w:right w:val="nil"/>
            </w:tcBorders>
            <w:vAlign w:val="center"/>
          </w:tcPr>
          <w:p w14:paraId="76126946"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3B5D9EE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11A5391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henoCycler-Fusion 2.0</w:t>
            </w:r>
          </w:p>
        </w:tc>
        <w:tc>
          <w:tcPr>
            <w:tcW w:w="1206" w:type="dxa"/>
            <w:tcBorders>
              <w:top w:val="nil"/>
              <w:left w:val="nil"/>
              <w:bottom w:val="nil"/>
              <w:right w:val="nil"/>
            </w:tcBorders>
            <w:vAlign w:val="center"/>
          </w:tcPr>
          <w:p w14:paraId="0A8B096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nhanced automation and speed</w:t>
            </w:r>
          </w:p>
        </w:tc>
        <w:tc>
          <w:tcPr>
            <w:tcW w:w="1642" w:type="dxa"/>
            <w:gridSpan w:val="2"/>
            <w:tcBorders>
              <w:top w:val="nil"/>
              <w:left w:val="nil"/>
              <w:bottom w:val="nil"/>
              <w:right w:val="nil"/>
            </w:tcBorders>
            <w:vAlign w:val="center"/>
          </w:tcPr>
          <w:p w14:paraId="12F4B88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igher throughput (vs. PhenoCycler: slower acquisition)</w:t>
            </w:r>
          </w:p>
        </w:tc>
        <w:tc>
          <w:tcPr>
            <w:tcW w:w="1134" w:type="dxa"/>
            <w:tcBorders>
              <w:top w:val="nil"/>
              <w:left w:val="nil"/>
              <w:bottom w:val="nil"/>
              <w:right w:val="nil"/>
            </w:tcBorders>
            <w:vAlign w:val="center"/>
          </w:tcPr>
          <w:p w14:paraId="515782B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300 nm</w:t>
            </w:r>
          </w:p>
        </w:tc>
        <w:tc>
          <w:tcPr>
            <w:tcW w:w="1560" w:type="dxa"/>
            <w:tcBorders>
              <w:top w:val="nil"/>
              <w:left w:val="nil"/>
              <w:bottom w:val="nil"/>
              <w:right w:val="nil"/>
            </w:tcBorders>
            <w:vAlign w:val="center"/>
          </w:tcPr>
          <w:p w14:paraId="253E430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100 proteins</w:t>
            </w:r>
          </w:p>
        </w:tc>
        <w:tc>
          <w:tcPr>
            <w:tcW w:w="850" w:type="dxa"/>
            <w:tcBorders>
              <w:top w:val="nil"/>
              <w:left w:val="nil"/>
              <w:bottom w:val="nil"/>
              <w:right w:val="nil"/>
            </w:tcBorders>
            <w:vAlign w:val="center"/>
          </w:tcPr>
          <w:p w14:paraId="609E453F" w14:textId="480CADB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nrF7ypoX","properties":{"formattedCitation":"\\super 24\\nosupersub{}","plainCitation":"24","noteIndex":0},"citationItems":[{"id":3749,"uris":["http://zotero.org/users/15131699/items/EN6AU2RY"],"itemData":{"id":3749,"type":"article-journal","abstract":"Advances in multiplexed imaging technologies have drastically improved our ability to characterize healthy and diseased tissues at the single-cell level. Co-detection by indexing (CODEX) relies on DNA-conjugated antibodies and the cyclic addition and removal of complementary fluorescently labeled DNA probes and has been used so far to simultaneously visualize up to 60 markers in situ. CODEX enables a deep view into the single-cell spatial relationships in tissues and is intended to spur discovery in developmental biology, disease and therapeutic design. Herein, we provide optimized protocols for conjugating purified antibodies to DNA oligonucleotides, validating the conjugation by CODEX staining and executing the CODEX multicycle imaging procedure for both formalin-fixed, paraffin-embedded (FFPE) and fresh-frozen tissues. In addition, we describe basic image processing and data analysis procedures. We apply this approach to an FFPE human tonsil multicycle experiment. The hands-on experimental time for antibody conjugation is ~4.5 h, validation of DNA-conjugated antibodies with CODEX staining takes ~6.5 h and preparation for a CODEX multicycle experiment takes ~8 h. The multicycle imaging and data analysis time depends on the tissue size, number of markers in the panel and computational complexity.","container-title":"Nature Protocols","DOI":"10.1038/s41596-021-00556-8","ISSN":"1750-2799","issue":"8","journalAbbreviation":"Nat Protoc","language":"eng","note":"TLDR: This protocol describes co-detection by indexing, a highly multiplexed imaging technology that uses DNA-conjugated antibodies to image up to 60 markers in formalin-fixed, paraffin-embedded and fresh-frozen tissues.","page":"3802-3835","PMID":"34215862","PMCID":"PMC8647621","source":"PubMed","title":"CODEX multiplexed tissue imaging with DNA-conjugated antibodies","volume":"16","author":[{"family":"Black","given":"Sarah"},{"family":"Phillips","given":"Darci"},{"family":"Hickey","given":"John W."},{"family":"Kennedy-Darling","given":"Julia"},{"family":"Venkataraaman","given":"Vishal G."},{"family":"Samusik","given":"Nikolay"},{"family":"Goltsev","given":"Yury"},{"family":"Schürch","given":"Christian M."},{"family":"Nolan","given":"Garry P."}],"issued":{"date-parts":[["2021",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4</w:t>
            </w:r>
            <w:r>
              <w:rPr>
                <w:rFonts w:ascii="Times New Roman" w:hAnsi="Times New Roman"/>
                <w:kern w:val="0"/>
                <w:sz w:val="15"/>
                <w:szCs w:val="15"/>
                <w:lang w:bidi="ar"/>
              </w:rPr>
              <w:fldChar w:fldCharType="end"/>
            </w:r>
          </w:p>
        </w:tc>
      </w:tr>
      <w:tr w:rsidR="00B51929" w14:paraId="4122BFD5" w14:textId="77777777" w:rsidTr="00FE74E0">
        <w:trPr>
          <w:jc w:val="center"/>
        </w:trPr>
        <w:tc>
          <w:tcPr>
            <w:tcW w:w="1617" w:type="dxa"/>
            <w:tcBorders>
              <w:top w:val="nil"/>
              <w:left w:val="nil"/>
              <w:bottom w:val="single" w:sz="4" w:space="0" w:color="000000"/>
              <w:right w:val="nil"/>
            </w:tcBorders>
            <w:vAlign w:val="center"/>
          </w:tcPr>
          <w:p w14:paraId="76638756"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single" w:sz="4" w:space="0" w:color="000000"/>
              <w:right w:val="nil"/>
            </w:tcBorders>
            <w:vAlign w:val="center"/>
          </w:tcPr>
          <w:p w14:paraId="634BE3C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single" w:sz="4" w:space="0" w:color="000000"/>
              <w:right w:val="nil"/>
            </w:tcBorders>
            <w:vAlign w:val="center"/>
          </w:tcPr>
          <w:p w14:paraId="716F2F8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ACSima</w:t>
            </w:r>
          </w:p>
        </w:tc>
        <w:tc>
          <w:tcPr>
            <w:tcW w:w="1206" w:type="dxa"/>
            <w:tcBorders>
              <w:top w:val="nil"/>
              <w:left w:val="nil"/>
              <w:bottom w:val="single" w:sz="4" w:space="0" w:color="000000"/>
              <w:right w:val="nil"/>
            </w:tcBorders>
            <w:vAlign w:val="center"/>
          </w:tcPr>
          <w:p w14:paraId="517F11C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ully automated cyclic IF</w:t>
            </w:r>
          </w:p>
        </w:tc>
        <w:tc>
          <w:tcPr>
            <w:tcW w:w="1642" w:type="dxa"/>
            <w:gridSpan w:val="2"/>
            <w:tcBorders>
              <w:top w:val="nil"/>
              <w:left w:val="nil"/>
              <w:bottom w:val="single" w:sz="4" w:space="0" w:color="000000"/>
              <w:right w:val="nil"/>
            </w:tcBorders>
            <w:vAlign w:val="center"/>
          </w:tcPr>
          <w:p w14:paraId="12D9E0E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alk-away automation (vs. CODEX/IBEX: manual intervention)</w:t>
            </w:r>
          </w:p>
        </w:tc>
        <w:tc>
          <w:tcPr>
            <w:tcW w:w="1134" w:type="dxa"/>
            <w:tcBorders>
              <w:top w:val="nil"/>
              <w:left w:val="nil"/>
              <w:bottom w:val="single" w:sz="4" w:space="0" w:color="000000"/>
              <w:right w:val="nil"/>
            </w:tcBorders>
            <w:vAlign w:val="center"/>
          </w:tcPr>
          <w:p w14:paraId="4B96B19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ubcellular</w:t>
            </w:r>
          </w:p>
        </w:tc>
        <w:tc>
          <w:tcPr>
            <w:tcW w:w="1560" w:type="dxa"/>
            <w:tcBorders>
              <w:top w:val="nil"/>
              <w:left w:val="nil"/>
              <w:bottom w:val="single" w:sz="4" w:space="0" w:color="000000"/>
              <w:right w:val="nil"/>
            </w:tcBorders>
            <w:vAlign w:val="center"/>
          </w:tcPr>
          <w:p w14:paraId="6F27273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100 proteins</w:t>
            </w:r>
          </w:p>
        </w:tc>
        <w:tc>
          <w:tcPr>
            <w:tcW w:w="850" w:type="dxa"/>
            <w:tcBorders>
              <w:top w:val="nil"/>
              <w:left w:val="nil"/>
              <w:bottom w:val="single" w:sz="4" w:space="0" w:color="000000"/>
              <w:right w:val="nil"/>
            </w:tcBorders>
            <w:vAlign w:val="center"/>
          </w:tcPr>
          <w:p w14:paraId="4C179E5A" w14:textId="41FBAE84"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iaB8qVCX","properties":{"formattedCitation":"\\super 25\\nosupersub{}","plainCitation":"25","noteIndex":0},"citationItems":[{"id":3752,"uris":["http://zotero.org/users/15131699/items/NNAV5K3P"],"itemData":{"id":3752,"type":"article-journal","abstract":"The architecture of normal and diseased tissues strongly influences the development and progression of disease as well as responsiveness and resistance to therapy. We describe a tissue-based cyclic immunofluorescence (t-CyCIF) method for highly multiplexed immuno-fluorescence imaging of formalin-fixed, paraffin-embedded (FFPE) specimens mounted on glass slides, the most widely used specimens for histopathological diagnosis of cancer and other diseases. t-CyCIF generates up to 60-plex images using an iterative process (a cycle) in which conventional low-plex fluorescence images are repeatedly collected from the same sample and then assembled into a high-dimensional representation. t-CyCIF requires no specialized instruments or reagents and is compatible with super-resolution imaging; we demonstrate its application to quantifying signal transduction cascades, tumor antigens and immune markers in diverse tissues and tumors. The simplicity and adaptability of t-CyCIF makes it an effective method for pre-clinical and clinical research and a natural complement to single-cell genomics.","container-title":"eLife","DOI":"10.7554/eLife.31657","ISSN":"2050-084X","journalAbbreviation":"Elife","language":"eng","note":"TLDR: Tissue-based cyclic immunofluorescence method for highly multiplexed immuno-fluorescence imaging of formalin-fixed, paraffin-embedded specimens mounted on glass slides, the most widely used specimens for histopathological diagnosis of cancer and other diseases is described.","page":"e31657","PMID":"29993362","PMCID":"PMC6075866","source":"PubMed","title":"Highly multiplexed immunofluorescence imaging of human tissues and tumors using t-CyCIF and conventional optical microscopes","volume":"7","author":[{"family":"Lin","given":"Jia-Ren"},{"family":"Izar","given":"Benjamin"},{"family":"Wang","given":"Shu"},{"family":"Yapp","given":"Clarence"},{"family":"Mei","given":"Shaolin"},{"family":"Shah","given":"Parin M."},{"family":"Santagata","given":"Sandro"},{"family":"Sorger","given":"Peter K."}],"issued":{"date-parts":[["2018",7,1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5</w:t>
            </w:r>
            <w:r>
              <w:rPr>
                <w:rFonts w:ascii="Times New Roman" w:hAnsi="Times New Roman"/>
                <w:kern w:val="0"/>
                <w:sz w:val="15"/>
                <w:szCs w:val="15"/>
                <w:lang w:bidi="ar"/>
              </w:rPr>
              <w:fldChar w:fldCharType="end"/>
            </w:r>
          </w:p>
        </w:tc>
      </w:tr>
      <w:tr w:rsidR="00B51929" w14:paraId="1F11746D" w14:textId="77777777" w:rsidTr="00FE74E0">
        <w:trPr>
          <w:jc w:val="center"/>
        </w:trPr>
        <w:tc>
          <w:tcPr>
            <w:tcW w:w="1617" w:type="dxa"/>
            <w:tcBorders>
              <w:top w:val="nil"/>
              <w:left w:val="nil"/>
              <w:bottom w:val="nil"/>
              <w:right w:val="nil"/>
            </w:tcBorders>
            <w:vAlign w:val="center"/>
          </w:tcPr>
          <w:p w14:paraId="6D261FC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S-Based Spatial Proteomics</w:t>
            </w:r>
          </w:p>
        </w:tc>
        <w:tc>
          <w:tcPr>
            <w:tcW w:w="533" w:type="dxa"/>
            <w:tcBorders>
              <w:top w:val="nil"/>
              <w:left w:val="nil"/>
              <w:bottom w:val="nil"/>
              <w:right w:val="nil"/>
            </w:tcBorders>
            <w:vAlign w:val="center"/>
          </w:tcPr>
          <w:p w14:paraId="6A9CECA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8</w:t>
            </w:r>
          </w:p>
        </w:tc>
        <w:tc>
          <w:tcPr>
            <w:tcW w:w="1239" w:type="dxa"/>
            <w:tcBorders>
              <w:top w:val="nil"/>
              <w:left w:val="nil"/>
              <w:bottom w:val="nil"/>
              <w:right w:val="nil"/>
            </w:tcBorders>
            <w:vAlign w:val="center"/>
          </w:tcPr>
          <w:p w14:paraId="212EBB4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nanoPOTS</w:t>
            </w:r>
          </w:p>
        </w:tc>
        <w:tc>
          <w:tcPr>
            <w:tcW w:w="1206" w:type="dxa"/>
            <w:tcBorders>
              <w:top w:val="nil"/>
              <w:left w:val="nil"/>
              <w:bottom w:val="nil"/>
              <w:right w:val="nil"/>
            </w:tcBorders>
            <w:vAlign w:val="center"/>
          </w:tcPr>
          <w:p w14:paraId="18D33DA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Nanoliter sample processing</w:t>
            </w:r>
          </w:p>
        </w:tc>
        <w:tc>
          <w:tcPr>
            <w:tcW w:w="1642" w:type="dxa"/>
            <w:gridSpan w:val="2"/>
            <w:tcBorders>
              <w:top w:val="nil"/>
              <w:left w:val="nil"/>
              <w:bottom w:val="nil"/>
              <w:right w:val="nil"/>
            </w:tcBorders>
            <w:vAlign w:val="center"/>
          </w:tcPr>
          <w:p w14:paraId="7AF1059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nabled analysis from ~10–100 cells (vs. bulk MS: thousands)</w:t>
            </w:r>
          </w:p>
        </w:tc>
        <w:tc>
          <w:tcPr>
            <w:tcW w:w="1134" w:type="dxa"/>
            <w:tcBorders>
              <w:top w:val="nil"/>
              <w:left w:val="nil"/>
              <w:bottom w:val="nil"/>
              <w:right w:val="nil"/>
            </w:tcBorders>
            <w:vAlign w:val="center"/>
          </w:tcPr>
          <w:p w14:paraId="0B7118A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0 μm</w:t>
            </w:r>
          </w:p>
        </w:tc>
        <w:tc>
          <w:tcPr>
            <w:tcW w:w="1560" w:type="dxa"/>
            <w:tcBorders>
              <w:top w:val="nil"/>
              <w:left w:val="nil"/>
              <w:bottom w:val="nil"/>
              <w:right w:val="nil"/>
            </w:tcBorders>
            <w:vAlign w:val="center"/>
          </w:tcPr>
          <w:p w14:paraId="0CCA7BC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3,000 proteins</w:t>
            </w:r>
          </w:p>
        </w:tc>
        <w:tc>
          <w:tcPr>
            <w:tcW w:w="850" w:type="dxa"/>
            <w:tcBorders>
              <w:top w:val="nil"/>
              <w:left w:val="nil"/>
              <w:bottom w:val="nil"/>
              <w:right w:val="nil"/>
            </w:tcBorders>
            <w:vAlign w:val="center"/>
          </w:tcPr>
          <w:p w14:paraId="4EFB7056" w14:textId="6553EF9B"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qGAG45OZ","properties":{"formattedCitation":"\\super 26\\nosupersub{}","plainCitation":"26","noteIndex":0},"citationItems":[{"id":3799,"uris":["http://zotero.org/users/15131699/items/4QI3QP59"],"itemData":{"id":3799,"type":"article-journal","abstract":"Nanoscale or single-cell technologies are critical for biomedical applications. However, current mass spectrometry (MS)-based proteomic approaches require samples comprising a minimum of thousands of cells to provide in-depth profiling. Here, we report the development of a nanoPOTS (nanodroplet processing in one pot for trace samples) platform for small cell population proteomics analysis. NanoPOTS enhances the efficiency and recovery of sample processing by downscaling processing volumes to &lt;200 nL to minimize surface losses. When combined with ultrasensitive liquid chromatography-MS, nanoPOTS allows identification of ~1500 to ~3000 proteins from ~10 to ~140 cells, respectively. By incorporating the Match Between Runs algorithm of MaxQuant, &gt;3000 proteins are consistently identified from as few as 10 cells. Furthermore, we demonstrate quantification of ~2400 proteins from single human pancreatic islet thin sections from type 1 diabetic and control donors, illustrating the application of nanoPOTS for spatially resolved proteome measurements from clinical tissues.","container-title":"Nature Communications","DOI":"10.1038/s41467-018-03367-w","ISSN":"2041-1723","issue":"1","journalAbbreviation":"Nat Commun","language":"eng","note":"TLDR: A robotically controlled chip-based nanodroplet processing platform is established and its ability to profile the proteome from 10–100 mammalian cells is demonstrated, illustrating the application of nanoPOTS for spatially resolved proteome measurements from clinical tissues.","page":"882","PMID":"29491378","PMCID":"PMC5830451","source":"PubMed","title":"Nanodroplet processing platform for deep and quantitative proteome profiling of 10-100 mammalian cells","volume":"9","author":[{"family":"Zhu","given":"Ying"},{"family":"Piehowski","given":"Paul D."},{"family":"Zhao","given":"Rui"},{"family":"Chen","given":"Jing"},{"family":"Shen","given":"Yufeng"},{"family":"Moore","given":"Ronald J."},{"family":"Shukla","given":"Anil K."},{"family":"Petyuk","given":"Vladislav A."},{"family":"Campbell-Thompson","given":"Martha"},{"family":"Mathews","given":"Clayton E."},{"family":"Smith","given":"Richard D."},{"family":"Qian","given":"Wei-Jun"},{"family":"Kelly","given":"Ryan T."}],"issued":{"date-parts":[["2018",2,2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6</w:t>
            </w:r>
            <w:r>
              <w:rPr>
                <w:rFonts w:ascii="Times New Roman" w:hAnsi="Times New Roman"/>
                <w:kern w:val="0"/>
                <w:sz w:val="15"/>
                <w:szCs w:val="15"/>
                <w:lang w:bidi="ar"/>
              </w:rPr>
              <w:fldChar w:fldCharType="end"/>
            </w:r>
          </w:p>
        </w:tc>
      </w:tr>
      <w:tr w:rsidR="00B51929" w14:paraId="144516D4" w14:textId="77777777" w:rsidTr="00FE74E0">
        <w:trPr>
          <w:jc w:val="center"/>
        </w:trPr>
        <w:tc>
          <w:tcPr>
            <w:tcW w:w="1617" w:type="dxa"/>
            <w:tcBorders>
              <w:top w:val="nil"/>
              <w:left w:val="nil"/>
              <w:bottom w:val="nil"/>
              <w:right w:val="nil"/>
            </w:tcBorders>
            <w:vAlign w:val="center"/>
          </w:tcPr>
          <w:p w14:paraId="7BAC43A0"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1AAB3CA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8</w:t>
            </w:r>
          </w:p>
        </w:tc>
        <w:tc>
          <w:tcPr>
            <w:tcW w:w="1239" w:type="dxa"/>
            <w:tcBorders>
              <w:top w:val="nil"/>
              <w:left w:val="nil"/>
              <w:bottom w:val="nil"/>
              <w:right w:val="nil"/>
            </w:tcBorders>
            <w:vAlign w:val="center"/>
          </w:tcPr>
          <w:p w14:paraId="364278F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CM-nanoPOTS</w:t>
            </w:r>
          </w:p>
        </w:tc>
        <w:tc>
          <w:tcPr>
            <w:tcW w:w="1206" w:type="dxa"/>
            <w:tcBorders>
              <w:top w:val="nil"/>
              <w:left w:val="nil"/>
              <w:bottom w:val="nil"/>
              <w:right w:val="nil"/>
            </w:tcBorders>
            <w:vAlign w:val="center"/>
          </w:tcPr>
          <w:p w14:paraId="2F2721E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aser capture microdissection + nanoPOTS</w:t>
            </w:r>
          </w:p>
        </w:tc>
        <w:tc>
          <w:tcPr>
            <w:tcW w:w="1642" w:type="dxa"/>
            <w:gridSpan w:val="2"/>
            <w:tcBorders>
              <w:top w:val="nil"/>
              <w:left w:val="nil"/>
              <w:bottom w:val="nil"/>
              <w:right w:val="nil"/>
            </w:tcBorders>
            <w:vAlign w:val="center"/>
          </w:tcPr>
          <w:p w14:paraId="0B4B642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ecise spatial targeting (vs. nanoPOTS: manual isolation)</w:t>
            </w:r>
          </w:p>
        </w:tc>
        <w:tc>
          <w:tcPr>
            <w:tcW w:w="1134" w:type="dxa"/>
            <w:tcBorders>
              <w:top w:val="nil"/>
              <w:left w:val="nil"/>
              <w:bottom w:val="nil"/>
              <w:right w:val="nil"/>
            </w:tcBorders>
            <w:vAlign w:val="center"/>
          </w:tcPr>
          <w:p w14:paraId="664E9EA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00 μm</w:t>
            </w:r>
          </w:p>
        </w:tc>
        <w:tc>
          <w:tcPr>
            <w:tcW w:w="1560" w:type="dxa"/>
            <w:tcBorders>
              <w:top w:val="nil"/>
              <w:left w:val="nil"/>
              <w:bottom w:val="nil"/>
              <w:right w:val="nil"/>
            </w:tcBorders>
            <w:vAlign w:val="center"/>
          </w:tcPr>
          <w:p w14:paraId="7128A4F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3,000 proteins</w:t>
            </w:r>
          </w:p>
        </w:tc>
        <w:tc>
          <w:tcPr>
            <w:tcW w:w="850" w:type="dxa"/>
            <w:tcBorders>
              <w:top w:val="nil"/>
              <w:left w:val="nil"/>
              <w:bottom w:val="nil"/>
              <w:right w:val="nil"/>
            </w:tcBorders>
            <w:vAlign w:val="center"/>
          </w:tcPr>
          <w:p w14:paraId="3F4D51BA" w14:textId="5BD8B600"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XoGMqg6u","properties":{"formattedCitation":"\\super 27\\nosupersub{}","plainCitation":"27","noteIndex":0},"citationItems":[{"id":3757,"uris":["http://zotero.org/users/15131699/items/TSA9KJUJ"],"itemData":{"id":3757,"type":"article-journal","abstract":"We report on the quantitative proteomic analysis of single mammalian cells. Fluorescence-activated cell sorting was employed to deposit cells into a newly developed nanodroplet sample processing chip, after which samples were analyzed by ultrasensitive nanoLC-MS. An average of circa 670 protein groups were confidently identified from single HeLa cells, which is a far greater level of proteome coverage for single cells than has been previously reported. We demonstrate that the single-cell proteomics platform can be used to differentiate cell types from enzyme-dissociated human lung primary cells and identify specific protein markers for epithelial and mesenchymal cells.","container-title":"Angewandte Chemie (International Ed. in English)","DOI":"10.1002/anie.201802843","ISSN":"1521-3773","issue":"38","journalAbbreviation":"Angew Chem Int Ed Engl","language":"eng","note":"TLDR: It is demonstrated that the single-cell proteomics platform can be used to differentiate cell types from enzyme-dissociated human lung primary cells and identify specific protein markers for epithelial and mesenchymal cells.","page":"12370-12374","PMID":"29797682","PMCID":"PMC6261339","source":"PubMed","title":"Proteomic analysis of single mammalian cells enabled by microfluidic nanodroplet sample preparation and ultrasensitive NanoLC-MS","volume":"57","author":[{"family":"Zhu","given":"Ying"},{"family":"Clair","given":"Geremy"},{"family":"Chrisler","given":"William B."},{"family":"Shen","given":"Yufeng"},{"family":"Zhao","given":"Rui"},{"family":"Shukla","given":"Anil K."},{"family":"Moore","given":"Ronald J."},{"family":"Misra","given":"Ravi S."},{"family":"Pryhuber","given":"Gloria S."},{"family":"Smith","given":"Richard D."},{"family":"Ansong","given":"Charles"},{"family":"Kelly","given":"Ryan T."}],"issued":{"date-parts":[["2018",9,17]]}}}],"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7</w:t>
            </w:r>
            <w:r>
              <w:rPr>
                <w:rFonts w:ascii="Times New Roman" w:hAnsi="Times New Roman"/>
                <w:kern w:val="0"/>
                <w:sz w:val="15"/>
                <w:szCs w:val="15"/>
                <w:lang w:bidi="ar"/>
              </w:rPr>
              <w:fldChar w:fldCharType="end"/>
            </w:r>
          </w:p>
        </w:tc>
      </w:tr>
      <w:tr w:rsidR="00B51929" w14:paraId="5CFBAB35" w14:textId="77777777" w:rsidTr="00FE74E0">
        <w:trPr>
          <w:jc w:val="center"/>
        </w:trPr>
        <w:tc>
          <w:tcPr>
            <w:tcW w:w="1617" w:type="dxa"/>
            <w:tcBorders>
              <w:top w:val="nil"/>
              <w:left w:val="nil"/>
              <w:bottom w:val="nil"/>
              <w:right w:val="nil"/>
            </w:tcBorders>
            <w:vAlign w:val="center"/>
          </w:tcPr>
          <w:p w14:paraId="398976B8"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99C310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0</w:t>
            </w:r>
          </w:p>
        </w:tc>
        <w:tc>
          <w:tcPr>
            <w:tcW w:w="1239" w:type="dxa"/>
            <w:tcBorders>
              <w:top w:val="nil"/>
              <w:left w:val="nil"/>
              <w:bottom w:val="nil"/>
              <w:right w:val="nil"/>
            </w:tcBorders>
            <w:vAlign w:val="center"/>
          </w:tcPr>
          <w:p w14:paraId="2812D97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CM-nanoPOTS v2</w:t>
            </w:r>
          </w:p>
        </w:tc>
        <w:tc>
          <w:tcPr>
            <w:tcW w:w="1206" w:type="dxa"/>
            <w:tcBorders>
              <w:top w:val="nil"/>
              <w:left w:val="nil"/>
              <w:bottom w:val="nil"/>
              <w:right w:val="nil"/>
            </w:tcBorders>
            <w:vAlign w:val="center"/>
          </w:tcPr>
          <w:p w14:paraId="762DECA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Optimized sensitivity</w:t>
            </w:r>
          </w:p>
        </w:tc>
        <w:tc>
          <w:tcPr>
            <w:tcW w:w="1642" w:type="dxa"/>
            <w:gridSpan w:val="2"/>
            <w:tcBorders>
              <w:top w:val="nil"/>
              <w:left w:val="nil"/>
              <w:bottom w:val="nil"/>
              <w:right w:val="nil"/>
            </w:tcBorders>
            <w:vAlign w:val="center"/>
          </w:tcPr>
          <w:p w14:paraId="5ADD43A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 more proteins detected (vs. LCM-nanoPOTS v1: ~100 proteins)</w:t>
            </w:r>
          </w:p>
        </w:tc>
        <w:tc>
          <w:tcPr>
            <w:tcW w:w="1134" w:type="dxa"/>
            <w:tcBorders>
              <w:top w:val="nil"/>
              <w:left w:val="nil"/>
              <w:bottom w:val="nil"/>
              <w:right w:val="nil"/>
            </w:tcBorders>
            <w:vAlign w:val="center"/>
          </w:tcPr>
          <w:p w14:paraId="7579F88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00 μm</w:t>
            </w:r>
          </w:p>
        </w:tc>
        <w:tc>
          <w:tcPr>
            <w:tcW w:w="1560" w:type="dxa"/>
            <w:tcBorders>
              <w:top w:val="nil"/>
              <w:left w:val="nil"/>
              <w:bottom w:val="nil"/>
              <w:right w:val="nil"/>
            </w:tcBorders>
            <w:vAlign w:val="center"/>
          </w:tcPr>
          <w:p w14:paraId="633FFAC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2,000 proteins</w:t>
            </w:r>
          </w:p>
        </w:tc>
        <w:tc>
          <w:tcPr>
            <w:tcW w:w="850" w:type="dxa"/>
            <w:tcBorders>
              <w:top w:val="nil"/>
              <w:left w:val="nil"/>
              <w:bottom w:val="nil"/>
              <w:right w:val="nil"/>
            </w:tcBorders>
            <w:vAlign w:val="center"/>
          </w:tcPr>
          <w:p w14:paraId="2883A272" w14:textId="601AF93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eTzd6nlk","properties":{"formattedCitation":"\\super 28\\nosupersub{}","plainCitation":"28","noteIndex":0},"citationItems":[{"id":3760,"uris":["http://zotero.org/users/15131699/items/B7X9TXF4"],"itemData":{"id":3760,"type":"article-journal","abstract":"Single-cell proteomics can provide unique insights into biological processes by resolving heterogeneity that is obscured by bulk measurements. Gains in the overall sensitivity and proteome coverage through improvements in sample processing and analysis increase the information content obtained from each cell, particularly for less abundant proteins. Here we report on improved single-cell proteome coverage through the combination of the previously developed nanoPOTS platform with further miniaturization of liquid chromatography (LC) separations and implementation of an ultrasensitive latest generation mass spectrometer. Following nanoPOTS sample preparation, protein digests from single cells were separated using a 20 μm i.d. in-house-packed nanoLC column. Separated peptides were ionized using an etched fused-silica emitter capable of stable operation at the </w:instrText>
            </w:r>
            <w:r>
              <w:rPr>
                <w:rFonts w:ascii="Cambria Math" w:hAnsi="Cambria Math" w:cs="Cambria Math"/>
                <w:kern w:val="0"/>
                <w:sz w:val="15"/>
                <w:szCs w:val="15"/>
                <w:lang w:bidi="ar"/>
              </w:rPr>
              <w:instrText>∼</w:instrText>
            </w:r>
            <w:r>
              <w:rPr>
                <w:rFonts w:ascii="Times New Roman" w:hAnsi="Times New Roman"/>
                <w:kern w:val="0"/>
                <w:sz w:val="15"/>
                <w:szCs w:val="15"/>
                <w:lang w:bidi="ar"/>
              </w:rPr>
              <w:instrText xml:space="preserve">20 nL/min flow rate provided by the LC separation. Ultrasensitive LC-MS analysis was achieved using the Orbitrap Eclipse Tribrid mass spectrometer. An average of 362 protein groups were identified by tandem mass spectrometry (MS/MS) from single HeLa cells, and 874 protein groups were identified using the Match Between Runs feature of MaxQuant. This represents an &gt;70% increase in label-free proteome coverage for single cells relative to previous efforts using larger bore (30 μm i.d.) LC columns coupled to a previous-generation Orbitrap Fusion Lumos mass spectrometer.","container-title":"Analytical Chemistry","DOI":"10.1021/acs.analchem.9b04631","ISSN":"1520-6882","issue":"3","journalAbbreviation":"Anal Chem","language":"eng","note":"TLDR: Improved single-cell proteome coverage is reported through the combination of the previously developed Nanodroplet Processing in One Pot for Trace Samples (nanoPOTS) platform with further miniaturization of liquid chromatography (LC) separations and implementation of an ultrasensitive latest-generation mass spectrometer.","page":"2665-2671","PMID":"31913019","PMCID":"PMC7550239","source":"PubMed","title":"Improved single-cell proteome coverage using narrow-bore packed NanoLC columns and ultrasensitive mass spectrometry","volume":"92","author":[{"family":"Cong","given":"Yongzheng"},{"family":"Liang","given":"Yiran"},{"family":"Motamedchaboki","given":"Khatereh"},{"family":"Huguet","given":"Romain"},{"family":"Truong","given":"Thy"},{"family":"Zhao","given":"Rui"},{"family":"Shen","given":"Yufeng"},{"family":"Lopez-Ferrer","given":"Daniel"},{"family":"Zhu","given":"Ying"},{"family":"Kelly","given":"Ryan T."}],"issued":{"date-parts":[["2020",2,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8</w:t>
            </w:r>
            <w:r>
              <w:rPr>
                <w:rFonts w:ascii="Times New Roman" w:hAnsi="Times New Roman"/>
                <w:kern w:val="0"/>
                <w:sz w:val="15"/>
                <w:szCs w:val="15"/>
                <w:lang w:bidi="ar"/>
              </w:rPr>
              <w:fldChar w:fldCharType="end"/>
            </w:r>
          </w:p>
        </w:tc>
      </w:tr>
      <w:tr w:rsidR="00B51929" w14:paraId="413429AE" w14:textId="77777777" w:rsidTr="00FE74E0">
        <w:trPr>
          <w:jc w:val="center"/>
        </w:trPr>
        <w:tc>
          <w:tcPr>
            <w:tcW w:w="1617" w:type="dxa"/>
            <w:tcBorders>
              <w:top w:val="nil"/>
              <w:left w:val="nil"/>
              <w:bottom w:val="nil"/>
              <w:right w:val="nil"/>
            </w:tcBorders>
            <w:vAlign w:val="center"/>
          </w:tcPr>
          <w:p w14:paraId="3DE3E825"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B4DAFC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1E5C509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VP (Deep Visual Proteomics)</w:t>
            </w:r>
          </w:p>
        </w:tc>
        <w:tc>
          <w:tcPr>
            <w:tcW w:w="1206" w:type="dxa"/>
            <w:tcBorders>
              <w:top w:val="nil"/>
              <w:left w:val="nil"/>
              <w:bottom w:val="nil"/>
              <w:right w:val="nil"/>
            </w:tcBorders>
            <w:vAlign w:val="center"/>
          </w:tcPr>
          <w:p w14:paraId="568B68D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I-guided segmentation + microdissection</w:t>
            </w:r>
          </w:p>
        </w:tc>
        <w:tc>
          <w:tcPr>
            <w:tcW w:w="1642" w:type="dxa"/>
            <w:gridSpan w:val="2"/>
            <w:tcBorders>
              <w:top w:val="nil"/>
              <w:left w:val="nil"/>
              <w:bottom w:val="nil"/>
              <w:right w:val="nil"/>
            </w:tcBorders>
            <w:vAlign w:val="center"/>
          </w:tcPr>
          <w:p w14:paraId="3D43149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henotype-specific cell isolation (vs. LCM: morphology-based)</w:t>
            </w:r>
          </w:p>
        </w:tc>
        <w:tc>
          <w:tcPr>
            <w:tcW w:w="1134" w:type="dxa"/>
            <w:tcBorders>
              <w:top w:val="nil"/>
              <w:left w:val="nil"/>
              <w:bottom w:val="nil"/>
              <w:right w:val="nil"/>
            </w:tcBorders>
            <w:vAlign w:val="center"/>
          </w:tcPr>
          <w:p w14:paraId="5178EB8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cell</w:t>
            </w:r>
          </w:p>
        </w:tc>
        <w:tc>
          <w:tcPr>
            <w:tcW w:w="1560" w:type="dxa"/>
            <w:tcBorders>
              <w:top w:val="nil"/>
              <w:left w:val="nil"/>
              <w:bottom w:val="nil"/>
              <w:right w:val="nil"/>
            </w:tcBorders>
            <w:vAlign w:val="center"/>
          </w:tcPr>
          <w:p w14:paraId="26F130C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700 proteins/cell</w:t>
            </w:r>
          </w:p>
        </w:tc>
        <w:tc>
          <w:tcPr>
            <w:tcW w:w="850" w:type="dxa"/>
            <w:tcBorders>
              <w:top w:val="nil"/>
              <w:left w:val="nil"/>
              <w:bottom w:val="nil"/>
              <w:right w:val="nil"/>
            </w:tcBorders>
            <w:vAlign w:val="center"/>
          </w:tcPr>
          <w:p w14:paraId="0DE910BF" w14:textId="041C608C"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Mz0L3YTj","properties":{"formattedCitation":"\\super 29\\nosupersub{}","plainCitation":"29","noteIndex":0},"citationItems":[{"id":3665,"uris":["http://zotero.org/users/15131699/items/EPFDZ5MC"],"itemData":{"id":3665,"type":"article-journal","abstract":"Despite the availabilty of imaging-based and mass-spectrometry-based methods for spatial proteomics, a key challenge remains connecting images with single-cell-resolution protein abundance measurements. Here, we introduce Deep Visual Proteomics (DVP), which combines artificial-intelligence-driven image analysis of cellular phenotypes with automated single-cell or single-nucleus laser microdissection and ultra-high-sensitivity mass spectrometry. DVP links protein abundance to complex cellular or subcellular phenotypes while preserving spatial context. By individually excising nuclei from cell culture, we classified distinct cell states with proteomic profiles defined by known and uncharacterized proteins. In an archived primary melanoma tissue, DVP identified spatially resolved proteome changes as normal melanocytes transition to fully invasive melanoma, revealing pathways that change in a spatial manner as cancer progresses, such as mRNA splicing dysregulation in metastatic vertical growth that coincides with reduced interferon signaling and antigen presentation. The ability of DVP to retain precise spatial proteomic information in the tissue context has implications for the molecular profiling of clinical samples.","container-title":"Nature Biotechnology","DOI":"10.1038/s41587-022-01302-5","ISSN":"1546-1696","issue":"8","journalAbbreviation":"Nat Biotechnol","language":"eng","note":"TLDR: Deep Visual Proteomics (DVP) is introduced, which combines artificial-intelligence-driven image analysis of cellular phenotypes with automated single-cell or single-nucleus laser microdissection and ultra-high-sensitivity mass spectrometry to identify pathways that change in a spatial manner as cancer progresses.","page":"1231-1240","PMID":"35590073","PMCID":"PMC9371970","source":"PubMed","title":"Deep visual proteomics defines single-cell identity and heterogeneity","volume":"40","author":[{"family":"Mund","given":"Andreas"},{"family":"Coscia","given":"Fabian"},{"family":"Kriston","given":"András"},{"family":"Hollandi","given":"Réka"},{"family":"Kovács","given":"Ferenc"},{"family":"Brunner","given":"Andreas-David"},{"family":"Migh","given":"Ede"},{"family":"Schweizer","given":"Lisa"},{"family":"Santos","given":"Alberto"},{"family":"Bzorek","given":"Michael"},{"family":"Naimy","given":"Soraya"},{"family":"Rahbek-Gjerdrum","given":"Lise Mette"},{"family":"Dyring-Andersen","given":"Beatrice"},{"family":"Bulkescher","given":"Jutta"},{"family":"Lukas","given":"Claudia"},{"family":"Eckert","given":"Mark Adam"},{"family":"Lengyel","given":"Ernst"},{"family":"Gnann","given":"Christian"},{"family":"Lundberg","given":"Emma"},{"family":"Horvath","given":"Peter"},{"family":"Mann","given":"Matthias"}],"issued":{"date-parts":[["2022",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9</w:t>
            </w:r>
            <w:r>
              <w:rPr>
                <w:rFonts w:ascii="Times New Roman" w:hAnsi="Times New Roman"/>
                <w:kern w:val="0"/>
                <w:sz w:val="15"/>
                <w:szCs w:val="15"/>
                <w:lang w:bidi="ar"/>
              </w:rPr>
              <w:fldChar w:fldCharType="end"/>
            </w:r>
          </w:p>
        </w:tc>
      </w:tr>
      <w:tr w:rsidR="00B51929" w14:paraId="12A741DA" w14:textId="77777777" w:rsidTr="00FE74E0">
        <w:trPr>
          <w:jc w:val="center"/>
        </w:trPr>
        <w:tc>
          <w:tcPr>
            <w:tcW w:w="1617" w:type="dxa"/>
            <w:tcBorders>
              <w:top w:val="nil"/>
              <w:left w:val="nil"/>
              <w:bottom w:val="nil"/>
              <w:right w:val="nil"/>
            </w:tcBorders>
            <w:vAlign w:val="center"/>
          </w:tcPr>
          <w:p w14:paraId="092FDE31"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0C6BB97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1BB6145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iMS</w:t>
            </w:r>
          </w:p>
        </w:tc>
        <w:tc>
          <w:tcPr>
            <w:tcW w:w="1206" w:type="dxa"/>
            <w:tcBorders>
              <w:top w:val="nil"/>
              <w:left w:val="nil"/>
              <w:bottom w:val="nil"/>
              <w:right w:val="nil"/>
            </w:tcBorders>
            <w:vAlign w:val="center"/>
          </w:tcPr>
          <w:p w14:paraId="33383EB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op-down proteoform imaging</w:t>
            </w:r>
          </w:p>
        </w:tc>
        <w:tc>
          <w:tcPr>
            <w:tcW w:w="1642" w:type="dxa"/>
            <w:gridSpan w:val="2"/>
            <w:tcBorders>
              <w:top w:val="nil"/>
              <w:left w:val="nil"/>
              <w:bottom w:val="nil"/>
              <w:right w:val="nil"/>
            </w:tcBorders>
            <w:vAlign w:val="center"/>
          </w:tcPr>
          <w:p w14:paraId="0FCA501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eserved PTMs and proteoforms (vs. BUP: lost in digestion)</w:t>
            </w:r>
          </w:p>
        </w:tc>
        <w:tc>
          <w:tcPr>
            <w:tcW w:w="1134" w:type="dxa"/>
            <w:tcBorders>
              <w:top w:val="nil"/>
              <w:left w:val="nil"/>
              <w:bottom w:val="nil"/>
              <w:right w:val="nil"/>
            </w:tcBorders>
            <w:vAlign w:val="center"/>
          </w:tcPr>
          <w:p w14:paraId="5F6F4DE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0 μm</w:t>
            </w:r>
          </w:p>
        </w:tc>
        <w:tc>
          <w:tcPr>
            <w:tcW w:w="1560" w:type="dxa"/>
            <w:tcBorders>
              <w:top w:val="nil"/>
              <w:left w:val="nil"/>
              <w:bottom w:val="nil"/>
              <w:right w:val="nil"/>
            </w:tcBorders>
            <w:vAlign w:val="center"/>
          </w:tcPr>
          <w:p w14:paraId="4C0BB48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ntact proteoforms</w:t>
            </w:r>
          </w:p>
        </w:tc>
        <w:tc>
          <w:tcPr>
            <w:tcW w:w="850" w:type="dxa"/>
            <w:tcBorders>
              <w:top w:val="nil"/>
              <w:left w:val="nil"/>
              <w:bottom w:val="nil"/>
              <w:right w:val="nil"/>
            </w:tcBorders>
            <w:vAlign w:val="center"/>
          </w:tcPr>
          <w:p w14:paraId="7819D903" w14:textId="584B149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jfyY7iik","properties":{"formattedCitation":"\\super 30\\nosupersub{}","plainCitation":"30","noteIndex":0},"citationItems":[{"id":3767,"uris":["http://zotero.org/users/15131699/items/N67R7I7V"],"itemData":{"id":3767,"type":"article-journal","abstract":"Single-cell technologies are revolutionizing biology but are today mainly limited to imaging and deep sequencing. However, proteins are the main drivers of cellular function and in-depth characterization of individual cells by mass spectrometry (MS)-based proteomics would thus be highly valuable and complementary. Here, we develop a robust workflow combining miniaturized sample preparation, very low flow-rate chromatography, and a novel trapped ion mobility mass spectrometer, resulting in a more than 10-fold improved sensitivity. We precisely and robustly quantify proteomes and their changes in single, FACS-isolated cells. Arresting cells at defined stages of the cell cycle by drug treatment retrieves expected key regulators. Furthermore, it highlights potential novel ones and allows cell phase prediction. Comparing the variability in more than 430 single-cell proteomes to transcriptome data revealed a stable-core proteome despite perturbation, while the transcriptome appears stochastic. Our technology can readily be applied to ultra-high sensitivity analyses of tissue material, posttranslational modifications, and small molecule studies from small cell counts to gain unprecedented insights into cellular heterogeneity in health and disease.","container-title":"Molecular Systems Biology","DOI":"10.15252/msb.202110798","ISSN":"1744-4292","issue":"3","journalAbbreviation":"Mol Syst Biol","language":"eng","note":"TLDR: A robust workflow combining miniaturized sample preparation, very low flow-rate chromatography and a novel trapped ion mobility mass spectrometer is developed, resulting in a more than ten-fold improved sensitivity.","page":"e10798","PMID":"35226415","PMCID":"PMC8884154","source":"PubMed","title":"Ultra-high sensitivity mass spectrometry quantifies single-cell proteome changes upon perturbation","volume":"18","author":[{"family":"Brunner","given":"Andreas-David"},{"family":"Thielert","given":"Marvin"},{"family":"Vasilopoulou","given":"Catherine"},{"family":"Ammar","given":"Constantin"},{"family":"Coscia","given":"Fabian"},{"family":"Mund","given":"Andreas"},{"family":"Hoerning","given":"Ole B."},{"family":"Bache","given":"Nicolai"},{"family":"Apalategui","given":"Amalia"},{"family":"Lubeck","given":"Markus"},{"family":"Richter","given":"Sabrina"},{"family":"Fischer","given":"David S."},{"family":"Raether","given":"Oliver"},{"family":"Park","given":"Melvin A."},{"family":"Meier","given":"Florian"},{"family":"Theis","given":"Fabian J."},{"family":"Mann","given":"Matthias"}],"issued":{"date-parts":[["2022",3]]}}}],"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0</w:t>
            </w:r>
            <w:r>
              <w:rPr>
                <w:rFonts w:ascii="Times New Roman" w:hAnsi="Times New Roman"/>
                <w:kern w:val="0"/>
                <w:sz w:val="15"/>
                <w:szCs w:val="15"/>
                <w:lang w:bidi="ar"/>
              </w:rPr>
              <w:fldChar w:fldCharType="end"/>
            </w:r>
          </w:p>
        </w:tc>
      </w:tr>
      <w:tr w:rsidR="00B51929" w14:paraId="2FB85E5C" w14:textId="77777777" w:rsidTr="00FE74E0">
        <w:trPr>
          <w:jc w:val="center"/>
        </w:trPr>
        <w:tc>
          <w:tcPr>
            <w:tcW w:w="1617" w:type="dxa"/>
            <w:tcBorders>
              <w:top w:val="nil"/>
              <w:left w:val="nil"/>
              <w:bottom w:val="nil"/>
              <w:right w:val="nil"/>
            </w:tcBorders>
            <w:vAlign w:val="center"/>
          </w:tcPr>
          <w:p w14:paraId="3596021E"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56DBFC0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5060B58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uto-PiMS</w:t>
            </w:r>
          </w:p>
        </w:tc>
        <w:tc>
          <w:tcPr>
            <w:tcW w:w="1206" w:type="dxa"/>
            <w:tcBorders>
              <w:top w:val="nil"/>
              <w:left w:val="nil"/>
              <w:bottom w:val="nil"/>
              <w:right w:val="nil"/>
            </w:tcBorders>
            <w:vAlign w:val="center"/>
          </w:tcPr>
          <w:p w14:paraId="2920776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Automated proteoform imaging</w:t>
            </w:r>
          </w:p>
        </w:tc>
        <w:tc>
          <w:tcPr>
            <w:tcW w:w="1642" w:type="dxa"/>
            <w:gridSpan w:val="2"/>
            <w:tcBorders>
              <w:top w:val="nil"/>
              <w:left w:val="nil"/>
              <w:bottom w:val="nil"/>
              <w:right w:val="nil"/>
            </w:tcBorders>
            <w:vAlign w:val="center"/>
          </w:tcPr>
          <w:p w14:paraId="5D9153D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ncreased throughput (vs. PiMS: manual operation)</w:t>
            </w:r>
          </w:p>
        </w:tc>
        <w:tc>
          <w:tcPr>
            <w:tcW w:w="1134" w:type="dxa"/>
            <w:tcBorders>
              <w:top w:val="nil"/>
              <w:left w:val="nil"/>
              <w:bottom w:val="nil"/>
              <w:right w:val="nil"/>
            </w:tcBorders>
            <w:vAlign w:val="center"/>
          </w:tcPr>
          <w:p w14:paraId="2B4ABD3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50 μm</w:t>
            </w:r>
          </w:p>
        </w:tc>
        <w:tc>
          <w:tcPr>
            <w:tcW w:w="1560" w:type="dxa"/>
            <w:tcBorders>
              <w:top w:val="nil"/>
              <w:left w:val="nil"/>
              <w:bottom w:val="nil"/>
              <w:right w:val="nil"/>
            </w:tcBorders>
            <w:vAlign w:val="center"/>
          </w:tcPr>
          <w:p w14:paraId="6D48E95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Intact proteoforms</w:t>
            </w:r>
          </w:p>
        </w:tc>
        <w:tc>
          <w:tcPr>
            <w:tcW w:w="850" w:type="dxa"/>
            <w:tcBorders>
              <w:top w:val="nil"/>
              <w:left w:val="nil"/>
              <w:bottom w:val="nil"/>
              <w:right w:val="nil"/>
            </w:tcBorders>
            <w:vAlign w:val="center"/>
          </w:tcPr>
          <w:p w14:paraId="212BFDE8" w14:textId="16858B41"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ciWWljhb","properties":{"formattedCitation":"\\super 31\\nosupersub{}","plainCitation":"31","noteIndex":0},"citationItems":[{"id":2048,"uris":["http://zotero.org/users/15131699/items/7BPPBW7P"],"itemData":{"id":2048,"type":"article-journal","abstract":"The molecular identification of tissue proteoforms by top-down mass spectrometry (TDMS) is significantly limited by throughput and dynamic range. We introduce AutoPiMS, a single-ion MS based multiplexed workflow for top-down tandem MS (MS&lt;sup&gt;2&lt;/sup&gt;) directly from tissue microenvironments in a semi …","container-title":"Nature communications","DOI":"10.1038/s41467-023-42208-3","ISSN":"2041-1723","issue":"1","language":"en","note":"TLDR: AutoPiMS, a single-ion MS based multiplexed workflow for top-down tandem MS (MS2) directly from tissue microenvironments in a semi-automated manner, is introduced, discovering 303 differential proteoforms in stroma versus tumor from the same patient.","PMID":"37838706","publisher":"Nat Commun","source":"pubmed.ncbi.nlm.nih.gov","title":"Automated imaging and identification of proteoforms directly from ovarian cancer tissue","URL":"https://pubmed.ncbi.nlm.nih.gov/37838706/","volume":"14","author":[{"family":"Jp","given":"McGee"},{"family":"P","given":"Su"},{"family":"Kr","given":"Durbin"},{"family":"Mar","given":"Hollas"},{"family":"Nw","given":"Bateman"},{"family":"Gl","given":"Maxwell"},{"family":"Tp","given":"Conrads"},{"family":"Rt","given":"Fellers"},{"family":"Rd","given":"Melani"},{"family":"Jm","given":"Camarillo"},{"family":"Jo","given":"Kafader"},{"family":"Nl","given":"Kelleher"}],"accessed":{"date-parts":[["2025",9,27]]},"issued":{"date-parts":[["2023",10,14]]}}}],"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1</w:t>
            </w:r>
            <w:r>
              <w:rPr>
                <w:rFonts w:ascii="Times New Roman" w:hAnsi="Times New Roman"/>
                <w:kern w:val="0"/>
                <w:sz w:val="15"/>
                <w:szCs w:val="15"/>
                <w:lang w:bidi="ar"/>
              </w:rPr>
              <w:fldChar w:fldCharType="end"/>
            </w:r>
          </w:p>
        </w:tc>
      </w:tr>
      <w:tr w:rsidR="00B51929" w14:paraId="533B9E14" w14:textId="77777777" w:rsidTr="00FE74E0">
        <w:trPr>
          <w:jc w:val="center"/>
        </w:trPr>
        <w:tc>
          <w:tcPr>
            <w:tcW w:w="1617" w:type="dxa"/>
            <w:tcBorders>
              <w:top w:val="nil"/>
              <w:left w:val="nil"/>
              <w:bottom w:val="nil"/>
              <w:right w:val="nil"/>
            </w:tcBorders>
            <w:vAlign w:val="center"/>
          </w:tcPr>
          <w:p w14:paraId="4F08C849"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1EF882B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3</w:t>
            </w:r>
          </w:p>
        </w:tc>
        <w:tc>
          <w:tcPr>
            <w:tcW w:w="1239" w:type="dxa"/>
            <w:tcBorders>
              <w:top w:val="nil"/>
              <w:left w:val="nil"/>
              <w:bottom w:val="nil"/>
              <w:right w:val="nil"/>
            </w:tcBorders>
            <w:vAlign w:val="center"/>
          </w:tcPr>
          <w:p w14:paraId="3EBAA8E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CM-nanoPOTS v3</w:t>
            </w:r>
          </w:p>
        </w:tc>
        <w:tc>
          <w:tcPr>
            <w:tcW w:w="1206" w:type="dxa"/>
            <w:tcBorders>
              <w:top w:val="nil"/>
              <w:left w:val="nil"/>
              <w:bottom w:val="nil"/>
              <w:right w:val="nil"/>
            </w:tcBorders>
            <w:vAlign w:val="center"/>
          </w:tcPr>
          <w:p w14:paraId="19EE6F4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urther optimized for islets</w:t>
            </w:r>
          </w:p>
        </w:tc>
        <w:tc>
          <w:tcPr>
            <w:tcW w:w="1642" w:type="dxa"/>
            <w:gridSpan w:val="2"/>
            <w:tcBorders>
              <w:top w:val="nil"/>
              <w:left w:val="nil"/>
              <w:bottom w:val="nil"/>
              <w:right w:val="nil"/>
            </w:tcBorders>
            <w:vAlign w:val="center"/>
          </w:tcPr>
          <w:p w14:paraId="6B2FA39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6,000 proteins from small tissue (vs. v2: ~2,000)</w:t>
            </w:r>
          </w:p>
        </w:tc>
        <w:tc>
          <w:tcPr>
            <w:tcW w:w="1134" w:type="dxa"/>
            <w:tcBorders>
              <w:top w:val="nil"/>
              <w:left w:val="nil"/>
              <w:bottom w:val="nil"/>
              <w:right w:val="nil"/>
            </w:tcBorders>
            <w:vAlign w:val="center"/>
          </w:tcPr>
          <w:p w14:paraId="1DA4164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10 μm</w:t>
            </w:r>
          </w:p>
        </w:tc>
        <w:tc>
          <w:tcPr>
            <w:tcW w:w="1560" w:type="dxa"/>
            <w:tcBorders>
              <w:top w:val="nil"/>
              <w:left w:val="nil"/>
              <w:bottom w:val="nil"/>
              <w:right w:val="nil"/>
            </w:tcBorders>
            <w:vAlign w:val="center"/>
          </w:tcPr>
          <w:p w14:paraId="3AF65DD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6,000 proteins</w:t>
            </w:r>
          </w:p>
        </w:tc>
        <w:tc>
          <w:tcPr>
            <w:tcW w:w="850" w:type="dxa"/>
            <w:tcBorders>
              <w:top w:val="nil"/>
              <w:left w:val="nil"/>
              <w:bottom w:val="nil"/>
              <w:right w:val="nil"/>
            </w:tcBorders>
            <w:vAlign w:val="center"/>
          </w:tcPr>
          <w:p w14:paraId="187B74C6" w14:textId="64832B7F"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RTYiqbZ5","properties":{"formattedCitation":"\\super 26\\nosupersub{}","plainCitation":"26","noteIndex":0},"citationItems":[{"id":3799,"uris":["http://zotero.org/users/15131699/items/4QI3QP59"],"itemData":{"id":3799,"type":"article-journal","abstract":"Nanoscale or single-cell technologies are critical for biomedical applications. However, current mass spectrometry (MS)-based proteomic approaches require samples comprising a minimum of thousands of cells to provide in-depth profiling. Here, we report the development of a nanoPOTS (nanodroplet processing in one pot for trace samples) platform for small cell population proteomics analysis. NanoPOTS enhances the efficiency and recovery of sample processing by downscaling processing volumes to &lt;200 nL to minimize surface losses. When combined with ultrasensitive liquid chromatography-MS, nanoPOTS allows identification of ~1500 to ~3000 proteins from ~10 to ~140 cells, respectively. By incorporating the Match Between Runs algorithm of MaxQuant, &gt;3000 proteins are consistently identified from as few as 10 cells. Furthermore, we demonstrate quantification of ~2400 proteins from single human pancreatic islet thin sections from type 1 diabetic and control donors, illustrating the application of nanoPOTS for spatially resolved proteome measurements from clinical tissues.","container-title":"Nature Communications","DOI":"10.1038/s41467-018-03367-w","ISSN":"2041-1723","issue":"1","journalAbbreviation":"Nat Commun","language":"eng","note":"TLDR: A robotically controlled chip-based nanodroplet processing platform is established and its ability to profile the proteome from 10–100 mammalian cells is demonstrated, illustrating the application of nanoPOTS for spatially resolved proteome measurements from clinical tissues.","page":"882","PMID":"29491378","PMCID":"PMC5830451","source":"PubMed","title":"Nanodroplet processing platform for deep and quantitative proteome profiling of 10-100 mammalian cells","volume":"9","author":[{"family":"Zhu","given":"Ying"},{"family":"Piehowski","given":"Paul D."},{"family":"Zhao","given":"Rui"},{"family":"Chen","given":"Jing"},{"family":"Shen","given":"Yufeng"},{"family":"Moore","given":"Ronald J."},{"family":"Shukla","given":"Anil K."},{"family":"Petyuk","given":"Vladislav A."},{"family":"Campbell-Thompson","given":"Martha"},{"family":"Mathews","given":"Clayton E."},{"family":"Smith","given":"Richard D."},{"family":"Qian","given":"Wei-Jun"},{"family":"Kelly","given":"Ryan T."}],"issued":{"date-parts":[["2018",2,2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26</w:t>
            </w:r>
            <w:r>
              <w:rPr>
                <w:rFonts w:ascii="Times New Roman" w:hAnsi="Times New Roman"/>
                <w:kern w:val="0"/>
                <w:sz w:val="15"/>
                <w:szCs w:val="15"/>
                <w:lang w:bidi="ar"/>
              </w:rPr>
              <w:fldChar w:fldCharType="end"/>
            </w:r>
          </w:p>
        </w:tc>
      </w:tr>
      <w:tr w:rsidR="00B51929" w14:paraId="615397B4" w14:textId="77777777" w:rsidTr="00FE74E0">
        <w:trPr>
          <w:jc w:val="center"/>
        </w:trPr>
        <w:tc>
          <w:tcPr>
            <w:tcW w:w="1617" w:type="dxa"/>
            <w:tcBorders>
              <w:top w:val="nil"/>
              <w:left w:val="nil"/>
              <w:bottom w:val="nil"/>
              <w:right w:val="nil"/>
            </w:tcBorders>
            <w:vAlign w:val="center"/>
          </w:tcPr>
          <w:p w14:paraId="312C506A"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0C15C29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nil"/>
              <w:right w:val="nil"/>
            </w:tcBorders>
            <w:vAlign w:val="center"/>
          </w:tcPr>
          <w:p w14:paraId="39D794D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cSOP</w:t>
            </w:r>
          </w:p>
        </w:tc>
        <w:tc>
          <w:tcPr>
            <w:tcW w:w="1206" w:type="dxa"/>
            <w:tcBorders>
              <w:top w:val="nil"/>
              <w:left w:val="nil"/>
              <w:bottom w:val="nil"/>
              <w:right w:val="nil"/>
            </w:tcBorders>
            <w:vAlign w:val="center"/>
          </w:tcPr>
          <w:p w14:paraId="1E74EDF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et collection + surfactant one-pot</w:t>
            </w:r>
          </w:p>
        </w:tc>
        <w:tc>
          <w:tcPr>
            <w:tcW w:w="1642" w:type="dxa"/>
            <w:gridSpan w:val="2"/>
            <w:tcBorders>
              <w:top w:val="nil"/>
              <w:left w:val="nil"/>
              <w:bottom w:val="nil"/>
              <w:right w:val="nil"/>
            </w:tcBorders>
            <w:vAlign w:val="center"/>
          </w:tcPr>
          <w:p w14:paraId="06DA06F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mplified workflow, lower cost (vs. LCM-nanoPOTS: specialized chips)</w:t>
            </w:r>
          </w:p>
        </w:tc>
        <w:tc>
          <w:tcPr>
            <w:tcW w:w="1134" w:type="dxa"/>
            <w:tcBorders>
              <w:top w:val="nil"/>
              <w:left w:val="nil"/>
              <w:bottom w:val="nil"/>
              <w:right w:val="nil"/>
            </w:tcBorders>
            <w:vAlign w:val="center"/>
          </w:tcPr>
          <w:p w14:paraId="754A946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00 μm</w:t>
            </w:r>
          </w:p>
        </w:tc>
        <w:tc>
          <w:tcPr>
            <w:tcW w:w="1560" w:type="dxa"/>
            <w:tcBorders>
              <w:top w:val="nil"/>
              <w:left w:val="nil"/>
              <w:bottom w:val="nil"/>
              <w:right w:val="nil"/>
            </w:tcBorders>
            <w:vAlign w:val="center"/>
          </w:tcPr>
          <w:p w14:paraId="492B859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4,000 proteins</w:t>
            </w:r>
          </w:p>
        </w:tc>
        <w:tc>
          <w:tcPr>
            <w:tcW w:w="850" w:type="dxa"/>
            <w:tcBorders>
              <w:top w:val="nil"/>
              <w:left w:val="nil"/>
              <w:bottom w:val="nil"/>
              <w:right w:val="nil"/>
            </w:tcBorders>
            <w:vAlign w:val="center"/>
          </w:tcPr>
          <w:p w14:paraId="25AFB8DC" w14:textId="15D39946"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dG2LQUvj","properties":{"formattedCitation":"\\super 32\\nosupersub{}","plainCitation":"32","noteIndex":0},"citationItems":[{"id":2031,"uris":["http://zotero.org/users/15131699/items/H9BC8BQD"],"itemData":{"id":2031,"type":"article-journal","abstract":"With advanced mass spectrometry (MS)-based proteomics, genome-scale proteome coverage can be achieved from bulk tissues. However, such bulk measurement lacks spatial resolution and obscures tissue heterogeneity, precluding proteome mapping of tissue microenvironment. Here we report an integrated wet collection of single microscale tissue voxels and Surfactant-assisted One-Pot voxel processing method termed wcSOP for robust label-free single voxel proteomics. wcSOP capitalizes on buffer droplet-assisted wet collection of single voxels dissected by LCM to the tube cap and SOP voxel processing in the same collection cap. This method enables reproducible, label-free quantification of approximately 900 and 4600 proteins for single voxels at 20 µm × 20 µm × 10 µm (~1 cell region) and 200 µm × 200 µm × 10 µm (~100 cell region) from fresh frozen human spleen tissue, respectively. It can reveal spatially resolved protein signatures and region-specific signaling pathways. Furthermore, wcSOP-MS is demonstrated to be broadly applicable for OCT-embedded and FFPE human archived tissues as well as for small-scale 2D proteome mapping of tissues at high spatial resolutions. wcSOP-MS may pave the way for routine robust single voxel proteomics and spatial proteomics.","container-title":"Nature Communications","DOI":"10.1038/s41467-024-54643-x","ISSN":"2041-1723","issue":"1","journalAbbreviation":"Nat Commun","language":"eng","note":"TLDR: WcSOP-MS is demonstrated to be broadly applicable for OCT-embedded and FFPE human archived tissues as well as for small-scale 2D proteome mapping of tissues at high spatial resolutions and may pave the way for routine robust single voxel proteomics and spatial proteomics.","page":"547","PMID":"39805815","PMCID":"PMC11730317","source":"PubMed","title":"Robust collection and processing for label-free single voxel proteomics","volume":"16","author":[{"family":"Kitata","given":"Reta Birhanu"},{"family":"Velickovic","given":"Marija"},{"family":"Xu","given":"Zhangyang"},{"family":"Zhao","given":"Rui"},{"family":"Scholten","given":"David"},{"family":"Chu","given":"Rosalie K."},{"family":"Orton","given":"Daniel J."},{"family":"Chrisler","given":"William B."},{"family":"Zhang","given":"Tong"},{"family":"Mathews","given":"Jeremy V."},{"family":"Bumgarner","given":"Benjamin M."},{"family":"Gursel","given":"Demirkan B."},{"family":"Moore","given":"Ronald J."},{"family":"Piehowski","given":"Paul D."},{"family":"Liu","given":"Tao"},{"family":"Smith","given":"Richard D."},{"family":"Liu","given":"Huiping"},{"family":"Wasserfall","given":"Clive H."},{"family":"Tsai","given":"Chia-Feng"},{"family":"Shi","given":"Tujin"}],"issued":{"date-parts":[["2025",1,13]]}}}],"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2</w:t>
            </w:r>
            <w:r>
              <w:rPr>
                <w:rFonts w:ascii="Times New Roman" w:hAnsi="Times New Roman"/>
                <w:kern w:val="0"/>
                <w:sz w:val="15"/>
                <w:szCs w:val="15"/>
                <w:lang w:bidi="ar"/>
              </w:rPr>
              <w:fldChar w:fldCharType="end"/>
            </w:r>
          </w:p>
        </w:tc>
      </w:tr>
      <w:tr w:rsidR="00B51929" w14:paraId="27798252" w14:textId="77777777" w:rsidTr="00FE74E0">
        <w:trPr>
          <w:jc w:val="center"/>
        </w:trPr>
        <w:tc>
          <w:tcPr>
            <w:tcW w:w="1617" w:type="dxa"/>
            <w:tcBorders>
              <w:top w:val="nil"/>
              <w:left w:val="nil"/>
              <w:bottom w:val="single" w:sz="4" w:space="0" w:color="000000"/>
              <w:right w:val="nil"/>
            </w:tcBorders>
            <w:vAlign w:val="center"/>
          </w:tcPr>
          <w:p w14:paraId="5EEFAEAD"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single" w:sz="4" w:space="0" w:color="000000"/>
              <w:right w:val="nil"/>
            </w:tcBorders>
            <w:vAlign w:val="center"/>
          </w:tcPr>
          <w:p w14:paraId="2C0D1E5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single" w:sz="4" w:space="0" w:color="000000"/>
              <w:right w:val="nil"/>
            </w:tcBorders>
            <w:vAlign w:val="center"/>
          </w:tcPr>
          <w:p w14:paraId="0E51638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VP 2.0</w:t>
            </w:r>
          </w:p>
        </w:tc>
        <w:tc>
          <w:tcPr>
            <w:tcW w:w="1206" w:type="dxa"/>
            <w:tcBorders>
              <w:top w:val="nil"/>
              <w:left w:val="nil"/>
              <w:bottom w:val="single" w:sz="4" w:space="0" w:color="000000"/>
              <w:right w:val="nil"/>
            </w:tcBorders>
            <w:vAlign w:val="center"/>
          </w:tcPr>
          <w:p w14:paraId="63649BF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nhanced single-cell depth</w:t>
            </w:r>
          </w:p>
        </w:tc>
        <w:tc>
          <w:tcPr>
            <w:tcW w:w="1642" w:type="dxa"/>
            <w:gridSpan w:val="2"/>
            <w:tcBorders>
              <w:top w:val="nil"/>
              <w:left w:val="nil"/>
              <w:bottom w:val="single" w:sz="4" w:space="0" w:color="000000"/>
              <w:right w:val="nil"/>
            </w:tcBorders>
            <w:vAlign w:val="center"/>
          </w:tcPr>
          <w:p w14:paraId="25C0561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oteotoxicity mapping in disease (vs. DVP: limited clinical)</w:t>
            </w:r>
          </w:p>
        </w:tc>
        <w:tc>
          <w:tcPr>
            <w:tcW w:w="1134" w:type="dxa"/>
            <w:tcBorders>
              <w:top w:val="nil"/>
              <w:left w:val="nil"/>
              <w:bottom w:val="single" w:sz="4" w:space="0" w:color="000000"/>
              <w:right w:val="nil"/>
            </w:tcBorders>
            <w:vAlign w:val="center"/>
          </w:tcPr>
          <w:p w14:paraId="5EB3271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cell</w:t>
            </w:r>
          </w:p>
        </w:tc>
        <w:tc>
          <w:tcPr>
            <w:tcW w:w="1560" w:type="dxa"/>
            <w:tcBorders>
              <w:top w:val="nil"/>
              <w:left w:val="nil"/>
              <w:bottom w:val="single" w:sz="4" w:space="0" w:color="000000"/>
              <w:right w:val="nil"/>
            </w:tcBorders>
            <w:vAlign w:val="center"/>
          </w:tcPr>
          <w:p w14:paraId="19EE7CF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t;2,000 proteins/cell</w:t>
            </w:r>
          </w:p>
        </w:tc>
        <w:tc>
          <w:tcPr>
            <w:tcW w:w="850" w:type="dxa"/>
            <w:tcBorders>
              <w:top w:val="nil"/>
              <w:left w:val="nil"/>
              <w:bottom w:val="single" w:sz="4" w:space="0" w:color="000000"/>
              <w:right w:val="nil"/>
            </w:tcBorders>
            <w:vAlign w:val="center"/>
          </w:tcPr>
          <w:p w14:paraId="6D3BBAC8" w14:textId="2D99C4B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9PyJqLo8","properties":{"formattedCitation":"\\super 33\\nosupersub{}","plainCitation":"33","noteIndex":0},"citationItems":[{"id":1932,"uris":["http://zotero.org/users/15131699/items/JI7U8XK3"],"itemData":{"id":1932,"type":"article-journal","abstract":"Protein misfolding diseases, including α1-antitrypsin deficiency (AATD), pose substantial health challenges, with their cellular progression still poorly understood1-3. We use spatial proteomics by mass spectrometry and machine learning to map AATD in human liver tissue. Combining Deep Visual Proteomics (DVP) with single-cell analysis4,5, we probe intact patient biopsies to resolve molecular events during hepatocyte stress in pseudotime across fibrosis stages. We achieve proteome depth of up to 4,300 proteins from one-third of a single cell in formalin-fixed, paraffin-embedded tissue. This dataset reveals a potentially clinically actionable peroxisomal upregulation that precedes the canonical unfolded protein response. Our single-cell proteomics data show α1-antitrypsin accumulation is largely cell-intrinsic, with minimal stress propagation between hepatocytes. We integrated proteomic data with artificial intelligence-guided image-based phenotyping across several disease stages, revealing a late-stage hepatocyte phenotype characterized by globular protein aggregates and distinct proteomic signatures, notably including elevated TNFSF10 (also known as TRAIL) amounts. This phenotype may represent a critical disease progression stage. Our study offers new insights into AATD pathogenesis and introduces a powerful methodology for high-resolution, in situ proteomic analysis of complex tissues. This approach holds potential to unravel molecular mechanisms in various protein misfolding disorders, setting a new standard for understanding disease progression at the single-cell level in human tissue.","container-title":"Nature","DOI":"10.1038/s41586-025-08885-4","ISSN":"1476-4687","issue":"8067","journalAbbreviation":"Nature","language":"eng","note":"TLDR: This study offers new insights into AATD pathogenesis and introduces a powerful methodology for high-resolution, in situ proteomic analysis of complex tissues, setting a new standard for understanding disease progression at the single-cell level in human tissue.","page":"484-491","PMID":"40240610","PMCID":"PMC12158776","source":"PubMed","title":"Deep visual proteomics maps proteotoxicity in a genetic liver disease","volume":"642","author":[{"family":"Rosenberger","given":"Florian A."},{"family":"Mädler","given":"Sophia C."},{"family":"Thorhauge","given":"Katrine Holtz"},{"family":"Steigerwald","given":"Sophia"},{"family":"Fromme","given":"Malin"},{"family":"Lebedev","given":"Mikhail"},{"family":"Weiss","given":"Caroline A. M."},{"family":"Oeller","given":"Marc"},{"family":"Wahle","given":"Maria"},{"family":"Metousis","given":"Andreas"},{"family":"Zwiebel","given":"Maximilian"},{"family":"Schmacke","given":"Niklas A."},{"family":"Detlefsen","given":"Sönke"},{"family":"Boor","given":"Peter"},{"family":"Fabián","given":"Ondřej"},{"family":"Fraňková","given":"Soňa"},{"family":"Krag","given":"Aleksander"},{"family":"Strnad","given":"Pavel"},{"family":"Mann","given":"Matthias"}],"issued":{"date-parts":[["2025",6]]}}}],"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3</w:t>
            </w:r>
            <w:r>
              <w:rPr>
                <w:rFonts w:ascii="Times New Roman" w:hAnsi="Times New Roman"/>
                <w:kern w:val="0"/>
                <w:sz w:val="15"/>
                <w:szCs w:val="15"/>
                <w:lang w:bidi="ar"/>
              </w:rPr>
              <w:fldChar w:fldCharType="end"/>
            </w:r>
          </w:p>
        </w:tc>
      </w:tr>
      <w:tr w:rsidR="00B51929" w14:paraId="57D999B3" w14:textId="77777777" w:rsidTr="00FE74E0">
        <w:trPr>
          <w:jc w:val="center"/>
        </w:trPr>
        <w:tc>
          <w:tcPr>
            <w:tcW w:w="1617" w:type="dxa"/>
            <w:tcBorders>
              <w:top w:val="nil"/>
              <w:left w:val="nil"/>
              <w:bottom w:val="nil"/>
              <w:right w:val="nil"/>
            </w:tcBorders>
            <w:vAlign w:val="center"/>
          </w:tcPr>
          <w:p w14:paraId="7B893A6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ditional ML- and AI-based Proteogenomics Methods</w:t>
            </w:r>
          </w:p>
        </w:tc>
        <w:tc>
          <w:tcPr>
            <w:tcW w:w="533" w:type="dxa"/>
            <w:tcBorders>
              <w:top w:val="nil"/>
              <w:left w:val="nil"/>
              <w:bottom w:val="nil"/>
              <w:right w:val="nil"/>
            </w:tcBorders>
            <w:vAlign w:val="center"/>
          </w:tcPr>
          <w:p w14:paraId="5A92B7F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18</w:t>
            </w:r>
          </w:p>
        </w:tc>
        <w:tc>
          <w:tcPr>
            <w:tcW w:w="1239" w:type="dxa"/>
            <w:tcBorders>
              <w:top w:val="nil"/>
              <w:left w:val="nil"/>
              <w:bottom w:val="nil"/>
              <w:right w:val="nil"/>
            </w:tcBorders>
            <w:vAlign w:val="center"/>
          </w:tcPr>
          <w:p w14:paraId="49A784A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cVI</w:t>
            </w:r>
          </w:p>
        </w:tc>
        <w:tc>
          <w:tcPr>
            <w:tcW w:w="1206" w:type="dxa"/>
            <w:tcBorders>
              <w:top w:val="nil"/>
              <w:left w:val="nil"/>
              <w:bottom w:val="nil"/>
              <w:right w:val="nil"/>
            </w:tcBorders>
            <w:vAlign w:val="center"/>
          </w:tcPr>
          <w:p w14:paraId="3A99987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eep generative model for scRNA-seq</w:t>
            </w:r>
          </w:p>
        </w:tc>
        <w:tc>
          <w:tcPr>
            <w:tcW w:w="1642" w:type="dxa"/>
            <w:gridSpan w:val="2"/>
            <w:tcBorders>
              <w:top w:val="nil"/>
              <w:left w:val="nil"/>
              <w:bottom w:val="nil"/>
              <w:right w:val="nil"/>
            </w:tcBorders>
            <w:vAlign w:val="center"/>
          </w:tcPr>
          <w:p w14:paraId="317A1EB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obabilistic latent space (vs. PCA: linear only)</w:t>
            </w:r>
          </w:p>
        </w:tc>
        <w:tc>
          <w:tcPr>
            <w:tcW w:w="1134" w:type="dxa"/>
            <w:tcBorders>
              <w:top w:val="nil"/>
              <w:left w:val="nil"/>
              <w:bottom w:val="nil"/>
              <w:right w:val="nil"/>
            </w:tcBorders>
            <w:vAlign w:val="center"/>
          </w:tcPr>
          <w:p w14:paraId="34F9090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50DC345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criptomics</w:t>
            </w:r>
          </w:p>
        </w:tc>
        <w:tc>
          <w:tcPr>
            <w:tcW w:w="850" w:type="dxa"/>
            <w:tcBorders>
              <w:top w:val="nil"/>
              <w:left w:val="nil"/>
              <w:bottom w:val="nil"/>
              <w:right w:val="nil"/>
            </w:tcBorders>
            <w:vAlign w:val="center"/>
          </w:tcPr>
          <w:p w14:paraId="2AD210C2" w14:textId="0C4A7D4C"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ltDe6Rru","properties":{"formattedCitation":"\\super 34\\nosupersub{}","plainCitation":"34","noteIndex":0},"citationItems":[{"id":3773,"uris":["http://zotero.org/users/15131699/items/DSDEKG5H"],"itemData":{"id":3773,"type":"article-journal","abstract":"Single-cell transcriptome measurements can reveal unexplored biological diversity, but they suffer from technical noise and bias that must be modeled to account for the resulting uncertainty in downstream analyses. Here we introduce single-cell variational inference (scVI), a ready-to-use scalable framework for the probabilistic representation and analysis of gene expression in single cells ( https://github.com/YosefLab/scVI ). scVI uses stochastic optimization and deep neural networks to aggregate information across similar cells and genes and to approximate the distributions that underlie observed expression values, while accounting for batch effects and limited sensitivity. We used scVI for a range of fundamental analysis tasks including batch correction, visualization, clustering, and differential expression, and achieved high accuracy for each task.","container-title":"Nature Methods","DOI":"10.1038/s41592-018-0229-2","ISSN":"1548-7105","issue":"12","journalAbbreviation":"Nat Methods","language":"eng","page":"1053-1058","PMID":"30504886","PMCID":"PMC6289068","source":"PubMed","title":"Deep generative modeling for single-cell transcriptomics","volume":"15","author":[{"family":"Lopez","given":"Romain"},{"family":"Regier","given":"Jeffrey"},{"family":"Cole","given":"Michael B."},{"family":"Jordan","given":"Michael I."},{"family":"Yosef","given":"Nir"}],"issued":{"date-parts":[["2018",12]]}}}],"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4</w:t>
            </w:r>
            <w:r>
              <w:rPr>
                <w:rFonts w:ascii="Times New Roman" w:hAnsi="Times New Roman"/>
                <w:kern w:val="0"/>
                <w:sz w:val="15"/>
                <w:szCs w:val="15"/>
                <w:lang w:bidi="ar"/>
              </w:rPr>
              <w:fldChar w:fldCharType="end"/>
            </w:r>
          </w:p>
        </w:tc>
      </w:tr>
      <w:tr w:rsidR="00B51929" w14:paraId="7018A66C" w14:textId="77777777" w:rsidTr="00FE74E0">
        <w:trPr>
          <w:jc w:val="center"/>
        </w:trPr>
        <w:tc>
          <w:tcPr>
            <w:tcW w:w="1617" w:type="dxa"/>
            <w:tcBorders>
              <w:top w:val="nil"/>
              <w:left w:val="nil"/>
              <w:bottom w:val="nil"/>
              <w:right w:val="nil"/>
            </w:tcBorders>
            <w:vAlign w:val="center"/>
          </w:tcPr>
          <w:p w14:paraId="51EA3CD8"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222D1BF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0</w:t>
            </w:r>
          </w:p>
        </w:tc>
        <w:tc>
          <w:tcPr>
            <w:tcW w:w="1239" w:type="dxa"/>
            <w:tcBorders>
              <w:top w:val="nil"/>
              <w:left w:val="nil"/>
              <w:bottom w:val="nil"/>
              <w:right w:val="nil"/>
            </w:tcBorders>
            <w:vAlign w:val="center"/>
          </w:tcPr>
          <w:p w14:paraId="3797738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otalVI</w:t>
            </w:r>
          </w:p>
        </w:tc>
        <w:tc>
          <w:tcPr>
            <w:tcW w:w="1206" w:type="dxa"/>
            <w:tcBorders>
              <w:top w:val="nil"/>
              <w:left w:val="nil"/>
              <w:bottom w:val="nil"/>
              <w:right w:val="nil"/>
            </w:tcBorders>
            <w:vAlign w:val="center"/>
          </w:tcPr>
          <w:p w14:paraId="4836F75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VAE for CITE-seq integration</w:t>
            </w:r>
          </w:p>
        </w:tc>
        <w:tc>
          <w:tcPr>
            <w:tcW w:w="1642" w:type="dxa"/>
            <w:gridSpan w:val="2"/>
            <w:tcBorders>
              <w:top w:val="nil"/>
              <w:left w:val="nil"/>
              <w:bottom w:val="nil"/>
              <w:right w:val="nil"/>
            </w:tcBorders>
            <w:vAlign w:val="center"/>
          </w:tcPr>
          <w:p w14:paraId="7FBC093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Joint RNA-protein modeling (vs. separate analysis)</w:t>
            </w:r>
          </w:p>
        </w:tc>
        <w:tc>
          <w:tcPr>
            <w:tcW w:w="1134" w:type="dxa"/>
            <w:tcBorders>
              <w:top w:val="nil"/>
              <w:left w:val="nil"/>
              <w:bottom w:val="nil"/>
              <w:right w:val="nil"/>
            </w:tcBorders>
            <w:vAlign w:val="center"/>
          </w:tcPr>
          <w:p w14:paraId="6BBA74CB"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6B1F8CA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NA + protein</w:t>
            </w:r>
          </w:p>
        </w:tc>
        <w:tc>
          <w:tcPr>
            <w:tcW w:w="850" w:type="dxa"/>
            <w:tcBorders>
              <w:top w:val="nil"/>
              <w:left w:val="nil"/>
              <w:bottom w:val="nil"/>
              <w:right w:val="nil"/>
            </w:tcBorders>
            <w:vAlign w:val="center"/>
          </w:tcPr>
          <w:p w14:paraId="3463B4B7" w14:textId="1EEE9FCD"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XRkDJNJy","properties":{"formattedCitation":"\\super 35\\nosupersub{}","plainCitation":"35","noteIndex":0},"citationItems":[{"id":3776,"uris":["http://zotero.org/users/15131699/items/X3ATRLFA"],"itemData":{"id":3776,"type":"article-journal","abstract":"The paired measurement of RNA and surface proteins in single cells with cellular indexing of transcriptomes and epitopes by sequencing (CITE-seq) is a promising approach to connect transcriptional variation with cell phenotypes and functions. However, combining these paired views into a unified representation of cell state is made challenging by the unique technical characteristics of each measurement. Here we present Total Variational Inference (totalVI; https://scvi-tools.org ), a framework for end-to-end joint analysis of CITE-seq data that probabilistically represents the data as a composite of biological and technical factors, including protein background and batch effects. To evaluate totalVI's performance, we profiled immune cells from murine spleen and lymph nodes with CITE-seq, measuring over 100 surface proteins. We demonstrate that totalVI provides a cohesive solution for common analysis tasks such as dimensionality reduction, the integration of datasets with different measured proteins, estimation of correlations between molecules and differential expression testing.","container-title":"Nature Methods","DOI":"10.1038/s41592-020-01050-x","ISSN":"1548-7105","issue":"3","journalAbbreviation":"Nat Methods","language":"eng","note":"TLDR: Total Variational Inference is a framework for end-to-end analysis of paired transcriptome and protein measurements such as CITE-seq data in single cells that probabilistically represents the data as a composite of biological and technical factors, including protein background and batch effects.","page":"272-282","PMID":"33589839","PMCID":"PMC7954949","source":"PubMed","title":"Joint probabilistic modeling of single-cell multi-omic data with totalVI","volume":"18","author":[{"family":"Gayoso","given":"Adam"},{"family":"Steier","given":"Zoë"},{"family":"Lopez","given":"Romain"},{"family":"Regier","given":"Jeffrey"},{"family":"Nazor","given":"Kristopher L."},{"family":"Streets","given":"Aaron"},{"family":"Yosef","given":"Nir"}],"issued":{"date-parts":[["2021",3]]}}}],"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5</w:t>
            </w:r>
            <w:r>
              <w:rPr>
                <w:rFonts w:ascii="Times New Roman" w:hAnsi="Times New Roman"/>
                <w:kern w:val="0"/>
                <w:sz w:val="15"/>
                <w:szCs w:val="15"/>
                <w:lang w:bidi="ar"/>
              </w:rPr>
              <w:fldChar w:fldCharType="end"/>
            </w:r>
          </w:p>
        </w:tc>
      </w:tr>
      <w:tr w:rsidR="00B51929" w14:paraId="28DEBFFF" w14:textId="77777777" w:rsidTr="00FE74E0">
        <w:trPr>
          <w:jc w:val="center"/>
        </w:trPr>
        <w:tc>
          <w:tcPr>
            <w:tcW w:w="1617" w:type="dxa"/>
            <w:tcBorders>
              <w:top w:val="nil"/>
              <w:left w:val="nil"/>
              <w:bottom w:val="nil"/>
              <w:right w:val="nil"/>
            </w:tcBorders>
            <w:vAlign w:val="center"/>
          </w:tcPr>
          <w:p w14:paraId="7CB5642F"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55D14F1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0</w:t>
            </w:r>
          </w:p>
        </w:tc>
        <w:tc>
          <w:tcPr>
            <w:tcW w:w="1239" w:type="dxa"/>
            <w:tcBorders>
              <w:top w:val="nil"/>
              <w:left w:val="nil"/>
              <w:bottom w:val="nil"/>
              <w:right w:val="nil"/>
            </w:tcBorders>
            <w:vAlign w:val="center"/>
          </w:tcPr>
          <w:p w14:paraId="59D4147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LASHDeconv</w:t>
            </w:r>
          </w:p>
        </w:tc>
        <w:tc>
          <w:tcPr>
            <w:tcW w:w="1206" w:type="dxa"/>
            <w:tcBorders>
              <w:top w:val="nil"/>
              <w:left w:val="nil"/>
              <w:bottom w:val="nil"/>
              <w:right w:val="nil"/>
            </w:tcBorders>
            <w:vAlign w:val="center"/>
          </w:tcPr>
          <w:p w14:paraId="38224E1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Ultrafast MS deconvolution</w:t>
            </w:r>
          </w:p>
        </w:tc>
        <w:tc>
          <w:tcPr>
            <w:tcW w:w="1642" w:type="dxa"/>
            <w:gridSpan w:val="2"/>
            <w:tcBorders>
              <w:top w:val="nil"/>
              <w:left w:val="nil"/>
              <w:bottom w:val="nil"/>
              <w:right w:val="nil"/>
            </w:tcBorders>
            <w:vAlign w:val="center"/>
          </w:tcPr>
          <w:p w14:paraId="171B4E1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aster TDP analysis (vs. ProSightPC: slow)</w:t>
            </w:r>
          </w:p>
        </w:tc>
        <w:tc>
          <w:tcPr>
            <w:tcW w:w="1134" w:type="dxa"/>
            <w:tcBorders>
              <w:top w:val="nil"/>
              <w:left w:val="nil"/>
              <w:bottom w:val="nil"/>
              <w:right w:val="nil"/>
            </w:tcBorders>
            <w:vAlign w:val="center"/>
          </w:tcPr>
          <w:p w14:paraId="0D8F412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4BC3B15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S spectra</w:t>
            </w:r>
          </w:p>
        </w:tc>
        <w:tc>
          <w:tcPr>
            <w:tcW w:w="850" w:type="dxa"/>
            <w:tcBorders>
              <w:top w:val="nil"/>
              <w:left w:val="nil"/>
              <w:bottom w:val="nil"/>
              <w:right w:val="nil"/>
            </w:tcBorders>
            <w:vAlign w:val="center"/>
          </w:tcPr>
          <w:p w14:paraId="2D7627B9" w14:textId="5EA45EC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eMNF4WCW","properties":{"formattedCitation":"\\super 36\\nosupersub{}","plainCitation":"36","noteIndex":0},"citationItems":[{"id":3780,"uris":["http://zotero.org/users/15131699/items/RC5WVEW7"],"itemData":{"id":3780,"type":"article-journal","abstract":"Top-down mass spectrometry (TD-MS)-based proteomics analyzes intact proteoforms and thus preserves information about individual protein species. The MS signal of these high-mass analytes is complex and challenges the accurate determination of proteoform masses. Fast and accurate feature deconvolution (i.e., the determination of intact proteoform masses) is, therefore, an essential step for TD data analysis. Here, we present FLASHDeconv, an algorithm achieving higher deconvolution quality, with an execution speed two orders of magnitude faster than existing approaches. FLASHDeconv transforms peak positions (m/z) within spectra into log m/z space. This simple transformation turns the deconvolution problem into a search for constant patterns, thereby greatly accelerating the process. In both simple and complex samples, FLASHDeconv reports more genuine feature masses and substantially fewer artifacts than other existing methods. FLASHDeconv is freely available for download here: https://www.openms.org/flashdeconv/. A record of this paper's Transparent Peer Review process is included in the Supplemental Information.","container-title":"Cell Systems","DOI":"10.1016/j.cels.2020.01.003","ISSN":"2405-4720","issue":"2","journalAbbreviation":"Cell Syst","language":"eng","page":"213-218.e6","PMID":"32078799","source":"PubMed","title":"FLASHDeconv: Ultrafast, high-quality feature deconvolution for top-down proteomics","title-short":"FLASHDeconv","volume":"10","author":[{"family":"Jeong","given":"Kyowon"},{"family":"Kim","given":"Jihyung"},{"family":"Gaikwad","given":"Manasi"},{"family":"Hidayah","given":"Siti Nurul"},{"family":"Heikaus","given":"Laura"},{"family":"Schlüter","given":"Hartmut"},{"family":"Kohlbacher","given":"Oliver"}],"issued":{"date-parts":[["2020",2,26]]}}}],"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6</w:t>
            </w:r>
            <w:r>
              <w:rPr>
                <w:rFonts w:ascii="Times New Roman" w:hAnsi="Times New Roman"/>
                <w:kern w:val="0"/>
                <w:sz w:val="15"/>
                <w:szCs w:val="15"/>
                <w:lang w:bidi="ar"/>
              </w:rPr>
              <w:fldChar w:fldCharType="end"/>
            </w:r>
          </w:p>
        </w:tc>
      </w:tr>
      <w:tr w:rsidR="00B51929" w14:paraId="6794C4A3" w14:textId="77777777" w:rsidTr="00FE74E0">
        <w:trPr>
          <w:jc w:val="center"/>
        </w:trPr>
        <w:tc>
          <w:tcPr>
            <w:tcW w:w="1617" w:type="dxa"/>
            <w:tcBorders>
              <w:top w:val="nil"/>
              <w:left w:val="nil"/>
              <w:bottom w:val="nil"/>
              <w:right w:val="nil"/>
            </w:tcBorders>
            <w:vAlign w:val="center"/>
          </w:tcPr>
          <w:p w14:paraId="047860AC"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1921617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1</w:t>
            </w:r>
          </w:p>
        </w:tc>
        <w:tc>
          <w:tcPr>
            <w:tcW w:w="1239" w:type="dxa"/>
            <w:tcBorders>
              <w:top w:val="nil"/>
              <w:left w:val="nil"/>
              <w:bottom w:val="nil"/>
              <w:right w:val="nil"/>
            </w:tcBorders>
            <w:vAlign w:val="center"/>
          </w:tcPr>
          <w:p w14:paraId="30A4771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ell2location</w:t>
            </w:r>
          </w:p>
        </w:tc>
        <w:tc>
          <w:tcPr>
            <w:tcW w:w="1206" w:type="dxa"/>
            <w:tcBorders>
              <w:top w:val="nil"/>
              <w:left w:val="nil"/>
              <w:bottom w:val="nil"/>
              <w:right w:val="nil"/>
            </w:tcBorders>
            <w:vAlign w:val="center"/>
          </w:tcPr>
          <w:p w14:paraId="307A2A1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Probabilistic cell type deconvolution</w:t>
            </w:r>
          </w:p>
        </w:tc>
        <w:tc>
          <w:tcPr>
            <w:tcW w:w="1642" w:type="dxa"/>
            <w:gridSpan w:val="2"/>
            <w:tcBorders>
              <w:top w:val="nil"/>
              <w:left w:val="nil"/>
              <w:bottom w:val="nil"/>
              <w:right w:val="nil"/>
            </w:tcBorders>
            <w:vAlign w:val="center"/>
          </w:tcPr>
          <w:p w14:paraId="59AD81A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eference-based spatial mapping (vs. clustering: no annotation)</w:t>
            </w:r>
          </w:p>
        </w:tc>
        <w:tc>
          <w:tcPr>
            <w:tcW w:w="1134" w:type="dxa"/>
            <w:tcBorders>
              <w:top w:val="nil"/>
              <w:left w:val="nil"/>
              <w:bottom w:val="nil"/>
              <w:right w:val="nil"/>
            </w:tcBorders>
            <w:vAlign w:val="center"/>
          </w:tcPr>
          <w:p w14:paraId="7054DB6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02730865"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deconvolution</w:t>
            </w:r>
          </w:p>
        </w:tc>
        <w:tc>
          <w:tcPr>
            <w:tcW w:w="850" w:type="dxa"/>
            <w:tcBorders>
              <w:top w:val="nil"/>
              <w:left w:val="nil"/>
              <w:bottom w:val="nil"/>
              <w:right w:val="nil"/>
            </w:tcBorders>
            <w:vAlign w:val="center"/>
          </w:tcPr>
          <w:p w14:paraId="1215C0DE" w14:textId="6B8BB8D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lsh9OJqp","properties":{"formattedCitation":"\\super 37\\nosupersub{}","plainCitation":"37","noteIndex":0},"citationItems":[{"id":1911,"uris":["http://zotero.org/users/15131699/items/UDYHVDN7"],"itemData":{"id":1911,"type":"article-journal","abstract":"Spatial transcriptomic technologies promise to resolve cellular wiring diagrams of tissues in health and disease, but comprehensive mapping of cell types in situ remains a challenge. Here we present сell2location, a Bayesian model that can resolve fine-grained cell types in spatial transcriptomic data and create comprehensive cellular maps of diverse tissues. Cell2location accounts for technical sources of variation and borrows statistical strength across locations, thereby enabling the integration of single-cell and spatial transcriptomics with higher sensitivity and resolution than existing tools. We assessed cell2location in three different tissues and show improved mapping of fine-grained cell types. In the mouse brain, we discovered fine regional astrocyte subtypes across the thalamus and hypothalamus. In the human lymph node, we spatially mapped a rare pre-germinal center B cell population. In the human gut, we resolved fine immune cell populations in lymphoid follicles. Collectively, our results present сell2location as a versatile analysis tool for mapping tissue architectures in a comprehensive manner.","container-title":"Nature Biotechnology","DOI":"10.1038/s41587-021-01139-4","ISSN":"1546-1696","issue":"5","journalAbbreviation":"Nat Biotechnol","language":"eng","note":"TLDR: A Bayesian model that can resolve fine-grained cell types in spatial transcriptomic data and create comprehensive cellular maps of diverse tissues is presented, enabling the integration of single-cell and spatial transcriptomics with higher sensitivity and resolution than existing tools.","page":"661-671","PMID":"35027729","source":"PubMed","title":"Cell2location maps fine-grained cell types in spatial transcriptomics","volume":"40","author":[{"family":"Kleshchevnikov","given":"Vitalii"},{"family":"Shmatko","given":"Artem"},{"family":"Dann","given":"Emma"},{"family":"Aivazidis","given":"Alexander"},{"family":"King","given":"Hamish W."},{"family":"Li","given":"Tong"},{"family":"Elmentaite","given":"Rasa"},{"family":"Lomakin","given":"Artem"},{"family":"Kedlian","given":"Veronika"},{"family":"Gayoso","given":"Adam"},{"family":"Jain","given":"Mika Sarkin"},{"family":"Park","given":"Jun Sung"},{"family":"Ramona","given":"Lauma"},{"family":"Tuck","given":"Elizabeth"},{"family":"Arutyunyan","given":"Anna"},{"family":"Vento-Tormo","given":"Roser"},{"family":"Gerstung","given":"Moritz"},{"family":"James","given":"Louisa"},{"family":"Stegle","given":"Oliver"},{"family":"Bayraktar","given":"Omer Ali"}],"issued":{"date-parts":[["2022",5]]}}}],"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7</w:t>
            </w:r>
            <w:r>
              <w:rPr>
                <w:rFonts w:ascii="Times New Roman" w:hAnsi="Times New Roman"/>
                <w:kern w:val="0"/>
                <w:sz w:val="15"/>
                <w:szCs w:val="15"/>
                <w:lang w:bidi="ar"/>
              </w:rPr>
              <w:fldChar w:fldCharType="end"/>
            </w:r>
          </w:p>
        </w:tc>
      </w:tr>
      <w:tr w:rsidR="00B51929" w14:paraId="3A7F9DAB" w14:textId="77777777" w:rsidTr="00FE74E0">
        <w:trPr>
          <w:jc w:val="center"/>
        </w:trPr>
        <w:tc>
          <w:tcPr>
            <w:tcW w:w="1617" w:type="dxa"/>
            <w:tcBorders>
              <w:top w:val="nil"/>
              <w:left w:val="nil"/>
              <w:bottom w:val="nil"/>
              <w:right w:val="nil"/>
            </w:tcBorders>
            <w:vAlign w:val="center"/>
          </w:tcPr>
          <w:p w14:paraId="514896B4"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8CA4A0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1</w:t>
            </w:r>
          </w:p>
        </w:tc>
        <w:tc>
          <w:tcPr>
            <w:tcW w:w="1239" w:type="dxa"/>
            <w:tcBorders>
              <w:top w:val="nil"/>
              <w:left w:val="nil"/>
              <w:bottom w:val="nil"/>
              <w:right w:val="nil"/>
            </w:tcBorders>
            <w:vAlign w:val="center"/>
          </w:tcPr>
          <w:p w14:paraId="3387228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angram</w:t>
            </w:r>
          </w:p>
        </w:tc>
        <w:tc>
          <w:tcPr>
            <w:tcW w:w="1206" w:type="dxa"/>
            <w:tcBorders>
              <w:top w:val="nil"/>
              <w:left w:val="nil"/>
              <w:bottom w:val="nil"/>
              <w:right w:val="nil"/>
            </w:tcBorders>
            <w:vAlign w:val="center"/>
          </w:tcPr>
          <w:p w14:paraId="62442DB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Deep learning for spatial mapping</w:t>
            </w:r>
          </w:p>
        </w:tc>
        <w:tc>
          <w:tcPr>
            <w:tcW w:w="1642" w:type="dxa"/>
            <w:gridSpan w:val="2"/>
            <w:tcBorders>
              <w:top w:val="nil"/>
              <w:left w:val="nil"/>
              <w:bottom w:val="nil"/>
              <w:right w:val="nil"/>
            </w:tcBorders>
            <w:vAlign w:val="center"/>
          </w:tcPr>
          <w:p w14:paraId="6C99D64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ingle-cell to spatial alignment (vs. correlation: low accuracy)</w:t>
            </w:r>
          </w:p>
        </w:tc>
        <w:tc>
          <w:tcPr>
            <w:tcW w:w="1134" w:type="dxa"/>
            <w:tcBorders>
              <w:top w:val="nil"/>
              <w:left w:val="nil"/>
              <w:bottom w:val="nil"/>
              <w:right w:val="nil"/>
            </w:tcBorders>
            <w:vAlign w:val="center"/>
          </w:tcPr>
          <w:p w14:paraId="64BE997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7F1165A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cRNA-seq mapping</w:t>
            </w:r>
          </w:p>
        </w:tc>
        <w:tc>
          <w:tcPr>
            <w:tcW w:w="850" w:type="dxa"/>
            <w:tcBorders>
              <w:top w:val="nil"/>
              <w:left w:val="nil"/>
              <w:bottom w:val="nil"/>
              <w:right w:val="nil"/>
            </w:tcBorders>
            <w:vAlign w:val="center"/>
          </w:tcPr>
          <w:p w14:paraId="5976B80D" w14:textId="3113C1C3"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fb5Szooc","properties":{"formattedCitation":"\\super 38\\nosupersub{}","plainCitation":"38","noteIndex":0},"citationItems":[{"id":3784,"uris":["http://zotero.org/users/15131699/items/9TW7EEX3"],"itemData":{"id":3784,"type":"article-journal","abstract":"Charting an organs' biological atlas requires us to spatially resolve the entire single-cell transcriptome, and to relate such cellular features to the anatomical scale. Single-cell and single-nucleus RNA-seq (sc/snRNA-seq) can profile cells comprehensively, but lose spatial information. Spatial transcriptomics allows for spatial measurements, but at lower resolution and with limited sensitivity. Targeted in situ technologies solve both issues, but are limited in gene throughput. To overcome these limitations we present Tangram, a method that aligns sc/snRNA-seq data to various forms of spatial data collected from the same region, including MERFISH, STARmap, smFISH, Spatial Transcriptomics (Visium) and histological images. Tangram can map any type of sc/snRNA-seq data, including multimodal data such as those from SHARE-seq, which we used to reveal spatial patterns of chromatin accessibility. We demonstrate Tangram on healthy mouse brain tissue, by reconstructing a genome-wide anatomically integrated spatial map at single-cell resolution of the visual and somatomotor areas.","container-title":"Nature Methods","DOI":"10.1038/s41592-021-01264-7","ISSN":"1548-7105","issue":"11","journalAbbreviation":"Nat Methods","language":"eng","note":"TLDR: Tangram is a versatile tool for aligning single-cell and single-nucleus RNA-seq data to spatially resolved transcriptomics data using deep learning, and can map any type of sc/snRNA-seqData, including multimodal data such as those from SHARE-seq, which is used to reveal spatial patterns of chromatin accessibility.","page":"1352-1362","PMID":"34711971","PMCID":"PMC8566243","source":"PubMed","title":"Deep learning and alignment of spatially resolved single-cell transcriptomes with tangram","volume":"18","author":[{"family":"Biancalani","given":"Tommaso"},{"family":"Scalia","given":"Gabriele"},{"family":"Buffoni","given":"Lorenzo"},{"family":"Avasthi","given":"Raghav"},{"family":"Lu","given":"Ziqing"},{"family":"Sanger","given":"Aman"},{"family":"Tokcan","given":"Neriman"},{"family":"Vanderburg","given":"Charles R."},{"family":"Segerstolpe","given":"Åsa"},{"family":"Zhang","given":"Meng"},{"family":"Avraham-Davidi","given":"Inbal"},{"family":"Vickovic","given":"Sanja"},{"family":"Nitzan","given":"Mor"},{"family":"Ma","given":"Sai"},{"family":"Subramanian","given":"Ayshwarya"},{"family":"Lipinski","given":"Michal"},{"family":"Buenrostro","given":"Jason"},{"family":"Brown","given":"Nik Bear"},{"family":"Fanelli","given":"Duccio"},{"family":"Zhuang","given":"Xiaowei"},{"family":"Macosko","given":"Evan Z."},{"family":"Regev","given":"Aviv"}],"issued":{"date-parts":[["2021",1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8</w:t>
            </w:r>
            <w:r>
              <w:rPr>
                <w:rFonts w:ascii="Times New Roman" w:hAnsi="Times New Roman"/>
                <w:kern w:val="0"/>
                <w:sz w:val="15"/>
                <w:szCs w:val="15"/>
                <w:lang w:bidi="ar"/>
              </w:rPr>
              <w:fldChar w:fldCharType="end"/>
            </w:r>
          </w:p>
        </w:tc>
      </w:tr>
      <w:tr w:rsidR="00B51929" w14:paraId="3359B340" w14:textId="77777777" w:rsidTr="00FE74E0">
        <w:trPr>
          <w:jc w:val="center"/>
        </w:trPr>
        <w:tc>
          <w:tcPr>
            <w:tcW w:w="1617" w:type="dxa"/>
            <w:tcBorders>
              <w:top w:val="nil"/>
              <w:left w:val="nil"/>
              <w:bottom w:val="nil"/>
              <w:right w:val="nil"/>
            </w:tcBorders>
            <w:vAlign w:val="center"/>
          </w:tcPr>
          <w:p w14:paraId="4CD085E2"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76AD03F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2</w:t>
            </w:r>
          </w:p>
        </w:tc>
        <w:tc>
          <w:tcPr>
            <w:tcW w:w="1239" w:type="dxa"/>
            <w:tcBorders>
              <w:top w:val="nil"/>
              <w:left w:val="nil"/>
              <w:bottom w:val="nil"/>
              <w:right w:val="nil"/>
            </w:tcBorders>
            <w:vAlign w:val="center"/>
          </w:tcPr>
          <w:p w14:paraId="667F1FC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cArches</w:t>
            </w:r>
          </w:p>
        </w:tc>
        <w:tc>
          <w:tcPr>
            <w:tcW w:w="1206" w:type="dxa"/>
            <w:tcBorders>
              <w:top w:val="nil"/>
              <w:left w:val="nil"/>
              <w:bottom w:val="nil"/>
              <w:right w:val="nil"/>
            </w:tcBorders>
            <w:vAlign w:val="center"/>
          </w:tcPr>
          <w:p w14:paraId="35F2325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fer learning architecture</w:t>
            </w:r>
          </w:p>
        </w:tc>
        <w:tc>
          <w:tcPr>
            <w:tcW w:w="1642" w:type="dxa"/>
            <w:gridSpan w:val="2"/>
            <w:tcBorders>
              <w:top w:val="nil"/>
              <w:left w:val="nil"/>
              <w:bottom w:val="nil"/>
              <w:right w:val="nil"/>
            </w:tcBorders>
            <w:vAlign w:val="center"/>
          </w:tcPr>
          <w:p w14:paraId="278102E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Efficient model updating (vs. de novo: computationally expensive)</w:t>
            </w:r>
          </w:p>
        </w:tc>
        <w:tc>
          <w:tcPr>
            <w:tcW w:w="1134" w:type="dxa"/>
            <w:tcBorders>
              <w:top w:val="nil"/>
              <w:left w:val="nil"/>
              <w:bottom w:val="nil"/>
              <w:right w:val="nil"/>
            </w:tcBorders>
            <w:vAlign w:val="center"/>
          </w:tcPr>
          <w:p w14:paraId="1B5A0C1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688EF84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Reference mapping</w:t>
            </w:r>
          </w:p>
        </w:tc>
        <w:tc>
          <w:tcPr>
            <w:tcW w:w="850" w:type="dxa"/>
            <w:tcBorders>
              <w:top w:val="nil"/>
              <w:left w:val="nil"/>
              <w:bottom w:val="nil"/>
              <w:right w:val="nil"/>
            </w:tcBorders>
            <w:vAlign w:val="center"/>
          </w:tcPr>
          <w:p w14:paraId="4FD82D96" w14:textId="3363A660"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JRZoUoUW","properties":{"formattedCitation":"\\super 39\\nosupersub{}","plainCitation":"39","noteIndex":0},"citationItems":[{"id":3788,"uris":["http://zotero.org/users/15131699/items/86RB8VG4"],"itemData":{"id":3788,"type":"article-journal","abstract":"Large single-cell atlases are now routinely generated to serve as references for analysis of smaller-scale studies. Yet learning from reference data is complicated by batch effects between datasets, limited availability of computational resources and sharing restrictions on raw data. Here we introduce a deep learning strategy for mapping query datasets on top of a reference called single-cell architectural surgery (scArches). scArches uses transfer learning and parameter optimization to enable efficient, decentralized, iterative reference building and contextualization of new datasets with existing references without sharing raw data. Using examples from mouse brain, pancreas, immune and whole-organism atlases, we show that scArches preserves biological state information while removing batch effects, despite using four orders of magnitude fewer parameters than de novo integration. scArches generalizes to multimodal reference mapping, allowing imputation of missing modalities. Finally, scArches retains coronavirus disease 2019 (COVID-19) disease variation when mapping to a healthy reference, enabling the discovery of disease-specific cell states. scArches will facilitate collaborative projects by enabling iterative construction, updating, sharing and efficient use of reference atlases.","container-title":"Nature Biotechnology","DOI":"10.1038/s41587-021-01001-7","ISSN":"1546-1696","issue":"1","journalAbbreviation":"Nat Biotechnol","language":"eng","note":"TLDR: Deep learning strategy for mapping query datasets on top of a reference called single-cell architectural surgery (scArches), which uses transfer learning and parameter optimization to enable efficient, decentralized, iterative reference building and contextualization of new datasets with existing references without sharing raw data.","page":"121-130","PMID":"34462589","PMCID":"PMC8763644","source":"PubMed","title":"Mapping single-cell data to reference atlases by transfer learning","volume":"40","author":[{"family":"Lotfollahi","given":"Mohammad"},{"family":"Naghipourfar","given":"Mohsen"},{"family":"Luecken","given":"Malte D."},{"family":"Khajavi","given":"Matin"},{"family":"Büttner","given":"Maren"},{"family":"Wagenstetter","given":"Marco"},{"family":"Avsec","given":"Žiga"},{"family":"Gayoso","given":"Adam"},{"family":"Yosef","given":"Nir"},{"family":"Interlandi","given":"Marta"},{"family":"Rybakov","given":"Sergei"},{"family":"Misharin","given":"Alexander V."},{"family":"Theis","given":"Fabian J."}],"issued":{"date-parts":[["2022",1]]}}}],"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39</w:t>
            </w:r>
            <w:r>
              <w:rPr>
                <w:rFonts w:ascii="Times New Roman" w:hAnsi="Times New Roman"/>
                <w:kern w:val="0"/>
                <w:sz w:val="15"/>
                <w:szCs w:val="15"/>
                <w:lang w:bidi="ar"/>
              </w:rPr>
              <w:fldChar w:fldCharType="end"/>
            </w:r>
          </w:p>
        </w:tc>
      </w:tr>
      <w:tr w:rsidR="00B51929" w14:paraId="61A042D4" w14:textId="77777777" w:rsidTr="00FE74E0">
        <w:trPr>
          <w:jc w:val="center"/>
        </w:trPr>
        <w:tc>
          <w:tcPr>
            <w:tcW w:w="1617" w:type="dxa"/>
            <w:tcBorders>
              <w:top w:val="nil"/>
              <w:left w:val="nil"/>
              <w:bottom w:val="nil"/>
              <w:right w:val="nil"/>
            </w:tcBorders>
            <w:vAlign w:val="center"/>
          </w:tcPr>
          <w:p w14:paraId="133E7D56"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5F5B12F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43F3C64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cGPT</w:t>
            </w:r>
          </w:p>
        </w:tc>
        <w:tc>
          <w:tcPr>
            <w:tcW w:w="1206" w:type="dxa"/>
            <w:tcBorders>
              <w:top w:val="nil"/>
              <w:left w:val="nil"/>
              <w:bottom w:val="nil"/>
              <w:right w:val="nil"/>
            </w:tcBorders>
            <w:vAlign w:val="center"/>
          </w:tcPr>
          <w:p w14:paraId="7A0A7A3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Transformer-based foundation model</w:t>
            </w:r>
          </w:p>
        </w:tc>
        <w:tc>
          <w:tcPr>
            <w:tcW w:w="1642" w:type="dxa"/>
            <w:gridSpan w:val="2"/>
            <w:tcBorders>
              <w:top w:val="nil"/>
              <w:left w:val="nil"/>
              <w:bottom w:val="nil"/>
              <w:right w:val="nil"/>
            </w:tcBorders>
            <w:vAlign w:val="center"/>
          </w:tcPr>
          <w:p w14:paraId="7F007E4D"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Generalizable across tasks (vs. task-specific models)</w:t>
            </w:r>
          </w:p>
        </w:tc>
        <w:tc>
          <w:tcPr>
            <w:tcW w:w="1134" w:type="dxa"/>
            <w:tcBorders>
              <w:top w:val="nil"/>
              <w:left w:val="nil"/>
              <w:bottom w:val="nil"/>
              <w:right w:val="nil"/>
            </w:tcBorders>
            <w:vAlign w:val="center"/>
          </w:tcPr>
          <w:p w14:paraId="50FA51D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2E21DD4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Multi-task</w:t>
            </w:r>
          </w:p>
        </w:tc>
        <w:tc>
          <w:tcPr>
            <w:tcW w:w="850" w:type="dxa"/>
            <w:tcBorders>
              <w:top w:val="nil"/>
              <w:left w:val="nil"/>
              <w:bottom w:val="nil"/>
              <w:right w:val="nil"/>
            </w:tcBorders>
            <w:vAlign w:val="center"/>
          </w:tcPr>
          <w:p w14:paraId="6431B2AB" w14:textId="5FCD9A3E"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g8DsmLy0","properties":{"formattedCitation":"\\super 40\\nosupersub{}","plainCitation":"40","noteIndex":0},"citationItems":[{"id":3791,"uris":["http://zotero.org/users/15131699/items/QJP9V7K8"],"itemData":{"id":3791,"type":"article-journal","abstract":"Generative pretrained models have achieved remarkable success in various domains such as language and computer vision. Specifically, the combination of large-scale diverse datasets and pretrained transformers has emerged as a promising approach for developing foundation models. Drawing parallels between language and cellular biology (in which texts comprise words; similarly, cells are defined by genes), our study probes the applicability of foundation models to advance cellular biology and genetic research. Using burgeoning single-cell sequencing data, we have constructed a foundation model for single-cell biology, scGPT, based on a generative pretrained transformer across a repository of over 33 million cells. Our findings illustrate that scGPT effectively distills critical biological insights concerning genes and cells. Through further adaptation of transfer learning, scGPT can be optimized to achieve superior performance across diverse downstream applications. This includes tasks such as cell type annotation, multi-batch integration, multi-omic integration, perturbation response prediction and gene network inference.","container-title":"Nature Methods","DOI":"10.1038/s41592-024-02201-0","ISSN":"1548-7105","issue":"8","journalAbbreviation":"Nat Methods","language":"eng","note":"TLDR: This study has constructed a foundation model for single-cell biology, scGPT, based on a generative pretrained transformer across a repository of over 33 million cells, and illustrates that scGPT effectively distills critical biological insights concerning genes and cells.","page":"1470-1480","PMID":"38409223","source":"PubMed","title":"scGPT: Toward building a foundation model for single-cell multi-omics using generative AI","title-short":"scGPT","volume":"21","author":[{"family":"Cui","given":"Haotian"},{"family":"Wang","given":"Chloe"},{"family":"Maan","given":"Hassaan"},{"family":"Pang","given":"Kuan"},{"family":"Luo","given":"Fengning"},{"family":"Duan","given":"Nan"},{"family":"Wang","given":"Bo"}],"issued":{"date-parts":[["2024",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40</w:t>
            </w:r>
            <w:r>
              <w:rPr>
                <w:rFonts w:ascii="Times New Roman" w:hAnsi="Times New Roman"/>
                <w:kern w:val="0"/>
                <w:sz w:val="15"/>
                <w:szCs w:val="15"/>
                <w:lang w:bidi="ar"/>
              </w:rPr>
              <w:fldChar w:fldCharType="end"/>
            </w:r>
          </w:p>
        </w:tc>
      </w:tr>
      <w:tr w:rsidR="00B51929" w14:paraId="7511A824" w14:textId="77777777" w:rsidTr="00FE74E0">
        <w:trPr>
          <w:jc w:val="center"/>
        </w:trPr>
        <w:tc>
          <w:tcPr>
            <w:tcW w:w="1617" w:type="dxa"/>
            <w:tcBorders>
              <w:top w:val="nil"/>
              <w:left w:val="nil"/>
              <w:bottom w:val="nil"/>
              <w:right w:val="nil"/>
            </w:tcBorders>
            <w:vAlign w:val="center"/>
          </w:tcPr>
          <w:p w14:paraId="5C30B0C1"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52F9D1F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4</w:t>
            </w:r>
          </w:p>
        </w:tc>
        <w:tc>
          <w:tcPr>
            <w:tcW w:w="1239" w:type="dxa"/>
            <w:tcBorders>
              <w:top w:val="nil"/>
              <w:left w:val="nil"/>
              <w:bottom w:val="nil"/>
              <w:right w:val="nil"/>
            </w:tcBorders>
            <w:vAlign w:val="center"/>
          </w:tcPr>
          <w:p w14:paraId="54F932F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cFoundation</w:t>
            </w:r>
          </w:p>
        </w:tc>
        <w:tc>
          <w:tcPr>
            <w:tcW w:w="1206" w:type="dxa"/>
            <w:tcBorders>
              <w:top w:val="nil"/>
              <w:left w:val="nil"/>
              <w:bottom w:val="nil"/>
              <w:right w:val="nil"/>
            </w:tcBorders>
            <w:vAlign w:val="center"/>
          </w:tcPr>
          <w:p w14:paraId="7724408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arge-scale pretraining</w:t>
            </w:r>
          </w:p>
        </w:tc>
        <w:tc>
          <w:tcPr>
            <w:tcW w:w="1642" w:type="dxa"/>
            <w:gridSpan w:val="2"/>
            <w:tcBorders>
              <w:top w:val="nil"/>
              <w:left w:val="nil"/>
              <w:bottom w:val="nil"/>
              <w:right w:val="nil"/>
            </w:tcBorders>
            <w:vAlign w:val="center"/>
          </w:tcPr>
          <w:p w14:paraId="44CD953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Learned from 50M+ cells (vs. scGPT: smaller dataset)</w:t>
            </w:r>
          </w:p>
        </w:tc>
        <w:tc>
          <w:tcPr>
            <w:tcW w:w="1134" w:type="dxa"/>
            <w:tcBorders>
              <w:top w:val="nil"/>
              <w:left w:val="nil"/>
              <w:bottom w:val="nil"/>
              <w:right w:val="nil"/>
            </w:tcBorders>
            <w:vAlign w:val="center"/>
          </w:tcPr>
          <w:p w14:paraId="1DE1AB0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756C16A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oundation model</w:t>
            </w:r>
          </w:p>
        </w:tc>
        <w:tc>
          <w:tcPr>
            <w:tcW w:w="850" w:type="dxa"/>
            <w:tcBorders>
              <w:top w:val="nil"/>
              <w:left w:val="nil"/>
              <w:bottom w:val="nil"/>
              <w:right w:val="nil"/>
            </w:tcBorders>
            <w:vAlign w:val="center"/>
          </w:tcPr>
          <w:p w14:paraId="4EAD9A9F" w14:textId="5CEF2AA8"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0WBouYQ0","properties":{"formattedCitation":"\\super 41\\nosupersub{}","plainCitation":"41","noteIndex":0},"citationItems":[{"id":3793,"uris":["http://zotero.org/users/15131699/items/AICDGAA2"],"itemData":{"id":3793,"type":"article-journal","abstract":"Large pretrained models have become foundation models leading to breakthroughs in natural language processing and related fields. Developing foundation models for deciphering the 'languages' of cells and facilitating biomedical research is promising yet challenging. Here we developed a large pretrained model scFoundation, also named 'xTrimoscFoundationα', with 100 million parameters covering about 20,000 genes, pretrained on over 50 million human single-cell transcriptomic profiles. scFoundation is a large-scale model in terms of the size of trainable parameters, dimensionality of genes and volume of training data. Its asymmetric transformer-like architecture and pretraining task design empower effectively capturing complex context relations among genes in a variety of cell types and states. Experiments showed its merit as a foundation model that achieved state-of-the-art performances in a diverse array of single-cell analysis tasks such as gene expression enhancement, tissue drug response prediction, single-cell drug response classification, single-cell perturbation prediction, cell type annotation and gene module inference.","container-title":"Nature Methods","DOI":"10.1038/s41592-024-02305-7","ISSN":"1548-7105","issue":"8","journalAbbreviation":"Nat Methods","language":"eng","note":"TLDR: Experiments showed that scFoundation can serve as a foundation model for single-cell transcriptomics and achieve state-of-the-art performances in a diverse array of downstream tasks, such as gene expression enhancement, tissue drug response prediction, single- Cell drug response classification, and single- cell perturbation prediction.","page":"1481-1491","PMID":"38844628","source":"PubMed","title":"Large-scale foundation model on single-cell transcriptomics","volume":"21","author":[{"family":"Hao","given":"Minsheng"},{"family":"Gong","given":"Jing"},{"family":"Zeng","given":"Xin"},{"family":"Liu","given":"Chiming"},{"family":"Guo","given":"Yucheng"},{"family":"Cheng","given":"Xingyi"},{"family":"Wang","given":"Taifeng"},{"family":"Ma","given":"Jianzhu"},{"family":"Zhang","given":"Xuegong"},{"family":"Song","given":"Le"}],"issued":{"date-parts":[["2024",8]]}}}],"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41</w:t>
            </w:r>
            <w:r>
              <w:rPr>
                <w:rFonts w:ascii="Times New Roman" w:hAnsi="Times New Roman"/>
                <w:kern w:val="0"/>
                <w:sz w:val="15"/>
                <w:szCs w:val="15"/>
                <w:lang w:bidi="ar"/>
              </w:rPr>
              <w:fldChar w:fldCharType="end"/>
            </w:r>
          </w:p>
        </w:tc>
      </w:tr>
      <w:tr w:rsidR="00B51929" w14:paraId="3A535F95" w14:textId="77777777" w:rsidTr="00FE74E0">
        <w:trPr>
          <w:jc w:val="center"/>
        </w:trPr>
        <w:tc>
          <w:tcPr>
            <w:tcW w:w="1617" w:type="dxa"/>
            <w:tcBorders>
              <w:top w:val="nil"/>
              <w:left w:val="nil"/>
              <w:bottom w:val="nil"/>
              <w:right w:val="nil"/>
            </w:tcBorders>
            <w:vAlign w:val="center"/>
          </w:tcPr>
          <w:p w14:paraId="416C59E0"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74C0B652"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nil"/>
              <w:right w:val="nil"/>
            </w:tcBorders>
            <w:vAlign w:val="center"/>
          </w:tcPr>
          <w:p w14:paraId="201F60B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EIST</w:t>
            </w:r>
          </w:p>
        </w:tc>
        <w:tc>
          <w:tcPr>
            <w:tcW w:w="1206" w:type="dxa"/>
            <w:tcBorders>
              <w:top w:val="nil"/>
              <w:left w:val="nil"/>
              <w:bottom w:val="nil"/>
              <w:right w:val="nil"/>
            </w:tcBorders>
            <w:vAlign w:val="center"/>
          </w:tcPr>
          <w:p w14:paraId="6ECE79A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ierarchical graph transformer</w:t>
            </w:r>
          </w:p>
        </w:tc>
        <w:tc>
          <w:tcPr>
            <w:tcW w:w="1642" w:type="dxa"/>
            <w:gridSpan w:val="2"/>
            <w:tcBorders>
              <w:top w:val="nil"/>
              <w:left w:val="nil"/>
              <w:bottom w:val="nil"/>
              <w:right w:val="nil"/>
            </w:tcBorders>
            <w:vAlign w:val="center"/>
          </w:tcPr>
          <w:p w14:paraId="021D59A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Joint cell + GRN modeling (vs. GNNs: single scale)</w:t>
            </w:r>
          </w:p>
        </w:tc>
        <w:tc>
          <w:tcPr>
            <w:tcW w:w="1134" w:type="dxa"/>
            <w:tcBorders>
              <w:top w:val="nil"/>
              <w:left w:val="nil"/>
              <w:bottom w:val="nil"/>
              <w:right w:val="nil"/>
            </w:tcBorders>
            <w:vAlign w:val="center"/>
          </w:tcPr>
          <w:p w14:paraId="3B0523D3"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4F3C2C6C"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 GRN</w:t>
            </w:r>
          </w:p>
        </w:tc>
        <w:tc>
          <w:tcPr>
            <w:tcW w:w="850" w:type="dxa"/>
            <w:tcBorders>
              <w:top w:val="nil"/>
              <w:left w:val="nil"/>
              <w:bottom w:val="nil"/>
              <w:right w:val="nil"/>
            </w:tcBorders>
            <w:vAlign w:val="center"/>
          </w:tcPr>
          <w:p w14:paraId="528102C0" w14:textId="4F9EA39B"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Sp3HymeC","properties":{"formattedCitation":"\\super 42\\nosupersub{}","plainCitation":"42","noteIndex":0},"citationItems":[{"id":2148,"uris":["http://zotero.org/users/15131699/items/85C5JFH2"],"itemData":{"id":2148,"type":"article-journal","abstract":"Single-cell transcriptomics and proteomics have become a great source for data-driven insights into biology, enabling the use of advanced deep learning methods to understand cellular heterogeneity and gene expression at the single-cell level. With the advent of spatial-omics data, we have the promise of characterizing cells within their tissue context as it provides both spatial coordinates and intra-cellular transcriptional or protein counts. Proteomics offers a complementary view by directly measuring proteins, which are the primary effectors of cellular function and key therapeutic targets. However, existing models either ignore the spatial information or the complex genetic and proteomic programs within cells. Thus they cannot infer how cell internal regulation adapts to microenvironmental cues. Furthermore, these models often utilize fixed gene vocabularies, hindering their generalizability unseen genes. In this paper, we introduce HEIST, a hierarchical graph transformer foundation model for spatial transcriptomics and proteomics. HEIST models tissues as hierarchical graphs. The higher level graph is a spatial cell graph, and each cell in turn, is represented by its lower level gene co-expression network graph. HEIST achieves this by performing both intra-level and cross-level message passing to utilize the hierarchy in its embeddings and can thus generalize to novel datatypes including spatial proteomics without retraining. HEIST is pretrained on 22.3M cells from 124 tissues across 15 organs using spatially-aware contrastive and masked autoencoding objectives. Unsupervised analysis of HEIST embeddings reveals spatially informed subpopulations missed by prior models. Downstream evaluations demonstrate generalizability to proteomics data and state-of-the-art performance in clinical outcome prediction, cell type annotation, and gene imputation across multiple technologies.","container-title":"ArXiv","ISSN":"2331-8422","journalAbbreviation":"ArXiv","language":"eng","page":"arXiv:2506.11152v2","PMID":"41040798","PMCID":"PMC12486056","source":"PubMed","title":"HEIST: A graph foundation model for spatial transcriptomics and proteomics data","title-short":"HEIST","author":[{"family":"Madhu","given":"Hiren"},{"family":"Rocha","given":"João Felipe"},{"family":"Huang","given":"Tinglin"},{"family":"Viswanath","given":"Siddharth"},{"family":"Krishnaswamy","given":"Smita"},{"family":"Ying","given":"Rex"}],"issued":{"date-parts":[["2025",9,25]]}}}],"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42</w:t>
            </w:r>
            <w:r>
              <w:rPr>
                <w:rFonts w:ascii="Times New Roman" w:hAnsi="Times New Roman"/>
                <w:kern w:val="0"/>
                <w:sz w:val="15"/>
                <w:szCs w:val="15"/>
                <w:lang w:bidi="ar"/>
              </w:rPr>
              <w:fldChar w:fldCharType="end"/>
            </w:r>
          </w:p>
        </w:tc>
      </w:tr>
      <w:tr w:rsidR="00B51929" w14:paraId="58C8334D" w14:textId="77777777" w:rsidTr="00FE74E0">
        <w:trPr>
          <w:jc w:val="center"/>
        </w:trPr>
        <w:tc>
          <w:tcPr>
            <w:tcW w:w="1617" w:type="dxa"/>
            <w:tcBorders>
              <w:top w:val="nil"/>
              <w:left w:val="nil"/>
              <w:bottom w:val="nil"/>
              <w:right w:val="nil"/>
            </w:tcBorders>
            <w:vAlign w:val="center"/>
          </w:tcPr>
          <w:p w14:paraId="2B86BD2F"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6B1476A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nil"/>
              <w:right w:val="nil"/>
            </w:tcBorders>
            <w:vAlign w:val="center"/>
          </w:tcPr>
          <w:p w14:paraId="0B1A03C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KRONOS</w:t>
            </w:r>
          </w:p>
        </w:tc>
        <w:tc>
          <w:tcPr>
            <w:tcW w:w="1206" w:type="dxa"/>
            <w:tcBorders>
              <w:top w:val="nil"/>
              <w:left w:val="nil"/>
              <w:bottom w:val="nil"/>
              <w:right w:val="nil"/>
            </w:tcBorders>
            <w:vAlign w:val="center"/>
          </w:tcPr>
          <w:p w14:paraId="000F8180"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 xml:space="preserve">Foundation model for </w:t>
            </w:r>
            <w:r>
              <w:rPr>
                <w:rFonts w:ascii="Times New Roman" w:hAnsi="Times New Roman"/>
                <w:kern w:val="0"/>
                <w:sz w:val="15"/>
                <w:szCs w:val="15"/>
                <w:lang w:bidi="ar"/>
              </w:rPr>
              <w:lastRenderedPageBreak/>
              <w:t>spatial proteomics</w:t>
            </w:r>
          </w:p>
        </w:tc>
        <w:tc>
          <w:tcPr>
            <w:tcW w:w="1642" w:type="dxa"/>
            <w:gridSpan w:val="2"/>
            <w:tcBorders>
              <w:top w:val="nil"/>
              <w:left w:val="nil"/>
              <w:bottom w:val="nil"/>
              <w:right w:val="nil"/>
            </w:tcBorders>
            <w:vAlign w:val="center"/>
          </w:tcPr>
          <w:p w14:paraId="6DE7B24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lastRenderedPageBreak/>
              <w:t>Generalizable from 47M images (vs. task-</w:t>
            </w:r>
            <w:r>
              <w:rPr>
                <w:rFonts w:ascii="Times New Roman" w:hAnsi="Times New Roman"/>
                <w:kern w:val="0"/>
                <w:sz w:val="15"/>
                <w:szCs w:val="15"/>
                <w:lang w:bidi="ar"/>
              </w:rPr>
              <w:lastRenderedPageBreak/>
              <w:t>specific: limited transfer)</w:t>
            </w:r>
          </w:p>
        </w:tc>
        <w:tc>
          <w:tcPr>
            <w:tcW w:w="1134" w:type="dxa"/>
            <w:tcBorders>
              <w:top w:val="nil"/>
              <w:left w:val="nil"/>
              <w:bottom w:val="nil"/>
              <w:right w:val="nil"/>
            </w:tcBorders>
            <w:vAlign w:val="center"/>
          </w:tcPr>
          <w:p w14:paraId="6CB08459"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lastRenderedPageBreak/>
              <w:t>—</w:t>
            </w:r>
          </w:p>
        </w:tc>
        <w:tc>
          <w:tcPr>
            <w:tcW w:w="1560" w:type="dxa"/>
            <w:tcBorders>
              <w:top w:val="nil"/>
              <w:left w:val="nil"/>
              <w:bottom w:val="nil"/>
              <w:right w:val="nil"/>
            </w:tcBorders>
            <w:vAlign w:val="center"/>
          </w:tcPr>
          <w:p w14:paraId="4AD2375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Flexible markers</w:t>
            </w:r>
          </w:p>
        </w:tc>
        <w:tc>
          <w:tcPr>
            <w:tcW w:w="850" w:type="dxa"/>
            <w:tcBorders>
              <w:top w:val="nil"/>
              <w:left w:val="nil"/>
              <w:bottom w:val="nil"/>
              <w:right w:val="nil"/>
            </w:tcBorders>
            <w:vAlign w:val="center"/>
          </w:tcPr>
          <w:p w14:paraId="7DA25C9F" w14:textId="3201F25D"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m2j2u3bO","properties":{"formattedCitation":"\\super 43\\nosupersub{}","plainCitation":"43","noteIndex":0},"citationItems":[{"id":3817,"uris":["http://zotero.org/users/15131699/items/TZN7Y85J"],"itemData":{"id":3817,"type":"article","abstract":"Foundation models have begun to transform image analysis by acting as pretrained generalist backbones that can be adapted to many tasks even when post-training data are limited, yet their impact on spatial proteomics, imaging that maps proteins at single-cell resolution, remains limited. Here, we introduce KRONOS, a foundation model built for spatial proteomics. KRONOS was trained in a self-supervised manner on over 47 million image patches covering 175 protein markers, 16 tissue types, and 8 fluorescence-based imaging platforms. We introduce key architectural adaptations to address the high-dimensional, multi-channel, and heterogeneous nature of multiplex imaging. We demonstrate that KRONOS learns biologically meaningful representations across multiple scales, ranging from cellular and microenvironment to tissue levels, enabling it to address diverse downstream tasks, including cell phenotyping, region classification, and patient stratification. Evaluated across 11 independent cohorts, KRONOS achieves state-of-the-art performance across cell phenotyping, treatment response prediction, and retrieval tasks, and is highly data-efficient. KRONOS also introduces the paradigm of segmentation-free patch-level processing for efficient and scalable spatial proteomics analysis, allowing cross-institutional comparisons, and as an image reverse search engine for spatial patterns. Together, these results position KRONOS as a flexible and scalable tool for spatial proteomics. The model is publicly accessible at https://github.com/mahmoodlab/KRONOS.","DOI":"10.48550/arXiv.2506.03373","note":"arXiv:2506.03373 [cs]\nTLDR: It is demonstrated that KRONOS learns biologically meaningful representations across multiple scales, ranging from cellular and microenvironment to tissue levels, enabling it to address diverse downstream tasks, including cell phenotyping, region classification, and patient stratification.","number":"arXiv:2506.03373","publisher":"arXiv","source":"arXiv.org","title":"A foundation model for spatial proteomics","URL":"http://arxiv.org/abs/2506.03373","author":[{"family":"Shaban","given":"Muhammad"},{"family":"Chang","given":"Yuzhou"},{"family":"Qiu","given":"Huaying"},{"family":"Yeo","given":"Yao Yu"},{"family":"Song","given":"Andrew H."},{"family":"Jaume","given":"Guillaume"},{"family":"Wang","given":"Yuchen"},{"family":"Weishaupt","given":"Luca L."},{"family":"Ding","given":"Tong"},{"family":"Vaidya","given":"Anurag"},{"family":"Lamane","given":"Abdallah"},{"family":"Shao","given":"Daniel"},{"family":"Zidane","given":"Mohammed"},{"family":"Bai","given":"Yunhao"},{"family":"McCallum","given":"Paige"},{"family":"Luo","given":"Shuli"},{"family":"Wu","given":"Wenrui"},{"family":"Wang","given":"Yang"},{"family":"Cramer","given":"Precious"},{"family":"Chan","given":"Chi Ngai"},{"family":"Stephan","given":"Pierre"},{"family":"Schaffenrath","given":"Johanna"},{"family":"Lee","given":"Jia Le"},{"family":"Michel","given":"Hendrik A."},{"family":"Tian","given":"Caiwei"},{"family":"Almagro-Perez","given":"Cristina"},{"family":"Wagner","given":"Sophia J."},{"family":"Sahai","given":"Sharifa"},{"family":"Lu","given":"Ming Y."},{"family":"Chen","given":"Richard J."},{"family":"Zhang","given":"Andrew"},{"family":"Gonzales","given":"Mark Edward M."},{"family":"Makky","given":"Ahmad"},{"family":"Lee","given":"Jia-Ying Joey"},{"family":"Cheng","given":"Hao"},{"family":"Ahmar","given":"Nourhan El"},{"family":"Matar","given":"Sayed"},{"family":"Haist","given":"Maximilian"},{"family":"Phillips","given":"Darci"},{"family":"Tan","given":"Yuqi"},{"family":"Nolan","given":"Garry P."},{"family":"Burack","given":"W. Richard"},{"family":"Estes","given":"Jacob D."},{"family":"Liu","given":"Jonathan T. C."},{"family":"Choueiri","given":"Toni K."},{"family":"Agarwal","given":"Neeraj"},{"family":"Barry","given":"Marc"},{"family":"Rodig","given":"Scott J."},{"family":"Le","given":"Long Phi"},{"family":"Gerber","given":"Georg"},{"family":"Schürch","given":"Christian M."},{"family":"Theis","given":"Fabian J."},{"family":"Kim","given":"Youn H."},{"family":"Yeong","given":"Joe"},{"family":"Signoretti","given":"Sabina"},{"family":"Howitt","given":"Brooke E."},{"family":"Loo","given":"Lit-Hsin"},{"family":"Ma","given":"Qin"},{"family":"Jiang","given":"Sizun"},{"family":"Mahmood","given":"Faisal"}],"accessed":{"date-parts":[["2025",12,25]]},"issued":{"date-parts":[["2025",6,3]]}}}],"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43</w:t>
            </w:r>
            <w:r>
              <w:rPr>
                <w:rFonts w:ascii="Times New Roman" w:hAnsi="Times New Roman"/>
                <w:kern w:val="0"/>
                <w:sz w:val="15"/>
                <w:szCs w:val="15"/>
                <w:lang w:bidi="ar"/>
              </w:rPr>
              <w:fldChar w:fldCharType="end"/>
            </w:r>
          </w:p>
        </w:tc>
      </w:tr>
      <w:tr w:rsidR="00B51929" w14:paraId="2DAF177A" w14:textId="77777777" w:rsidTr="00FE74E0">
        <w:trPr>
          <w:jc w:val="center"/>
        </w:trPr>
        <w:tc>
          <w:tcPr>
            <w:tcW w:w="1617" w:type="dxa"/>
            <w:tcBorders>
              <w:top w:val="nil"/>
              <w:left w:val="nil"/>
              <w:bottom w:val="nil"/>
              <w:right w:val="nil"/>
            </w:tcBorders>
            <w:vAlign w:val="center"/>
          </w:tcPr>
          <w:p w14:paraId="1364EE69"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nil"/>
              <w:right w:val="nil"/>
            </w:tcBorders>
            <w:vAlign w:val="center"/>
          </w:tcPr>
          <w:p w14:paraId="221AF90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nil"/>
              <w:right w:val="nil"/>
            </w:tcBorders>
            <w:vAlign w:val="center"/>
          </w:tcPr>
          <w:p w14:paraId="7FD054EF"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OmiCLIP</w:t>
            </w:r>
          </w:p>
        </w:tc>
        <w:tc>
          <w:tcPr>
            <w:tcW w:w="1206" w:type="dxa"/>
            <w:tcBorders>
              <w:top w:val="nil"/>
              <w:left w:val="nil"/>
              <w:bottom w:val="nil"/>
              <w:right w:val="nil"/>
            </w:tcBorders>
            <w:vAlign w:val="center"/>
          </w:tcPr>
          <w:p w14:paraId="76575B64"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Visual-omics foundation model</w:t>
            </w:r>
          </w:p>
        </w:tc>
        <w:tc>
          <w:tcPr>
            <w:tcW w:w="1642" w:type="dxa"/>
            <w:gridSpan w:val="2"/>
            <w:tcBorders>
              <w:top w:val="nil"/>
              <w:left w:val="nil"/>
              <w:bottom w:val="nil"/>
              <w:right w:val="nil"/>
            </w:tcBorders>
            <w:vAlign w:val="center"/>
          </w:tcPr>
          <w:p w14:paraId="105A143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amp;E to spatial transcriptome prediction (vs. paired data: expensive)</w:t>
            </w:r>
          </w:p>
        </w:tc>
        <w:tc>
          <w:tcPr>
            <w:tcW w:w="1134" w:type="dxa"/>
            <w:tcBorders>
              <w:top w:val="nil"/>
              <w:left w:val="nil"/>
              <w:bottom w:val="nil"/>
              <w:right w:val="nil"/>
            </w:tcBorders>
            <w:vAlign w:val="center"/>
          </w:tcPr>
          <w:p w14:paraId="6AC6A32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nil"/>
              <w:right w:val="nil"/>
            </w:tcBorders>
            <w:vAlign w:val="center"/>
          </w:tcPr>
          <w:p w14:paraId="616DDDD7"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Histology-omics</w:t>
            </w:r>
          </w:p>
        </w:tc>
        <w:tc>
          <w:tcPr>
            <w:tcW w:w="850" w:type="dxa"/>
            <w:tcBorders>
              <w:top w:val="nil"/>
              <w:left w:val="nil"/>
              <w:bottom w:val="nil"/>
              <w:right w:val="nil"/>
            </w:tcBorders>
            <w:vAlign w:val="center"/>
          </w:tcPr>
          <w:p w14:paraId="4EE476D1" w14:textId="412AE57A"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Z4hUefnN","properties":{"formattedCitation":"\\super 10\\nosupersub{}","plainCitation":"10","noteIndex":0},"citationItems":[{"id":3692,"uris":["http://zotero.org/users/15131699/items/YE3UIN55"],"itemData":{"id":3692,"type":"article-journal","abstract":"Artificial intelligence has revolutionized computational biology. Recent developments in omics technologies, including single-cell RNA sequencing and spatial transcriptomics, provide detailed genomic data alongside tissue histology. However, current computational models focus on either omics or image analysis, lacking their integration. To address this, we developed OmiCLIP, a visual-omics foundation model linking hematoxylin and eosin images and transcriptomics using tissue patches from Visium data. We transformed transcriptomic data into 'sentences' by concatenating top-expressed gene symbols from each patch. We curated a dataset of 2.2 million paired tissue images and transcriptomic data across 32 organs to train OmiCLIP integrating histology and transcriptomics. Building on OmiCLIP, our Loki platform offers five key functions: tissue alignment, annotation via bulk RNA sequencing or marker genes, cell-type decomposition, image-transcriptomics retrieval and spatial transcriptomics gene expression prediction from hematoxylin and eosin-stained images. Compared with 22 state-of-the-art models on 5 simulations, and 19 public and 4 in-house experimental datasets, Loki demonstrated consistent accuracy and robustness.","container-title":"Nature Methods","DOI":"10.1038/s41592-025-02707-1","ISSN":"1548-7105","issue":"7","journalAbbreviation":"Nat Methods","language":"eng","note":"TLDR: OmiCLIP is a visual–omics foundation model that integrates histology and spatial transcriptomics and the associated Loki platform offers accurate and robust tools for alignment, annotation, cell-type decomposition and spatial gene expression prediction.","page":"1568-1582","PMID":"40442373","PMCID":"PMC12240810","source":"PubMed","title":"A visual-omics foundation model to bridge histopathology with spatial transcriptomics","volume":"22","author":[{"family":"Chen","given":"Weiqing"},{"family":"Zhang","given":"Pengzhi"},{"family":"Tran","given":"Tu N."},{"family":"Xiao","given":"Yiwei"},{"family":"Li","given":"Shengyu"},{"family":"Shah","given":"Vrutant V."},{"family":"Cheng","given":"Hao"},{"family":"Brannan","given":"Kristopher W."},{"family":"Youker","given":"Keith"},{"family":"Lai","given":"Li"},{"family":"Fang","given":"Longhou"},{"family":"Yang","given":"Yu"},{"family":"Le","given":"Nhat-Tu"},{"family":"Abe","given":"Jun-Ichi"},{"family":"Chen","given":"Shu-Hsia"},{"family":"Ma","given":"Qin"},{"family":"Chen","given":"Ken"},{"family":"Song","given":"Qianqian"},{"family":"Cooke","given":"John P."},{"family":"Wang","given":"Guangyu"}],"issued":{"date-parts":[["2025",7]]}}}],"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10</w:t>
            </w:r>
            <w:r>
              <w:rPr>
                <w:rFonts w:ascii="Times New Roman" w:hAnsi="Times New Roman"/>
                <w:kern w:val="0"/>
                <w:sz w:val="15"/>
                <w:szCs w:val="15"/>
                <w:lang w:bidi="ar"/>
              </w:rPr>
              <w:fldChar w:fldCharType="end"/>
            </w:r>
          </w:p>
        </w:tc>
      </w:tr>
      <w:tr w:rsidR="00B51929" w14:paraId="6EEDA460" w14:textId="77777777" w:rsidTr="00FE74E0">
        <w:trPr>
          <w:jc w:val="center"/>
        </w:trPr>
        <w:tc>
          <w:tcPr>
            <w:tcW w:w="1617" w:type="dxa"/>
            <w:tcBorders>
              <w:top w:val="nil"/>
              <w:left w:val="nil"/>
              <w:bottom w:val="single" w:sz="12" w:space="0" w:color="000000"/>
              <w:right w:val="nil"/>
            </w:tcBorders>
            <w:vAlign w:val="center"/>
          </w:tcPr>
          <w:p w14:paraId="31247E36" w14:textId="77777777" w:rsidR="00B51929" w:rsidRDefault="00B51929" w:rsidP="00FE74E0">
            <w:pPr>
              <w:widowControl/>
              <w:jc w:val="left"/>
              <w:textAlignment w:val="center"/>
              <w:rPr>
                <w:rFonts w:ascii="Times New Roman" w:hAnsi="Times New Roman"/>
                <w:kern w:val="0"/>
                <w:sz w:val="15"/>
                <w:szCs w:val="15"/>
                <w:lang w:bidi="ar"/>
              </w:rPr>
            </w:pPr>
          </w:p>
        </w:tc>
        <w:tc>
          <w:tcPr>
            <w:tcW w:w="533" w:type="dxa"/>
            <w:tcBorders>
              <w:top w:val="nil"/>
              <w:left w:val="nil"/>
              <w:bottom w:val="single" w:sz="12" w:space="0" w:color="000000"/>
              <w:right w:val="nil"/>
            </w:tcBorders>
            <w:vAlign w:val="center"/>
          </w:tcPr>
          <w:p w14:paraId="600A9DC1"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2025</w:t>
            </w:r>
          </w:p>
        </w:tc>
        <w:tc>
          <w:tcPr>
            <w:tcW w:w="1239" w:type="dxa"/>
            <w:tcBorders>
              <w:top w:val="nil"/>
              <w:left w:val="nil"/>
              <w:bottom w:val="single" w:sz="12" w:space="0" w:color="000000"/>
              <w:right w:val="nil"/>
            </w:tcBorders>
            <w:vAlign w:val="center"/>
          </w:tcPr>
          <w:p w14:paraId="1252E18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cGPT-spatial</w:t>
            </w:r>
          </w:p>
        </w:tc>
        <w:tc>
          <w:tcPr>
            <w:tcW w:w="1206" w:type="dxa"/>
            <w:tcBorders>
              <w:top w:val="nil"/>
              <w:left w:val="nil"/>
              <w:bottom w:val="single" w:sz="12" w:space="0" w:color="000000"/>
              <w:right w:val="nil"/>
            </w:tcBorders>
            <w:vAlign w:val="center"/>
          </w:tcPr>
          <w:p w14:paraId="10A3183E"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extension of scGPT</w:t>
            </w:r>
          </w:p>
        </w:tc>
        <w:tc>
          <w:tcPr>
            <w:tcW w:w="1642" w:type="dxa"/>
            <w:gridSpan w:val="2"/>
            <w:tcBorders>
              <w:top w:val="nil"/>
              <w:left w:val="nil"/>
              <w:bottom w:val="single" w:sz="12" w:space="0" w:color="000000"/>
              <w:right w:val="nil"/>
            </w:tcBorders>
            <w:vAlign w:val="center"/>
          </w:tcPr>
          <w:p w14:paraId="5BE5C356"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Continual pretraining for spatial data (vs. scGPT: non-spatial)</w:t>
            </w:r>
          </w:p>
        </w:tc>
        <w:tc>
          <w:tcPr>
            <w:tcW w:w="1134" w:type="dxa"/>
            <w:tcBorders>
              <w:top w:val="nil"/>
              <w:left w:val="nil"/>
              <w:bottom w:val="single" w:sz="12" w:space="0" w:color="000000"/>
              <w:right w:val="nil"/>
            </w:tcBorders>
            <w:vAlign w:val="center"/>
          </w:tcPr>
          <w:p w14:paraId="188398A8"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w:t>
            </w:r>
          </w:p>
        </w:tc>
        <w:tc>
          <w:tcPr>
            <w:tcW w:w="1560" w:type="dxa"/>
            <w:tcBorders>
              <w:top w:val="nil"/>
              <w:left w:val="nil"/>
              <w:bottom w:val="single" w:sz="12" w:space="0" w:color="000000"/>
              <w:right w:val="nil"/>
            </w:tcBorders>
            <w:vAlign w:val="center"/>
          </w:tcPr>
          <w:p w14:paraId="0B84136A" w14:textId="77777777"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t>Spatial transcriptomics</w:t>
            </w:r>
          </w:p>
        </w:tc>
        <w:tc>
          <w:tcPr>
            <w:tcW w:w="850" w:type="dxa"/>
            <w:tcBorders>
              <w:top w:val="nil"/>
              <w:left w:val="nil"/>
              <w:bottom w:val="single" w:sz="12" w:space="0" w:color="000000"/>
              <w:right w:val="nil"/>
            </w:tcBorders>
            <w:vAlign w:val="center"/>
          </w:tcPr>
          <w:p w14:paraId="64E98DB1" w14:textId="4A77B476" w:rsidR="00B51929" w:rsidRDefault="00B51929" w:rsidP="00FE74E0">
            <w:pPr>
              <w:widowControl/>
              <w:jc w:val="left"/>
              <w:textAlignment w:val="center"/>
              <w:rPr>
                <w:rFonts w:ascii="Times New Roman" w:hAnsi="Times New Roman"/>
                <w:kern w:val="0"/>
                <w:sz w:val="15"/>
                <w:szCs w:val="15"/>
                <w:lang w:bidi="ar"/>
              </w:rPr>
            </w:pPr>
            <w:r>
              <w:rPr>
                <w:rFonts w:ascii="Times New Roman" w:hAnsi="Times New Roman"/>
                <w:kern w:val="0"/>
                <w:sz w:val="15"/>
                <w:szCs w:val="15"/>
                <w:lang w:bidi="ar"/>
              </w:rPr>
              <w:fldChar w:fldCharType="begin"/>
            </w:r>
            <w:r>
              <w:rPr>
                <w:rFonts w:ascii="Times New Roman" w:hAnsi="Times New Roman"/>
                <w:kern w:val="0"/>
                <w:sz w:val="15"/>
                <w:szCs w:val="15"/>
                <w:lang w:bidi="ar"/>
              </w:rPr>
              <w:instrText xml:space="preserve"> ADDIN ZOTERO_ITEM CSL_CITATION {"citationID":"f4YdRDYP","properties":{"formattedCitation":"\\super 44\\nosupersub{}","plainCitation":"44","noteIndex":0},"citationItems":[{"id":3822,"uris":["http://zotero.org/users/15131699/items/QUDXWQNF"],"itemData":{"id":3822,"type":"article-journal","abstract":"Spatial transcriptomics has emerged as a transformative technology in biomedical research, offering unprecedented insights into gene and protein expression within their native tissue context. Unlike conventional bulk or single-cell sequencing approaches, spatial omics has the advantage of preserving the spatial structure of tissues, allowing researchers to directly map molecular information onto histological structures. This review provides an overview of the current state of spatial omics technologies, highlighting their application in cancer research. Spatial omics has enabled detailed characterization of the tumor microenvironment (TME), revealing spatial heterogeneity, immune cell infiltration patterns, and complex mechanisms of tumor progression and therapy resistance across various cancer types. The review covers future directions, including artificial intelligence–driven analytics, improved standardization, and cost reduction to accelerate clinical translation. Ultimately, spatial omics is poised to play a central role in precision oncology, enabling a deeper understanding of tumor biology and informing more effective individualized treatment strategies.","container-title":"Cancer Metastasis Reviews","DOI":"10.1007/s10555-025-10304-z","ISSN":"0167-7659","issue":"4","journalAbbreviation":"Cancer Metastasis Rev","note":"TLDR: This review provides an overview of the current state of spatial omics technologies, highlighting their application in cancer research and covering future directions, including artificial intelligence–driven analytics, improved standardization, and cost reduction to accelerate clinical translation.","page":"87","PMID":"41331191","PMCID":"PMC12672822","source":"PubMed Central","title":"Spatial omics: Applications and utility in profiling the tumor microenvironment","title-short":"Spatial omics","volume":"44","author":[{"family":"See","given":"Ji-Eun"},{"family":"Barlow","given":"Sarah"},{"family":"Arjumand","given":"Wani"},{"family":"DuBose","given":"Hannah"},{"family":"Segato Dezem","given":"Felipe"},{"family":"Plummer","given":"Jasmine"}],"issued":{"date-parts":[["2025"]]}}}],"schema":"https://github.com/citation-style-language/schema/raw/master/csl-citation.json"} </w:instrText>
            </w:r>
            <w:r>
              <w:rPr>
                <w:rFonts w:ascii="Times New Roman" w:hAnsi="Times New Roman"/>
                <w:kern w:val="0"/>
                <w:sz w:val="15"/>
                <w:szCs w:val="15"/>
                <w:lang w:bidi="ar"/>
              </w:rPr>
              <w:fldChar w:fldCharType="separate"/>
            </w:r>
            <w:r w:rsidRPr="00B51929">
              <w:rPr>
                <w:rFonts w:ascii="Times New Roman" w:hAnsi="Times New Roman"/>
                <w:kern w:val="0"/>
                <w:sz w:val="15"/>
                <w:vertAlign w:val="superscript"/>
              </w:rPr>
              <w:t>44</w:t>
            </w:r>
            <w:r>
              <w:rPr>
                <w:rFonts w:ascii="Times New Roman" w:hAnsi="Times New Roman"/>
                <w:kern w:val="0"/>
                <w:sz w:val="15"/>
                <w:szCs w:val="15"/>
                <w:lang w:bidi="ar"/>
              </w:rPr>
              <w:fldChar w:fldCharType="end"/>
            </w:r>
          </w:p>
        </w:tc>
      </w:tr>
    </w:tbl>
    <w:p w14:paraId="082CA5BA" w14:textId="77777777" w:rsidR="00D445DF" w:rsidRDefault="00D445DF"/>
    <w:p w14:paraId="1B2F18AF" w14:textId="77777777" w:rsidR="00B51929" w:rsidRDefault="00B51929" w:rsidP="00B51929">
      <w:pPr>
        <w:spacing w:line="300" w:lineRule="auto"/>
        <w:rPr>
          <w:rFonts w:ascii="Times New Roman" w:eastAsia="微软雅黑" w:hAnsi="Times New Roman"/>
          <w:sz w:val="22"/>
        </w:rPr>
      </w:pPr>
      <w:r>
        <w:rPr>
          <w:rFonts w:ascii="Times New Roman" w:eastAsia="微软雅黑" w:hAnsi="Times New Roman"/>
          <w:sz w:val="22"/>
        </w:rPr>
        <w:t>References</w:t>
      </w:r>
    </w:p>
    <w:p w14:paraId="68194376" w14:textId="77777777" w:rsidR="00B51929" w:rsidRPr="00B51929" w:rsidRDefault="00B51929" w:rsidP="00B51929">
      <w:pPr>
        <w:pStyle w:val="af"/>
        <w:rPr>
          <w:rFonts w:cs="Calibri"/>
        </w:rPr>
      </w:pPr>
      <w:r>
        <w:fldChar w:fldCharType="begin"/>
      </w:r>
      <w:r>
        <w:instrText xml:space="preserve"> ADDIN ZOTERO_BIBL {"uncited":[],"omitted":[],"custom":[]} CSL_BIBLIOGRAPHY </w:instrText>
      </w:r>
      <w:r>
        <w:fldChar w:fldCharType="separate"/>
      </w:r>
      <w:r w:rsidRPr="00B51929">
        <w:rPr>
          <w:rFonts w:cs="Calibri"/>
        </w:rPr>
        <w:t>1.</w:t>
      </w:r>
      <w:r w:rsidRPr="00B51929">
        <w:rPr>
          <w:rFonts w:cs="Calibri"/>
        </w:rPr>
        <w:tab/>
        <w:t xml:space="preserve">Caprioli RM, Farmer TB, Gile J. Molecular imaging of biological samples: Localization of peptides and proteins using MALDI-TOF MS. </w:t>
      </w:r>
      <w:r w:rsidRPr="00B51929">
        <w:rPr>
          <w:rFonts w:cs="Calibri"/>
          <w:i/>
          <w:iCs/>
        </w:rPr>
        <w:t>Anal Chem</w:t>
      </w:r>
      <w:r w:rsidRPr="00B51929">
        <w:rPr>
          <w:rFonts w:cs="Calibri"/>
        </w:rPr>
        <w:t>. 1997;69(23):4751-4760. doi:10.1021/ac970888i</w:t>
      </w:r>
    </w:p>
    <w:p w14:paraId="2C3DFEF4" w14:textId="77777777" w:rsidR="00B51929" w:rsidRPr="00B51929" w:rsidRDefault="00B51929" w:rsidP="00B51929">
      <w:pPr>
        <w:pStyle w:val="af"/>
        <w:rPr>
          <w:rFonts w:cs="Calibri"/>
        </w:rPr>
      </w:pPr>
      <w:r w:rsidRPr="00B51929">
        <w:rPr>
          <w:rFonts w:cs="Calibri"/>
        </w:rPr>
        <w:t>2.</w:t>
      </w:r>
      <w:r w:rsidRPr="00B51929">
        <w:rPr>
          <w:rFonts w:cs="Calibri"/>
        </w:rPr>
        <w:tab/>
        <w:t xml:space="preserve">Stoeckius M, Hafemeister C, Stephenson W, et al. Simultaneous epitope and transcriptome measurement in single cells. </w:t>
      </w:r>
      <w:r w:rsidRPr="00B51929">
        <w:rPr>
          <w:rFonts w:cs="Calibri"/>
          <w:i/>
          <w:iCs/>
        </w:rPr>
        <w:t>Nat Methods</w:t>
      </w:r>
      <w:r w:rsidRPr="00B51929">
        <w:rPr>
          <w:rFonts w:cs="Calibri"/>
        </w:rPr>
        <w:t>. 2017;14(9):865-868. doi:10.1038/nmeth.4380</w:t>
      </w:r>
    </w:p>
    <w:p w14:paraId="616A9E7F" w14:textId="77777777" w:rsidR="00B51929" w:rsidRPr="00B51929" w:rsidRDefault="00B51929" w:rsidP="00B51929">
      <w:pPr>
        <w:pStyle w:val="af"/>
        <w:rPr>
          <w:rFonts w:cs="Calibri"/>
        </w:rPr>
      </w:pPr>
      <w:r w:rsidRPr="00B51929">
        <w:rPr>
          <w:rFonts w:cs="Calibri"/>
        </w:rPr>
        <w:t>3.</w:t>
      </w:r>
      <w:r w:rsidRPr="00B51929">
        <w:rPr>
          <w:rFonts w:cs="Calibri"/>
        </w:rPr>
        <w:tab/>
        <w:t xml:space="preserve">Liu Y, Yang M, Deng Y, et al. High-spatial-resolution multi-omics sequencing via deterministic barcoding in tissue. </w:t>
      </w:r>
      <w:r w:rsidRPr="00B51929">
        <w:rPr>
          <w:rFonts w:cs="Calibri"/>
          <w:i/>
          <w:iCs/>
        </w:rPr>
        <w:t>Cell</w:t>
      </w:r>
      <w:r w:rsidRPr="00B51929">
        <w:rPr>
          <w:rFonts w:cs="Calibri"/>
        </w:rPr>
        <w:t xml:space="preserve">. 2020;183(6):1665-1681.e18. </w:t>
      </w:r>
      <w:proofErr w:type="gramStart"/>
      <w:r w:rsidRPr="00B51929">
        <w:rPr>
          <w:rFonts w:cs="Calibri"/>
        </w:rPr>
        <w:t>doi:10.1016/j.cell</w:t>
      </w:r>
      <w:proofErr w:type="gramEnd"/>
      <w:r w:rsidRPr="00B51929">
        <w:rPr>
          <w:rFonts w:cs="Calibri"/>
        </w:rPr>
        <w:t>.2020.10.026</w:t>
      </w:r>
    </w:p>
    <w:p w14:paraId="524F4F65" w14:textId="77777777" w:rsidR="00B51929" w:rsidRPr="00B51929" w:rsidRDefault="00B51929" w:rsidP="00B51929">
      <w:pPr>
        <w:pStyle w:val="af"/>
        <w:rPr>
          <w:rFonts w:cs="Calibri"/>
        </w:rPr>
      </w:pPr>
      <w:r w:rsidRPr="00B51929">
        <w:rPr>
          <w:rFonts w:cs="Calibri"/>
        </w:rPr>
        <w:t>4.</w:t>
      </w:r>
      <w:r w:rsidRPr="00B51929">
        <w:rPr>
          <w:rFonts w:cs="Calibri"/>
        </w:rPr>
        <w:tab/>
        <w:t xml:space="preserve">Vickovic S, Lötstedt B, Klughammer J, et al. SM-omics is an automated platform for high-throughput spatial multi-omics. </w:t>
      </w:r>
      <w:r w:rsidRPr="00B51929">
        <w:rPr>
          <w:rFonts w:cs="Calibri"/>
          <w:i/>
          <w:iCs/>
        </w:rPr>
        <w:t>Nat Commun</w:t>
      </w:r>
      <w:r w:rsidRPr="00B51929">
        <w:rPr>
          <w:rFonts w:cs="Calibri"/>
        </w:rPr>
        <w:t>. 2022;13(1):795. doi:10.1038/s41467-022-28445-y</w:t>
      </w:r>
    </w:p>
    <w:p w14:paraId="47A5A6B0" w14:textId="77777777" w:rsidR="00B51929" w:rsidRPr="00B51929" w:rsidRDefault="00B51929" w:rsidP="00B51929">
      <w:pPr>
        <w:pStyle w:val="af"/>
        <w:rPr>
          <w:rFonts w:cs="Calibri"/>
        </w:rPr>
      </w:pPr>
      <w:r w:rsidRPr="00B51929">
        <w:rPr>
          <w:rFonts w:cs="Calibri"/>
        </w:rPr>
        <w:t>5.</w:t>
      </w:r>
      <w:r w:rsidRPr="00B51929">
        <w:rPr>
          <w:rFonts w:cs="Calibri"/>
        </w:rPr>
        <w:tab/>
        <w:t xml:space="preserve">Ben-Chetrit N, Niu X, Swett AD, et al. Integration of whole transcriptome spatial profiling with protein markers. </w:t>
      </w:r>
      <w:r w:rsidRPr="00B51929">
        <w:rPr>
          <w:rFonts w:cs="Calibri"/>
          <w:i/>
          <w:iCs/>
        </w:rPr>
        <w:t>Nat Biotechnol</w:t>
      </w:r>
      <w:r w:rsidRPr="00B51929">
        <w:rPr>
          <w:rFonts w:cs="Calibri"/>
        </w:rPr>
        <w:t>. 2023;41(6):788-793. doi:10.1038/s41587-022-01536-3</w:t>
      </w:r>
    </w:p>
    <w:p w14:paraId="38F89557" w14:textId="77777777" w:rsidR="00B51929" w:rsidRPr="00B51929" w:rsidRDefault="00B51929" w:rsidP="00B51929">
      <w:pPr>
        <w:pStyle w:val="af"/>
        <w:rPr>
          <w:rFonts w:cs="Calibri"/>
        </w:rPr>
      </w:pPr>
      <w:r w:rsidRPr="00B51929">
        <w:rPr>
          <w:rFonts w:cs="Calibri"/>
        </w:rPr>
        <w:t>6.</w:t>
      </w:r>
      <w:r w:rsidRPr="00B51929">
        <w:rPr>
          <w:rFonts w:cs="Calibri"/>
        </w:rPr>
        <w:tab/>
        <w:t xml:space="preserve">Liu Y, DiStasio M, Su G, et al. High-plex protein and whole transcriptome co-mapping at cellular resolution with spatial CITE-seq. </w:t>
      </w:r>
      <w:r w:rsidRPr="00B51929">
        <w:rPr>
          <w:rFonts w:cs="Calibri"/>
          <w:i/>
          <w:iCs/>
        </w:rPr>
        <w:t>Nat Biotechnol</w:t>
      </w:r>
      <w:r w:rsidRPr="00B51929">
        <w:rPr>
          <w:rFonts w:cs="Calibri"/>
        </w:rPr>
        <w:t>. 2023;41(10):1405-1409. doi:10.1038/s41587-023-01676-0</w:t>
      </w:r>
    </w:p>
    <w:p w14:paraId="3385F78F" w14:textId="77777777" w:rsidR="00B51929" w:rsidRPr="00B51929" w:rsidRDefault="00B51929" w:rsidP="00B51929">
      <w:pPr>
        <w:pStyle w:val="af"/>
        <w:rPr>
          <w:rFonts w:cs="Calibri"/>
        </w:rPr>
      </w:pPr>
      <w:r w:rsidRPr="00B51929">
        <w:rPr>
          <w:rFonts w:cs="Calibri"/>
        </w:rPr>
        <w:t>7.</w:t>
      </w:r>
      <w:r w:rsidRPr="00B51929">
        <w:rPr>
          <w:rFonts w:cs="Calibri"/>
        </w:rPr>
        <w:tab/>
        <w:t xml:space="preserve">Zhang D, Deng Y, Kukanja P, et al. Spatial epigenome-transcriptome co-profiling of mammalian tissues. </w:t>
      </w:r>
      <w:r w:rsidRPr="00B51929">
        <w:rPr>
          <w:rFonts w:cs="Calibri"/>
          <w:i/>
          <w:iCs/>
        </w:rPr>
        <w:t>Nature</w:t>
      </w:r>
      <w:r w:rsidRPr="00B51929">
        <w:rPr>
          <w:rFonts w:cs="Calibri"/>
        </w:rPr>
        <w:t>. 2023;616(7955):113-122. doi:10.1038/s41586-023-05795-1</w:t>
      </w:r>
    </w:p>
    <w:p w14:paraId="3576F155" w14:textId="77777777" w:rsidR="00B51929" w:rsidRPr="00B51929" w:rsidRDefault="00B51929" w:rsidP="00B51929">
      <w:pPr>
        <w:pStyle w:val="af"/>
        <w:rPr>
          <w:rFonts w:cs="Calibri"/>
        </w:rPr>
      </w:pPr>
      <w:r w:rsidRPr="00B51929">
        <w:rPr>
          <w:rFonts w:cs="Calibri"/>
        </w:rPr>
        <w:t>8.</w:t>
      </w:r>
      <w:r w:rsidRPr="00B51929">
        <w:rPr>
          <w:rFonts w:cs="Calibri"/>
        </w:rPr>
        <w:tab/>
        <w:t xml:space="preserve">Zhang D, Rubio Rodríguez-Kirby LA, Lin Y, et al. Spatial dynamics of brain development and neuroinflammation. </w:t>
      </w:r>
      <w:r w:rsidRPr="00B51929">
        <w:rPr>
          <w:rFonts w:cs="Calibri"/>
          <w:i/>
          <w:iCs/>
        </w:rPr>
        <w:t>Nature</w:t>
      </w:r>
      <w:r w:rsidRPr="00B51929">
        <w:rPr>
          <w:rFonts w:cs="Calibri"/>
        </w:rPr>
        <w:t>. 2025;647(8088):213-227. doi:10.1038/s41586-025-09663-y</w:t>
      </w:r>
    </w:p>
    <w:p w14:paraId="2F150F30" w14:textId="77777777" w:rsidR="00B51929" w:rsidRPr="00B51929" w:rsidRDefault="00B51929" w:rsidP="00B51929">
      <w:pPr>
        <w:pStyle w:val="af"/>
        <w:rPr>
          <w:rFonts w:cs="Calibri"/>
        </w:rPr>
      </w:pPr>
      <w:r w:rsidRPr="00B51929">
        <w:rPr>
          <w:rFonts w:cs="Calibri"/>
        </w:rPr>
        <w:t>9.</w:t>
      </w:r>
      <w:r w:rsidRPr="00B51929">
        <w:rPr>
          <w:rFonts w:cs="Calibri"/>
        </w:rPr>
        <w:tab/>
        <w:t xml:space="preserve">Guo P, Mao L, Chen Y, et al. Multiplexed spatial mapping of chromatin features, transcriptome and proteins in tissues. </w:t>
      </w:r>
      <w:r w:rsidRPr="00B51929">
        <w:rPr>
          <w:rFonts w:cs="Calibri"/>
          <w:i/>
          <w:iCs/>
        </w:rPr>
        <w:t>Nat Methods</w:t>
      </w:r>
      <w:r w:rsidRPr="00B51929">
        <w:rPr>
          <w:rFonts w:cs="Calibri"/>
        </w:rPr>
        <w:t>. 2025;22(3):520-529. doi:10.1038/s41592-024-02576-0</w:t>
      </w:r>
    </w:p>
    <w:p w14:paraId="55F47EF3" w14:textId="77777777" w:rsidR="00B51929" w:rsidRPr="00B51929" w:rsidRDefault="00B51929" w:rsidP="00B51929">
      <w:pPr>
        <w:pStyle w:val="af"/>
        <w:rPr>
          <w:rFonts w:cs="Calibri"/>
        </w:rPr>
      </w:pPr>
      <w:r w:rsidRPr="00B51929">
        <w:rPr>
          <w:rFonts w:cs="Calibri"/>
        </w:rPr>
        <w:t>10.</w:t>
      </w:r>
      <w:r w:rsidRPr="00B51929">
        <w:rPr>
          <w:rFonts w:cs="Calibri"/>
        </w:rPr>
        <w:tab/>
        <w:t xml:space="preserve">Chen W, Zhang P, Tran TN, et al. A visual-omics foundation model to bridge histopathology with spatial transcriptomics. </w:t>
      </w:r>
      <w:r w:rsidRPr="00B51929">
        <w:rPr>
          <w:rFonts w:cs="Calibri"/>
          <w:i/>
          <w:iCs/>
        </w:rPr>
        <w:t>Nat Methods</w:t>
      </w:r>
      <w:r w:rsidRPr="00B51929">
        <w:rPr>
          <w:rFonts w:cs="Calibri"/>
        </w:rPr>
        <w:t>. 2025;22(7):1568-1582. doi:10.1038/s41592-025-02707-1</w:t>
      </w:r>
    </w:p>
    <w:p w14:paraId="1FB71A4E" w14:textId="77777777" w:rsidR="00B51929" w:rsidRPr="00B51929" w:rsidRDefault="00B51929" w:rsidP="00B51929">
      <w:pPr>
        <w:pStyle w:val="af"/>
        <w:rPr>
          <w:rFonts w:cs="Calibri"/>
        </w:rPr>
      </w:pPr>
      <w:r w:rsidRPr="00B51929">
        <w:rPr>
          <w:rFonts w:cs="Calibri"/>
        </w:rPr>
        <w:t>11.</w:t>
      </w:r>
      <w:r w:rsidRPr="00B51929">
        <w:rPr>
          <w:rFonts w:cs="Calibri"/>
        </w:rPr>
        <w:tab/>
        <w:t xml:space="preserve">Ståhl PL, Salmén F, Vickovic S, et al. Visualization and analysis of gene expression in tissue </w:t>
      </w:r>
      <w:r w:rsidRPr="00B51929">
        <w:rPr>
          <w:rFonts w:cs="Calibri"/>
        </w:rPr>
        <w:lastRenderedPageBreak/>
        <w:t xml:space="preserve">sections by spatial transcriptomics. </w:t>
      </w:r>
      <w:r w:rsidRPr="00B51929">
        <w:rPr>
          <w:rFonts w:cs="Calibri"/>
          <w:i/>
          <w:iCs/>
        </w:rPr>
        <w:t>Science</w:t>
      </w:r>
      <w:r w:rsidRPr="00B51929">
        <w:rPr>
          <w:rFonts w:cs="Calibri"/>
        </w:rPr>
        <w:t>. 2016;353(6294):78-82. doi:10.1126/</w:t>
      </w:r>
      <w:proofErr w:type="gramStart"/>
      <w:r w:rsidRPr="00B51929">
        <w:rPr>
          <w:rFonts w:cs="Calibri"/>
        </w:rPr>
        <w:t>science.aaf</w:t>
      </w:r>
      <w:proofErr w:type="gramEnd"/>
      <w:r w:rsidRPr="00B51929">
        <w:rPr>
          <w:rFonts w:cs="Calibri"/>
        </w:rPr>
        <w:t>2403</w:t>
      </w:r>
    </w:p>
    <w:p w14:paraId="4E78D6A3" w14:textId="77777777" w:rsidR="00B51929" w:rsidRPr="00B51929" w:rsidRDefault="00B51929" w:rsidP="00B51929">
      <w:pPr>
        <w:pStyle w:val="af"/>
        <w:rPr>
          <w:rFonts w:cs="Calibri"/>
        </w:rPr>
      </w:pPr>
      <w:r w:rsidRPr="00B51929">
        <w:rPr>
          <w:rFonts w:cs="Calibri"/>
        </w:rPr>
        <w:t>12.</w:t>
      </w:r>
      <w:r w:rsidRPr="00B51929">
        <w:rPr>
          <w:rFonts w:cs="Calibri"/>
        </w:rPr>
        <w:tab/>
        <w:t xml:space="preserve">Rodriques SG, Stickels RR, Goeva A, et al. Slide-seq: A scalable technology for measuring genome-wide expression at high spatial resolution. </w:t>
      </w:r>
      <w:r w:rsidRPr="00B51929">
        <w:rPr>
          <w:rFonts w:cs="Calibri"/>
          <w:i/>
          <w:iCs/>
        </w:rPr>
        <w:t>Science</w:t>
      </w:r>
      <w:r w:rsidRPr="00B51929">
        <w:rPr>
          <w:rFonts w:cs="Calibri"/>
        </w:rPr>
        <w:t>. 2019;363(6434):1463-1467. doi:10.1126/</w:t>
      </w:r>
      <w:proofErr w:type="gramStart"/>
      <w:r w:rsidRPr="00B51929">
        <w:rPr>
          <w:rFonts w:cs="Calibri"/>
        </w:rPr>
        <w:t>science.aaw</w:t>
      </w:r>
      <w:proofErr w:type="gramEnd"/>
      <w:r w:rsidRPr="00B51929">
        <w:rPr>
          <w:rFonts w:cs="Calibri"/>
        </w:rPr>
        <w:t>1219</w:t>
      </w:r>
    </w:p>
    <w:p w14:paraId="0CCEFCD1" w14:textId="77777777" w:rsidR="00B51929" w:rsidRPr="00B51929" w:rsidRDefault="00B51929" w:rsidP="00B51929">
      <w:pPr>
        <w:pStyle w:val="af"/>
        <w:rPr>
          <w:rFonts w:cs="Calibri"/>
        </w:rPr>
      </w:pPr>
      <w:r w:rsidRPr="00B51929">
        <w:rPr>
          <w:rFonts w:cs="Calibri"/>
        </w:rPr>
        <w:t>13.</w:t>
      </w:r>
      <w:r w:rsidRPr="00B51929">
        <w:rPr>
          <w:rFonts w:cs="Calibri"/>
        </w:rPr>
        <w:tab/>
        <w:t xml:space="preserve">Asp M, Giacomello S, Larsson L, et al. A spatiotemporal organ-wide gene expression and cell atlas of the developing human heart. </w:t>
      </w:r>
      <w:r w:rsidRPr="00B51929">
        <w:rPr>
          <w:rFonts w:cs="Calibri"/>
          <w:i/>
          <w:iCs/>
        </w:rPr>
        <w:t>Cell</w:t>
      </w:r>
      <w:r w:rsidRPr="00B51929">
        <w:rPr>
          <w:rFonts w:cs="Calibri"/>
        </w:rPr>
        <w:t xml:space="preserve">. 2019;179(7):1647-1660.e19. </w:t>
      </w:r>
      <w:proofErr w:type="gramStart"/>
      <w:r w:rsidRPr="00B51929">
        <w:rPr>
          <w:rFonts w:cs="Calibri"/>
        </w:rPr>
        <w:t>doi:10.1016/j.cell</w:t>
      </w:r>
      <w:proofErr w:type="gramEnd"/>
      <w:r w:rsidRPr="00B51929">
        <w:rPr>
          <w:rFonts w:cs="Calibri"/>
        </w:rPr>
        <w:t>.2019.11.025</w:t>
      </w:r>
    </w:p>
    <w:p w14:paraId="7BC589FB" w14:textId="77777777" w:rsidR="00B51929" w:rsidRPr="00B51929" w:rsidRDefault="00B51929" w:rsidP="00B51929">
      <w:pPr>
        <w:pStyle w:val="af"/>
        <w:rPr>
          <w:rFonts w:cs="Calibri"/>
        </w:rPr>
      </w:pPr>
      <w:r w:rsidRPr="00B51929">
        <w:rPr>
          <w:rFonts w:cs="Calibri"/>
        </w:rPr>
        <w:t>14.</w:t>
      </w:r>
      <w:r w:rsidRPr="00B51929">
        <w:rPr>
          <w:rFonts w:cs="Calibri"/>
        </w:rPr>
        <w:tab/>
        <w:t xml:space="preserve">Stickels RR, Murray E, Kumar P, et al. Highly sensitive spatial transcriptomics at near-cellular resolution with slide-seqV2. </w:t>
      </w:r>
      <w:r w:rsidRPr="00B51929">
        <w:rPr>
          <w:rFonts w:cs="Calibri"/>
          <w:i/>
          <w:iCs/>
        </w:rPr>
        <w:t>Nat Biotechnol</w:t>
      </w:r>
      <w:r w:rsidRPr="00B51929">
        <w:rPr>
          <w:rFonts w:cs="Calibri"/>
        </w:rPr>
        <w:t>. 2021;39(3):313-319. doi:10.1038/s41587-020-0739-1</w:t>
      </w:r>
    </w:p>
    <w:p w14:paraId="644B5AE4" w14:textId="77777777" w:rsidR="00B51929" w:rsidRPr="00B51929" w:rsidRDefault="00B51929" w:rsidP="00B51929">
      <w:pPr>
        <w:pStyle w:val="af"/>
        <w:rPr>
          <w:rFonts w:cs="Calibri"/>
        </w:rPr>
      </w:pPr>
      <w:r w:rsidRPr="00B51929">
        <w:rPr>
          <w:rFonts w:cs="Calibri"/>
        </w:rPr>
        <w:t>15.</w:t>
      </w:r>
      <w:r w:rsidRPr="00B51929">
        <w:rPr>
          <w:rFonts w:cs="Calibri"/>
        </w:rPr>
        <w:tab/>
        <w:t xml:space="preserve">Chen A, Liao S, Cheng M, et al. Spatiotemporal transcriptomic atlas of mouse organogenesis using DNA nanoball-patterned arrays. </w:t>
      </w:r>
      <w:r w:rsidRPr="00B51929">
        <w:rPr>
          <w:rFonts w:cs="Calibri"/>
          <w:i/>
          <w:iCs/>
        </w:rPr>
        <w:t>Cell</w:t>
      </w:r>
      <w:r w:rsidRPr="00B51929">
        <w:rPr>
          <w:rFonts w:cs="Calibri"/>
        </w:rPr>
        <w:t xml:space="preserve">. 2022;185(10):1777-1792.e21. </w:t>
      </w:r>
      <w:proofErr w:type="gramStart"/>
      <w:r w:rsidRPr="00B51929">
        <w:rPr>
          <w:rFonts w:cs="Calibri"/>
        </w:rPr>
        <w:t>doi:10.1016/j.cell</w:t>
      </w:r>
      <w:proofErr w:type="gramEnd"/>
      <w:r w:rsidRPr="00B51929">
        <w:rPr>
          <w:rFonts w:cs="Calibri"/>
        </w:rPr>
        <w:t>.2022.04.003</w:t>
      </w:r>
    </w:p>
    <w:p w14:paraId="39EACEA5" w14:textId="77777777" w:rsidR="00B51929" w:rsidRPr="00B51929" w:rsidRDefault="00B51929" w:rsidP="00B51929">
      <w:pPr>
        <w:pStyle w:val="af"/>
        <w:rPr>
          <w:rFonts w:cs="Calibri"/>
        </w:rPr>
      </w:pPr>
      <w:r w:rsidRPr="00B51929">
        <w:rPr>
          <w:rFonts w:cs="Calibri"/>
        </w:rPr>
        <w:t>16.</w:t>
      </w:r>
      <w:r w:rsidRPr="00B51929">
        <w:rPr>
          <w:rFonts w:cs="Calibri"/>
        </w:rPr>
        <w:tab/>
        <w:t xml:space="preserve">Xia C, Fan J, Emanuel G, Hao J, Zhuang X. Spatial transcriptome profiling by MERFISH reveals subcellular RNA compartmentalization and cell cycle-dependent gene expression. </w:t>
      </w:r>
      <w:r w:rsidRPr="00B51929">
        <w:rPr>
          <w:rFonts w:cs="Calibri"/>
          <w:i/>
          <w:iCs/>
        </w:rPr>
        <w:t>Proc Natl Acad Sci U S A</w:t>
      </w:r>
      <w:r w:rsidRPr="00B51929">
        <w:rPr>
          <w:rFonts w:cs="Calibri"/>
        </w:rPr>
        <w:t>. 2019;116(39):19490-19499. doi:10.1073/pnas.1912459116</w:t>
      </w:r>
    </w:p>
    <w:p w14:paraId="0006666A" w14:textId="77777777" w:rsidR="00B51929" w:rsidRPr="00B51929" w:rsidRDefault="00B51929" w:rsidP="00B51929">
      <w:pPr>
        <w:pStyle w:val="af"/>
        <w:rPr>
          <w:rFonts w:cs="Calibri"/>
        </w:rPr>
      </w:pPr>
      <w:r w:rsidRPr="00B51929">
        <w:rPr>
          <w:rFonts w:cs="Calibri"/>
        </w:rPr>
        <w:t>17.</w:t>
      </w:r>
      <w:r w:rsidRPr="00B51929">
        <w:rPr>
          <w:rFonts w:cs="Calibri"/>
        </w:rPr>
        <w:tab/>
        <w:t xml:space="preserve">Janesick A, Shelansky R, Gottscho AD, et al. </w:t>
      </w:r>
      <w:proofErr w:type="gramStart"/>
      <w:r w:rsidRPr="00B51929">
        <w:rPr>
          <w:rFonts w:cs="Calibri"/>
        </w:rPr>
        <w:t>High resolution</w:t>
      </w:r>
      <w:proofErr w:type="gramEnd"/>
      <w:r w:rsidRPr="00B51929">
        <w:rPr>
          <w:rFonts w:cs="Calibri"/>
        </w:rPr>
        <w:t xml:space="preserve"> mapping of the tumor microenvironment using integrated single-cell, spatial and in situ analysis. </w:t>
      </w:r>
      <w:r w:rsidRPr="00B51929">
        <w:rPr>
          <w:rFonts w:cs="Calibri"/>
          <w:i/>
          <w:iCs/>
        </w:rPr>
        <w:t>Nat Commun</w:t>
      </w:r>
      <w:r w:rsidRPr="00B51929">
        <w:rPr>
          <w:rFonts w:cs="Calibri"/>
        </w:rPr>
        <w:t>. 2023;14(1):8353. doi:10.1038/s41467-023-43458-x</w:t>
      </w:r>
    </w:p>
    <w:p w14:paraId="10939527" w14:textId="77777777" w:rsidR="00B51929" w:rsidRPr="00B51929" w:rsidRDefault="00B51929" w:rsidP="00B51929">
      <w:pPr>
        <w:pStyle w:val="af"/>
        <w:rPr>
          <w:rFonts w:cs="Calibri"/>
        </w:rPr>
      </w:pPr>
      <w:r w:rsidRPr="00B51929">
        <w:rPr>
          <w:rFonts w:cs="Calibri"/>
        </w:rPr>
        <w:t>18.</w:t>
      </w:r>
      <w:r w:rsidRPr="00B51929">
        <w:rPr>
          <w:rFonts w:cs="Calibri"/>
        </w:rPr>
        <w:tab/>
        <w:t xml:space="preserve">He S, Bhatt R, Brown C, et al. High-plex imaging of RNA and proteins at subcellular resolution in fixed tissue by spatial molecular imaging. </w:t>
      </w:r>
      <w:r w:rsidRPr="00B51929">
        <w:rPr>
          <w:rFonts w:cs="Calibri"/>
          <w:i/>
          <w:iCs/>
        </w:rPr>
        <w:t>Nat Biotechnol</w:t>
      </w:r>
      <w:r w:rsidRPr="00B51929">
        <w:rPr>
          <w:rFonts w:cs="Calibri"/>
        </w:rPr>
        <w:t>. 2022;40(12):1794-1806. doi:10.1038/s41587-022-01483-z</w:t>
      </w:r>
    </w:p>
    <w:p w14:paraId="08CDA5D5" w14:textId="77777777" w:rsidR="00B51929" w:rsidRPr="00B51929" w:rsidRDefault="00B51929" w:rsidP="00B51929">
      <w:pPr>
        <w:pStyle w:val="af"/>
        <w:rPr>
          <w:rFonts w:cs="Calibri"/>
        </w:rPr>
      </w:pPr>
      <w:r w:rsidRPr="00B51929">
        <w:rPr>
          <w:rFonts w:cs="Calibri"/>
        </w:rPr>
        <w:t>19.</w:t>
      </w:r>
      <w:r w:rsidRPr="00B51929">
        <w:rPr>
          <w:rFonts w:cs="Calibri"/>
        </w:rPr>
        <w:tab/>
        <w:t xml:space="preserve">Vickovic S, Eraslan G, Salmén F, et al. High-definition spatial transcriptomics for in situ tissue profiling. </w:t>
      </w:r>
      <w:r w:rsidRPr="00B51929">
        <w:rPr>
          <w:rFonts w:cs="Calibri"/>
          <w:i/>
          <w:iCs/>
        </w:rPr>
        <w:t>Nat Methods</w:t>
      </w:r>
      <w:r w:rsidRPr="00B51929">
        <w:rPr>
          <w:rFonts w:cs="Calibri"/>
        </w:rPr>
        <w:t>. 2019;16(10):987-990. doi:10.1038/s41592-019-0548-y</w:t>
      </w:r>
    </w:p>
    <w:p w14:paraId="545F8109" w14:textId="77777777" w:rsidR="00B51929" w:rsidRPr="00B51929" w:rsidRDefault="00B51929" w:rsidP="00B51929">
      <w:pPr>
        <w:pStyle w:val="af"/>
        <w:rPr>
          <w:rFonts w:cs="Calibri"/>
        </w:rPr>
      </w:pPr>
      <w:r w:rsidRPr="00B51929">
        <w:rPr>
          <w:rFonts w:cs="Calibri"/>
        </w:rPr>
        <w:t>20.</w:t>
      </w:r>
      <w:r w:rsidRPr="00B51929">
        <w:rPr>
          <w:rFonts w:cs="Calibri"/>
        </w:rPr>
        <w:tab/>
        <w:t xml:space="preserve">Giesen C, Wang HAO, Schapiro D, et al. Highly multiplexed imaging of tumor tissues with subcellular resolution by mass cytometry. </w:t>
      </w:r>
      <w:r w:rsidRPr="00B51929">
        <w:rPr>
          <w:rFonts w:cs="Calibri"/>
          <w:i/>
          <w:iCs/>
        </w:rPr>
        <w:t>Nat Methods</w:t>
      </w:r>
      <w:r w:rsidRPr="00B51929">
        <w:rPr>
          <w:rFonts w:cs="Calibri"/>
        </w:rPr>
        <w:t>. 2014;11(4):417-422. doi:10.1038/nmeth.2869</w:t>
      </w:r>
    </w:p>
    <w:p w14:paraId="6EE627CD" w14:textId="77777777" w:rsidR="00B51929" w:rsidRPr="00B51929" w:rsidRDefault="00B51929" w:rsidP="00B51929">
      <w:pPr>
        <w:pStyle w:val="af"/>
        <w:rPr>
          <w:rFonts w:cs="Calibri"/>
        </w:rPr>
      </w:pPr>
      <w:r w:rsidRPr="00B51929">
        <w:rPr>
          <w:rFonts w:cs="Calibri"/>
        </w:rPr>
        <w:t>21.</w:t>
      </w:r>
      <w:r w:rsidRPr="00B51929">
        <w:rPr>
          <w:rFonts w:cs="Calibri"/>
        </w:rPr>
        <w:tab/>
        <w:t xml:space="preserve">Angelo M, Bendall SC, Finck R, et al. Multiplexed ion beam imaging of human breast tumors. </w:t>
      </w:r>
      <w:r w:rsidRPr="00B51929">
        <w:rPr>
          <w:rFonts w:cs="Calibri"/>
          <w:i/>
          <w:iCs/>
        </w:rPr>
        <w:t>Nat Med</w:t>
      </w:r>
      <w:r w:rsidRPr="00B51929">
        <w:rPr>
          <w:rFonts w:cs="Calibri"/>
        </w:rPr>
        <w:t>. 2014;20(4):436-442. doi:10.1038/nm.3488</w:t>
      </w:r>
    </w:p>
    <w:p w14:paraId="0E91E2EE" w14:textId="77777777" w:rsidR="00B51929" w:rsidRPr="00B51929" w:rsidRDefault="00B51929" w:rsidP="00B51929">
      <w:pPr>
        <w:pStyle w:val="af"/>
        <w:rPr>
          <w:rFonts w:cs="Calibri"/>
        </w:rPr>
      </w:pPr>
      <w:r w:rsidRPr="00B51929">
        <w:rPr>
          <w:rFonts w:cs="Calibri"/>
        </w:rPr>
        <w:t>22.</w:t>
      </w:r>
      <w:r w:rsidRPr="00B51929">
        <w:rPr>
          <w:rFonts w:cs="Calibri"/>
        </w:rPr>
        <w:tab/>
        <w:t xml:space="preserve">Goltsev Y, Samusik N, Kennedy-Darling J, et al. Deep profiling of mouse splenic architecture with CODEX multiplexed imaging. </w:t>
      </w:r>
      <w:r w:rsidRPr="00B51929">
        <w:rPr>
          <w:rFonts w:cs="Calibri"/>
          <w:i/>
          <w:iCs/>
        </w:rPr>
        <w:t>Cell</w:t>
      </w:r>
      <w:r w:rsidRPr="00B51929">
        <w:rPr>
          <w:rFonts w:cs="Calibri"/>
        </w:rPr>
        <w:t xml:space="preserve">. 2018;174(4):968-981.e15. </w:t>
      </w:r>
      <w:proofErr w:type="gramStart"/>
      <w:r w:rsidRPr="00B51929">
        <w:rPr>
          <w:rFonts w:cs="Calibri"/>
        </w:rPr>
        <w:t>doi:10.1016/j.cell</w:t>
      </w:r>
      <w:proofErr w:type="gramEnd"/>
      <w:r w:rsidRPr="00B51929">
        <w:rPr>
          <w:rFonts w:cs="Calibri"/>
        </w:rPr>
        <w:t>.2018.07.010</w:t>
      </w:r>
    </w:p>
    <w:p w14:paraId="0DBB76E4" w14:textId="77777777" w:rsidR="00B51929" w:rsidRPr="00B51929" w:rsidRDefault="00B51929" w:rsidP="00B51929">
      <w:pPr>
        <w:pStyle w:val="af"/>
        <w:rPr>
          <w:rFonts w:cs="Calibri"/>
        </w:rPr>
      </w:pPr>
      <w:r w:rsidRPr="00B51929">
        <w:rPr>
          <w:rFonts w:cs="Calibri"/>
        </w:rPr>
        <w:t>23.</w:t>
      </w:r>
      <w:r w:rsidRPr="00B51929">
        <w:rPr>
          <w:rFonts w:cs="Calibri"/>
        </w:rPr>
        <w:tab/>
        <w:t xml:space="preserve">Radtke AJ, Kandov E, Lowekamp B, et al. IBEX: A versatile multiplex optical imaging approach for deep phenotyping and spatial analysis of cells in complex tissues. </w:t>
      </w:r>
      <w:r w:rsidRPr="00B51929">
        <w:rPr>
          <w:rFonts w:cs="Calibri"/>
          <w:i/>
          <w:iCs/>
        </w:rPr>
        <w:t>Proc Natl Acad Sci U S A</w:t>
      </w:r>
      <w:r w:rsidRPr="00B51929">
        <w:rPr>
          <w:rFonts w:cs="Calibri"/>
        </w:rPr>
        <w:t xml:space="preserve">. </w:t>
      </w:r>
      <w:r w:rsidRPr="00B51929">
        <w:rPr>
          <w:rFonts w:cs="Calibri"/>
        </w:rPr>
        <w:lastRenderedPageBreak/>
        <w:t>2020;117(52):33455-33465. doi:10.1073/pnas.2018488117</w:t>
      </w:r>
    </w:p>
    <w:p w14:paraId="6BCCC5AB" w14:textId="77777777" w:rsidR="00B51929" w:rsidRPr="00B51929" w:rsidRDefault="00B51929" w:rsidP="00B51929">
      <w:pPr>
        <w:pStyle w:val="af"/>
        <w:rPr>
          <w:rFonts w:cs="Calibri"/>
        </w:rPr>
      </w:pPr>
      <w:r w:rsidRPr="00B51929">
        <w:rPr>
          <w:rFonts w:cs="Calibri"/>
        </w:rPr>
        <w:t>24.</w:t>
      </w:r>
      <w:r w:rsidRPr="00B51929">
        <w:rPr>
          <w:rFonts w:cs="Calibri"/>
        </w:rPr>
        <w:tab/>
        <w:t xml:space="preserve">Black S, Phillips D, Hickey JW, et al. CODEX multiplexed tissue imaging with DNA-conjugated antibodies. </w:t>
      </w:r>
      <w:r w:rsidRPr="00B51929">
        <w:rPr>
          <w:rFonts w:cs="Calibri"/>
          <w:i/>
          <w:iCs/>
        </w:rPr>
        <w:t>Nat Protoc</w:t>
      </w:r>
      <w:r w:rsidRPr="00B51929">
        <w:rPr>
          <w:rFonts w:cs="Calibri"/>
        </w:rPr>
        <w:t>. 2021;16(8):3802-3835. doi:10.1038/s41596-021-00556-8</w:t>
      </w:r>
    </w:p>
    <w:p w14:paraId="29C81DD8" w14:textId="77777777" w:rsidR="00B51929" w:rsidRPr="00B51929" w:rsidRDefault="00B51929" w:rsidP="00B51929">
      <w:pPr>
        <w:pStyle w:val="af"/>
        <w:rPr>
          <w:rFonts w:cs="Calibri"/>
        </w:rPr>
      </w:pPr>
      <w:r w:rsidRPr="00B51929">
        <w:rPr>
          <w:rFonts w:cs="Calibri"/>
        </w:rPr>
        <w:t>25.</w:t>
      </w:r>
      <w:r w:rsidRPr="00B51929">
        <w:rPr>
          <w:rFonts w:cs="Calibri"/>
        </w:rPr>
        <w:tab/>
        <w:t xml:space="preserve">Lin JR, Izar B, Wang S, et al. Highly multiplexed immunofluorescence imaging of human tissues and tumors using t-CyCIF and conventional optical microscopes. </w:t>
      </w:r>
      <w:r w:rsidRPr="00B51929">
        <w:rPr>
          <w:rFonts w:cs="Calibri"/>
          <w:i/>
          <w:iCs/>
        </w:rPr>
        <w:t>Elife</w:t>
      </w:r>
      <w:r w:rsidRPr="00B51929">
        <w:rPr>
          <w:rFonts w:cs="Calibri"/>
        </w:rPr>
        <w:t>. 2018;</w:t>
      </w:r>
      <w:proofErr w:type="gramStart"/>
      <w:r w:rsidRPr="00B51929">
        <w:rPr>
          <w:rFonts w:cs="Calibri"/>
        </w:rPr>
        <w:t>7:e</w:t>
      </w:r>
      <w:proofErr w:type="gramEnd"/>
      <w:r w:rsidRPr="00B51929">
        <w:rPr>
          <w:rFonts w:cs="Calibri"/>
        </w:rPr>
        <w:t>31657. doi:10.7554/eLife.31657</w:t>
      </w:r>
    </w:p>
    <w:p w14:paraId="7D2DB085" w14:textId="77777777" w:rsidR="00B51929" w:rsidRPr="00B51929" w:rsidRDefault="00B51929" w:rsidP="00B51929">
      <w:pPr>
        <w:pStyle w:val="af"/>
        <w:rPr>
          <w:rFonts w:cs="Calibri"/>
        </w:rPr>
      </w:pPr>
      <w:r w:rsidRPr="00B51929">
        <w:rPr>
          <w:rFonts w:cs="Calibri"/>
        </w:rPr>
        <w:t>26.</w:t>
      </w:r>
      <w:r w:rsidRPr="00B51929">
        <w:rPr>
          <w:rFonts w:cs="Calibri"/>
        </w:rPr>
        <w:tab/>
        <w:t xml:space="preserve">Zhu Y, Piehowski PD, Zhao R, et al. Nanodroplet processing platform for deep and quantitative proteome profiling of 10-100 mammalian cells. </w:t>
      </w:r>
      <w:r w:rsidRPr="00B51929">
        <w:rPr>
          <w:rFonts w:cs="Calibri"/>
          <w:i/>
          <w:iCs/>
        </w:rPr>
        <w:t>Nat Commun</w:t>
      </w:r>
      <w:r w:rsidRPr="00B51929">
        <w:rPr>
          <w:rFonts w:cs="Calibri"/>
        </w:rPr>
        <w:t>. 2018;9(1):882. doi:10.1038/s41467-018-03367-w</w:t>
      </w:r>
    </w:p>
    <w:p w14:paraId="5CD9E257" w14:textId="77777777" w:rsidR="00B51929" w:rsidRPr="00B51929" w:rsidRDefault="00B51929" w:rsidP="00B51929">
      <w:pPr>
        <w:pStyle w:val="af"/>
        <w:rPr>
          <w:rFonts w:cs="Calibri"/>
        </w:rPr>
      </w:pPr>
      <w:r w:rsidRPr="00B51929">
        <w:rPr>
          <w:rFonts w:cs="Calibri"/>
        </w:rPr>
        <w:t>27.</w:t>
      </w:r>
      <w:r w:rsidRPr="00B51929">
        <w:rPr>
          <w:rFonts w:cs="Calibri"/>
        </w:rPr>
        <w:tab/>
        <w:t xml:space="preserve">Zhu Y, Clair G, Chrisler WB, et al. Proteomic analysis of single mammalian cells enabled by microfluidic nanodroplet sample preparation and ultrasensitive NanoLC-MS. </w:t>
      </w:r>
      <w:r w:rsidRPr="00B51929">
        <w:rPr>
          <w:rFonts w:cs="Calibri"/>
          <w:i/>
          <w:iCs/>
        </w:rPr>
        <w:t>Angew Chem Int Ed Engl</w:t>
      </w:r>
      <w:r w:rsidRPr="00B51929">
        <w:rPr>
          <w:rFonts w:cs="Calibri"/>
        </w:rPr>
        <w:t>. 2018;57(38):12370-12374. doi:10.1002/anie.201802843</w:t>
      </w:r>
    </w:p>
    <w:p w14:paraId="2DCCFF8B" w14:textId="77777777" w:rsidR="00B51929" w:rsidRPr="00B51929" w:rsidRDefault="00B51929" w:rsidP="00B51929">
      <w:pPr>
        <w:pStyle w:val="af"/>
        <w:rPr>
          <w:rFonts w:cs="Calibri"/>
        </w:rPr>
      </w:pPr>
      <w:r w:rsidRPr="00B51929">
        <w:rPr>
          <w:rFonts w:cs="Calibri"/>
        </w:rPr>
        <w:t>28.</w:t>
      </w:r>
      <w:r w:rsidRPr="00B51929">
        <w:rPr>
          <w:rFonts w:cs="Calibri"/>
        </w:rPr>
        <w:tab/>
        <w:t xml:space="preserve">Cong Y, Liang Y, Motamedchaboki K, et al. Improved single-cell proteome coverage using narrow-bore packed NanoLC columns and ultrasensitive mass spectrometry. </w:t>
      </w:r>
      <w:r w:rsidRPr="00B51929">
        <w:rPr>
          <w:rFonts w:cs="Calibri"/>
          <w:i/>
          <w:iCs/>
        </w:rPr>
        <w:t>Anal Chem</w:t>
      </w:r>
      <w:r w:rsidRPr="00B51929">
        <w:rPr>
          <w:rFonts w:cs="Calibri"/>
        </w:rPr>
        <w:t xml:space="preserve">. 2020;92(3):2665-2671. </w:t>
      </w:r>
      <w:proofErr w:type="gramStart"/>
      <w:r w:rsidRPr="00B51929">
        <w:rPr>
          <w:rFonts w:cs="Calibri"/>
        </w:rPr>
        <w:t>doi:10.1021/acs.analchem</w:t>
      </w:r>
      <w:proofErr w:type="gramEnd"/>
      <w:r w:rsidRPr="00B51929">
        <w:rPr>
          <w:rFonts w:cs="Calibri"/>
        </w:rPr>
        <w:t>.9b04631</w:t>
      </w:r>
    </w:p>
    <w:p w14:paraId="2C744C77" w14:textId="77777777" w:rsidR="00B51929" w:rsidRPr="00B51929" w:rsidRDefault="00B51929" w:rsidP="00B51929">
      <w:pPr>
        <w:pStyle w:val="af"/>
        <w:rPr>
          <w:rFonts w:cs="Calibri"/>
        </w:rPr>
      </w:pPr>
      <w:r w:rsidRPr="00B51929">
        <w:rPr>
          <w:rFonts w:cs="Calibri"/>
        </w:rPr>
        <w:t>29.</w:t>
      </w:r>
      <w:r w:rsidRPr="00B51929">
        <w:rPr>
          <w:rFonts w:cs="Calibri"/>
        </w:rPr>
        <w:tab/>
        <w:t xml:space="preserve">Mund A, Coscia F, Kriston A, et al. Deep visual proteomics defines single-cell identity and heterogeneity. </w:t>
      </w:r>
      <w:r w:rsidRPr="00B51929">
        <w:rPr>
          <w:rFonts w:cs="Calibri"/>
          <w:i/>
          <w:iCs/>
        </w:rPr>
        <w:t>Nat Biotechnol</w:t>
      </w:r>
      <w:r w:rsidRPr="00B51929">
        <w:rPr>
          <w:rFonts w:cs="Calibri"/>
        </w:rPr>
        <w:t>. 2022;40(8):1231-1240. doi:10.1038/s41587-022-01302-5</w:t>
      </w:r>
    </w:p>
    <w:p w14:paraId="04A64A53" w14:textId="77777777" w:rsidR="00B51929" w:rsidRPr="00B51929" w:rsidRDefault="00B51929" w:rsidP="00B51929">
      <w:pPr>
        <w:pStyle w:val="af"/>
        <w:rPr>
          <w:rFonts w:cs="Calibri"/>
        </w:rPr>
      </w:pPr>
      <w:r w:rsidRPr="00B51929">
        <w:rPr>
          <w:rFonts w:cs="Calibri"/>
        </w:rPr>
        <w:t>30.</w:t>
      </w:r>
      <w:r w:rsidRPr="00B51929">
        <w:rPr>
          <w:rFonts w:cs="Calibri"/>
        </w:rPr>
        <w:tab/>
        <w:t xml:space="preserve">Brunner AD, Thielert M, Vasilopoulou C, et al. Ultra-high sensitivity mass spectrometry quantifies single-cell proteome changes upon perturbation. </w:t>
      </w:r>
      <w:r w:rsidRPr="00B51929">
        <w:rPr>
          <w:rFonts w:cs="Calibri"/>
          <w:i/>
          <w:iCs/>
        </w:rPr>
        <w:t>Mol Syst Biol</w:t>
      </w:r>
      <w:r w:rsidRPr="00B51929">
        <w:rPr>
          <w:rFonts w:cs="Calibri"/>
        </w:rPr>
        <w:t>. 2022;18(3</w:t>
      </w:r>
      <w:proofErr w:type="gramStart"/>
      <w:r w:rsidRPr="00B51929">
        <w:rPr>
          <w:rFonts w:cs="Calibri"/>
        </w:rPr>
        <w:t>):e</w:t>
      </w:r>
      <w:proofErr w:type="gramEnd"/>
      <w:r w:rsidRPr="00B51929">
        <w:rPr>
          <w:rFonts w:cs="Calibri"/>
        </w:rPr>
        <w:t>10798. doi:10.15252/msb.202110798</w:t>
      </w:r>
    </w:p>
    <w:p w14:paraId="7A7E0480" w14:textId="77777777" w:rsidR="00B51929" w:rsidRPr="00B51929" w:rsidRDefault="00B51929" w:rsidP="00B51929">
      <w:pPr>
        <w:pStyle w:val="af"/>
        <w:rPr>
          <w:rFonts w:cs="Calibri"/>
        </w:rPr>
      </w:pPr>
      <w:r w:rsidRPr="00B51929">
        <w:rPr>
          <w:rFonts w:cs="Calibri"/>
        </w:rPr>
        <w:t>31.</w:t>
      </w:r>
      <w:r w:rsidRPr="00B51929">
        <w:rPr>
          <w:rFonts w:cs="Calibri"/>
        </w:rPr>
        <w:tab/>
        <w:t xml:space="preserve">Jp M, P S, Kr D, et al. Automated imaging and identification of proteoforms directly from ovarian cancer tissue. </w:t>
      </w:r>
      <w:r w:rsidRPr="00B51929">
        <w:rPr>
          <w:rFonts w:cs="Calibri"/>
          <w:i/>
          <w:iCs/>
        </w:rPr>
        <w:t>Nature communications</w:t>
      </w:r>
      <w:r w:rsidRPr="00B51929">
        <w:rPr>
          <w:rFonts w:cs="Calibri"/>
        </w:rPr>
        <w:t>. 2023;14(1). doi:10.1038/s41467-023-42208-3</w:t>
      </w:r>
    </w:p>
    <w:p w14:paraId="4F7FA519" w14:textId="77777777" w:rsidR="00B51929" w:rsidRPr="00B51929" w:rsidRDefault="00B51929" w:rsidP="00B51929">
      <w:pPr>
        <w:pStyle w:val="af"/>
        <w:rPr>
          <w:rFonts w:cs="Calibri"/>
        </w:rPr>
      </w:pPr>
      <w:r w:rsidRPr="00B51929">
        <w:rPr>
          <w:rFonts w:cs="Calibri"/>
        </w:rPr>
        <w:t>32.</w:t>
      </w:r>
      <w:r w:rsidRPr="00B51929">
        <w:rPr>
          <w:rFonts w:cs="Calibri"/>
        </w:rPr>
        <w:tab/>
        <w:t xml:space="preserve">Kitata RB, Velickovic M, Xu Z, et al. Robust collection and processing for label-free single voxel proteomics. </w:t>
      </w:r>
      <w:r w:rsidRPr="00B51929">
        <w:rPr>
          <w:rFonts w:cs="Calibri"/>
          <w:i/>
          <w:iCs/>
        </w:rPr>
        <w:t>Nat Commun</w:t>
      </w:r>
      <w:r w:rsidRPr="00B51929">
        <w:rPr>
          <w:rFonts w:cs="Calibri"/>
        </w:rPr>
        <w:t>. 2025;16(1):547. doi:10.1038/s41467-024-54643-x</w:t>
      </w:r>
    </w:p>
    <w:p w14:paraId="6EEDA0FF" w14:textId="77777777" w:rsidR="00B51929" w:rsidRPr="00B51929" w:rsidRDefault="00B51929" w:rsidP="00B51929">
      <w:pPr>
        <w:pStyle w:val="af"/>
        <w:rPr>
          <w:rFonts w:cs="Calibri"/>
        </w:rPr>
      </w:pPr>
      <w:r w:rsidRPr="00B51929">
        <w:rPr>
          <w:rFonts w:cs="Calibri"/>
        </w:rPr>
        <w:t>33.</w:t>
      </w:r>
      <w:r w:rsidRPr="00B51929">
        <w:rPr>
          <w:rFonts w:cs="Calibri"/>
        </w:rPr>
        <w:tab/>
        <w:t xml:space="preserve">Rosenberger FA, Mädler SC, Thorhauge KH, et al. Deep visual proteomics maps proteotoxicity in a genetic liver disease. </w:t>
      </w:r>
      <w:r w:rsidRPr="00B51929">
        <w:rPr>
          <w:rFonts w:cs="Calibri"/>
          <w:i/>
          <w:iCs/>
        </w:rPr>
        <w:t>Nature</w:t>
      </w:r>
      <w:r w:rsidRPr="00B51929">
        <w:rPr>
          <w:rFonts w:cs="Calibri"/>
        </w:rPr>
        <w:t>. 2025;642(8067):484-491. doi:10.1038/s41586-025-08885-4</w:t>
      </w:r>
    </w:p>
    <w:p w14:paraId="2D464C93" w14:textId="77777777" w:rsidR="00B51929" w:rsidRPr="00B51929" w:rsidRDefault="00B51929" w:rsidP="00B51929">
      <w:pPr>
        <w:pStyle w:val="af"/>
        <w:rPr>
          <w:rFonts w:cs="Calibri"/>
        </w:rPr>
      </w:pPr>
      <w:r w:rsidRPr="00B51929">
        <w:rPr>
          <w:rFonts w:cs="Calibri"/>
        </w:rPr>
        <w:t>34.</w:t>
      </w:r>
      <w:r w:rsidRPr="00B51929">
        <w:rPr>
          <w:rFonts w:cs="Calibri"/>
        </w:rPr>
        <w:tab/>
        <w:t xml:space="preserve">Lopez R, Regier J, Cole MB, Jordan MI, Yosef N. Deep generative modeling for single-cell transcriptomics. </w:t>
      </w:r>
      <w:r w:rsidRPr="00B51929">
        <w:rPr>
          <w:rFonts w:cs="Calibri"/>
          <w:i/>
          <w:iCs/>
        </w:rPr>
        <w:t>Nat Methods</w:t>
      </w:r>
      <w:r w:rsidRPr="00B51929">
        <w:rPr>
          <w:rFonts w:cs="Calibri"/>
        </w:rPr>
        <w:t>. 2018;15(12):1053-1058. doi:10.1038/s41592-018-0229-2</w:t>
      </w:r>
    </w:p>
    <w:p w14:paraId="7CF479A4" w14:textId="77777777" w:rsidR="00B51929" w:rsidRPr="00B51929" w:rsidRDefault="00B51929" w:rsidP="00B51929">
      <w:pPr>
        <w:pStyle w:val="af"/>
        <w:rPr>
          <w:rFonts w:cs="Calibri"/>
        </w:rPr>
      </w:pPr>
      <w:r w:rsidRPr="00B51929">
        <w:rPr>
          <w:rFonts w:cs="Calibri"/>
        </w:rPr>
        <w:t>35.</w:t>
      </w:r>
      <w:r w:rsidRPr="00B51929">
        <w:rPr>
          <w:rFonts w:cs="Calibri"/>
        </w:rPr>
        <w:tab/>
        <w:t xml:space="preserve">Gayoso A, Steier Z, Lopez R, et al. Joint probabilistic modeling of single-cell multi-omic data with totalVI. </w:t>
      </w:r>
      <w:r w:rsidRPr="00B51929">
        <w:rPr>
          <w:rFonts w:cs="Calibri"/>
          <w:i/>
          <w:iCs/>
        </w:rPr>
        <w:t>Nat Methods</w:t>
      </w:r>
      <w:r w:rsidRPr="00B51929">
        <w:rPr>
          <w:rFonts w:cs="Calibri"/>
        </w:rPr>
        <w:t>. 2021;18(3):272-282. doi:10.1038/s41592-020-01050-x</w:t>
      </w:r>
    </w:p>
    <w:p w14:paraId="49EB8B67" w14:textId="77777777" w:rsidR="00B51929" w:rsidRPr="00B51929" w:rsidRDefault="00B51929" w:rsidP="00B51929">
      <w:pPr>
        <w:pStyle w:val="af"/>
        <w:rPr>
          <w:rFonts w:cs="Calibri"/>
        </w:rPr>
      </w:pPr>
      <w:r w:rsidRPr="00B51929">
        <w:rPr>
          <w:rFonts w:cs="Calibri"/>
        </w:rPr>
        <w:t>36.</w:t>
      </w:r>
      <w:r w:rsidRPr="00B51929">
        <w:rPr>
          <w:rFonts w:cs="Calibri"/>
        </w:rPr>
        <w:tab/>
        <w:t xml:space="preserve">Jeong K, Kim J, Gaikwad M, et al. FLASHDeconv: Ultrafast, high-quality feature deconvolution for top-down proteomics. </w:t>
      </w:r>
      <w:r w:rsidRPr="00B51929">
        <w:rPr>
          <w:rFonts w:cs="Calibri"/>
          <w:i/>
          <w:iCs/>
        </w:rPr>
        <w:t>Cell Syst</w:t>
      </w:r>
      <w:r w:rsidRPr="00B51929">
        <w:rPr>
          <w:rFonts w:cs="Calibri"/>
        </w:rPr>
        <w:t xml:space="preserve">. 2020;10(2):213-218.e6. </w:t>
      </w:r>
      <w:proofErr w:type="gramStart"/>
      <w:r w:rsidRPr="00B51929">
        <w:rPr>
          <w:rFonts w:cs="Calibri"/>
        </w:rPr>
        <w:t>doi:10.1016/j.cels</w:t>
      </w:r>
      <w:proofErr w:type="gramEnd"/>
      <w:r w:rsidRPr="00B51929">
        <w:rPr>
          <w:rFonts w:cs="Calibri"/>
        </w:rPr>
        <w:t>.2020.01.003</w:t>
      </w:r>
    </w:p>
    <w:p w14:paraId="6C4FCDF3" w14:textId="77777777" w:rsidR="00B51929" w:rsidRPr="00B51929" w:rsidRDefault="00B51929" w:rsidP="00B51929">
      <w:pPr>
        <w:pStyle w:val="af"/>
        <w:rPr>
          <w:rFonts w:cs="Calibri"/>
        </w:rPr>
      </w:pPr>
      <w:r w:rsidRPr="00B51929">
        <w:rPr>
          <w:rFonts w:cs="Calibri"/>
        </w:rPr>
        <w:t>37.</w:t>
      </w:r>
      <w:r w:rsidRPr="00B51929">
        <w:rPr>
          <w:rFonts w:cs="Calibri"/>
        </w:rPr>
        <w:tab/>
        <w:t xml:space="preserve">Kleshchevnikov V, Shmatko A, Dann E, et al. Cell2location maps fine-grained cell types in spatial transcriptomics. </w:t>
      </w:r>
      <w:r w:rsidRPr="00B51929">
        <w:rPr>
          <w:rFonts w:cs="Calibri"/>
          <w:i/>
          <w:iCs/>
        </w:rPr>
        <w:t>Nat Biotechnol</w:t>
      </w:r>
      <w:r w:rsidRPr="00B51929">
        <w:rPr>
          <w:rFonts w:cs="Calibri"/>
        </w:rPr>
        <w:t>. 2022;40(5):661-671. doi:10.1038/s41587-021-01139-4</w:t>
      </w:r>
    </w:p>
    <w:p w14:paraId="4C9CD3D2" w14:textId="77777777" w:rsidR="00B51929" w:rsidRPr="00B51929" w:rsidRDefault="00B51929" w:rsidP="00B51929">
      <w:pPr>
        <w:pStyle w:val="af"/>
        <w:rPr>
          <w:rFonts w:cs="Calibri"/>
        </w:rPr>
      </w:pPr>
      <w:r w:rsidRPr="00B51929">
        <w:rPr>
          <w:rFonts w:cs="Calibri"/>
        </w:rPr>
        <w:lastRenderedPageBreak/>
        <w:t>38.</w:t>
      </w:r>
      <w:r w:rsidRPr="00B51929">
        <w:rPr>
          <w:rFonts w:cs="Calibri"/>
        </w:rPr>
        <w:tab/>
        <w:t xml:space="preserve">Biancalani T, Scalia G, Buffoni L, et al. Deep learning and alignment of spatially resolved single-cell transcriptomes with tangram. </w:t>
      </w:r>
      <w:r w:rsidRPr="00B51929">
        <w:rPr>
          <w:rFonts w:cs="Calibri"/>
          <w:i/>
          <w:iCs/>
        </w:rPr>
        <w:t>Nat Methods</w:t>
      </w:r>
      <w:r w:rsidRPr="00B51929">
        <w:rPr>
          <w:rFonts w:cs="Calibri"/>
        </w:rPr>
        <w:t>. 2021;18(11):1352-1362. doi:10.1038/s41592-021-01264-7</w:t>
      </w:r>
    </w:p>
    <w:p w14:paraId="3776F289" w14:textId="77777777" w:rsidR="00B51929" w:rsidRPr="00B51929" w:rsidRDefault="00B51929" w:rsidP="00B51929">
      <w:pPr>
        <w:pStyle w:val="af"/>
        <w:rPr>
          <w:rFonts w:cs="Calibri"/>
        </w:rPr>
      </w:pPr>
      <w:r w:rsidRPr="00B51929">
        <w:rPr>
          <w:rFonts w:cs="Calibri"/>
        </w:rPr>
        <w:t>39.</w:t>
      </w:r>
      <w:r w:rsidRPr="00B51929">
        <w:rPr>
          <w:rFonts w:cs="Calibri"/>
        </w:rPr>
        <w:tab/>
        <w:t xml:space="preserve">Lotfollahi M, Naghipourfar M, Luecken MD, et al. Mapping single-cell data to reference atlases by transfer learning. </w:t>
      </w:r>
      <w:r w:rsidRPr="00B51929">
        <w:rPr>
          <w:rFonts w:cs="Calibri"/>
          <w:i/>
          <w:iCs/>
        </w:rPr>
        <w:t>Nat Biotechnol</w:t>
      </w:r>
      <w:r w:rsidRPr="00B51929">
        <w:rPr>
          <w:rFonts w:cs="Calibri"/>
        </w:rPr>
        <w:t>. 2022;40(1):121-130. doi:10.1038/s41587-021-01001-7</w:t>
      </w:r>
    </w:p>
    <w:p w14:paraId="6943440A" w14:textId="77777777" w:rsidR="00B51929" w:rsidRPr="00B51929" w:rsidRDefault="00B51929" w:rsidP="00B51929">
      <w:pPr>
        <w:pStyle w:val="af"/>
        <w:rPr>
          <w:rFonts w:cs="Calibri"/>
        </w:rPr>
      </w:pPr>
      <w:r w:rsidRPr="00B51929">
        <w:rPr>
          <w:rFonts w:cs="Calibri"/>
        </w:rPr>
        <w:t>40.</w:t>
      </w:r>
      <w:r w:rsidRPr="00B51929">
        <w:rPr>
          <w:rFonts w:cs="Calibri"/>
        </w:rPr>
        <w:tab/>
        <w:t xml:space="preserve">Cui H, Wang C, Maan H, et al. scGPT: Toward building a foundation model for single-cell multi-omics using generative AI. </w:t>
      </w:r>
      <w:r w:rsidRPr="00B51929">
        <w:rPr>
          <w:rFonts w:cs="Calibri"/>
          <w:i/>
          <w:iCs/>
        </w:rPr>
        <w:t>Nat Methods</w:t>
      </w:r>
      <w:r w:rsidRPr="00B51929">
        <w:rPr>
          <w:rFonts w:cs="Calibri"/>
        </w:rPr>
        <w:t>. 2024;21(8):1470-1480. doi:10.1038/s41592-024-02201-0</w:t>
      </w:r>
    </w:p>
    <w:p w14:paraId="54961E68" w14:textId="77777777" w:rsidR="00B51929" w:rsidRPr="00B51929" w:rsidRDefault="00B51929" w:rsidP="00B51929">
      <w:pPr>
        <w:pStyle w:val="af"/>
        <w:rPr>
          <w:rFonts w:cs="Calibri"/>
        </w:rPr>
      </w:pPr>
      <w:r w:rsidRPr="00B51929">
        <w:rPr>
          <w:rFonts w:cs="Calibri"/>
        </w:rPr>
        <w:t>41.</w:t>
      </w:r>
      <w:r w:rsidRPr="00B51929">
        <w:rPr>
          <w:rFonts w:cs="Calibri"/>
        </w:rPr>
        <w:tab/>
        <w:t xml:space="preserve">Hao M, Gong J, Zeng X, et al. Large-scale foundation model on single-cell transcriptomics. </w:t>
      </w:r>
      <w:r w:rsidRPr="00B51929">
        <w:rPr>
          <w:rFonts w:cs="Calibri"/>
          <w:i/>
          <w:iCs/>
        </w:rPr>
        <w:t>Nat Methods</w:t>
      </w:r>
      <w:r w:rsidRPr="00B51929">
        <w:rPr>
          <w:rFonts w:cs="Calibri"/>
        </w:rPr>
        <w:t>. 2024;21(8):1481-1491. doi:10.1038/s41592-024-02305-7</w:t>
      </w:r>
    </w:p>
    <w:p w14:paraId="1E194F67" w14:textId="77777777" w:rsidR="00B51929" w:rsidRPr="00B51929" w:rsidRDefault="00B51929" w:rsidP="00B51929">
      <w:pPr>
        <w:pStyle w:val="af"/>
        <w:rPr>
          <w:rFonts w:cs="Calibri"/>
        </w:rPr>
      </w:pPr>
      <w:r w:rsidRPr="00B51929">
        <w:rPr>
          <w:rFonts w:cs="Calibri"/>
        </w:rPr>
        <w:t>42.</w:t>
      </w:r>
      <w:r w:rsidRPr="00B51929">
        <w:rPr>
          <w:rFonts w:cs="Calibri"/>
        </w:rPr>
        <w:tab/>
        <w:t xml:space="preserve">Madhu H, Rocha JF, Huang T, Viswanath S, Krishnaswamy S, Ying R. HEIST: A graph foundation model for spatial transcriptomics and proteomics data. </w:t>
      </w:r>
      <w:r w:rsidRPr="00B51929">
        <w:rPr>
          <w:rFonts w:cs="Calibri"/>
          <w:i/>
          <w:iCs/>
        </w:rPr>
        <w:t>ArXiv</w:t>
      </w:r>
      <w:r w:rsidRPr="00B51929">
        <w:rPr>
          <w:rFonts w:cs="Calibri"/>
        </w:rPr>
        <w:t xml:space="preserve">. Published online September 25, </w:t>
      </w:r>
      <w:proofErr w:type="gramStart"/>
      <w:r w:rsidRPr="00B51929">
        <w:rPr>
          <w:rFonts w:cs="Calibri"/>
        </w:rPr>
        <w:t>2025:arXiv</w:t>
      </w:r>
      <w:proofErr w:type="gramEnd"/>
      <w:r w:rsidRPr="00B51929">
        <w:rPr>
          <w:rFonts w:cs="Calibri"/>
        </w:rPr>
        <w:t>:2506.11152v2.</w:t>
      </w:r>
    </w:p>
    <w:p w14:paraId="4C07F12B" w14:textId="77777777" w:rsidR="00B51929" w:rsidRPr="00B51929" w:rsidRDefault="00B51929" w:rsidP="00B51929">
      <w:pPr>
        <w:pStyle w:val="af"/>
        <w:rPr>
          <w:rFonts w:cs="Calibri"/>
        </w:rPr>
      </w:pPr>
      <w:r w:rsidRPr="00B51929">
        <w:rPr>
          <w:rFonts w:cs="Calibri"/>
        </w:rPr>
        <w:t>43.</w:t>
      </w:r>
      <w:r w:rsidRPr="00B51929">
        <w:rPr>
          <w:rFonts w:cs="Calibri"/>
        </w:rPr>
        <w:tab/>
        <w:t xml:space="preserve">Shaban M, Chang Y, Qiu H, et al. A foundation model for spatial proteomics. </w:t>
      </w:r>
      <w:r w:rsidRPr="00B51929">
        <w:rPr>
          <w:rFonts w:cs="Calibri"/>
          <w:i/>
          <w:iCs/>
        </w:rPr>
        <w:t>arXiv</w:t>
      </w:r>
      <w:r w:rsidRPr="00B51929">
        <w:rPr>
          <w:rFonts w:cs="Calibri"/>
        </w:rPr>
        <w:t xml:space="preserve">. Preprint posted online June 3, </w:t>
      </w:r>
      <w:proofErr w:type="gramStart"/>
      <w:r w:rsidRPr="00B51929">
        <w:rPr>
          <w:rFonts w:cs="Calibri"/>
        </w:rPr>
        <w:t>2025:arXiv</w:t>
      </w:r>
      <w:proofErr w:type="gramEnd"/>
      <w:r w:rsidRPr="00B51929">
        <w:rPr>
          <w:rFonts w:cs="Calibri"/>
        </w:rPr>
        <w:t>:2506.03373. doi:10.48550/arXiv.2506.03373</w:t>
      </w:r>
    </w:p>
    <w:p w14:paraId="67BBD4C9" w14:textId="77777777" w:rsidR="00B51929" w:rsidRPr="00B51929" w:rsidRDefault="00B51929" w:rsidP="00B51929">
      <w:pPr>
        <w:pStyle w:val="af"/>
        <w:rPr>
          <w:rFonts w:cs="Calibri"/>
        </w:rPr>
      </w:pPr>
      <w:r w:rsidRPr="00B51929">
        <w:rPr>
          <w:rFonts w:cs="Calibri"/>
        </w:rPr>
        <w:t>44.</w:t>
      </w:r>
      <w:r w:rsidRPr="00B51929">
        <w:rPr>
          <w:rFonts w:cs="Calibri"/>
        </w:rPr>
        <w:tab/>
        <w:t xml:space="preserve">See JE, Barlow S, Arjumand W, DuBose H, Segato Dezem F, Plummer J. Spatial omics: Applications and utility in profiling the tumor microenvironment. </w:t>
      </w:r>
      <w:r w:rsidRPr="00B51929">
        <w:rPr>
          <w:rFonts w:cs="Calibri"/>
          <w:i/>
          <w:iCs/>
        </w:rPr>
        <w:t>Cancer Metastasis Rev</w:t>
      </w:r>
      <w:r w:rsidRPr="00B51929">
        <w:rPr>
          <w:rFonts w:cs="Calibri"/>
        </w:rPr>
        <w:t>. 2025;44(4):87. doi:10.1007/s10555-025-10304-z</w:t>
      </w:r>
    </w:p>
    <w:p w14:paraId="0BBE3620" w14:textId="6D9B4BF8" w:rsidR="00B51929" w:rsidRDefault="00B51929">
      <w:pPr>
        <w:rPr>
          <w:rFonts w:hint="eastAsia"/>
        </w:rPr>
      </w:pPr>
      <w:r>
        <w:fldChar w:fldCharType="end"/>
      </w:r>
    </w:p>
    <w:sectPr w:rsidR="00B5192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929"/>
    <w:rsid w:val="00020A45"/>
    <w:rsid w:val="00386031"/>
    <w:rsid w:val="0042404A"/>
    <w:rsid w:val="00576C7E"/>
    <w:rsid w:val="00AA18C5"/>
    <w:rsid w:val="00B51929"/>
    <w:rsid w:val="00D44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5B574"/>
  <w15:chartTrackingRefBased/>
  <w15:docId w15:val="{A6DD9752-A43E-4CE0-80AA-048A1B227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929"/>
    <w:pPr>
      <w:widowControl w:val="0"/>
      <w:jc w:val="both"/>
    </w:pPr>
    <w:rPr>
      <w:rFonts w:ascii="Calibri" w:eastAsia="宋体" w:hAnsi="Calibri" w:cs="Times New Roman"/>
      <w:szCs w:val="21"/>
    </w:rPr>
  </w:style>
  <w:style w:type="paragraph" w:styleId="1">
    <w:name w:val="heading 1"/>
    <w:basedOn w:val="a"/>
    <w:next w:val="a"/>
    <w:link w:val="10"/>
    <w:uiPriority w:val="9"/>
    <w:qFormat/>
    <w:rsid w:val="00B519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519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519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5192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B51929"/>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B51929"/>
    <w:pPr>
      <w:keepNext/>
      <w:keepLines/>
      <w:spacing w:before="40"/>
      <w:outlineLvl w:val="5"/>
    </w:pPr>
    <w:rPr>
      <w:rFonts w:asciiTheme="minorHAnsi" w:eastAsiaTheme="minorEastAsia" w:hAnsiTheme="minorHAnsi" w:cstheme="majorBidi"/>
      <w:b/>
      <w:bCs/>
      <w:color w:val="0F4761" w:themeColor="accent1" w:themeShade="BF"/>
      <w:szCs w:val="22"/>
    </w:rPr>
  </w:style>
  <w:style w:type="paragraph" w:styleId="7">
    <w:name w:val="heading 7"/>
    <w:basedOn w:val="a"/>
    <w:next w:val="a"/>
    <w:link w:val="70"/>
    <w:uiPriority w:val="9"/>
    <w:semiHidden/>
    <w:unhideWhenUsed/>
    <w:qFormat/>
    <w:rsid w:val="00B51929"/>
    <w:pPr>
      <w:keepNext/>
      <w:keepLines/>
      <w:spacing w:before="40"/>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rsid w:val="00B51929"/>
    <w:pPr>
      <w:keepNext/>
      <w:keepLines/>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rsid w:val="00B51929"/>
    <w:pPr>
      <w:keepNext/>
      <w:keepLines/>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576C7E"/>
    <w:rPr>
      <w:rFonts w:ascii="Times New Roman" w:hAnsi="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B5192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5192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5192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51929"/>
    <w:rPr>
      <w:rFonts w:cstheme="majorBidi"/>
      <w:color w:val="0F4761" w:themeColor="accent1" w:themeShade="BF"/>
      <w:sz w:val="28"/>
      <w:szCs w:val="28"/>
    </w:rPr>
  </w:style>
  <w:style w:type="character" w:customStyle="1" w:styleId="50">
    <w:name w:val="标题 5 字符"/>
    <w:basedOn w:val="a0"/>
    <w:link w:val="5"/>
    <w:uiPriority w:val="9"/>
    <w:semiHidden/>
    <w:rsid w:val="00B51929"/>
    <w:rPr>
      <w:rFonts w:cstheme="majorBidi"/>
      <w:color w:val="0F4761" w:themeColor="accent1" w:themeShade="BF"/>
      <w:sz w:val="24"/>
      <w:szCs w:val="24"/>
    </w:rPr>
  </w:style>
  <w:style w:type="character" w:customStyle="1" w:styleId="60">
    <w:name w:val="标题 6 字符"/>
    <w:basedOn w:val="a0"/>
    <w:link w:val="6"/>
    <w:uiPriority w:val="9"/>
    <w:semiHidden/>
    <w:rsid w:val="00B51929"/>
    <w:rPr>
      <w:rFonts w:cstheme="majorBidi"/>
      <w:b/>
      <w:bCs/>
      <w:color w:val="0F4761" w:themeColor="accent1" w:themeShade="BF"/>
    </w:rPr>
  </w:style>
  <w:style w:type="character" w:customStyle="1" w:styleId="70">
    <w:name w:val="标题 7 字符"/>
    <w:basedOn w:val="a0"/>
    <w:link w:val="7"/>
    <w:uiPriority w:val="9"/>
    <w:semiHidden/>
    <w:rsid w:val="00B51929"/>
    <w:rPr>
      <w:rFonts w:cstheme="majorBidi"/>
      <w:b/>
      <w:bCs/>
      <w:color w:val="595959" w:themeColor="text1" w:themeTint="A6"/>
    </w:rPr>
  </w:style>
  <w:style w:type="character" w:customStyle="1" w:styleId="80">
    <w:name w:val="标题 8 字符"/>
    <w:basedOn w:val="a0"/>
    <w:link w:val="8"/>
    <w:uiPriority w:val="9"/>
    <w:semiHidden/>
    <w:rsid w:val="00B51929"/>
    <w:rPr>
      <w:rFonts w:cstheme="majorBidi"/>
      <w:color w:val="595959" w:themeColor="text1" w:themeTint="A6"/>
    </w:rPr>
  </w:style>
  <w:style w:type="character" w:customStyle="1" w:styleId="90">
    <w:name w:val="标题 9 字符"/>
    <w:basedOn w:val="a0"/>
    <w:link w:val="9"/>
    <w:uiPriority w:val="9"/>
    <w:semiHidden/>
    <w:rsid w:val="00B51929"/>
    <w:rPr>
      <w:rFonts w:eastAsiaTheme="majorEastAsia" w:cstheme="majorBidi"/>
      <w:color w:val="595959" w:themeColor="text1" w:themeTint="A6"/>
    </w:rPr>
  </w:style>
  <w:style w:type="paragraph" w:styleId="a4">
    <w:name w:val="Title"/>
    <w:basedOn w:val="a"/>
    <w:next w:val="a"/>
    <w:link w:val="a5"/>
    <w:uiPriority w:val="10"/>
    <w:qFormat/>
    <w:rsid w:val="00B51929"/>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B51929"/>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B519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B51929"/>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B51929"/>
    <w:pPr>
      <w:spacing w:before="160" w:after="160"/>
      <w:jc w:val="center"/>
    </w:pPr>
    <w:rPr>
      <w:rFonts w:asciiTheme="minorHAnsi" w:eastAsiaTheme="minorEastAsia" w:hAnsiTheme="minorHAnsi" w:cstheme="minorBidi"/>
      <w:i/>
      <w:iCs/>
      <w:color w:val="404040" w:themeColor="text1" w:themeTint="BF"/>
      <w:szCs w:val="22"/>
    </w:rPr>
  </w:style>
  <w:style w:type="character" w:customStyle="1" w:styleId="a9">
    <w:name w:val="引用 字符"/>
    <w:basedOn w:val="a0"/>
    <w:link w:val="a8"/>
    <w:uiPriority w:val="29"/>
    <w:rsid w:val="00B51929"/>
    <w:rPr>
      <w:i/>
      <w:iCs/>
      <w:color w:val="404040" w:themeColor="text1" w:themeTint="BF"/>
    </w:rPr>
  </w:style>
  <w:style w:type="paragraph" w:styleId="aa">
    <w:name w:val="List Paragraph"/>
    <w:basedOn w:val="a"/>
    <w:uiPriority w:val="34"/>
    <w:qFormat/>
    <w:rsid w:val="00B51929"/>
    <w:pPr>
      <w:ind w:left="720"/>
      <w:contextualSpacing/>
    </w:pPr>
    <w:rPr>
      <w:rFonts w:asciiTheme="minorHAnsi" w:eastAsiaTheme="minorEastAsia" w:hAnsiTheme="minorHAnsi" w:cstheme="minorBidi"/>
      <w:szCs w:val="22"/>
    </w:rPr>
  </w:style>
  <w:style w:type="character" w:styleId="ab">
    <w:name w:val="Intense Emphasis"/>
    <w:basedOn w:val="a0"/>
    <w:uiPriority w:val="21"/>
    <w:qFormat/>
    <w:rsid w:val="00B51929"/>
    <w:rPr>
      <w:i/>
      <w:iCs/>
      <w:color w:val="0F4761" w:themeColor="accent1" w:themeShade="BF"/>
    </w:rPr>
  </w:style>
  <w:style w:type="paragraph" w:styleId="ac">
    <w:name w:val="Intense Quote"/>
    <w:basedOn w:val="a"/>
    <w:next w:val="a"/>
    <w:link w:val="ad"/>
    <w:uiPriority w:val="30"/>
    <w:qFormat/>
    <w:rsid w:val="00B5192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2"/>
    </w:rPr>
  </w:style>
  <w:style w:type="character" w:customStyle="1" w:styleId="ad">
    <w:name w:val="明显引用 字符"/>
    <w:basedOn w:val="a0"/>
    <w:link w:val="ac"/>
    <w:uiPriority w:val="30"/>
    <w:rsid w:val="00B51929"/>
    <w:rPr>
      <w:i/>
      <w:iCs/>
      <w:color w:val="0F4761" w:themeColor="accent1" w:themeShade="BF"/>
    </w:rPr>
  </w:style>
  <w:style w:type="character" w:styleId="ae">
    <w:name w:val="Intense Reference"/>
    <w:basedOn w:val="a0"/>
    <w:uiPriority w:val="32"/>
    <w:qFormat/>
    <w:rsid w:val="00B51929"/>
    <w:rPr>
      <w:b/>
      <w:bCs/>
      <w:smallCaps/>
      <w:color w:val="0F4761" w:themeColor="accent1" w:themeShade="BF"/>
      <w:spacing w:val="5"/>
    </w:rPr>
  </w:style>
  <w:style w:type="paragraph" w:styleId="af">
    <w:name w:val="Bibliography"/>
    <w:basedOn w:val="a"/>
    <w:next w:val="a"/>
    <w:uiPriority w:val="37"/>
    <w:unhideWhenUsed/>
    <w:rsid w:val="00B5192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7A99A-A44E-4692-9F70-D7C12B781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8</Pages>
  <Words>20485</Words>
  <Characters>141962</Characters>
  <Application>Microsoft Office Word</Application>
  <DocSecurity>0</DocSecurity>
  <Lines>2897</Lines>
  <Paragraphs>1028</Paragraphs>
  <ScaleCrop>false</ScaleCrop>
  <Company/>
  <LinksUpToDate>false</LinksUpToDate>
  <CharactersWithSpaces>16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a wang</dc:creator>
  <cp:keywords/>
  <dc:description/>
  <cp:lastModifiedBy>yida wang</cp:lastModifiedBy>
  <cp:revision>2</cp:revision>
  <dcterms:created xsi:type="dcterms:W3CDTF">2026-01-31T06:27:00Z</dcterms:created>
  <dcterms:modified xsi:type="dcterms:W3CDTF">2026-01-31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Vfl9t0I"/&gt;&lt;style id="http://www.zotero.org/styles/american-medical-association" hasBibliography="1" bibliographyStyleHasBeenSet="1"/&gt;&lt;prefs&gt;&lt;pref name="fieldType" value="Field"/&gt;&lt;/prefs&gt;&lt;/data&gt;</vt:lpwstr>
  </property>
</Properties>
</file>